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96AD7" w14:textId="77777777" w:rsidR="00C6324C" w:rsidRPr="00AC1C56" w:rsidRDefault="00C6324C" w:rsidP="00E7457B">
      <w:pPr>
        <w:pStyle w:val="Heading1"/>
        <w:numPr>
          <w:ilvl w:val="0"/>
          <w:numId w:val="0"/>
        </w:numPr>
      </w:pPr>
      <w:r w:rsidRPr="00AC1C56">
        <w:t>Supplementary Material</w:t>
      </w:r>
    </w:p>
    <w:p w14:paraId="4D2F21B6" w14:textId="2C1DC926" w:rsidR="00DB3A59" w:rsidRPr="00AC1C56" w:rsidRDefault="00271DEB" w:rsidP="00E7457B">
      <w:pPr>
        <w:pStyle w:val="Heading2"/>
        <w:numPr>
          <w:ilvl w:val="0"/>
          <w:numId w:val="0"/>
        </w:numPr>
      </w:pPr>
      <w:r w:rsidRPr="00AC1C56">
        <w:t>ANNEX 1</w:t>
      </w:r>
      <w:r w:rsidR="00552143" w:rsidRPr="00AC1C56">
        <w:t>.</w:t>
      </w:r>
      <w:r w:rsidR="00DB3A59" w:rsidRPr="00AC1C56">
        <w:t xml:space="preserve"> </w:t>
      </w:r>
      <w:r w:rsidR="00552143" w:rsidRPr="00AC1C56">
        <w:rPr>
          <w:b w:val="0"/>
          <w:bCs/>
        </w:rPr>
        <w:t>The</w:t>
      </w:r>
      <w:r w:rsidR="00552143" w:rsidRPr="00AC1C56">
        <w:t xml:space="preserve"> </w:t>
      </w:r>
      <w:r w:rsidR="00552143" w:rsidRPr="00AC1C56">
        <w:rPr>
          <w:b w:val="0"/>
          <w:bCs/>
        </w:rPr>
        <w:t>s</w:t>
      </w:r>
      <w:r w:rsidR="0034617E" w:rsidRPr="00AC1C56">
        <w:rPr>
          <w:b w:val="0"/>
          <w:bCs/>
        </w:rPr>
        <w:t>earch strategy</w:t>
      </w:r>
      <w:r w:rsidR="00552143" w:rsidRPr="00AC1C56">
        <w:rPr>
          <w:b w:val="0"/>
          <w:bCs/>
        </w:rPr>
        <w:t>.</w:t>
      </w:r>
    </w:p>
    <w:p w14:paraId="3300386A" w14:textId="002653FF" w:rsidR="00510637" w:rsidRPr="00AC1C56" w:rsidRDefault="00510637" w:rsidP="00E7457B">
      <w:pPr>
        <w:pStyle w:val="Caption"/>
        <w:rPr>
          <w:b w:val="0"/>
          <w:bCs w:val="0"/>
        </w:rPr>
      </w:pPr>
      <w:r w:rsidRPr="00AC1C56">
        <w:t xml:space="preserve">Table I. </w:t>
      </w:r>
      <w:r w:rsidR="00D1533F" w:rsidRPr="00AC1C56">
        <w:rPr>
          <w:b w:val="0"/>
          <w:bCs w:val="0"/>
        </w:rPr>
        <w:t xml:space="preserve">Search strategy in PubMed, </w:t>
      </w:r>
      <w:r w:rsidR="008A38F6">
        <w:rPr>
          <w:b w:val="0"/>
          <w:bCs w:val="0"/>
        </w:rPr>
        <w:t>28</w:t>
      </w:r>
      <w:r w:rsidR="00D1533F" w:rsidRPr="00AC1C56">
        <w:rPr>
          <w:b w:val="0"/>
          <w:bCs w:val="0"/>
        </w:rPr>
        <w:t>/</w:t>
      </w:r>
      <w:r w:rsidR="008A38F6">
        <w:rPr>
          <w:b w:val="0"/>
          <w:bCs w:val="0"/>
        </w:rPr>
        <w:t>07</w:t>
      </w:r>
      <w:r w:rsidR="00D1533F" w:rsidRPr="00AC1C56">
        <w:rPr>
          <w:b w:val="0"/>
          <w:bCs w:val="0"/>
        </w:rPr>
        <w:t>/202</w:t>
      </w:r>
      <w:r w:rsidR="008A38F6">
        <w:rPr>
          <w:b w:val="0"/>
          <w:bCs w:val="0"/>
        </w:rPr>
        <w:t>2</w:t>
      </w:r>
      <w:r w:rsidR="00D1533F" w:rsidRPr="00AC1C56">
        <w:rPr>
          <w:b w:val="0"/>
          <w:bCs w:val="0"/>
        </w:rPr>
        <w:t>.</w:t>
      </w:r>
    </w:p>
    <w:tbl>
      <w:tblPr>
        <w:tblStyle w:val="TableGrid"/>
        <w:tblW w:w="5003" w:type="pct"/>
        <w:tblLayout w:type="fixed"/>
        <w:tblLook w:val="04A0" w:firstRow="1" w:lastRow="0" w:firstColumn="1" w:lastColumn="0" w:noHBand="0" w:noVBand="1"/>
      </w:tblPr>
      <w:tblGrid>
        <w:gridCol w:w="1530"/>
        <w:gridCol w:w="7027"/>
        <w:gridCol w:w="1216"/>
      </w:tblGrid>
      <w:tr w:rsidR="00510637" w:rsidRPr="00AC1C56" w14:paraId="773F798A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2A81146C" w14:textId="6B5DCC54" w:rsidR="00510637" w:rsidRPr="00AC1C56" w:rsidRDefault="00E712B6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ID</w:t>
            </w:r>
          </w:p>
        </w:tc>
        <w:tc>
          <w:tcPr>
            <w:tcW w:w="3595" w:type="pct"/>
            <w:noWrap/>
            <w:hideMark/>
          </w:tcPr>
          <w:p w14:paraId="34F94BE0" w14:textId="432E0EAB" w:rsidR="00510637" w:rsidRPr="00AC1C56" w:rsidRDefault="00271DEB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Query</w:t>
            </w:r>
          </w:p>
        </w:tc>
        <w:tc>
          <w:tcPr>
            <w:tcW w:w="622" w:type="pct"/>
            <w:noWrap/>
            <w:hideMark/>
          </w:tcPr>
          <w:p w14:paraId="5AE0A5A4" w14:textId="17C87E7C" w:rsidR="00510637" w:rsidRPr="00AC1C56" w:rsidRDefault="00D1533F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Records</w:t>
            </w:r>
          </w:p>
        </w:tc>
      </w:tr>
      <w:tr w:rsidR="00510637" w:rsidRPr="00AC1C56" w14:paraId="645DFCA1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592691BA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1</w:t>
            </w:r>
          </w:p>
        </w:tc>
        <w:tc>
          <w:tcPr>
            <w:tcW w:w="3595" w:type="pct"/>
            <w:noWrap/>
          </w:tcPr>
          <w:p w14:paraId="37B16A4E" w14:textId="76E21476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Carcinoma, </w:t>
            </w:r>
            <w:proofErr w:type="gramStart"/>
            <w:r w:rsidRPr="00AC1C56">
              <w:t>Nep</w:t>
            </w:r>
            <w:r w:rsidR="00E745A3">
              <w:t>hroid</w:t>
            </w:r>
            <w:r w:rsidRPr="00AC1C56">
              <w:t>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2C481518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5</w:t>
            </w:r>
          </w:p>
        </w:tc>
      </w:tr>
      <w:tr w:rsidR="00510637" w:rsidRPr="00AC1C56" w14:paraId="6C64EB17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6EC71B05" w14:textId="052ACFA6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353C06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3595" w:type="pct"/>
            <w:noWrap/>
          </w:tcPr>
          <w:p w14:paraId="676471F2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Adenocarcinoma Of </w:t>
            </w:r>
            <w:proofErr w:type="gramStart"/>
            <w:r w:rsidRPr="00AC1C56">
              <w:t>Kidney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137436BF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8</w:t>
            </w:r>
          </w:p>
        </w:tc>
      </w:tr>
      <w:tr w:rsidR="00510637" w:rsidRPr="00AC1C56" w14:paraId="6DAE6078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769BC9E9" w14:textId="242D052E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353C06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3595" w:type="pct"/>
            <w:noWrap/>
          </w:tcPr>
          <w:p w14:paraId="519DF9E3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Adenocarcinoma Of </w:t>
            </w:r>
            <w:proofErr w:type="gramStart"/>
            <w:r w:rsidRPr="00AC1C56">
              <w:t>Kidneys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34885840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</w:t>
            </w:r>
          </w:p>
        </w:tc>
      </w:tr>
      <w:tr w:rsidR="00510637" w:rsidRPr="00AC1C56" w14:paraId="226605EF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55B7D7E6" w14:textId="3BB7867C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353C06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3595" w:type="pct"/>
            <w:noWrap/>
          </w:tcPr>
          <w:p w14:paraId="08E27996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Kidney, Adenocarcinoma </w:t>
            </w:r>
            <w:proofErr w:type="gramStart"/>
            <w:r w:rsidRPr="00AC1C56">
              <w:t>Of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735F1999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4</w:t>
            </w:r>
          </w:p>
        </w:tc>
      </w:tr>
      <w:tr w:rsidR="00510637" w:rsidRPr="00AC1C56" w14:paraId="700B197E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3EFE6556" w14:textId="7B4FFDFF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353C06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3595" w:type="pct"/>
            <w:noWrap/>
          </w:tcPr>
          <w:p w14:paraId="408260F8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Renal Cell </w:t>
            </w:r>
            <w:proofErr w:type="gramStart"/>
            <w:r w:rsidRPr="00AC1C56">
              <w:t>Carcinoma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64CEE3EE" w14:textId="2DCFB0E4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4</w:t>
            </w:r>
            <w:r w:rsidR="00F475C6">
              <w:t>1</w:t>
            </w:r>
            <w:r w:rsidRPr="00AC1C56">
              <w:t xml:space="preserve"> </w:t>
            </w:r>
            <w:r w:rsidR="00F475C6">
              <w:t>877</w:t>
            </w:r>
          </w:p>
        </w:tc>
      </w:tr>
      <w:tr w:rsidR="00510637" w:rsidRPr="00AC1C56" w14:paraId="2A03C708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74DDF686" w14:textId="34A1BA6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3595" w:type="pct"/>
            <w:noWrap/>
          </w:tcPr>
          <w:p w14:paraId="02476759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Renal Cell </w:t>
            </w:r>
            <w:proofErr w:type="gramStart"/>
            <w:r w:rsidRPr="00AC1C56">
              <w:t>Cancer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08546DC5" w14:textId="023766C5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3 </w:t>
            </w:r>
            <w:r w:rsidR="00E11794">
              <w:t>6</w:t>
            </w:r>
            <w:r w:rsidRPr="00AC1C56">
              <w:t>8</w:t>
            </w:r>
            <w:r w:rsidR="00E11794">
              <w:t>0</w:t>
            </w:r>
          </w:p>
        </w:tc>
      </w:tr>
      <w:tr w:rsidR="00510637" w:rsidRPr="00AC1C56" w14:paraId="295E6CD5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6DF74BAC" w14:textId="23DCC30B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3595" w:type="pct"/>
            <w:noWrap/>
          </w:tcPr>
          <w:p w14:paraId="431EE4E8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Cancer, Renal </w:t>
            </w:r>
            <w:proofErr w:type="gramStart"/>
            <w:r w:rsidRPr="00AC1C56">
              <w:t>Cell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13406B3B" w14:textId="0487BD0A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2</w:t>
            </w:r>
            <w:r w:rsidR="00F15A75">
              <w:t>84</w:t>
            </w:r>
          </w:p>
        </w:tc>
      </w:tr>
      <w:tr w:rsidR="00510637" w:rsidRPr="00AC1C56" w14:paraId="6F26544F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2681FC46" w14:textId="332D743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3595" w:type="pct"/>
            <w:noWrap/>
          </w:tcPr>
          <w:p w14:paraId="63B7DB8D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Renal Cell </w:t>
            </w:r>
            <w:proofErr w:type="gramStart"/>
            <w:r w:rsidRPr="00AC1C56">
              <w:t>Cancers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1F6E8D10" w14:textId="7A0979B4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2</w:t>
            </w:r>
            <w:r w:rsidR="002D522A">
              <w:t>31</w:t>
            </w:r>
          </w:p>
        </w:tc>
      </w:tr>
      <w:tr w:rsidR="00510637" w:rsidRPr="00AC1C56" w14:paraId="493663F7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2C7D4F10" w14:textId="003FFE19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3595" w:type="pct"/>
            <w:noWrap/>
          </w:tcPr>
          <w:p w14:paraId="5E4EF619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Adenocarcinoma, </w:t>
            </w:r>
            <w:proofErr w:type="gramStart"/>
            <w:r w:rsidRPr="00AC1C56">
              <w:t>Renal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1643FC65" w14:textId="100B33D6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4</w:t>
            </w:r>
            <w:r w:rsidR="002B0B2E">
              <w:t>3</w:t>
            </w:r>
          </w:p>
        </w:tc>
      </w:tr>
      <w:tr w:rsidR="00510637" w:rsidRPr="00AC1C56" w14:paraId="492DF1A9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46A5DA30" w14:textId="5222AAC3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1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3595" w:type="pct"/>
            <w:noWrap/>
          </w:tcPr>
          <w:p w14:paraId="63B04D02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Renal </w:t>
            </w:r>
            <w:proofErr w:type="gramStart"/>
            <w:r w:rsidRPr="00AC1C56">
              <w:t>Adenocarcinoma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7D87434E" w14:textId="0B179129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 0</w:t>
            </w:r>
            <w:r w:rsidR="00792325">
              <w:t>42</w:t>
            </w:r>
          </w:p>
        </w:tc>
      </w:tr>
      <w:tr w:rsidR="00510637" w:rsidRPr="00AC1C56" w14:paraId="7E07BBD1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029CB0A6" w14:textId="44A64E2B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1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3595" w:type="pct"/>
            <w:noWrap/>
          </w:tcPr>
          <w:p w14:paraId="50317206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Renal </w:t>
            </w:r>
            <w:proofErr w:type="gramStart"/>
            <w:r w:rsidRPr="00AC1C56">
              <w:t>Adenocarcinomas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13F01FFC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24</w:t>
            </w:r>
          </w:p>
        </w:tc>
      </w:tr>
      <w:tr w:rsidR="00510637" w:rsidRPr="00AC1C56" w14:paraId="6FDC9C3B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09BD46C0" w14:textId="3054A78E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1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3595" w:type="pct"/>
            <w:noWrap/>
          </w:tcPr>
          <w:p w14:paraId="3D4FF71C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Renal </w:t>
            </w:r>
            <w:proofErr w:type="gramStart"/>
            <w:r w:rsidRPr="00AC1C56">
              <w:t>Carcinoma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3FC7D253" w14:textId="3CF5D522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5 </w:t>
            </w:r>
            <w:r w:rsidR="0059231E">
              <w:t>422</w:t>
            </w:r>
          </w:p>
        </w:tc>
      </w:tr>
      <w:tr w:rsidR="00510637" w:rsidRPr="00AC1C56" w14:paraId="5AD3BD86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7D627AB7" w14:textId="1098D561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1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3595" w:type="pct"/>
            <w:noWrap/>
          </w:tcPr>
          <w:p w14:paraId="460AC547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Carcinoma, </w:t>
            </w:r>
            <w:proofErr w:type="gramStart"/>
            <w:r w:rsidRPr="00AC1C56">
              <w:t>Renal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263F05F1" w14:textId="5C5FF544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3</w:t>
            </w:r>
            <w:r w:rsidR="00AE091C">
              <w:t>8</w:t>
            </w:r>
            <w:r w:rsidRPr="00AC1C56">
              <w:t xml:space="preserve"> </w:t>
            </w:r>
            <w:r w:rsidR="00AE091C">
              <w:t>397</w:t>
            </w:r>
          </w:p>
        </w:tc>
      </w:tr>
      <w:tr w:rsidR="00510637" w:rsidRPr="00AC1C56" w14:paraId="5A4127D6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081AA8C2" w14:textId="475D855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1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3595" w:type="pct"/>
            <w:noWrap/>
          </w:tcPr>
          <w:p w14:paraId="01C8BD3F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Renal </w:t>
            </w:r>
            <w:proofErr w:type="gramStart"/>
            <w:r w:rsidRPr="00AC1C56">
              <w:t>Carcinomas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0D10D828" w14:textId="092046DF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9</w:t>
            </w:r>
            <w:r w:rsidR="003E33B0">
              <w:t>16</w:t>
            </w:r>
          </w:p>
        </w:tc>
      </w:tr>
      <w:tr w:rsidR="00510637" w:rsidRPr="00AC1C56" w14:paraId="33363F25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10A21B25" w14:textId="1C9EAB04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1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3595" w:type="pct"/>
            <w:noWrap/>
          </w:tcPr>
          <w:p w14:paraId="35F81FE7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Adenocarcinoma, Renal </w:t>
            </w:r>
            <w:proofErr w:type="gramStart"/>
            <w:r w:rsidRPr="00AC1C56">
              <w:t>Cell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0AECA302" w14:textId="797AA3A5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</w:t>
            </w:r>
            <w:r w:rsidR="008178EF">
              <w:t>6</w:t>
            </w:r>
          </w:p>
        </w:tc>
      </w:tr>
      <w:tr w:rsidR="00510637" w:rsidRPr="00AC1C56" w14:paraId="5EE6796A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432149DB" w14:textId="1C20041E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1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3595" w:type="pct"/>
            <w:noWrap/>
          </w:tcPr>
          <w:p w14:paraId="6F1B211C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Adenocarcinomas, Renal </w:t>
            </w:r>
            <w:proofErr w:type="gramStart"/>
            <w:r w:rsidRPr="00AC1C56">
              <w:t>Cell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7ED2251B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2</w:t>
            </w:r>
          </w:p>
        </w:tc>
      </w:tr>
      <w:tr w:rsidR="00510637" w:rsidRPr="00AC1C56" w14:paraId="05D081A4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4ACCB40B" w14:textId="227D8DFC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>#1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3595" w:type="pct"/>
            <w:noWrap/>
          </w:tcPr>
          <w:p w14:paraId="2A23F05A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Renal Cell </w:t>
            </w:r>
            <w:proofErr w:type="gramStart"/>
            <w:r w:rsidRPr="00AC1C56">
              <w:t>Adenocarcinoma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3FC864D1" w14:textId="13A01985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1</w:t>
            </w:r>
            <w:r w:rsidR="000C0D89">
              <w:t>7</w:t>
            </w:r>
          </w:p>
        </w:tc>
      </w:tr>
      <w:tr w:rsidR="00510637" w:rsidRPr="00AC1C56" w14:paraId="232981F1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2B0A30A5" w14:textId="73A83D1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1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3595" w:type="pct"/>
            <w:noWrap/>
          </w:tcPr>
          <w:p w14:paraId="40F8E908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Renal Cell </w:t>
            </w:r>
            <w:proofErr w:type="gramStart"/>
            <w:r w:rsidRPr="00AC1C56">
              <w:t>Adenocarcinomas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2810AF80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2</w:t>
            </w:r>
          </w:p>
        </w:tc>
      </w:tr>
      <w:tr w:rsidR="00510637" w:rsidRPr="00AC1C56" w14:paraId="0A2EEFA4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0A6AB61F" w14:textId="34184139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3595" w:type="pct"/>
            <w:noWrap/>
          </w:tcPr>
          <w:p w14:paraId="3AD98640" w14:textId="218B03CC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#1 OR #2 OR #3 OR #4 OR #5 OR #6 OR #7 OR #8 OR #9 OR #10 OR #11 OR #12 OR #13 OR #14 OR #15 OR #16 OR #17 OR #18 </w:t>
            </w:r>
          </w:p>
        </w:tc>
        <w:tc>
          <w:tcPr>
            <w:tcW w:w="622" w:type="pct"/>
            <w:noWrap/>
          </w:tcPr>
          <w:p w14:paraId="46000790" w14:textId="732363BD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5</w:t>
            </w:r>
            <w:r w:rsidR="00E9640A">
              <w:t>6</w:t>
            </w:r>
            <w:r w:rsidRPr="00AC1C56">
              <w:t xml:space="preserve"> </w:t>
            </w:r>
            <w:r w:rsidR="00E9640A">
              <w:t>0</w:t>
            </w:r>
            <w:r w:rsidRPr="00AC1C56">
              <w:t>8</w:t>
            </w:r>
            <w:r w:rsidR="00E9640A">
              <w:t>7</w:t>
            </w:r>
          </w:p>
        </w:tc>
      </w:tr>
      <w:tr w:rsidR="00510637" w:rsidRPr="00AC1C56" w14:paraId="6D8190BF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45AC0F44" w14:textId="1BD18885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2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3595" w:type="pct"/>
            <w:noWrap/>
          </w:tcPr>
          <w:p w14:paraId="74D26F61" w14:textId="46048160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r w:rsidR="00BB05C4" w:rsidRPr="00AC1C56">
              <w:t>“</w:t>
            </w:r>
            <w:r w:rsidRPr="00AC1C56">
              <w:t>cabozantinib</w:t>
            </w:r>
            <w:r w:rsidR="00BB05C4" w:rsidRPr="00AC1C56">
              <w:t>”</w:t>
            </w:r>
            <w:r w:rsidRPr="00AC1C56">
              <w:t xml:space="preserve"> [Supplementary Concept] </w:t>
            </w:r>
          </w:p>
        </w:tc>
        <w:tc>
          <w:tcPr>
            <w:tcW w:w="622" w:type="pct"/>
            <w:noWrap/>
          </w:tcPr>
          <w:p w14:paraId="4807C79C" w14:textId="6A2106EC" w:rsidR="00510637" w:rsidRPr="00AC1C56" w:rsidRDefault="00095EF9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573</w:t>
            </w:r>
          </w:p>
        </w:tc>
      </w:tr>
      <w:tr w:rsidR="00510637" w:rsidRPr="00AC1C56" w14:paraId="3FE834FF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1E9AF0DD" w14:textId="4ECC02EF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2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3595" w:type="pct"/>
            <w:noWrap/>
          </w:tcPr>
          <w:p w14:paraId="39172354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gramStart"/>
            <w:r w:rsidRPr="00AC1C56">
              <w:t>cabozantinib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47B32D93" w14:textId="756D81CB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1 </w:t>
            </w:r>
            <w:r w:rsidR="005A2866">
              <w:t>363</w:t>
            </w:r>
          </w:p>
        </w:tc>
      </w:tr>
      <w:tr w:rsidR="00510637" w:rsidRPr="00AC1C56" w14:paraId="231FE9A3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4A45F73F" w14:textId="311EC3C1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2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3595" w:type="pct"/>
            <w:noWrap/>
          </w:tcPr>
          <w:p w14:paraId="792B1934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spellStart"/>
            <w:proofErr w:type="gramStart"/>
            <w:r w:rsidRPr="00AC1C56">
              <w:t>Cometriq</w:t>
            </w:r>
            <w:proofErr w:type="spellEnd"/>
            <w:r w:rsidRPr="00AC1C56">
              <w:t>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0572E09F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9</w:t>
            </w:r>
          </w:p>
        </w:tc>
      </w:tr>
      <w:tr w:rsidR="00510637" w:rsidRPr="00AC1C56" w14:paraId="1E89BD56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33D704AD" w14:textId="70BA0E4F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2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3595" w:type="pct"/>
            <w:noWrap/>
          </w:tcPr>
          <w:p w14:paraId="5ADB2A0D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XL-184[Text Word] </w:t>
            </w:r>
          </w:p>
        </w:tc>
        <w:tc>
          <w:tcPr>
            <w:tcW w:w="622" w:type="pct"/>
            <w:noWrap/>
          </w:tcPr>
          <w:p w14:paraId="24E92052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26</w:t>
            </w:r>
          </w:p>
        </w:tc>
      </w:tr>
      <w:tr w:rsidR="00510637" w:rsidRPr="00AC1C56" w14:paraId="633C3DA9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657058EA" w14:textId="7352EC70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2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3595" w:type="pct"/>
            <w:noWrap/>
          </w:tcPr>
          <w:p w14:paraId="220FE5FF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BMS907351[Text Word] </w:t>
            </w:r>
          </w:p>
        </w:tc>
        <w:tc>
          <w:tcPr>
            <w:tcW w:w="622" w:type="pct"/>
            <w:noWrap/>
          </w:tcPr>
          <w:p w14:paraId="56F72B12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3</w:t>
            </w:r>
          </w:p>
        </w:tc>
      </w:tr>
      <w:tr w:rsidR="00510637" w:rsidRPr="00AC1C56" w14:paraId="5FD505EC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19165A5B" w14:textId="37F6DCC9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2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3595" w:type="pct"/>
            <w:noWrap/>
          </w:tcPr>
          <w:p w14:paraId="0995265C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BMS-907351[Text Word] </w:t>
            </w:r>
          </w:p>
        </w:tc>
        <w:tc>
          <w:tcPr>
            <w:tcW w:w="622" w:type="pct"/>
            <w:noWrap/>
          </w:tcPr>
          <w:p w14:paraId="39ED4DF8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5</w:t>
            </w:r>
          </w:p>
        </w:tc>
      </w:tr>
      <w:tr w:rsidR="00510637" w:rsidRPr="00AC1C56" w14:paraId="27BFEB1A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0A511EFB" w14:textId="495D9CC9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3595" w:type="pct"/>
            <w:noWrap/>
          </w:tcPr>
          <w:p w14:paraId="651E3A67" w14:textId="74DA4E6E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B3668B">
              <w:t xml:space="preserve">20 OR </w:t>
            </w:r>
            <w:r w:rsidRPr="00AC1C56">
              <w:t>#21 OR #22 OR #23 OR #24 OR #25</w:t>
            </w:r>
          </w:p>
        </w:tc>
        <w:tc>
          <w:tcPr>
            <w:tcW w:w="622" w:type="pct"/>
            <w:noWrap/>
          </w:tcPr>
          <w:p w14:paraId="53B37C99" w14:textId="76EA71F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1 </w:t>
            </w:r>
            <w:r w:rsidR="00AA5F05">
              <w:t>376</w:t>
            </w:r>
          </w:p>
        </w:tc>
      </w:tr>
      <w:tr w:rsidR="00510637" w:rsidRPr="00AC1C56" w14:paraId="340A3679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08AAFF0B" w14:textId="12D30C06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27</w:t>
            </w:r>
          </w:p>
        </w:tc>
        <w:tc>
          <w:tcPr>
            <w:tcW w:w="3595" w:type="pct"/>
            <w:noWrap/>
          </w:tcPr>
          <w:p w14:paraId="2306FE1F" w14:textId="0CC67B9E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r w:rsidR="00BB05C4" w:rsidRPr="00AC1C56">
              <w:t>“</w:t>
            </w:r>
            <w:proofErr w:type="gramStart"/>
            <w:r w:rsidRPr="00AC1C56">
              <w:t>Nivolumab</w:t>
            </w:r>
            <w:r w:rsidR="00BB05C4" w:rsidRPr="00AC1C56">
              <w:t>”</w:t>
            </w:r>
            <w:r w:rsidRPr="00AC1C56">
              <w:t>[</w:t>
            </w:r>
            <w:proofErr w:type="gramEnd"/>
            <w:r w:rsidRPr="00AC1C56">
              <w:t>Mesh] </w:t>
            </w:r>
          </w:p>
        </w:tc>
        <w:tc>
          <w:tcPr>
            <w:tcW w:w="622" w:type="pct"/>
            <w:noWrap/>
          </w:tcPr>
          <w:p w14:paraId="5E4FBCC8" w14:textId="338E2BDF" w:rsidR="00510637" w:rsidRPr="00AC1C56" w:rsidRDefault="00DF73DD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4</w:t>
            </w:r>
            <w:r w:rsidR="00510637" w:rsidRPr="00AC1C56">
              <w:t xml:space="preserve"> </w:t>
            </w:r>
            <w:r>
              <w:t>461</w:t>
            </w:r>
          </w:p>
        </w:tc>
      </w:tr>
      <w:tr w:rsidR="00510637" w:rsidRPr="00AC1C56" w14:paraId="6F498375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06D8966E" w14:textId="629BF1BA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B3668B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</w:p>
        </w:tc>
        <w:tc>
          <w:tcPr>
            <w:tcW w:w="3595" w:type="pct"/>
            <w:noWrap/>
          </w:tcPr>
          <w:p w14:paraId="3E0F9E9A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gramStart"/>
            <w:r w:rsidRPr="00AC1C56">
              <w:t>Nivolumab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78444CF6" w14:textId="4B613795" w:rsidR="00510637" w:rsidRPr="00AC1C56" w:rsidRDefault="00D47608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8</w:t>
            </w:r>
            <w:r w:rsidR="00510637" w:rsidRPr="00AC1C56">
              <w:t xml:space="preserve"> 3</w:t>
            </w:r>
            <w:r>
              <w:t>26</w:t>
            </w:r>
          </w:p>
        </w:tc>
      </w:tr>
      <w:tr w:rsidR="00510637" w:rsidRPr="00AC1C56" w14:paraId="12FEF391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724516B6" w14:textId="7FAE9802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</w:t>
            </w:r>
            <w:r w:rsidR="00705AF3">
              <w:rPr>
                <w:rFonts w:ascii="Calibri" w:eastAsia="Times New Roman" w:hAnsi="Calibri" w:cs="Calibri"/>
                <w:color w:val="000000"/>
                <w:lang w:eastAsia="pl-PL"/>
              </w:rPr>
              <w:t>29</w:t>
            </w:r>
          </w:p>
        </w:tc>
        <w:tc>
          <w:tcPr>
            <w:tcW w:w="3595" w:type="pct"/>
            <w:noWrap/>
          </w:tcPr>
          <w:p w14:paraId="5F854405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spellStart"/>
            <w:proofErr w:type="gramStart"/>
            <w:r w:rsidRPr="00AC1C56">
              <w:t>Opdivo</w:t>
            </w:r>
            <w:proofErr w:type="spellEnd"/>
            <w:r w:rsidRPr="00AC1C56">
              <w:t>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168F500E" w14:textId="4CFF1DEE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8</w:t>
            </w:r>
            <w:r w:rsidR="003D4651">
              <w:t>7</w:t>
            </w:r>
          </w:p>
        </w:tc>
      </w:tr>
      <w:tr w:rsidR="00510637" w:rsidRPr="00AC1C56" w14:paraId="2E2AF8D0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69CA2298" w14:textId="74A926A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3</w:t>
            </w:r>
            <w:r w:rsidR="00705AF3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3595" w:type="pct"/>
            <w:noWrap/>
          </w:tcPr>
          <w:p w14:paraId="0A9E01CE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ONO 4538[Text Word] </w:t>
            </w:r>
          </w:p>
        </w:tc>
        <w:tc>
          <w:tcPr>
            <w:tcW w:w="622" w:type="pct"/>
            <w:noWrap/>
          </w:tcPr>
          <w:p w14:paraId="6AB7F47B" w14:textId="3B4501C9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2</w:t>
            </w:r>
            <w:r w:rsidR="0071756F">
              <w:t>1</w:t>
            </w:r>
          </w:p>
        </w:tc>
      </w:tr>
      <w:tr w:rsidR="00510637" w:rsidRPr="00AC1C56" w14:paraId="39534A9D" w14:textId="77777777" w:rsidTr="00D80529">
        <w:trPr>
          <w:trHeight w:val="288"/>
        </w:trPr>
        <w:tc>
          <w:tcPr>
            <w:tcW w:w="783" w:type="pct"/>
            <w:noWrap/>
            <w:hideMark/>
          </w:tcPr>
          <w:p w14:paraId="41980D24" w14:textId="70606519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>#3</w:t>
            </w:r>
            <w:r w:rsidR="00705AF3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3595" w:type="pct"/>
            <w:noWrap/>
          </w:tcPr>
          <w:p w14:paraId="013D0628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ONO4538[Text Word] </w:t>
            </w:r>
          </w:p>
        </w:tc>
        <w:tc>
          <w:tcPr>
            <w:tcW w:w="622" w:type="pct"/>
            <w:noWrap/>
          </w:tcPr>
          <w:p w14:paraId="1D21EB79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4</w:t>
            </w:r>
          </w:p>
        </w:tc>
      </w:tr>
      <w:tr w:rsidR="00510637" w:rsidRPr="00AC1C56" w14:paraId="0AF8EA03" w14:textId="77777777" w:rsidTr="00D80529">
        <w:trPr>
          <w:trHeight w:val="288"/>
        </w:trPr>
        <w:tc>
          <w:tcPr>
            <w:tcW w:w="783" w:type="pct"/>
            <w:noWrap/>
          </w:tcPr>
          <w:p w14:paraId="4A5F5B1D" w14:textId="2D2F1932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3</w:t>
            </w:r>
            <w:r w:rsidR="00705AF3">
              <w:t>2</w:t>
            </w:r>
          </w:p>
        </w:tc>
        <w:tc>
          <w:tcPr>
            <w:tcW w:w="3595" w:type="pct"/>
            <w:noWrap/>
          </w:tcPr>
          <w:p w14:paraId="47373742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MDX 1106[Text Word] </w:t>
            </w:r>
          </w:p>
        </w:tc>
        <w:tc>
          <w:tcPr>
            <w:tcW w:w="622" w:type="pct"/>
            <w:noWrap/>
          </w:tcPr>
          <w:p w14:paraId="2C4FC302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5</w:t>
            </w:r>
          </w:p>
        </w:tc>
      </w:tr>
      <w:tr w:rsidR="00510637" w:rsidRPr="00AC1C56" w14:paraId="144515C6" w14:textId="77777777" w:rsidTr="00D80529">
        <w:trPr>
          <w:trHeight w:val="288"/>
        </w:trPr>
        <w:tc>
          <w:tcPr>
            <w:tcW w:w="783" w:type="pct"/>
            <w:noWrap/>
          </w:tcPr>
          <w:p w14:paraId="0A36371B" w14:textId="5D32AE0F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3</w:t>
            </w:r>
            <w:r w:rsidR="00705AF3">
              <w:t>3</w:t>
            </w:r>
          </w:p>
        </w:tc>
        <w:tc>
          <w:tcPr>
            <w:tcW w:w="3595" w:type="pct"/>
            <w:noWrap/>
          </w:tcPr>
          <w:p w14:paraId="5CECBB42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MDX1106[Text Word] </w:t>
            </w:r>
          </w:p>
        </w:tc>
        <w:tc>
          <w:tcPr>
            <w:tcW w:w="622" w:type="pct"/>
            <w:noWrap/>
          </w:tcPr>
          <w:p w14:paraId="00D8B284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5</w:t>
            </w:r>
          </w:p>
        </w:tc>
      </w:tr>
      <w:tr w:rsidR="00510637" w:rsidRPr="00AC1C56" w14:paraId="1F40991E" w14:textId="77777777" w:rsidTr="00D80529">
        <w:trPr>
          <w:trHeight w:val="288"/>
        </w:trPr>
        <w:tc>
          <w:tcPr>
            <w:tcW w:w="783" w:type="pct"/>
            <w:noWrap/>
          </w:tcPr>
          <w:p w14:paraId="2F42A693" w14:textId="08D48574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705AF3">
              <w:t>34</w:t>
            </w:r>
          </w:p>
        </w:tc>
        <w:tc>
          <w:tcPr>
            <w:tcW w:w="3595" w:type="pct"/>
            <w:noWrap/>
          </w:tcPr>
          <w:p w14:paraId="2AFD2ABF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BMS 936558[Text Word] </w:t>
            </w:r>
          </w:p>
        </w:tc>
        <w:tc>
          <w:tcPr>
            <w:tcW w:w="622" w:type="pct"/>
            <w:noWrap/>
          </w:tcPr>
          <w:p w14:paraId="4D5DB6F4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24</w:t>
            </w:r>
          </w:p>
        </w:tc>
      </w:tr>
      <w:tr w:rsidR="00510637" w:rsidRPr="00AC1C56" w14:paraId="2F47FC09" w14:textId="77777777" w:rsidTr="00D80529">
        <w:trPr>
          <w:trHeight w:val="288"/>
        </w:trPr>
        <w:tc>
          <w:tcPr>
            <w:tcW w:w="783" w:type="pct"/>
            <w:noWrap/>
          </w:tcPr>
          <w:p w14:paraId="0C3ECBA6" w14:textId="13DDDD69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705AF3">
              <w:t>35</w:t>
            </w:r>
          </w:p>
        </w:tc>
        <w:tc>
          <w:tcPr>
            <w:tcW w:w="3595" w:type="pct"/>
            <w:noWrap/>
          </w:tcPr>
          <w:p w14:paraId="6017582C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BMS936558[Text Word] </w:t>
            </w:r>
          </w:p>
        </w:tc>
        <w:tc>
          <w:tcPr>
            <w:tcW w:w="622" w:type="pct"/>
            <w:noWrap/>
          </w:tcPr>
          <w:p w14:paraId="7A9E8B03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9</w:t>
            </w:r>
          </w:p>
        </w:tc>
      </w:tr>
      <w:tr w:rsidR="00510637" w:rsidRPr="00AC1C56" w14:paraId="0466F91B" w14:textId="77777777" w:rsidTr="00D80529">
        <w:trPr>
          <w:trHeight w:val="288"/>
        </w:trPr>
        <w:tc>
          <w:tcPr>
            <w:tcW w:w="783" w:type="pct"/>
            <w:noWrap/>
          </w:tcPr>
          <w:p w14:paraId="779CA82D" w14:textId="62EBAF9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lastRenderedPageBreak/>
              <w:t>#</w:t>
            </w:r>
            <w:r w:rsidR="00705AF3">
              <w:t>36</w:t>
            </w:r>
          </w:p>
        </w:tc>
        <w:tc>
          <w:tcPr>
            <w:tcW w:w="3595" w:type="pct"/>
            <w:noWrap/>
          </w:tcPr>
          <w:p w14:paraId="4FECCE6B" w14:textId="090BAE14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705AF3">
              <w:t xml:space="preserve">27 OR #28 OR #29 OR #30 OR </w:t>
            </w:r>
            <w:r w:rsidRPr="00AC1C56">
              <w:t xml:space="preserve">#31 OR #32 OR #33 OR #34 OR #35 </w:t>
            </w:r>
          </w:p>
        </w:tc>
        <w:tc>
          <w:tcPr>
            <w:tcW w:w="622" w:type="pct"/>
            <w:noWrap/>
          </w:tcPr>
          <w:p w14:paraId="4AB7B351" w14:textId="57B4DBF5" w:rsidR="00510637" w:rsidRPr="00AC1C56" w:rsidRDefault="005F42EE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8</w:t>
            </w:r>
            <w:r w:rsidR="00510637" w:rsidRPr="00AC1C56">
              <w:t xml:space="preserve"> 3</w:t>
            </w:r>
            <w:r>
              <w:t>39</w:t>
            </w:r>
          </w:p>
        </w:tc>
      </w:tr>
      <w:tr w:rsidR="00510637" w:rsidRPr="00AC1C56" w14:paraId="5A08CC3B" w14:textId="77777777" w:rsidTr="00D80529">
        <w:trPr>
          <w:trHeight w:val="288"/>
        </w:trPr>
        <w:tc>
          <w:tcPr>
            <w:tcW w:w="783" w:type="pct"/>
            <w:noWrap/>
          </w:tcPr>
          <w:p w14:paraId="7D6F29A4" w14:textId="2338EC5A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705AF3">
              <w:t>37</w:t>
            </w:r>
          </w:p>
        </w:tc>
        <w:tc>
          <w:tcPr>
            <w:tcW w:w="3595" w:type="pct"/>
            <w:noWrap/>
          </w:tcPr>
          <w:p w14:paraId="2C9D788F" w14:textId="35CEB914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r w:rsidR="00BB05C4" w:rsidRPr="00AC1C56">
              <w:t>“</w:t>
            </w:r>
            <w:r w:rsidRPr="00AC1C56">
              <w:t>pembrolizumab</w:t>
            </w:r>
            <w:r w:rsidR="00BB05C4" w:rsidRPr="00AC1C56">
              <w:t>”</w:t>
            </w:r>
            <w:r w:rsidRPr="00AC1C56">
              <w:t xml:space="preserve"> [Supplementary Concept] </w:t>
            </w:r>
          </w:p>
        </w:tc>
        <w:tc>
          <w:tcPr>
            <w:tcW w:w="622" w:type="pct"/>
            <w:noWrap/>
          </w:tcPr>
          <w:p w14:paraId="3026C2B8" w14:textId="6259B683" w:rsidR="00510637" w:rsidRPr="00AC1C56" w:rsidRDefault="006A64E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3</w:t>
            </w:r>
            <w:r w:rsidR="00510637" w:rsidRPr="00AC1C56">
              <w:t xml:space="preserve"> </w:t>
            </w:r>
            <w:r>
              <w:t>471</w:t>
            </w:r>
          </w:p>
        </w:tc>
      </w:tr>
      <w:tr w:rsidR="00510637" w:rsidRPr="00AC1C56" w14:paraId="28001351" w14:textId="77777777" w:rsidTr="00D80529">
        <w:trPr>
          <w:trHeight w:val="288"/>
        </w:trPr>
        <w:tc>
          <w:tcPr>
            <w:tcW w:w="783" w:type="pct"/>
            <w:noWrap/>
          </w:tcPr>
          <w:p w14:paraId="1E8FE6E7" w14:textId="051E295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705AF3">
              <w:t>38</w:t>
            </w:r>
          </w:p>
        </w:tc>
        <w:tc>
          <w:tcPr>
            <w:tcW w:w="3595" w:type="pct"/>
            <w:noWrap/>
          </w:tcPr>
          <w:p w14:paraId="1199DBE0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gramStart"/>
            <w:r w:rsidRPr="00AC1C56">
              <w:t>pembrolizumab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5694DD71" w14:textId="52DB2299" w:rsidR="00510637" w:rsidRPr="00AC1C56" w:rsidRDefault="004B0DD4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7</w:t>
            </w:r>
            <w:r w:rsidR="00510637" w:rsidRPr="00AC1C56">
              <w:t xml:space="preserve"> 4</w:t>
            </w:r>
            <w:r>
              <w:t>73</w:t>
            </w:r>
          </w:p>
        </w:tc>
      </w:tr>
      <w:tr w:rsidR="00510637" w:rsidRPr="00AC1C56" w14:paraId="5C05A1D9" w14:textId="77777777" w:rsidTr="00D80529">
        <w:trPr>
          <w:trHeight w:val="288"/>
        </w:trPr>
        <w:tc>
          <w:tcPr>
            <w:tcW w:w="783" w:type="pct"/>
            <w:noWrap/>
          </w:tcPr>
          <w:p w14:paraId="25F1C70B" w14:textId="5F2D3D2F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705AF3">
              <w:t>39</w:t>
            </w:r>
          </w:p>
        </w:tc>
        <w:tc>
          <w:tcPr>
            <w:tcW w:w="3595" w:type="pct"/>
            <w:noWrap/>
          </w:tcPr>
          <w:p w14:paraId="476DC8D0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SCH-900475[Text Word] </w:t>
            </w:r>
          </w:p>
        </w:tc>
        <w:tc>
          <w:tcPr>
            <w:tcW w:w="622" w:type="pct"/>
            <w:noWrap/>
          </w:tcPr>
          <w:p w14:paraId="59BDA8E8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2</w:t>
            </w:r>
          </w:p>
        </w:tc>
      </w:tr>
      <w:tr w:rsidR="00510637" w:rsidRPr="00AC1C56" w14:paraId="485772F9" w14:textId="77777777" w:rsidTr="00D80529">
        <w:trPr>
          <w:trHeight w:val="288"/>
        </w:trPr>
        <w:tc>
          <w:tcPr>
            <w:tcW w:w="783" w:type="pct"/>
            <w:noWrap/>
          </w:tcPr>
          <w:p w14:paraId="5F1EEC4E" w14:textId="0A1A2CD0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4</w:t>
            </w:r>
            <w:r w:rsidR="00705AF3">
              <w:t>0</w:t>
            </w:r>
          </w:p>
        </w:tc>
        <w:tc>
          <w:tcPr>
            <w:tcW w:w="3595" w:type="pct"/>
            <w:noWrap/>
          </w:tcPr>
          <w:p w14:paraId="405C4A72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gramStart"/>
            <w:r w:rsidRPr="00AC1C56">
              <w:t>Keytruda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2FA0D6A6" w14:textId="487F8EA4" w:rsidR="00510637" w:rsidRPr="00AC1C56" w:rsidRDefault="00B76C38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110</w:t>
            </w:r>
          </w:p>
        </w:tc>
      </w:tr>
      <w:tr w:rsidR="00510637" w:rsidRPr="00AC1C56" w14:paraId="26DA3B72" w14:textId="77777777" w:rsidTr="00D80529">
        <w:trPr>
          <w:trHeight w:val="288"/>
        </w:trPr>
        <w:tc>
          <w:tcPr>
            <w:tcW w:w="783" w:type="pct"/>
            <w:noWrap/>
          </w:tcPr>
          <w:p w14:paraId="5DE29E09" w14:textId="1007587E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4</w:t>
            </w:r>
            <w:r w:rsidR="00705AF3">
              <w:t>1</w:t>
            </w:r>
          </w:p>
        </w:tc>
        <w:tc>
          <w:tcPr>
            <w:tcW w:w="3595" w:type="pct"/>
            <w:noWrap/>
          </w:tcPr>
          <w:p w14:paraId="59D5A878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MK-3475[Text Word] </w:t>
            </w:r>
          </w:p>
        </w:tc>
        <w:tc>
          <w:tcPr>
            <w:tcW w:w="622" w:type="pct"/>
            <w:noWrap/>
          </w:tcPr>
          <w:p w14:paraId="74ACDE54" w14:textId="38DC3F59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5</w:t>
            </w:r>
            <w:r w:rsidR="00E03002">
              <w:t>4</w:t>
            </w:r>
          </w:p>
        </w:tc>
      </w:tr>
      <w:tr w:rsidR="00510637" w:rsidRPr="00AC1C56" w14:paraId="6FD83C0C" w14:textId="77777777" w:rsidTr="00D80529">
        <w:trPr>
          <w:trHeight w:val="288"/>
        </w:trPr>
        <w:tc>
          <w:tcPr>
            <w:tcW w:w="783" w:type="pct"/>
            <w:noWrap/>
          </w:tcPr>
          <w:p w14:paraId="1D2752DE" w14:textId="50172F6A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4</w:t>
            </w:r>
            <w:r w:rsidR="00705AF3">
              <w:t>2</w:t>
            </w:r>
          </w:p>
        </w:tc>
        <w:tc>
          <w:tcPr>
            <w:tcW w:w="3595" w:type="pct"/>
            <w:noWrap/>
          </w:tcPr>
          <w:p w14:paraId="08A2C8F2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gramStart"/>
            <w:r w:rsidRPr="00AC1C56">
              <w:t>lambrolizumab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6803AB87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23</w:t>
            </w:r>
          </w:p>
        </w:tc>
      </w:tr>
      <w:tr w:rsidR="00510637" w:rsidRPr="00AC1C56" w14:paraId="4AB8B551" w14:textId="77777777" w:rsidTr="00D80529">
        <w:trPr>
          <w:trHeight w:val="288"/>
        </w:trPr>
        <w:tc>
          <w:tcPr>
            <w:tcW w:w="783" w:type="pct"/>
            <w:noWrap/>
          </w:tcPr>
          <w:p w14:paraId="558488AD" w14:textId="0543B8E8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705AF3">
              <w:t>43</w:t>
            </w:r>
          </w:p>
        </w:tc>
        <w:tc>
          <w:tcPr>
            <w:tcW w:w="3595" w:type="pct"/>
            <w:noWrap/>
          </w:tcPr>
          <w:p w14:paraId="587C397A" w14:textId="595D0301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705AF3">
              <w:t>37</w:t>
            </w:r>
            <w:r w:rsidRPr="00AC1C56">
              <w:t xml:space="preserve"> OR #</w:t>
            </w:r>
            <w:r w:rsidR="00705AF3">
              <w:t>38</w:t>
            </w:r>
            <w:r w:rsidRPr="00AC1C56">
              <w:t xml:space="preserve"> OR #</w:t>
            </w:r>
            <w:r w:rsidR="00705AF3">
              <w:t>39</w:t>
            </w:r>
            <w:r w:rsidRPr="00AC1C56">
              <w:t xml:space="preserve"> OR #4</w:t>
            </w:r>
            <w:r w:rsidR="00705AF3">
              <w:t>0</w:t>
            </w:r>
            <w:r w:rsidRPr="00AC1C56">
              <w:t xml:space="preserve"> OR #4</w:t>
            </w:r>
            <w:r w:rsidR="00705AF3">
              <w:t>1</w:t>
            </w:r>
            <w:r w:rsidRPr="00AC1C56">
              <w:t xml:space="preserve"> OR #4</w:t>
            </w:r>
            <w:r w:rsidR="00705AF3">
              <w:t>2</w:t>
            </w:r>
          </w:p>
        </w:tc>
        <w:tc>
          <w:tcPr>
            <w:tcW w:w="622" w:type="pct"/>
            <w:noWrap/>
          </w:tcPr>
          <w:p w14:paraId="30B5D4FD" w14:textId="4CFDC72E" w:rsidR="00510637" w:rsidRPr="00AC1C56" w:rsidRDefault="001E1FCB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7</w:t>
            </w:r>
            <w:r w:rsidR="00510637" w:rsidRPr="00AC1C56">
              <w:t xml:space="preserve"> 4</w:t>
            </w:r>
            <w:r>
              <w:t>99</w:t>
            </w:r>
          </w:p>
        </w:tc>
      </w:tr>
      <w:tr w:rsidR="00510637" w:rsidRPr="00AC1C56" w14:paraId="72FEADAC" w14:textId="77777777" w:rsidTr="00D80529">
        <w:trPr>
          <w:trHeight w:val="288"/>
        </w:trPr>
        <w:tc>
          <w:tcPr>
            <w:tcW w:w="783" w:type="pct"/>
            <w:noWrap/>
          </w:tcPr>
          <w:p w14:paraId="2B10C23D" w14:textId="07162BFC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705AF3">
              <w:t>44</w:t>
            </w:r>
          </w:p>
        </w:tc>
        <w:tc>
          <w:tcPr>
            <w:tcW w:w="3595" w:type="pct"/>
            <w:noWrap/>
          </w:tcPr>
          <w:p w14:paraId="3CF86185" w14:textId="2E7FB865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r w:rsidR="00BB05C4" w:rsidRPr="00AC1C56">
              <w:t>“</w:t>
            </w:r>
            <w:proofErr w:type="spellStart"/>
            <w:proofErr w:type="gramStart"/>
            <w:r w:rsidRPr="00AC1C56">
              <w:t>Axitinib</w:t>
            </w:r>
            <w:proofErr w:type="spellEnd"/>
            <w:r w:rsidR="00BB05C4" w:rsidRPr="00AC1C56">
              <w:t>”</w:t>
            </w:r>
            <w:r w:rsidRPr="00AC1C56">
              <w:t>[</w:t>
            </w:r>
            <w:proofErr w:type="gramEnd"/>
            <w:r w:rsidRPr="00AC1C56">
              <w:t>Mesh] </w:t>
            </w:r>
          </w:p>
        </w:tc>
        <w:tc>
          <w:tcPr>
            <w:tcW w:w="622" w:type="pct"/>
            <w:noWrap/>
          </w:tcPr>
          <w:p w14:paraId="1FC21079" w14:textId="28D3B1B8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6</w:t>
            </w:r>
            <w:r w:rsidR="0003231B">
              <w:t>6</w:t>
            </w:r>
            <w:r w:rsidRPr="00AC1C56">
              <w:t>4</w:t>
            </w:r>
          </w:p>
        </w:tc>
      </w:tr>
      <w:tr w:rsidR="00510637" w:rsidRPr="00AC1C56" w14:paraId="1D4591E9" w14:textId="77777777" w:rsidTr="00D80529">
        <w:trPr>
          <w:trHeight w:val="288"/>
        </w:trPr>
        <w:tc>
          <w:tcPr>
            <w:tcW w:w="783" w:type="pct"/>
            <w:noWrap/>
          </w:tcPr>
          <w:p w14:paraId="2F5996C6" w14:textId="5F6DA77C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705AF3">
              <w:t>45</w:t>
            </w:r>
          </w:p>
        </w:tc>
        <w:tc>
          <w:tcPr>
            <w:tcW w:w="3595" w:type="pct"/>
            <w:noWrap/>
          </w:tcPr>
          <w:p w14:paraId="1AF9E400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spellStart"/>
            <w:proofErr w:type="gramStart"/>
            <w:r w:rsidRPr="00AC1C56">
              <w:t>Axitinib</w:t>
            </w:r>
            <w:proofErr w:type="spellEnd"/>
            <w:r w:rsidRPr="00AC1C56">
              <w:t>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7FACA512" w14:textId="798C60D0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1 </w:t>
            </w:r>
            <w:r w:rsidR="007122E3">
              <w:t>341</w:t>
            </w:r>
          </w:p>
        </w:tc>
      </w:tr>
      <w:tr w:rsidR="00510637" w:rsidRPr="00AC1C56" w14:paraId="2CBF1808" w14:textId="77777777" w:rsidTr="00D80529">
        <w:trPr>
          <w:trHeight w:val="288"/>
        </w:trPr>
        <w:tc>
          <w:tcPr>
            <w:tcW w:w="783" w:type="pct"/>
            <w:noWrap/>
          </w:tcPr>
          <w:p w14:paraId="5BC6B78A" w14:textId="00259C5B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705AF3">
              <w:t>46</w:t>
            </w:r>
          </w:p>
        </w:tc>
        <w:tc>
          <w:tcPr>
            <w:tcW w:w="3595" w:type="pct"/>
            <w:noWrap/>
          </w:tcPr>
          <w:p w14:paraId="717C03F1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AG013736[Text Word] </w:t>
            </w:r>
          </w:p>
        </w:tc>
        <w:tc>
          <w:tcPr>
            <w:tcW w:w="622" w:type="pct"/>
            <w:noWrap/>
          </w:tcPr>
          <w:p w14:paraId="3DB03A73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45</w:t>
            </w:r>
          </w:p>
        </w:tc>
      </w:tr>
      <w:tr w:rsidR="00510637" w:rsidRPr="00AC1C56" w14:paraId="41653BF0" w14:textId="77777777" w:rsidTr="00D80529">
        <w:trPr>
          <w:trHeight w:val="288"/>
        </w:trPr>
        <w:tc>
          <w:tcPr>
            <w:tcW w:w="783" w:type="pct"/>
            <w:noWrap/>
          </w:tcPr>
          <w:p w14:paraId="3A09C4F9" w14:textId="11E1E4E0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AC54EE">
              <w:t>47</w:t>
            </w:r>
          </w:p>
        </w:tc>
        <w:tc>
          <w:tcPr>
            <w:tcW w:w="3595" w:type="pct"/>
            <w:noWrap/>
          </w:tcPr>
          <w:p w14:paraId="23D644AC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AG-013736[Text Word] </w:t>
            </w:r>
          </w:p>
        </w:tc>
        <w:tc>
          <w:tcPr>
            <w:tcW w:w="622" w:type="pct"/>
            <w:noWrap/>
          </w:tcPr>
          <w:p w14:paraId="6E154782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41</w:t>
            </w:r>
          </w:p>
        </w:tc>
      </w:tr>
      <w:tr w:rsidR="00510637" w:rsidRPr="00AC1C56" w14:paraId="7B6F990B" w14:textId="77777777" w:rsidTr="00D80529">
        <w:trPr>
          <w:trHeight w:val="288"/>
        </w:trPr>
        <w:tc>
          <w:tcPr>
            <w:tcW w:w="783" w:type="pct"/>
            <w:noWrap/>
          </w:tcPr>
          <w:p w14:paraId="63B94DD0" w14:textId="31E2C57C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AC54EE">
              <w:t>48</w:t>
            </w:r>
          </w:p>
        </w:tc>
        <w:tc>
          <w:tcPr>
            <w:tcW w:w="3595" w:type="pct"/>
            <w:noWrap/>
          </w:tcPr>
          <w:p w14:paraId="56EB066B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gramStart"/>
            <w:r w:rsidRPr="00AC1C56">
              <w:t>Inlyta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11621941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6</w:t>
            </w:r>
          </w:p>
        </w:tc>
      </w:tr>
      <w:tr w:rsidR="00510637" w:rsidRPr="00AC1C56" w14:paraId="36EF61BA" w14:textId="77777777" w:rsidTr="00D80529">
        <w:trPr>
          <w:trHeight w:val="288"/>
        </w:trPr>
        <w:tc>
          <w:tcPr>
            <w:tcW w:w="783" w:type="pct"/>
            <w:noWrap/>
          </w:tcPr>
          <w:p w14:paraId="034F3150" w14:textId="0F56313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AC54EE">
              <w:t>49</w:t>
            </w:r>
          </w:p>
        </w:tc>
        <w:tc>
          <w:tcPr>
            <w:tcW w:w="3595" w:type="pct"/>
            <w:noWrap/>
          </w:tcPr>
          <w:p w14:paraId="10237659" w14:textId="0FE7CC8C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AC54EE">
              <w:t>44</w:t>
            </w:r>
            <w:r w:rsidRPr="00AC1C56">
              <w:t xml:space="preserve"> OR #</w:t>
            </w:r>
            <w:r w:rsidR="00AC54EE">
              <w:t>45</w:t>
            </w:r>
            <w:r w:rsidRPr="00AC1C56">
              <w:t xml:space="preserve"> OR #</w:t>
            </w:r>
            <w:r w:rsidR="00AC54EE">
              <w:t>46</w:t>
            </w:r>
            <w:r w:rsidRPr="00AC1C56">
              <w:t xml:space="preserve"> OR #</w:t>
            </w:r>
            <w:r w:rsidR="00AC54EE">
              <w:t>47</w:t>
            </w:r>
            <w:r w:rsidRPr="00AC1C56">
              <w:t xml:space="preserve"> OR #</w:t>
            </w:r>
            <w:r w:rsidR="00AC54EE">
              <w:t>48</w:t>
            </w:r>
          </w:p>
        </w:tc>
        <w:tc>
          <w:tcPr>
            <w:tcW w:w="622" w:type="pct"/>
            <w:noWrap/>
          </w:tcPr>
          <w:p w14:paraId="3B7FF539" w14:textId="6BF6EAC6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1 </w:t>
            </w:r>
            <w:r w:rsidR="004A15C0">
              <w:t>350</w:t>
            </w:r>
          </w:p>
        </w:tc>
      </w:tr>
      <w:tr w:rsidR="00510637" w:rsidRPr="00AC1C56" w14:paraId="1116A22E" w14:textId="77777777" w:rsidTr="00D80529">
        <w:trPr>
          <w:trHeight w:val="288"/>
        </w:trPr>
        <w:tc>
          <w:tcPr>
            <w:tcW w:w="783" w:type="pct"/>
            <w:noWrap/>
          </w:tcPr>
          <w:p w14:paraId="1884E421" w14:textId="29FB21A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5</w:t>
            </w:r>
            <w:r w:rsidR="005D7B9E">
              <w:t>0</w:t>
            </w:r>
          </w:p>
        </w:tc>
        <w:tc>
          <w:tcPr>
            <w:tcW w:w="3595" w:type="pct"/>
            <w:noWrap/>
          </w:tcPr>
          <w:p w14:paraId="3D308B5F" w14:textId="313AB26C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r w:rsidR="00BB05C4" w:rsidRPr="00AC1C56">
              <w:t>“</w:t>
            </w:r>
            <w:proofErr w:type="spellStart"/>
            <w:r w:rsidRPr="00AC1C56">
              <w:t>lenvatinib</w:t>
            </w:r>
            <w:proofErr w:type="spellEnd"/>
            <w:r w:rsidR="00BB05C4" w:rsidRPr="00AC1C56">
              <w:t>”</w:t>
            </w:r>
            <w:r w:rsidRPr="00AC1C56">
              <w:t xml:space="preserve"> [Supplementary Concept] </w:t>
            </w:r>
          </w:p>
        </w:tc>
        <w:tc>
          <w:tcPr>
            <w:tcW w:w="622" w:type="pct"/>
            <w:noWrap/>
          </w:tcPr>
          <w:p w14:paraId="0A5F9CFF" w14:textId="70FE19D7" w:rsidR="00510637" w:rsidRPr="00AC1C56" w:rsidRDefault="00B17602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674</w:t>
            </w:r>
          </w:p>
        </w:tc>
      </w:tr>
      <w:tr w:rsidR="00510637" w:rsidRPr="00AC1C56" w14:paraId="5F71F9C8" w14:textId="77777777" w:rsidTr="00D80529">
        <w:trPr>
          <w:trHeight w:val="288"/>
        </w:trPr>
        <w:tc>
          <w:tcPr>
            <w:tcW w:w="783" w:type="pct"/>
            <w:noWrap/>
          </w:tcPr>
          <w:p w14:paraId="2C587363" w14:textId="225490A3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5</w:t>
            </w:r>
            <w:r w:rsidR="005D7B9E">
              <w:t>1</w:t>
            </w:r>
          </w:p>
        </w:tc>
        <w:tc>
          <w:tcPr>
            <w:tcW w:w="3595" w:type="pct"/>
            <w:noWrap/>
          </w:tcPr>
          <w:p w14:paraId="584F6B0A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spellStart"/>
            <w:proofErr w:type="gramStart"/>
            <w:r w:rsidRPr="00AC1C56">
              <w:t>lenvatinib</w:t>
            </w:r>
            <w:proofErr w:type="spellEnd"/>
            <w:r w:rsidRPr="00AC1C56">
              <w:t>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79CA42CF" w14:textId="3064AB9E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1 </w:t>
            </w:r>
            <w:r w:rsidR="00260B39">
              <w:t>591</w:t>
            </w:r>
          </w:p>
        </w:tc>
      </w:tr>
      <w:tr w:rsidR="00510637" w:rsidRPr="00AC1C56" w14:paraId="30D0E2DF" w14:textId="77777777" w:rsidTr="00D80529">
        <w:trPr>
          <w:trHeight w:val="288"/>
        </w:trPr>
        <w:tc>
          <w:tcPr>
            <w:tcW w:w="783" w:type="pct"/>
            <w:noWrap/>
          </w:tcPr>
          <w:p w14:paraId="0580EFEA" w14:textId="793150B3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5D7B9E">
              <w:t>52</w:t>
            </w:r>
          </w:p>
        </w:tc>
        <w:tc>
          <w:tcPr>
            <w:tcW w:w="3595" w:type="pct"/>
            <w:noWrap/>
          </w:tcPr>
          <w:p w14:paraId="3E808CC5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spellStart"/>
            <w:proofErr w:type="gramStart"/>
            <w:r w:rsidRPr="00AC1C56">
              <w:t>Lenvima</w:t>
            </w:r>
            <w:proofErr w:type="spellEnd"/>
            <w:r w:rsidRPr="00AC1C56">
              <w:t>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64A53436" w14:textId="68742016" w:rsidR="00510637" w:rsidRPr="00AC1C56" w:rsidRDefault="00C04B3A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20</w:t>
            </w:r>
          </w:p>
        </w:tc>
      </w:tr>
      <w:tr w:rsidR="00510637" w:rsidRPr="00AC1C56" w14:paraId="2D48C513" w14:textId="77777777" w:rsidTr="00D80529">
        <w:trPr>
          <w:trHeight w:val="288"/>
        </w:trPr>
        <w:tc>
          <w:tcPr>
            <w:tcW w:w="783" w:type="pct"/>
            <w:noWrap/>
          </w:tcPr>
          <w:p w14:paraId="2EB142D0" w14:textId="70C3DB2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5D7B9E">
              <w:t>53</w:t>
            </w:r>
          </w:p>
        </w:tc>
        <w:tc>
          <w:tcPr>
            <w:tcW w:w="3595" w:type="pct"/>
            <w:noWrap/>
          </w:tcPr>
          <w:p w14:paraId="615CE314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E-7080[Text Word] </w:t>
            </w:r>
          </w:p>
        </w:tc>
        <w:tc>
          <w:tcPr>
            <w:tcW w:w="622" w:type="pct"/>
            <w:noWrap/>
          </w:tcPr>
          <w:p w14:paraId="438054FA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3</w:t>
            </w:r>
          </w:p>
        </w:tc>
      </w:tr>
      <w:tr w:rsidR="00510637" w:rsidRPr="00AC1C56" w14:paraId="454AEEEB" w14:textId="77777777" w:rsidTr="00D80529">
        <w:trPr>
          <w:trHeight w:val="288"/>
        </w:trPr>
        <w:tc>
          <w:tcPr>
            <w:tcW w:w="783" w:type="pct"/>
            <w:noWrap/>
          </w:tcPr>
          <w:p w14:paraId="5BBD43F7" w14:textId="5490A2FC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5D7B9E">
              <w:t>54</w:t>
            </w:r>
          </w:p>
        </w:tc>
        <w:tc>
          <w:tcPr>
            <w:tcW w:w="3595" w:type="pct"/>
            <w:noWrap/>
          </w:tcPr>
          <w:p w14:paraId="06E54150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ER-203492-00[Text Word] </w:t>
            </w:r>
          </w:p>
        </w:tc>
        <w:tc>
          <w:tcPr>
            <w:tcW w:w="622" w:type="pct"/>
            <w:noWrap/>
          </w:tcPr>
          <w:p w14:paraId="240740BA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</w:t>
            </w:r>
          </w:p>
        </w:tc>
      </w:tr>
      <w:tr w:rsidR="00510637" w:rsidRPr="00AC1C56" w14:paraId="768D64C2" w14:textId="77777777" w:rsidTr="00D80529">
        <w:trPr>
          <w:trHeight w:val="288"/>
        </w:trPr>
        <w:tc>
          <w:tcPr>
            <w:tcW w:w="783" w:type="pct"/>
            <w:noWrap/>
          </w:tcPr>
          <w:p w14:paraId="66BC94EC" w14:textId="2BAADBF3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5D7B9E">
              <w:t>55</w:t>
            </w:r>
          </w:p>
        </w:tc>
        <w:tc>
          <w:tcPr>
            <w:tcW w:w="3595" w:type="pct"/>
            <w:noWrap/>
          </w:tcPr>
          <w:p w14:paraId="6BA9FC9F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E7080[Text Word] </w:t>
            </w:r>
          </w:p>
        </w:tc>
        <w:tc>
          <w:tcPr>
            <w:tcW w:w="622" w:type="pct"/>
            <w:noWrap/>
          </w:tcPr>
          <w:p w14:paraId="734D4643" w14:textId="4CC850F4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5</w:t>
            </w:r>
            <w:r w:rsidR="00506EA6">
              <w:t>7</w:t>
            </w:r>
          </w:p>
        </w:tc>
      </w:tr>
      <w:tr w:rsidR="00510637" w:rsidRPr="00AC1C56" w14:paraId="3E634E71" w14:textId="77777777" w:rsidTr="00D80529">
        <w:trPr>
          <w:trHeight w:val="288"/>
        </w:trPr>
        <w:tc>
          <w:tcPr>
            <w:tcW w:w="783" w:type="pct"/>
            <w:noWrap/>
          </w:tcPr>
          <w:p w14:paraId="1CCCC9F6" w14:textId="753BC118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lastRenderedPageBreak/>
              <w:t>#</w:t>
            </w:r>
            <w:r w:rsidR="005D7B9E">
              <w:t>56</w:t>
            </w:r>
          </w:p>
        </w:tc>
        <w:tc>
          <w:tcPr>
            <w:tcW w:w="3595" w:type="pct"/>
            <w:noWrap/>
          </w:tcPr>
          <w:p w14:paraId="776CAF51" w14:textId="3D59EBA4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5</w:t>
            </w:r>
            <w:r w:rsidR="005D7B9E">
              <w:t>0</w:t>
            </w:r>
            <w:r w:rsidRPr="00AC1C56">
              <w:t xml:space="preserve"> OR #5</w:t>
            </w:r>
            <w:r w:rsidR="005D7B9E">
              <w:t>1</w:t>
            </w:r>
            <w:r w:rsidRPr="00AC1C56">
              <w:t xml:space="preserve"> OR #</w:t>
            </w:r>
            <w:r w:rsidR="005D7B9E">
              <w:t>52</w:t>
            </w:r>
            <w:r w:rsidRPr="00AC1C56">
              <w:t xml:space="preserve"> OR #</w:t>
            </w:r>
            <w:r w:rsidR="005D7B9E">
              <w:t>53</w:t>
            </w:r>
            <w:r w:rsidRPr="00AC1C56">
              <w:t xml:space="preserve"> OR #</w:t>
            </w:r>
            <w:r w:rsidR="005D7B9E">
              <w:t>54</w:t>
            </w:r>
            <w:r w:rsidRPr="00AC1C56">
              <w:t xml:space="preserve"> OR #</w:t>
            </w:r>
            <w:r w:rsidR="005D7B9E">
              <w:t>55</w:t>
            </w:r>
          </w:p>
        </w:tc>
        <w:tc>
          <w:tcPr>
            <w:tcW w:w="622" w:type="pct"/>
            <w:noWrap/>
          </w:tcPr>
          <w:p w14:paraId="1F8EA52C" w14:textId="439AA08C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1 </w:t>
            </w:r>
            <w:r w:rsidR="00FB2DF7">
              <w:t>596</w:t>
            </w:r>
          </w:p>
        </w:tc>
      </w:tr>
      <w:tr w:rsidR="00510637" w:rsidRPr="00AC1C56" w14:paraId="0D362499" w14:textId="77777777" w:rsidTr="00D80529">
        <w:trPr>
          <w:trHeight w:val="288"/>
        </w:trPr>
        <w:tc>
          <w:tcPr>
            <w:tcW w:w="783" w:type="pct"/>
            <w:noWrap/>
          </w:tcPr>
          <w:p w14:paraId="02C52D81" w14:textId="02C16B89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2C14D8">
              <w:t>57</w:t>
            </w:r>
          </w:p>
        </w:tc>
        <w:tc>
          <w:tcPr>
            <w:tcW w:w="3595" w:type="pct"/>
            <w:noWrap/>
          </w:tcPr>
          <w:p w14:paraId="616F6948" w14:textId="0F29A94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r w:rsidR="00BB05C4" w:rsidRPr="00AC1C56">
              <w:t>“</w:t>
            </w:r>
            <w:proofErr w:type="gramStart"/>
            <w:r w:rsidRPr="00AC1C56">
              <w:t>Ipilimumab</w:t>
            </w:r>
            <w:r w:rsidR="00BB05C4" w:rsidRPr="00AC1C56">
              <w:t>”</w:t>
            </w:r>
            <w:r w:rsidRPr="00AC1C56">
              <w:t>[</w:t>
            </w:r>
            <w:proofErr w:type="gramEnd"/>
            <w:r w:rsidRPr="00AC1C56">
              <w:t>Mesh] </w:t>
            </w:r>
          </w:p>
        </w:tc>
        <w:tc>
          <w:tcPr>
            <w:tcW w:w="622" w:type="pct"/>
            <w:noWrap/>
          </w:tcPr>
          <w:p w14:paraId="0A26CA93" w14:textId="0A2E8CD5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2 </w:t>
            </w:r>
            <w:r w:rsidR="0067594F">
              <w:t>640</w:t>
            </w:r>
          </w:p>
        </w:tc>
      </w:tr>
      <w:tr w:rsidR="00510637" w:rsidRPr="00AC1C56" w14:paraId="7E771078" w14:textId="77777777" w:rsidTr="00D80529">
        <w:trPr>
          <w:trHeight w:val="288"/>
        </w:trPr>
        <w:tc>
          <w:tcPr>
            <w:tcW w:w="783" w:type="pct"/>
            <w:noWrap/>
          </w:tcPr>
          <w:p w14:paraId="7126C816" w14:textId="39ABDF65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2C14D8">
              <w:t>58</w:t>
            </w:r>
          </w:p>
        </w:tc>
        <w:tc>
          <w:tcPr>
            <w:tcW w:w="3595" w:type="pct"/>
            <w:noWrap/>
          </w:tcPr>
          <w:p w14:paraId="77D6F145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gramStart"/>
            <w:r w:rsidRPr="00AC1C56">
              <w:t>Ipilimumab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0BF2D8E2" w14:textId="69104F19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4 </w:t>
            </w:r>
            <w:r w:rsidR="00810AA9">
              <w:t>961</w:t>
            </w:r>
          </w:p>
        </w:tc>
      </w:tr>
      <w:tr w:rsidR="00510637" w:rsidRPr="00AC1C56" w14:paraId="5EFFA028" w14:textId="77777777" w:rsidTr="00D80529">
        <w:trPr>
          <w:trHeight w:val="288"/>
        </w:trPr>
        <w:tc>
          <w:tcPr>
            <w:tcW w:w="783" w:type="pct"/>
            <w:noWrap/>
          </w:tcPr>
          <w:p w14:paraId="7E892ED1" w14:textId="73B63613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2C14D8">
              <w:t>59</w:t>
            </w:r>
          </w:p>
        </w:tc>
        <w:tc>
          <w:tcPr>
            <w:tcW w:w="3595" w:type="pct"/>
            <w:noWrap/>
          </w:tcPr>
          <w:p w14:paraId="6FD5F4A5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Anti CTLA 4 </w:t>
            </w:r>
            <w:proofErr w:type="spellStart"/>
            <w:r w:rsidRPr="00AC1C56">
              <w:t>MAb</w:t>
            </w:r>
            <w:proofErr w:type="spellEnd"/>
            <w:r w:rsidRPr="00AC1C56">
              <w:t xml:space="preserve"> </w:t>
            </w:r>
            <w:proofErr w:type="gramStart"/>
            <w:r w:rsidRPr="00AC1C56">
              <w:t>Ipilimumab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7E174D5B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6</w:t>
            </w:r>
          </w:p>
        </w:tc>
      </w:tr>
      <w:tr w:rsidR="00510637" w:rsidRPr="00AC1C56" w14:paraId="54B9E5DD" w14:textId="77777777" w:rsidTr="00D80529">
        <w:trPr>
          <w:trHeight w:val="288"/>
        </w:trPr>
        <w:tc>
          <w:tcPr>
            <w:tcW w:w="783" w:type="pct"/>
            <w:noWrap/>
          </w:tcPr>
          <w:p w14:paraId="0FB0015D" w14:textId="24F2E000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2C14D8">
              <w:t>60</w:t>
            </w:r>
          </w:p>
        </w:tc>
        <w:tc>
          <w:tcPr>
            <w:tcW w:w="3595" w:type="pct"/>
            <w:noWrap/>
          </w:tcPr>
          <w:p w14:paraId="6E3116A9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Ipilimumab, Anti-CTLA-4 </w:t>
            </w:r>
            <w:proofErr w:type="spellStart"/>
            <w:proofErr w:type="gramStart"/>
            <w:r w:rsidRPr="00AC1C56">
              <w:t>MAb</w:t>
            </w:r>
            <w:proofErr w:type="spellEnd"/>
            <w:r w:rsidRPr="00AC1C56">
              <w:t>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6C3F5557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2</w:t>
            </w:r>
          </w:p>
        </w:tc>
      </w:tr>
      <w:tr w:rsidR="00510637" w:rsidRPr="00AC1C56" w14:paraId="10CB149F" w14:textId="77777777" w:rsidTr="00D80529">
        <w:trPr>
          <w:trHeight w:val="288"/>
        </w:trPr>
        <w:tc>
          <w:tcPr>
            <w:tcW w:w="783" w:type="pct"/>
            <w:noWrap/>
          </w:tcPr>
          <w:p w14:paraId="7AB4217A" w14:textId="0BC938B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2C14D8">
              <w:t>61</w:t>
            </w:r>
          </w:p>
        </w:tc>
        <w:tc>
          <w:tcPr>
            <w:tcW w:w="3595" w:type="pct"/>
            <w:noWrap/>
          </w:tcPr>
          <w:p w14:paraId="6B754F7C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</w:t>
            </w:r>
            <w:proofErr w:type="gramStart"/>
            <w:r w:rsidRPr="00AC1C56">
              <w:t>Yervoy[</w:t>
            </w:r>
            <w:proofErr w:type="gramEnd"/>
            <w:r w:rsidRPr="00AC1C56">
              <w:t>Text Word] </w:t>
            </w:r>
          </w:p>
        </w:tc>
        <w:tc>
          <w:tcPr>
            <w:tcW w:w="622" w:type="pct"/>
            <w:noWrap/>
          </w:tcPr>
          <w:p w14:paraId="0E774628" w14:textId="68C7DF58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6</w:t>
            </w:r>
            <w:r w:rsidR="008A719D">
              <w:t>5</w:t>
            </w:r>
          </w:p>
        </w:tc>
      </w:tr>
      <w:tr w:rsidR="00510637" w:rsidRPr="00AC1C56" w14:paraId="48552469" w14:textId="77777777" w:rsidTr="00D80529">
        <w:trPr>
          <w:trHeight w:val="288"/>
        </w:trPr>
        <w:tc>
          <w:tcPr>
            <w:tcW w:w="783" w:type="pct"/>
            <w:noWrap/>
          </w:tcPr>
          <w:p w14:paraId="5B8E5513" w14:textId="7FA32B9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2C14D8">
              <w:t>62</w:t>
            </w:r>
          </w:p>
        </w:tc>
        <w:tc>
          <w:tcPr>
            <w:tcW w:w="3595" w:type="pct"/>
            <w:noWrap/>
          </w:tcPr>
          <w:p w14:paraId="7E62B0F6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MDX010[Text Word] </w:t>
            </w:r>
          </w:p>
        </w:tc>
        <w:tc>
          <w:tcPr>
            <w:tcW w:w="622" w:type="pct"/>
            <w:noWrap/>
          </w:tcPr>
          <w:p w14:paraId="2B2BBF43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33</w:t>
            </w:r>
          </w:p>
        </w:tc>
      </w:tr>
      <w:tr w:rsidR="00510637" w:rsidRPr="00AC1C56" w14:paraId="46D0920A" w14:textId="77777777" w:rsidTr="00D80529">
        <w:trPr>
          <w:trHeight w:val="288"/>
        </w:trPr>
        <w:tc>
          <w:tcPr>
            <w:tcW w:w="783" w:type="pct"/>
            <w:noWrap/>
          </w:tcPr>
          <w:p w14:paraId="0562BD65" w14:textId="66377DE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2C14D8">
              <w:t>63</w:t>
            </w:r>
          </w:p>
        </w:tc>
        <w:tc>
          <w:tcPr>
            <w:tcW w:w="3595" w:type="pct"/>
            <w:noWrap/>
          </w:tcPr>
          <w:p w14:paraId="380878B9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MDX-010[Text Word] </w:t>
            </w:r>
          </w:p>
        </w:tc>
        <w:tc>
          <w:tcPr>
            <w:tcW w:w="622" w:type="pct"/>
            <w:noWrap/>
          </w:tcPr>
          <w:p w14:paraId="380C316A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24</w:t>
            </w:r>
          </w:p>
        </w:tc>
      </w:tr>
      <w:tr w:rsidR="00510637" w:rsidRPr="00AC1C56" w14:paraId="2CC47931" w14:textId="77777777" w:rsidTr="00D80529">
        <w:trPr>
          <w:trHeight w:val="288"/>
        </w:trPr>
        <w:tc>
          <w:tcPr>
            <w:tcW w:w="783" w:type="pct"/>
            <w:noWrap/>
          </w:tcPr>
          <w:p w14:paraId="531CC98C" w14:textId="722A55D6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2C14D8">
              <w:t>64</w:t>
            </w:r>
          </w:p>
        </w:tc>
        <w:tc>
          <w:tcPr>
            <w:tcW w:w="3595" w:type="pct"/>
            <w:noWrap/>
          </w:tcPr>
          <w:p w14:paraId="126CEADA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MDX CTLA 4[Text Word] </w:t>
            </w:r>
          </w:p>
        </w:tc>
        <w:tc>
          <w:tcPr>
            <w:tcW w:w="622" w:type="pct"/>
            <w:noWrap/>
          </w:tcPr>
          <w:p w14:paraId="777A6012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3</w:t>
            </w:r>
          </w:p>
        </w:tc>
      </w:tr>
      <w:tr w:rsidR="00510637" w:rsidRPr="00AC1C56" w14:paraId="7CF44D64" w14:textId="77777777" w:rsidTr="00D80529">
        <w:trPr>
          <w:trHeight w:val="288"/>
        </w:trPr>
        <w:tc>
          <w:tcPr>
            <w:tcW w:w="783" w:type="pct"/>
            <w:noWrap/>
          </w:tcPr>
          <w:p w14:paraId="086A20F3" w14:textId="42FFC11B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2C14D8">
              <w:t>65</w:t>
            </w:r>
          </w:p>
        </w:tc>
        <w:tc>
          <w:tcPr>
            <w:tcW w:w="3595" w:type="pct"/>
            <w:noWrap/>
          </w:tcPr>
          <w:p w14:paraId="6A7EBD14" w14:textId="024330E1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2C14D8">
              <w:t>57</w:t>
            </w:r>
            <w:r w:rsidRPr="00AC1C56">
              <w:t xml:space="preserve"> OR #</w:t>
            </w:r>
            <w:r w:rsidR="002C14D8">
              <w:t>58</w:t>
            </w:r>
            <w:r w:rsidRPr="00AC1C56">
              <w:t xml:space="preserve"> OR #</w:t>
            </w:r>
            <w:r w:rsidR="002C14D8">
              <w:t>59</w:t>
            </w:r>
            <w:r w:rsidRPr="00AC1C56">
              <w:t xml:space="preserve"> OR #</w:t>
            </w:r>
            <w:r w:rsidR="002C14D8">
              <w:t>60</w:t>
            </w:r>
            <w:r w:rsidRPr="00AC1C56">
              <w:t xml:space="preserve"> OR #</w:t>
            </w:r>
            <w:r w:rsidR="002C14D8">
              <w:t>61</w:t>
            </w:r>
            <w:r w:rsidRPr="00AC1C56">
              <w:t xml:space="preserve"> OR #</w:t>
            </w:r>
            <w:r w:rsidR="002C14D8">
              <w:t>62</w:t>
            </w:r>
            <w:r w:rsidRPr="00AC1C56">
              <w:t xml:space="preserve"> OR #</w:t>
            </w:r>
            <w:r w:rsidR="002C14D8">
              <w:t>63</w:t>
            </w:r>
            <w:r w:rsidRPr="00AC1C56">
              <w:t xml:space="preserve"> OR #</w:t>
            </w:r>
            <w:r w:rsidR="002C14D8">
              <w:t>64</w:t>
            </w:r>
          </w:p>
        </w:tc>
        <w:tc>
          <w:tcPr>
            <w:tcW w:w="622" w:type="pct"/>
            <w:noWrap/>
          </w:tcPr>
          <w:p w14:paraId="1B2887F4" w14:textId="158BFD94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4 </w:t>
            </w:r>
            <w:r w:rsidR="00DF2F40">
              <w:t>968</w:t>
            </w:r>
          </w:p>
        </w:tc>
      </w:tr>
      <w:tr w:rsidR="00510637" w:rsidRPr="00AC1C56" w14:paraId="08310899" w14:textId="77777777" w:rsidTr="00D80529">
        <w:trPr>
          <w:trHeight w:val="288"/>
        </w:trPr>
        <w:tc>
          <w:tcPr>
            <w:tcW w:w="783" w:type="pct"/>
            <w:noWrap/>
          </w:tcPr>
          <w:p w14:paraId="4349E68B" w14:textId="29ECFEEF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66</w:t>
            </w:r>
          </w:p>
        </w:tc>
        <w:tc>
          <w:tcPr>
            <w:tcW w:w="3595" w:type="pct"/>
            <w:noWrap/>
          </w:tcPr>
          <w:p w14:paraId="051E4E06" w14:textId="4894146E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A001E8">
              <w:t>26</w:t>
            </w:r>
            <w:r w:rsidRPr="00AC1C56">
              <w:t xml:space="preserve"> AND #</w:t>
            </w:r>
            <w:r w:rsidR="00A001E8">
              <w:t>36</w:t>
            </w:r>
          </w:p>
        </w:tc>
        <w:tc>
          <w:tcPr>
            <w:tcW w:w="622" w:type="pct"/>
            <w:noWrap/>
          </w:tcPr>
          <w:p w14:paraId="76A3E264" w14:textId="75C5E655" w:rsidR="00510637" w:rsidRPr="00AC1C56" w:rsidRDefault="002651A8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303</w:t>
            </w:r>
          </w:p>
        </w:tc>
      </w:tr>
      <w:tr w:rsidR="00510637" w:rsidRPr="00AC1C56" w14:paraId="17E8414D" w14:textId="77777777" w:rsidTr="00D80529">
        <w:trPr>
          <w:trHeight w:val="288"/>
        </w:trPr>
        <w:tc>
          <w:tcPr>
            <w:tcW w:w="783" w:type="pct"/>
            <w:noWrap/>
          </w:tcPr>
          <w:p w14:paraId="5C238935" w14:textId="64EF6178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67</w:t>
            </w:r>
          </w:p>
        </w:tc>
        <w:tc>
          <w:tcPr>
            <w:tcW w:w="3595" w:type="pct"/>
            <w:noWrap/>
          </w:tcPr>
          <w:p w14:paraId="5A5395DC" w14:textId="41B302CE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C4515E">
              <w:t>43</w:t>
            </w:r>
            <w:r w:rsidRPr="00AC1C56">
              <w:t xml:space="preserve"> AND #</w:t>
            </w:r>
            <w:r w:rsidR="00C4515E">
              <w:t>49</w:t>
            </w:r>
          </w:p>
        </w:tc>
        <w:tc>
          <w:tcPr>
            <w:tcW w:w="622" w:type="pct"/>
            <w:noWrap/>
          </w:tcPr>
          <w:p w14:paraId="53A9106E" w14:textId="4FA7D00E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</w:t>
            </w:r>
            <w:r w:rsidR="006D76F5">
              <w:t>62</w:t>
            </w:r>
          </w:p>
        </w:tc>
      </w:tr>
      <w:tr w:rsidR="00510637" w:rsidRPr="00AC1C56" w14:paraId="64C5667B" w14:textId="77777777" w:rsidTr="00D80529">
        <w:trPr>
          <w:trHeight w:val="288"/>
        </w:trPr>
        <w:tc>
          <w:tcPr>
            <w:tcW w:w="783" w:type="pct"/>
            <w:noWrap/>
          </w:tcPr>
          <w:p w14:paraId="441DEBAF" w14:textId="1CE03D9E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68</w:t>
            </w:r>
          </w:p>
        </w:tc>
        <w:tc>
          <w:tcPr>
            <w:tcW w:w="3595" w:type="pct"/>
            <w:noWrap/>
          </w:tcPr>
          <w:p w14:paraId="4AE761B4" w14:textId="2008D04E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C4515E">
              <w:t>43</w:t>
            </w:r>
            <w:r w:rsidRPr="00AC1C56">
              <w:t xml:space="preserve"> AND #</w:t>
            </w:r>
            <w:r w:rsidR="00EE4223">
              <w:t>56</w:t>
            </w:r>
          </w:p>
        </w:tc>
        <w:tc>
          <w:tcPr>
            <w:tcW w:w="622" w:type="pct"/>
            <w:noWrap/>
          </w:tcPr>
          <w:p w14:paraId="299C1B05" w14:textId="3007DDCE" w:rsidR="00510637" w:rsidRPr="00AC1C56" w:rsidRDefault="00FB223F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233</w:t>
            </w:r>
          </w:p>
        </w:tc>
      </w:tr>
      <w:tr w:rsidR="00510637" w:rsidRPr="00AC1C56" w14:paraId="3B61F227" w14:textId="77777777" w:rsidTr="00D80529">
        <w:trPr>
          <w:trHeight w:val="288"/>
        </w:trPr>
        <w:tc>
          <w:tcPr>
            <w:tcW w:w="783" w:type="pct"/>
            <w:noWrap/>
          </w:tcPr>
          <w:p w14:paraId="03F96A75" w14:textId="30BBD79A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69</w:t>
            </w:r>
          </w:p>
        </w:tc>
        <w:tc>
          <w:tcPr>
            <w:tcW w:w="3595" w:type="pct"/>
            <w:noWrap/>
          </w:tcPr>
          <w:p w14:paraId="1275C1F4" w14:textId="4B3CFF65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36</w:t>
            </w:r>
            <w:r w:rsidRPr="00AC1C56">
              <w:t xml:space="preserve"> AND #</w:t>
            </w:r>
            <w:r w:rsidR="001A7C8D">
              <w:t>65</w:t>
            </w:r>
          </w:p>
        </w:tc>
        <w:tc>
          <w:tcPr>
            <w:tcW w:w="622" w:type="pct"/>
            <w:noWrap/>
          </w:tcPr>
          <w:p w14:paraId="4A9E7100" w14:textId="6E21CF14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2 </w:t>
            </w:r>
            <w:r w:rsidR="006C6D6C">
              <w:t>700</w:t>
            </w:r>
          </w:p>
        </w:tc>
      </w:tr>
      <w:tr w:rsidR="00510637" w:rsidRPr="00AC1C56" w14:paraId="56614DF1" w14:textId="77777777" w:rsidTr="00D80529">
        <w:trPr>
          <w:trHeight w:val="288"/>
        </w:trPr>
        <w:tc>
          <w:tcPr>
            <w:tcW w:w="783" w:type="pct"/>
            <w:noWrap/>
          </w:tcPr>
          <w:p w14:paraId="3793A440" w14:textId="14337BDA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70</w:t>
            </w:r>
          </w:p>
        </w:tc>
        <w:tc>
          <w:tcPr>
            <w:tcW w:w="3595" w:type="pct"/>
            <w:noWrap/>
          </w:tcPr>
          <w:p w14:paraId="3610FC2C" w14:textId="487204D3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66</w:t>
            </w:r>
            <w:r w:rsidRPr="00AC1C56">
              <w:t xml:space="preserve"> OR #</w:t>
            </w:r>
            <w:r w:rsidR="001A7C8D">
              <w:t>67</w:t>
            </w:r>
            <w:r w:rsidRPr="00AC1C56">
              <w:t xml:space="preserve"> OR #</w:t>
            </w:r>
            <w:r w:rsidR="001A7C8D">
              <w:t>68</w:t>
            </w:r>
            <w:r w:rsidRPr="00AC1C56">
              <w:t xml:space="preserve"> OR #</w:t>
            </w:r>
            <w:r w:rsidR="001A7C8D">
              <w:t>69</w:t>
            </w:r>
          </w:p>
        </w:tc>
        <w:tc>
          <w:tcPr>
            <w:tcW w:w="622" w:type="pct"/>
            <w:noWrap/>
          </w:tcPr>
          <w:p w14:paraId="44A7046B" w14:textId="2D533DB1" w:rsidR="00510637" w:rsidRPr="00AC1C56" w:rsidRDefault="00472EB6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3</w:t>
            </w:r>
            <w:r w:rsidR="00510637" w:rsidRPr="00AC1C56">
              <w:t xml:space="preserve"> </w:t>
            </w:r>
            <w:r>
              <w:t>098</w:t>
            </w:r>
          </w:p>
        </w:tc>
      </w:tr>
      <w:tr w:rsidR="00510637" w:rsidRPr="00AC1C56" w14:paraId="09ECE51D" w14:textId="77777777" w:rsidTr="00D80529">
        <w:trPr>
          <w:trHeight w:val="288"/>
        </w:trPr>
        <w:tc>
          <w:tcPr>
            <w:tcW w:w="783" w:type="pct"/>
            <w:noWrap/>
          </w:tcPr>
          <w:p w14:paraId="6DF804EB" w14:textId="687B7CB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71</w:t>
            </w:r>
          </w:p>
        </w:tc>
        <w:tc>
          <w:tcPr>
            <w:tcW w:w="3595" w:type="pct"/>
            <w:noWrap/>
          </w:tcPr>
          <w:p w14:paraId="5EE19A90" w14:textId="5954E18F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19</w:t>
            </w:r>
            <w:r w:rsidRPr="00AC1C56">
              <w:t xml:space="preserve"> AND #</w:t>
            </w:r>
            <w:r w:rsidR="001A7C8D">
              <w:t>70</w:t>
            </w:r>
          </w:p>
        </w:tc>
        <w:tc>
          <w:tcPr>
            <w:tcW w:w="622" w:type="pct"/>
            <w:noWrap/>
          </w:tcPr>
          <w:p w14:paraId="0FF3756F" w14:textId="0948441B" w:rsidR="00510637" w:rsidRPr="00AC1C56" w:rsidRDefault="002A51A5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648</w:t>
            </w:r>
          </w:p>
        </w:tc>
      </w:tr>
      <w:tr w:rsidR="00510637" w:rsidRPr="00AC1C56" w14:paraId="6F3CD689" w14:textId="77777777" w:rsidTr="00D80529">
        <w:trPr>
          <w:trHeight w:val="288"/>
        </w:trPr>
        <w:tc>
          <w:tcPr>
            <w:tcW w:w="783" w:type="pct"/>
            <w:noWrap/>
          </w:tcPr>
          <w:p w14:paraId="601E4F71" w14:textId="1BC2BCB6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72</w:t>
            </w:r>
          </w:p>
        </w:tc>
        <w:tc>
          <w:tcPr>
            <w:tcW w:w="3595" w:type="pct"/>
            <w:noWrap/>
          </w:tcPr>
          <w:p w14:paraId="05DA8DF4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randomized controlled trial [</w:t>
            </w:r>
            <w:proofErr w:type="spellStart"/>
            <w:r w:rsidRPr="00AC1C56">
              <w:t>pt</w:t>
            </w:r>
            <w:proofErr w:type="spellEnd"/>
            <w:r w:rsidRPr="00AC1C56">
              <w:t>] </w:t>
            </w:r>
          </w:p>
        </w:tc>
        <w:tc>
          <w:tcPr>
            <w:tcW w:w="622" w:type="pct"/>
            <w:noWrap/>
          </w:tcPr>
          <w:p w14:paraId="2C846C55" w14:textId="6F429736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5</w:t>
            </w:r>
            <w:r w:rsidR="00C76B5C">
              <w:t>74</w:t>
            </w:r>
            <w:r w:rsidRPr="00AC1C56">
              <w:t xml:space="preserve"> 4</w:t>
            </w:r>
            <w:r w:rsidR="00C76B5C">
              <w:t>8</w:t>
            </w:r>
            <w:r w:rsidRPr="00AC1C56">
              <w:t>3</w:t>
            </w:r>
          </w:p>
        </w:tc>
      </w:tr>
      <w:tr w:rsidR="00510637" w:rsidRPr="00AC1C56" w14:paraId="1D15B0A1" w14:textId="77777777" w:rsidTr="00D80529">
        <w:trPr>
          <w:trHeight w:val="288"/>
        </w:trPr>
        <w:tc>
          <w:tcPr>
            <w:tcW w:w="783" w:type="pct"/>
            <w:noWrap/>
          </w:tcPr>
          <w:p w14:paraId="0BFF47EC" w14:textId="0F4BFF55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73</w:t>
            </w:r>
          </w:p>
        </w:tc>
        <w:tc>
          <w:tcPr>
            <w:tcW w:w="3595" w:type="pct"/>
            <w:noWrap/>
          </w:tcPr>
          <w:p w14:paraId="5B76EFD7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controlled clinical trial [</w:t>
            </w:r>
            <w:proofErr w:type="spellStart"/>
            <w:r w:rsidRPr="00AC1C56">
              <w:t>pt</w:t>
            </w:r>
            <w:proofErr w:type="spellEnd"/>
            <w:r w:rsidRPr="00AC1C56">
              <w:t>] </w:t>
            </w:r>
          </w:p>
        </w:tc>
        <w:tc>
          <w:tcPr>
            <w:tcW w:w="622" w:type="pct"/>
            <w:noWrap/>
          </w:tcPr>
          <w:p w14:paraId="7CDBF367" w14:textId="7971C5A4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6</w:t>
            </w:r>
            <w:r w:rsidR="008A6A31">
              <w:t>64</w:t>
            </w:r>
            <w:r w:rsidRPr="00AC1C56">
              <w:t xml:space="preserve"> </w:t>
            </w:r>
            <w:r w:rsidR="00AB1713">
              <w:t>534</w:t>
            </w:r>
          </w:p>
        </w:tc>
      </w:tr>
      <w:tr w:rsidR="00510637" w:rsidRPr="00AC1C56" w14:paraId="17F16231" w14:textId="77777777" w:rsidTr="00D80529">
        <w:trPr>
          <w:trHeight w:val="288"/>
        </w:trPr>
        <w:tc>
          <w:tcPr>
            <w:tcW w:w="783" w:type="pct"/>
            <w:noWrap/>
          </w:tcPr>
          <w:p w14:paraId="6425CDDA" w14:textId="6C57BFF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74</w:t>
            </w:r>
          </w:p>
        </w:tc>
        <w:tc>
          <w:tcPr>
            <w:tcW w:w="3595" w:type="pct"/>
            <w:noWrap/>
          </w:tcPr>
          <w:p w14:paraId="19571B55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randomized [</w:t>
            </w:r>
            <w:proofErr w:type="spellStart"/>
            <w:r w:rsidRPr="00AC1C56">
              <w:t>tiab</w:t>
            </w:r>
            <w:proofErr w:type="spellEnd"/>
            <w:r w:rsidRPr="00AC1C56">
              <w:t>] </w:t>
            </w:r>
          </w:p>
        </w:tc>
        <w:tc>
          <w:tcPr>
            <w:tcW w:w="622" w:type="pct"/>
            <w:noWrap/>
          </w:tcPr>
          <w:p w14:paraId="3DC05E60" w14:textId="1D04910B" w:rsidR="00510637" w:rsidRPr="00AC1C56" w:rsidRDefault="001C7491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620</w:t>
            </w:r>
            <w:r w:rsidR="00510637" w:rsidRPr="00AC1C56">
              <w:t xml:space="preserve"> </w:t>
            </w:r>
            <w:r w:rsidR="003B4277">
              <w:t>478</w:t>
            </w:r>
          </w:p>
        </w:tc>
      </w:tr>
      <w:tr w:rsidR="00510637" w:rsidRPr="00AC1C56" w14:paraId="7717A384" w14:textId="77777777" w:rsidTr="00D80529">
        <w:trPr>
          <w:trHeight w:val="288"/>
        </w:trPr>
        <w:tc>
          <w:tcPr>
            <w:tcW w:w="783" w:type="pct"/>
            <w:noWrap/>
          </w:tcPr>
          <w:p w14:paraId="2250B90F" w14:textId="1A964372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75</w:t>
            </w:r>
          </w:p>
        </w:tc>
        <w:tc>
          <w:tcPr>
            <w:tcW w:w="3595" w:type="pct"/>
            <w:noWrap/>
          </w:tcPr>
          <w:p w14:paraId="0DD84453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placebo [</w:t>
            </w:r>
            <w:proofErr w:type="spellStart"/>
            <w:r w:rsidRPr="00AC1C56">
              <w:t>tiab</w:t>
            </w:r>
            <w:proofErr w:type="spellEnd"/>
            <w:r w:rsidRPr="00AC1C56">
              <w:t>] </w:t>
            </w:r>
          </w:p>
        </w:tc>
        <w:tc>
          <w:tcPr>
            <w:tcW w:w="622" w:type="pct"/>
            <w:noWrap/>
          </w:tcPr>
          <w:p w14:paraId="3CC1EFC1" w14:textId="7A64E308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23</w:t>
            </w:r>
            <w:r w:rsidR="003652F5">
              <w:t>6</w:t>
            </w:r>
            <w:r w:rsidRPr="00AC1C56">
              <w:t xml:space="preserve"> </w:t>
            </w:r>
            <w:r w:rsidR="003652F5">
              <w:t>776</w:t>
            </w:r>
          </w:p>
        </w:tc>
      </w:tr>
      <w:tr w:rsidR="00510637" w:rsidRPr="00AC1C56" w14:paraId="667F62D1" w14:textId="77777777" w:rsidTr="00D80529">
        <w:trPr>
          <w:trHeight w:val="288"/>
        </w:trPr>
        <w:tc>
          <w:tcPr>
            <w:tcW w:w="783" w:type="pct"/>
            <w:noWrap/>
          </w:tcPr>
          <w:p w14:paraId="60E8E813" w14:textId="1DA59841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lastRenderedPageBreak/>
              <w:t>#</w:t>
            </w:r>
            <w:r w:rsidR="001A7C8D">
              <w:t>76</w:t>
            </w:r>
          </w:p>
        </w:tc>
        <w:tc>
          <w:tcPr>
            <w:tcW w:w="3595" w:type="pct"/>
            <w:noWrap/>
          </w:tcPr>
          <w:p w14:paraId="621C1B1C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 xml:space="preserve"> clinical trials as topic [mesh: </w:t>
            </w:r>
            <w:proofErr w:type="spellStart"/>
            <w:r w:rsidRPr="00AC1C56">
              <w:t>noexp</w:t>
            </w:r>
            <w:proofErr w:type="spellEnd"/>
            <w:r w:rsidRPr="00AC1C56">
              <w:t>] </w:t>
            </w:r>
          </w:p>
        </w:tc>
        <w:tc>
          <w:tcPr>
            <w:tcW w:w="622" w:type="pct"/>
            <w:noWrap/>
          </w:tcPr>
          <w:p w14:paraId="6B48E4D3" w14:textId="3FD1DAEF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3</w:t>
            </w:r>
            <w:r w:rsidR="00605EC8">
              <w:t>75</w:t>
            </w:r>
            <w:r w:rsidRPr="00AC1C56">
              <w:t xml:space="preserve"> </w:t>
            </w:r>
            <w:r w:rsidR="00605EC8">
              <w:t>519</w:t>
            </w:r>
          </w:p>
        </w:tc>
      </w:tr>
      <w:tr w:rsidR="00510637" w:rsidRPr="00AC1C56" w14:paraId="5F4F77BA" w14:textId="77777777" w:rsidTr="00D80529">
        <w:trPr>
          <w:trHeight w:val="288"/>
        </w:trPr>
        <w:tc>
          <w:tcPr>
            <w:tcW w:w="783" w:type="pct"/>
            <w:noWrap/>
          </w:tcPr>
          <w:p w14:paraId="3FFEE8FB" w14:textId="1C1990D8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77</w:t>
            </w:r>
          </w:p>
        </w:tc>
        <w:tc>
          <w:tcPr>
            <w:tcW w:w="3595" w:type="pct"/>
            <w:noWrap/>
          </w:tcPr>
          <w:p w14:paraId="313CC518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randomly [</w:t>
            </w:r>
            <w:proofErr w:type="spellStart"/>
            <w:r w:rsidRPr="00AC1C56">
              <w:t>tiab</w:t>
            </w:r>
            <w:proofErr w:type="spellEnd"/>
            <w:r w:rsidRPr="00AC1C56">
              <w:t>] </w:t>
            </w:r>
          </w:p>
        </w:tc>
        <w:tc>
          <w:tcPr>
            <w:tcW w:w="622" w:type="pct"/>
            <w:noWrap/>
          </w:tcPr>
          <w:p w14:paraId="0361F061" w14:textId="14876080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3</w:t>
            </w:r>
            <w:r w:rsidR="00DD07C9">
              <w:t>88</w:t>
            </w:r>
            <w:r w:rsidRPr="00AC1C56">
              <w:t xml:space="preserve"> </w:t>
            </w:r>
            <w:r w:rsidR="00DD07C9">
              <w:t>5</w:t>
            </w:r>
            <w:r w:rsidRPr="00AC1C56">
              <w:t>11</w:t>
            </w:r>
          </w:p>
        </w:tc>
      </w:tr>
      <w:tr w:rsidR="00510637" w:rsidRPr="00AC1C56" w14:paraId="4DA55C58" w14:textId="77777777" w:rsidTr="00D80529">
        <w:trPr>
          <w:trHeight w:val="288"/>
        </w:trPr>
        <w:tc>
          <w:tcPr>
            <w:tcW w:w="783" w:type="pct"/>
            <w:noWrap/>
          </w:tcPr>
          <w:p w14:paraId="06B10725" w14:textId="6FF4BD3F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78</w:t>
            </w:r>
          </w:p>
        </w:tc>
        <w:tc>
          <w:tcPr>
            <w:tcW w:w="3595" w:type="pct"/>
            <w:noWrap/>
          </w:tcPr>
          <w:p w14:paraId="506BD17C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trial [</w:t>
            </w:r>
            <w:proofErr w:type="spellStart"/>
            <w:r w:rsidRPr="00AC1C56">
              <w:t>ti</w:t>
            </w:r>
            <w:proofErr w:type="spellEnd"/>
            <w:r w:rsidRPr="00AC1C56">
              <w:t>] </w:t>
            </w:r>
          </w:p>
        </w:tc>
        <w:tc>
          <w:tcPr>
            <w:tcW w:w="622" w:type="pct"/>
            <w:noWrap/>
          </w:tcPr>
          <w:p w14:paraId="535060FB" w14:textId="77777777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252 546</w:t>
            </w:r>
          </w:p>
        </w:tc>
      </w:tr>
      <w:tr w:rsidR="00510637" w:rsidRPr="00AC1C56" w14:paraId="54AF7FDE" w14:textId="77777777" w:rsidTr="00D80529">
        <w:trPr>
          <w:trHeight w:val="288"/>
        </w:trPr>
        <w:tc>
          <w:tcPr>
            <w:tcW w:w="783" w:type="pct"/>
            <w:noWrap/>
          </w:tcPr>
          <w:p w14:paraId="5BD469AB" w14:textId="44E45B3B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79</w:t>
            </w:r>
          </w:p>
        </w:tc>
        <w:tc>
          <w:tcPr>
            <w:tcW w:w="3595" w:type="pct"/>
            <w:noWrap/>
          </w:tcPr>
          <w:p w14:paraId="7EE6ACD1" w14:textId="7B03D53D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72</w:t>
            </w:r>
            <w:r w:rsidRPr="00AC1C56">
              <w:t xml:space="preserve"> OR #</w:t>
            </w:r>
            <w:r w:rsidR="001A7C8D">
              <w:t>73</w:t>
            </w:r>
            <w:r w:rsidRPr="00AC1C56">
              <w:t xml:space="preserve"> OR #</w:t>
            </w:r>
            <w:r w:rsidR="001A7C8D">
              <w:t>74</w:t>
            </w:r>
            <w:r w:rsidRPr="00AC1C56">
              <w:t xml:space="preserve"> OR #</w:t>
            </w:r>
            <w:r w:rsidR="001A7C8D">
              <w:t>75</w:t>
            </w:r>
            <w:r w:rsidRPr="00AC1C56">
              <w:t xml:space="preserve"> OR #</w:t>
            </w:r>
            <w:r w:rsidR="001A7C8D">
              <w:t>76</w:t>
            </w:r>
            <w:r w:rsidRPr="00AC1C56">
              <w:t xml:space="preserve"> OR #</w:t>
            </w:r>
            <w:r w:rsidR="001A7C8D">
              <w:t>77</w:t>
            </w:r>
            <w:r w:rsidRPr="00AC1C56">
              <w:t xml:space="preserve"> OR #</w:t>
            </w:r>
            <w:r w:rsidR="001A7C8D">
              <w:t>78</w:t>
            </w:r>
          </w:p>
        </w:tc>
        <w:tc>
          <w:tcPr>
            <w:tcW w:w="622" w:type="pct"/>
            <w:noWrap/>
          </w:tcPr>
          <w:p w14:paraId="7280DD1C" w14:textId="54052DB8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 5</w:t>
            </w:r>
            <w:r w:rsidR="00BD226A">
              <w:t>55</w:t>
            </w:r>
            <w:r w:rsidRPr="00AC1C56">
              <w:t xml:space="preserve"> </w:t>
            </w:r>
            <w:r w:rsidR="00BD226A">
              <w:t>436</w:t>
            </w:r>
          </w:p>
        </w:tc>
      </w:tr>
      <w:tr w:rsidR="00510637" w:rsidRPr="00AC1C56" w14:paraId="0B403229" w14:textId="77777777" w:rsidTr="00D80529">
        <w:trPr>
          <w:trHeight w:val="288"/>
        </w:trPr>
        <w:tc>
          <w:tcPr>
            <w:tcW w:w="783" w:type="pct"/>
            <w:noWrap/>
          </w:tcPr>
          <w:p w14:paraId="6BC95BDC" w14:textId="5A695BC4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80</w:t>
            </w:r>
          </w:p>
        </w:tc>
        <w:tc>
          <w:tcPr>
            <w:tcW w:w="3595" w:type="pct"/>
            <w:noWrap/>
          </w:tcPr>
          <w:p w14:paraId="26D5FC90" w14:textId="7777777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 animals [</w:t>
            </w:r>
            <w:proofErr w:type="spellStart"/>
            <w:r w:rsidRPr="00AC1C56">
              <w:t>mh</w:t>
            </w:r>
            <w:proofErr w:type="spellEnd"/>
            <w:r w:rsidRPr="00AC1C56">
              <w:t>] NOT humans [</w:t>
            </w:r>
            <w:proofErr w:type="spellStart"/>
            <w:r w:rsidRPr="00AC1C56">
              <w:t>mh</w:t>
            </w:r>
            <w:proofErr w:type="spellEnd"/>
            <w:r w:rsidRPr="00AC1C56">
              <w:t>] </w:t>
            </w:r>
          </w:p>
        </w:tc>
        <w:tc>
          <w:tcPr>
            <w:tcW w:w="622" w:type="pct"/>
            <w:noWrap/>
          </w:tcPr>
          <w:p w14:paraId="7A46DAAE" w14:textId="32A1DCFE" w:rsidR="00510637" w:rsidRPr="00AC1C56" w:rsidRDefault="002954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t>5</w:t>
            </w:r>
            <w:r w:rsidR="00510637" w:rsidRPr="00AC1C56">
              <w:t> </w:t>
            </w:r>
            <w:r>
              <w:t>028</w:t>
            </w:r>
            <w:r w:rsidR="00510637" w:rsidRPr="00AC1C56">
              <w:t xml:space="preserve"> 6</w:t>
            </w:r>
            <w:r w:rsidR="006A5DA6">
              <w:t>91</w:t>
            </w:r>
          </w:p>
        </w:tc>
      </w:tr>
      <w:tr w:rsidR="00510637" w:rsidRPr="00AC1C56" w14:paraId="5D1B0ACF" w14:textId="77777777" w:rsidTr="00D80529">
        <w:trPr>
          <w:trHeight w:val="288"/>
        </w:trPr>
        <w:tc>
          <w:tcPr>
            <w:tcW w:w="783" w:type="pct"/>
            <w:noWrap/>
          </w:tcPr>
          <w:p w14:paraId="38D10691" w14:textId="269D899B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81</w:t>
            </w:r>
          </w:p>
        </w:tc>
        <w:tc>
          <w:tcPr>
            <w:tcW w:w="3595" w:type="pct"/>
            <w:noWrap/>
          </w:tcPr>
          <w:p w14:paraId="45F5C0F1" w14:textId="4BEE8127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79</w:t>
            </w:r>
            <w:r w:rsidRPr="00AC1C56">
              <w:t xml:space="preserve"> NOT #</w:t>
            </w:r>
            <w:r w:rsidR="001A7C8D">
              <w:t>80</w:t>
            </w:r>
          </w:p>
        </w:tc>
        <w:tc>
          <w:tcPr>
            <w:tcW w:w="622" w:type="pct"/>
            <w:noWrap/>
          </w:tcPr>
          <w:p w14:paraId="7FF7B656" w14:textId="3428438E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 </w:t>
            </w:r>
            <w:r w:rsidR="00537741">
              <w:t>437</w:t>
            </w:r>
            <w:r w:rsidRPr="00AC1C56">
              <w:t xml:space="preserve"> </w:t>
            </w:r>
            <w:r w:rsidR="00537741">
              <w:t>851</w:t>
            </w:r>
          </w:p>
        </w:tc>
      </w:tr>
      <w:tr w:rsidR="00510637" w:rsidRPr="00AC1C56" w14:paraId="54C443A2" w14:textId="77777777" w:rsidTr="00D80529">
        <w:trPr>
          <w:trHeight w:val="288"/>
        </w:trPr>
        <w:tc>
          <w:tcPr>
            <w:tcW w:w="783" w:type="pct"/>
            <w:noWrap/>
          </w:tcPr>
          <w:p w14:paraId="717A93EB" w14:textId="3E9EDE95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82</w:t>
            </w:r>
          </w:p>
        </w:tc>
        <w:tc>
          <w:tcPr>
            <w:tcW w:w="3595" w:type="pct"/>
            <w:noWrap/>
          </w:tcPr>
          <w:p w14:paraId="06898DB8" w14:textId="1409E316" w:rsidR="00510637" w:rsidRPr="00AC1C56" w:rsidRDefault="00510637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#</w:t>
            </w:r>
            <w:r w:rsidR="001A7C8D">
              <w:t>71</w:t>
            </w:r>
            <w:r w:rsidRPr="00AC1C56">
              <w:t xml:space="preserve"> AND #</w:t>
            </w:r>
            <w:r w:rsidR="001A7C8D">
              <w:t>81</w:t>
            </w:r>
          </w:p>
        </w:tc>
        <w:tc>
          <w:tcPr>
            <w:tcW w:w="622" w:type="pct"/>
            <w:noWrap/>
          </w:tcPr>
          <w:p w14:paraId="660E7C52" w14:textId="1182F76C" w:rsidR="00510637" w:rsidRPr="00AC1C56" w:rsidRDefault="00510637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1</w:t>
            </w:r>
            <w:r w:rsidR="00343155">
              <w:t>75</w:t>
            </w:r>
          </w:p>
        </w:tc>
      </w:tr>
    </w:tbl>
    <w:p w14:paraId="086382A2" w14:textId="77777777" w:rsidR="00510637" w:rsidRPr="00AC1C56" w:rsidRDefault="00510637" w:rsidP="00E7457B">
      <w:pPr>
        <w:rPr>
          <w:b/>
          <w:bCs/>
        </w:rPr>
      </w:pPr>
    </w:p>
    <w:p w14:paraId="77EE10BB" w14:textId="77777777" w:rsidR="00544104" w:rsidRPr="00AC1C56" w:rsidRDefault="00544104" w:rsidP="00E7457B">
      <w:pPr>
        <w:pStyle w:val="Caption"/>
        <w:sectPr w:rsidR="00544104" w:rsidRPr="00AC1C56" w:rsidSect="00E7457B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endnotePr>
            <w:numFmt w:val="decimal"/>
          </w:endnotePr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6C974017" w14:textId="6847AA80" w:rsidR="00510637" w:rsidRPr="00AC1C56" w:rsidRDefault="00510637" w:rsidP="00E7457B">
      <w:pPr>
        <w:pStyle w:val="Caption"/>
        <w:rPr>
          <w:b w:val="0"/>
          <w:bCs w:val="0"/>
        </w:rPr>
      </w:pPr>
      <w:r w:rsidRPr="00AC1C56">
        <w:lastRenderedPageBreak/>
        <w:t>Tab</w:t>
      </w:r>
      <w:r w:rsidR="00271DEB" w:rsidRPr="00AC1C56">
        <w:t>le II</w:t>
      </w:r>
      <w:r w:rsidRPr="00AC1C56">
        <w:t xml:space="preserve">. </w:t>
      </w:r>
      <w:r w:rsidR="00271DEB" w:rsidRPr="00AC1C56">
        <w:rPr>
          <w:b w:val="0"/>
          <w:bCs w:val="0"/>
        </w:rPr>
        <w:t xml:space="preserve">Search strategy in EMBASE, </w:t>
      </w:r>
      <w:r w:rsidR="00C51D1C">
        <w:rPr>
          <w:b w:val="0"/>
          <w:bCs w:val="0"/>
        </w:rPr>
        <w:t>28</w:t>
      </w:r>
      <w:r w:rsidR="00271DEB" w:rsidRPr="00AC1C56">
        <w:rPr>
          <w:b w:val="0"/>
          <w:bCs w:val="0"/>
        </w:rPr>
        <w:t>/</w:t>
      </w:r>
      <w:r w:rsidR="00C51D1C">
        <w:rPr>
          <w:b w:val="0"/>
          <w:bCs w:val="0"/>
        </w:rPr>
        <w:t>07</w:t>
      </w:r>
      <w:r w:rsidR="00271DEB" w:rsidRPr="00AC1C56">
        <w:rPr>
          <w:b w:val="0"/>
          <w:bCs w:val="0"/>
        </w:rPr>
        <w:t>/202</w:t>
      </w:r>
      <w:r w:rsidR="00C51D1C">
        <w:rPr>
          <w:b w:val="0"/>
          <w:bCs w:val="0"/>
        </w:rPr>
        <w:t>2</w:t>
      </w:r>
      <w:r w:rsidR="00271DEB" w:rsidRPr="00AC1C56">
        <w:rPr>
          <w:b w:val="0"/>
          <w:bCs w:val="0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24"/>
        <w:gridCol w:w="7026"/>
        <w:gridCol w:w="1217"/>
      </w:tblGrid>
      <w:tr w:rsidR="00271DEB" w:rsidRPr="00AC1C56" w14:paraId="313E5D9A" w14:textId="77777777">
        <w:trPr>
          <w:trHeight w:val="288"/>
        </w:trPr>
        <w:tc>
          <w:tcPr>
            <w:tcW w:w="780" w:type="pct"/>
            <w:noWrap/>
            <w:hideMark/>
          </w:tcPr>
          <w:p w14:paraId="018297E3" w14:textId="09954EF1" w:rsidR="00271DEB" w:rsidRPr="00AC1C56" w:rsidRDefault="00271DEB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ID</w:t>
            </w:r>
          </w:p>
        </w:tc>
        <w:tc>
          <w:tcPr>
            <w:tcW w:w="3597" w:type="pct"/>
            <w:noWrap/>
            <w:hideMark/>
          </w:tcPr>
          <w:p w14:paraId="0A0997BD" w14:textId="2FE1CF39" w:rsidR="00271DEB" w:rsidRPr="00AC1C56" w:rsidRDefault="00271DEB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Query</w:t>
            </w:r>
          </w:p>
        </w:tc>
        <w:tc>
          <w:tcPr>
            <w:tcW w:w="623" w:type="pct"/>
            <w:noWrap/>
            <w:hideMark/>
          </w:tcPr>
          <w:p w14:paraId="2D0EF0F3" w14:textId="5A656F7E" w:rsidR="00271DEB" w:rsidRPr="00AC1C56" w:rsidRDefault="00271DEB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Records</w:t>
            </w:r>
          </w:p>
        </w:tc>
      </w:tr>
      <w:tr w:rsidR="00510637" w:rsidRPr="00AC1C56" w14:paraId="0FFDCEBF" w14:textId="77777777">
        <w:trPr>
          <w:trHeight w:val="288"/>
        </w:trPr>
        <w:tc>
          <w:tcPr>
            <w:tcW w:w="780" w:type="pct"/>
            <w:noWrap/>
            <w:hideMark/>
          </w:tcPr>
          <w:p w14:paraId="4099AB6F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1</w:t>
            </w:r>
          </w:p>
        </w:tc>
        <w:tc>
          <w:tcPr>
            <w:tcW w:w="3597" w:type="pct"/>
            <w:noWrap/>
          </w:tcPr>
          <w:p w14:paraId="62529248" w14:textId="5ABD6B9B" w:rsidR="00510637" w:rsidRPr="00AC1C56" w:rsidRDefault="00BB05C4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‘</w:t>
            </w:r>
            <w:proofErr w:type="gramStart"/>
            <w:r w:rsidR="00510637" w:rsidRPr="00AC1C56">
              <w:rPr>
                <w:rFonts w:cs="Times New Roman"/>
                <w:szCs w:val="24"/>
              </w:rPr>
              <w:t>kidney</w:t>
            </w:r>
            <w:proofErr w:type="gramEnd"/>
            <w:r w:rsidR="00510637" w:rsidRPr="00AC1C56">
              <w:rPr>
                <w:rFonts w:cs="Times New Roman"/>
                <w:szCs w:val="24"/>
              </w:rPr>
              <w:t xml:space="preserve"> cancer</w:t>
            </w:r>
            <w:r w:rsidRPr="00AC1C56">
              <w:rPr>
                <w:rFonts w:cs="Times New Roman"/>
                <w:szCs w:val="24"/>
              </w:rPr>
              <w:t>’</w:t>
            </w:r>
            <w:r w:rsidR="00510637" w:rsidRPr="00AC1C56">
              <w:rPr>
                <w:rFonts w:cs="Times New Roman"/>
                <w:szCs w:val="24"/>
              </w:rPr>
              <w:t>/exp OR </w:t>
            </w:r>
            <w:r w:rsidRPr="00AC1C56">
              <w:rPr>
                <w:rFonts w:cs="Times New Roman"/>
                <w:szCs w:val="24"/>
              </w:rPr>
              <w:t>‘</w:t>
            </w:r>
            <w:r w:rsidR="00510637" w:rsidRPr="00AC1C56">
              <w:rPr>
                <w:rFonts w:cs="Times New Roman"/>
                <w:szCs w:val="24"/>
              </w:rPr>
              <w:t>kidney cancer</w:t>
            </w:r>
            <w:r w:rsidRPr="00AC1C56">
              <w:rPr>
                <w:rFonts w:cs="Times New Roman"/>
                <w:szCs w:val="24"/>
              </w:rPr>
              <w:t>’</w:t>
            </w:r>
          </w:p>
        </w:tc>
        <w:tc>
          <w:tcPr>
            <w:tcW w:w="623" w:type="pct"/>
            <w:noWrap/>
          </w:tcPr>
          <w:p w14:paraId="14C2CB4C" w14:textId="69DA24E2" w:rsidR="00510637" w:rsidRPr="00AC1C56" w:rsidRDefault="00510637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1</w:t>
            </w:r>
            <w:r w:rsidR="00CB1DFA">
              <w:rPr>
                <w:rFonts w:cs="Times New Roman"/>
                <w:szCs w:val="24"/>
              </w:rPr>
              <w:t>35</w:t>
            </w:r>
            <w:r w:rsidRPr="00AC1C56">
              <w:rPr>
                <w:rFonts w:cs="Times New Roman"/>
                <w:szCs w:val="24"/>
              </w:rPr>
              <w:t xml:space="preserve"> 3</w:t>
            </w:r>
            <w:r w:rsidR="00CB1DFA">
              <w:rPr>
                <w:rFonts w:cs="Times New Roman"/>
                <w:szCs w:val="24"/>
              </w:rPr>
              <w:t>12</w:t>
            </w:r>
          </w:p>
        </w:tc>
      </w:tr>
      <w:tr w:rsidR="00510637" w:rsidRPr="00AC1C56" w14:paraId="23E07E80" w14:textId="77777777">
        <w:trPr>
          <w:trHeight w:val="288"/>
        </w:trPr>
        <w:tc>
          <w:tcPr>
            <w:tcW w:w="780" w:type="pct"/>
            <w:noWrap/>
            <w:hideMark/>
          </w:tcPr>
          <w:p w14:paraId="16F12857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2</w:t>
            </w:r>
          </w:p>
        </w:tc>
        <w:tc>
          <w:tcPr>
            <w:tcW w:w="3597" w:type="pct"/>
            <w:noWrap/>
          </w:tcPr>
          <w:p w14:paraId="3CA558DD" w14:textId="24BC2B62" w:rsidR="00510637" w:rsidRPr="00AC1C56" w:rsidRDefault="00BB05C4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‘</w:t>
            </w:r>
            <w:r w:rsidR="00510637" w:rsidRPr="00AC1C56">
              <w:rPr>
                <w:rFonts w:cs="Times New Roman"/>
                <w:szCs w:val="24"/>
              </w:rPr>
              <w:t>cabozantinib</w:t>
            </w:r>
            <w:r w:rsidRPr="00AC1C56">
              <w:rPr>
                <w:rFonts w:cs="Times New Roman"/>
                <w:szCs w:val="24"/>
              </w:rPr>
              <w:t>’</w:t>
            </w:r>
            <w:r w:rsidR="00510637" w:rsidRPr="00AC1C56">
              <w:rPr>
                <w:rFonts w:cs="Times New Roman"/>
                <w:szCs w:val="24"/>
              </w:rPr>
              <w:t>/exp OR </w:t>
            </w:r>
            <w:r w:rsidRPr="00AC1C56">
              <w:rPr>
                <w:rFonts w:cs="Times New Roman"/>
                <w:szCs w:val="24"/>
              </w:rPr>
              <w:t>‘</w:t>
            </w:r>
            <w:r w:rsidR="00510637" w:rsidRPr="00AC1C56">
              <w:rPr>
                <w:rFonts w:cs="Times New Roman"/>
                <w:szCs w:val="24"/>
              </w:rPr>
              <w:t>cabozantinib</w:t>
            </w:r>
            <w:r w:rsidRPr="00AC1C56">
              <w:rPr>
                <w:rFonts w:cs="Times New Roman"/>
                <w:szCs w:val="24"/>
              </w:rPr>
              <w:t>’</w:t>
            </w:r>
          </w:p>
        </w:tc>
        <w:tc>
          <w:tcPr>
            <w:tcW w:w="623" w:type="pct"/>
            <w:noWrap/>
          </w:tcPr>
          <w:p w14:paraId="2E4EE629" w14:textId="647B1481" w:rsidR="00510637" w:rsidRPr="00AC1C56" w:rsidRDefault="00510637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 xml:space="preserve">5 </w:t>
            </w:r>
            <w:r w:rsidR="00E5785D">
              <w:rPr>
                <w:rFonts w:cs="Times New Roman"/>
                <w:szCs w:val="24"/>
              </w:rPr>
              <w:t>953</w:t>
            </w:r>
          </w:p>
        </w:tc>
      </w:tr>
      <w:tr w:rsidR="00510637" w:rsidRPr="00AC1C56" w14:paraId="6D69DFF1" w14:textId="77777777">
        <w:trPr>
          <w:trHeight w:val="288"/>
        </w:trPr>
        <w:tc>
          <w:tcPr>
            <w:tcW w:w="780" w:type="pct"/>
            <w:noWrap/>
            <w:hideMark/>
          </w:tcPr>
          <w:p w14:paraId="7661B28A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3</w:t>
            </w:r>
          </w:p>
        </w:tc>
        <w:tc>
          <w:tcPr>
            <w:tcW w:w="3597" w:type="pct"/>
            <w:noWrap/>
          </w:tcPr>
          <w:p w14:paraId="1D0B4142" w14:textId="49329360" w:rsidR="00510637" w:rsidRPr="00AC1C56" w:rsidRDefault="00BB05C4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‘</w:t>
            </w:r>
            <w:r w:rsidR="00510637" w:rsidRPr="00AC1C56">
              <w:rPr>
                <w:rFonts w:cs="Times New Roman"/>
                <w:szCs w:val="24"/>
              </w:rPr>
              <w:t>nivolumab</w:t>
            </w:r>
            <w:r w:rsidRPr="00AC1C56">
              <w:rPr>
                <w:rFonts w:cs="Times New Roman"/>
                <w:szCs w:val="24"/>
              </w:rPr>
              <w:t>’</w:t>
            </w:r>
            <w:r w:rsidR="00510637" w:rsidRPr="00AC1C56">
              <w:rPr>
                <w:rFonts w:cs="Times New Roman"/>
                <w:szCs w:val="24"/>
              </w:rPr>
              <w:t>/exp OR </w:t>
            </w:r>
            <w:r w:rsidR="007B209E" w:rsidRPr="00AC1C56">
              <w:rPr>
                <w:rFonts w:cs="Times New Roman"/>
                <w:szCs w:val="24"/>
              </w:rPr>
              <w:t>‘</w:t>
            </w:r>
            <w:r w:rsidR="00510637" w:rsidRPr="00AC1C56">
              <w:rPr>
                <w:rFonts w:cs="Times New Roman"/>
                <w:szCs w:val="24"/>
              </w:rPr>
              <w:t>nivolumab</w:t>
            </w:r>
            <w:r w:rsidR="007B209E" w:rsidRPr="00AC1C56">
              <w:rPr>
                <w:rFonts w:cs="Times New Roman"/>
                <w:szCs w:val="24"/>
              </w:rPr>
              <w:t>’</w:t>
            </w:r>
          </w:p>
        </w:tc>
        <w:tc>
          <w:tcPr>
            <w:tcW w:w="623" w:type="pct"/>
            <w:noWrap/>
          </w:tcPr>
          <w:p w14:paraId="53D354D2" w14:textId="451B7B60" w:rsidR="00510637" w:rsidRPr="00AC1C56" w:rsidRDefault="00E5785D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31</w:t>
            </w:r>
            <w:r w:rsidR="00510637" w:rsidRPr="00AC1C5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34</w:t>
            </w:r>
          </w:p>
        </w:tc>
      </w:tr>
      <w:tr w:rsidR="00510637" w:rsidRPr="00AC1C56" w14:paraId="481805DE" w14:textId="77777777">
        <w:trPr>
          <w:trHeight w:val="288"/>
        </w:trPr>
        <w:tc>
          <w:tcPr>
            <w:tcW w:w="780" w:type="pct"/>
            <w:noWrap/>
            <w:hideMark/>
          </w:tcPr>
          <w:p w14:paraId="11C110B9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4</w:t>
            </w:r>
          </w:p>
        </w:tc>
        <w:tc>
          <w:tcPr>
            <w:tcW w:w="3597" w:type="pct"/>
            <w:noWrap/>
          </w:tcPr>
          <w:p w14:paraId="36AB3989" w14:textId="706C1A0B" w:rsidR="00510637" w:rsidRPr="00AC1C56" w:rsidRDefault="007B209E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‘</w:t>
            </w:r>
            <w:r w:rsidR="00510637" w:rsidRPr="00AC1C56">
              <w:rPr>
                <w:rFonts w:cs="Times New Roman"/>
                <w:szCs w:val="24"/>
              </w:rPr>
              <w:t>pembrolizumab</w:t>
            </w:r>
            <w:r w:rsidRPr="00AC1C56">
              <w:rPr>
                <w:rFonts w:cs="Times New Roman"/>
                <w:szCs w:val="24"/>
              </w:rPr>
              <w:t>’</w:t>
            </w:r>
            <w:r w:rsidR="00510637" w:rsidRPr="00AC1C56">
              <w:rPr>
                <w:rFonts w:cs="Times New Roman"/>
                <w:szCs w:val="24"/>
              </w:rPr>
              <w:t>/exp OR </w:t>
            </w:r>
            <w:r w:rsidRPr="00AC1C56">
              <w:rPr>
                <w:rFonts w:cs="Times New Roman"/>
                <w:szCs w:val="24"/>
              </w:rPr>
              <w:t>‘</w:t>
            </w:r>
            <w:r w:rsidR="00510637" w:rsidRPr="00AC1C56">
              <w:rPr>
                <w:rFonts w:cs="Times New Roman"/>
                <w:szCs w:val="24"/>
              </w:rPr>
              <w:t>pembrolizumab</w:t>
            </w:r>
            <w:r w:rsidRPr="00AC1C56">
              <w:rPr>
                <w:rFonts w:cs="Times New Roman"/>
                <w:szCs w:val="24"/>
              </w:rPr>
              <w:t>’</w:t>
            </w:r>
          </w:p>
        </w:tc>
        <w:tc>
          <w:tcPr>
            <w:tcW w:w="623" w:type="pct"/>
            <w:noWrap/>
          </w:tcPr>
          <w:p w14:paraId="61CB1CAD" w14:textId="1C666C90" w:rsidR="00510637" w:rsidRPr="00AC1C56" w:rsidRDefault="00510637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2</w:t>
            </w:r>
            <w:r w:rsidR="00802FC9">
              <w:rPr>
                <w:rFonts w:cs="Times New Roman"/>
                <w:szCs w:val="24"/>
              </w:rPr>
              <w:t>9</w:t>
            </w:r>
            <w:r w:rsidRPr="00AC1C56">
              <w:rPr>
                <w:rFonts w:cs="Times New Roman"/>
                <w:szCs w:val="24"/>
              </w:rPr>
              <w:t xml:space="preserve"> </w:t>
            </w:r>
            <w:r w:rsidR="00802FC9">
              <w:rPr>
                <w:rFonts w:cs="Times New Roman"/>
                <w:szCs w:val="24"/>
              </w:rPr>
              <w:t>309</w:t>
            </w:r>
          </w:p>
        </w:tc>
      </w:tr>
      <w:tr w:rsidR="00510637" w:rsidRPr="00AC1C56" w14:paraId="6D5D9ED9" w14:textId="77777777">
        <w:trPr>
          <w:trHeight w:val="288"/>
        </w:trPr>
        <w:tc>
          <w:tcPr>
            <w:tcW w:w="780" w:type="pct"/>
            <w:noWrap/>
            <w:hideMark/>
          </w:tcPr>
          <w:p w14:paraId="5CA5FA80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5</w:t>
            </w:r>
          </w:p>
        </w:tc>
        <w:tc>
          <w:tcPr>
            <w:tcW w:w="3597" w:type="pct"/>
            <w:noWrap/>
          </w:tcPr>
          <w:p w14:paraId="6687ED12" w14:textId="6D165E33" w:rsidR="00510637" w:rsidRPr="00AC1C56" w:rsidRDefault="007B209E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‘</w:t>
            </w:r>
            <w:proofErr w:type="spellStart"/>
            <w:r w:rsidR="00510637" w:rsidRPr="00AC1C56">
              <w:rPr>
                <w:rFonts w:cs="Times New Roman"/>
                <w:szCs w:val="24"/>
              </w:rPr>
              <w:t>axitinib</w:t>
            </w:r>
            <w:proofErr w:type="spellEnd"/>
            <w:r w:rsidRPr="00AC1C56">
              <w:rPr>
                <w:rFonts w:cs="Times New Roman"/>
                <w:szCs w:val="24"/>
              </w:rPr>
              <w:t>’</w:t>
            </w:r>
            <w:r w:rsidR="00510637" w:rsidRPr="00AC1C56">
              <w:rPr>
                <w:rFonts w:cs="Times New Roman"/>
                <w:szCs w:val="24"/>
              </w:rPr>
              <w:t>/exp OR </w:t>
            </w:r>
            <w:r w:rsidRPr="00AC1C56">
              <w:rPr>
                <w:rFonts w:cs="Times New Roman"/>
                <w:szCs w:val="24"/>
              </w:rPr>
              <w:t>‘</w:t>
            </w:r>
            <w:proofErr w:type="spellStart"/>
            <w:r w:rsidR="00510637" w:rsidRPr="00AC1C56">
              <w:rPr>
                <w:rFonts w:cs="Times New Roman"/>
                <w:szCs w:val="24"/>
              </w:rPr>
              <w:t>axitinib</w:t>
            </w:r>
            <w:proofErr w:type="spellEnd"/>
            <w:r w:rsidRPr="00AC1C56">
              <w:rPr>
                <w:rFonts w:cs="Times New Roman"/>
                <w:szCs w:val="24"/>
              </w:rPr>
              <w:t>’</w:t>
            </w:r>
          </w:p>
        </w:tc>
        <w:tc>
          <w:tcPr>
            <w:tcW w:w="623" w:type="pct"/>
            <w:noWrap/>
          </w:tcPr>
          <w:p w14:paraId="079EACF3" w14:textId="5D63B088" w:rsidR="00510637" w:rsidRPr="00AC1C56" w:rsidRDefault="00905CEC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6</w:t>
            </w:r>
            <w:r w:rsidR="00510637" w:rsidRPr="00AC1C5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477</w:t>
            </w:r>
          </w:p>
        </w:tc>
      </w:tr>
      <w:tr w:rsidR="00510637" w:rsidRPr="00AC1C56" w14:paraId="62818523" w14:textId="77777777">
        <w:trPr>
          <w:trHeight w:val="288"/>
        </w:trPr>
        <w:tc>
          <w:tcPr>
            <w:tcW w:w="780" w:type="pct"/>
            <w:noWrap/>
            <w:hideMark/>
          </w:tcPr>
          <w:p w14:paraId="3BA3C9FE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6</w:t>
            </w:r>
          </w:p>
        </w:tc>
        <w:tc>
          <w:tcPr>
            <w:tcW w:w="3597" w:type="pct"/>
            <w:noWrap/>
          </w:tcPr>
          <w:p w14:paraId="1588E320" w14:textId="643CF58A" w:rsidR="00510637" w:rsidRPr="00AC1C56" w:rsidRDefault="007B209E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‘</w:t>
            </w:r>
            <w:proofErr w:type="spellStart"/>
            <w:r w:rsidR="00510637" w:rsidRPr="00AC1C56">
              <w:rPr>
                <w:rFonts w:cs="Times New Roman"/>
                <w:szCs w:val="24"/>
              </w:rPr>
              <w:t>lenvatinib</w:t>
            </w:r>
            <w:proofErr w:type="spellEnd"/>
            <w:r w:rsidRPr="00AC1C56">
              <w:rPr>
                <w:rFonts w:cs="Times New Roman"/>
                <w:szCs w:val="24"/>
              </w:rPr>
              <w:t>’</w:t>
            </w:r>
            <w:r w:rsidR="00510637" w:rsidRPr="00AC1C56">
              <w:rPr>
                <w:rFonts w:cs="Times New Roman"/>
                <w:szCs w:val="24"/>
              </w:rPr>
              <w:t>/exp OR </w:t>
            </w:r>
            <w:r w:rsidRPr="00AC1C56">
              <w:rPr>
                <w:rFonts w:cs="Times New Roman"/>
                <w:szCs w:val="24"/>
              </w:rPr>
              <w:t>‘</w:t>
            </w:r>
            <w:proofErr w:type="spellStart"/>
            <w:r w:rsidR="00510637" w:rsidRPr="00AC1C56">
              <w:rPr>
                <w:rFonts w:cs="Times New Roman"/>
                <w:szCs w:val="24"/>
              </w:rPr>
              <w:t>lenvatinib</w:t>
            </w:r>
            <w:proofErr w:type="spellEnd"/>
            <w:r w:rsidRPr="00AC1C56">
              <w:rPr>
                <w:rFonts w:cs="Times New Roman"/>
                <w:szCs w:val="24"/>
              </w:rPr>
              <w:t>’</w:t>
            </w:r>
          </w:p>
        </w:tc>
        <w:tc>
          <w:tcPr>
            <w:tcW w:w="623" w:type="pct"/>
            <w:noWrap/>
          </w:tcPr>
          <w:p w14:paraId="3F7E11E6" w14:textId="1F2F4FEC" w:rsidR="00510637" w:rsidRPr="00AC1C56" w:rsidRDefault="00510637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 xml:space="preserve">4 </w:t>
            </w:r>
            <w:r w:rsidR="00664090">
              <w:rPr>
                <w:rFonts w:cs="Times New Roman"/>
                <w:szCs w:val="24"/>
              </w:rPr>
              <w:t>862</w:t>
            </w:r>
          </w:p>
        </w:tc>
      </w:tr>
      <w:tr w:rsidR="00510637" w:rsidRPr="00AC1C56" w14:paraId="7192D95D" w14:textId="77777777">
        <w:trPr>
          <w:trHeight w:val="288"/>
        </w:trPr>
        <w:tc>
          <w:tcPr>
            <w:tcW w:w="780" w:type="pct"/>
            <w:noWrap/>
            <w:hideMark/>
          </w:tcPr>
          <w:p w14:paraId="1DDD6EBA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7</w:t>
            </w:r>
          </w:p>
        </w:tc>
        <w:tc>
          <w:tcPr>
            <w:tcW w:w="3597" w:type="pct"/>
            <w:noWrap/>
          </w:tcPr>
          <w:p w14:paraId="52ED9555" w14:textId="167CA521" w:rsidR="00510637" w:rsidRPr="00AC1C56" w:rsidRDefault="007B209E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‘</w:t>
            </w:r>
            <w:r w:rsidR="00510637" w:rsidRPr="00AC1C56">
              <w:rPr>
                <w:rFonts w:cs="Times New Roman"/>
                <w:szCs w:val="24"/>
              </w:rPr>
              <w:t>ipilimumab</w:t>
            </w:r>
            <w:r w:rsidRPr="00AC1C56">
              <w:rPr>
                <w:rFonts w:cs="Times New Roman"/>
                <w:szCs w:val="24"/>
              </w:rPr>
              <w:t>’</w:t>
            </w:r>
            <w:r w:rsidR="00510637" w:rsidRPr="00AC1C56">
              <w:rPr>
                <w:rFonts w:cs="Times New Roman"/>
                <w:szCs w:val="24"/>
              </w:rPr>
              <w:t>/exp OR </w:t>
            </w:r>
            <w:r w:rsidRPr="00AC1C56">
              <w:rPr>
                <w:rFonts w:cs="Times New Roman"/>
                <w:szCs w:val="24"/>
              </w:rPr>
              <w:t>‘</w:t>
            </w:r>
            <w:r w:rsidR="00510637" w:rsidRPr="00AC1C56">
              <w:rPr>
                <w:rFonts w:cs="Times New Roman"/>
                <w:szCs w:val="24"/>
              </w:rPr>
              <w:t>ipilimumab</w:t>
            </w:r>
            <w:r w:rsidRPr="00AC1C56">
              <w:rPr>
                <w:rFonts w:cs="Times New Roman"/>
                <w:szCs w:val="24"/>
              </w:rPr>
              <w:t>’</w:t>
            </w:r>
          </w:p>
        </w:tc>
        <w:tc>
          <w:tcPr>
            <w:tcW w:w="623" w:type="pct"/>
            <w:noWrap/>
          </w:tcPr>
          <w:p w14:paraId="7F86CDD1" w14:textId="00ED2DAF" w:rsidR="00510637" w:rsidRPr="00AC1C56" w:rsidRDefault="00224FA2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21</w:t>
            </w:r>
            <w:r w:rsidR="00510637" w:rsidRPr="00AC1C5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104</w:t>
            </w:r>
          </w:p>
        </w:tc>
      </w:tr>
      <w:tr w:rsidR="00510637" w:rsidRPr="00AC1C56" w14:paraId="5278FDD7" w14:textId="77777777">
        <w:trPr>
          <w:trHeight w:val="288"/>
        </w:trPr>
        <w:tc>
          <w:tcPr>
            <w:tcW w:w="780" w:type="pct"/>
            <w:noWrap/>
            <w:hideMark/>
          </w:tcPr>
          <w:p w14:paraId="29A9AA2A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8</w:t>
            </w:r>
          </w:p>
        </w:tc>
        <w:tc>
          <w:tcPr>
            <w:tcW w:w="3597" w:type="pct"/>
            <w:noWrap/>
          </w:tcPr>
          <w:p w14:paraId="6CF1DDF4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#2 AND #3</w:t>
            </w:r>
          </w:p>
        </w:tc>
        <w:tc>
          <w:tcPr>
            <w:tcW w:w="623" w:type="pct"/>
            <w:noWrap/>
          </w:tcPr>
          <w:p w14:paraId="15DCCB89" w14:textId="1093683C" w:rsidR="00510637" w:rsidRPr="00AC1C56" w:rsidRDefault="00510637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 xml:space="preserve">1 </w:t>
            </w:r>
            <w:r w:rsidR="00340AB9">
              <w:rPr>
                <w:rFonts w:cs="Times New Roman"/>
                <w:szCs w:val="24"/>
              </w:rPr>
              <w:t>7</w:t>
            </w:r>
            <w:r w:rsidRPr="00AC1C56">
              <w:rPr>
                <w:rFonts w:cs="Times New Roman"/>
                <w:szCs w:val="24"/>
              </w:rPr>
              <w:t>50</w:t>
            </w:r>
          </w:p>
        </w:tc>
      </w:tr>
      <w:tr w:rsidR="00510637" w:rsidRPr="00AC1C56" w14:paraId="2F5056D8" w14:textId="77777777">
        <w:trPr>
          <w:trHeight w:val="288"/>
        </w:trPr>
        <w:tc>
          <w:tcPr>
            <w:tcW w:w="780" w:type="pct"/>
            <w:noWrap/>
            <w:hideMark/>
          </w:tcPr>
          <w:p w14:paraId="06AF0E5B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9</w:t>
            </w:r>
          </w:p>
        </w:tc>
        <w:tc>
          <w:tcPr>
            <w:tcW w:w="3597" w:type="pct"/>
            <w:noWrap/>
          </w:tcPr>
          <w:p w14:paraId="04C66618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#4 AND #5</w:t>
            </w:r>
          </w:p>
        </w:tc>
        <w:tc>
          <w:tcPr>
            <w:tcW w:w="623" w:type="pct"/>
            <w:noWrap/>
          </w:tcPr>
          <w:p w14:paraId="4A476090" w14:textId="4593E06E" w:rsidR="00510637" w:rsidRPr="00AC1C56" w:rsidRDefault="00340AB9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1 084</w:t>
            </w:r>
          </w:p>
        </w:tc>
      </w:tr>
      <w:tr w:rsidR="00510637" w:rsidRPr="00AC1C56" w14:paraId="11976458" w14:textId="77777777">
        <w:trPr>
          <w:trHeight w:val="288"/>
        </w:trPr>
        <w:tc>
          <w:tcPr>
            <w:tcW w:w="780" w:type="pct"/>
            <w:noWrap/>
            <w:hideMark/>
          </w:tcPr>
          <w:p w14:paraId="382070D7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10</w:t>
            </w:r>
          </w:p>
        </w:tc>
        <w:tc>
          <w:tcPr>
            <w:tcW w:w="3597" w:type="pct"/>
            <w:noWrap/>
          </w:tcPr>
          <w:p w14:paraId="4F95AFD0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#4 AND #6</w:t>
            </w:r>
          </w:p>
        </w:tc>
        <w:tc>
          <w:tcPr>
            <w:tcW w:w="623" w:type="pct"/>
            <w:noWrap/>
          </w:tcPr>
          <w:p w14:paraId="3C8691E2" w14:textId="56C69EA1" w:rsidR="00510637" w:rsidRPr="00AC1C56" w:rsidRDefault="00510637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 xml:space="preserve">1 </w:t>
            </w:r>
            <w:r w:rsidR="00DB33E6">
              <w:rPr>
                <w:rFonts w:cs="Times New Roman"/>
                <w:szCs w:val="24"/>
              </w:rPr>
              <w:t>391</w:t>
            </w:r>
          </w:p>
        </w:tc>
      </w:tr>
      <w:tr w:rsidR="00510637" w:rsidRPr="00AC1C56" w14:paraId="6026D372" w14:textId="77777777">
        <w:trPr>
          <w:trHeight w:val="288"/>
        </w:trPr>
        <w:tc>
          <w:tcPr>
            <w:tcW w:w="780" w:type="pct"/>
            <w:noWrap/>
            <w:hideMark/>
          </w:tcPr>
          <w:p w14:paraId="77F14441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11</w:t>
            </w:r>
          </w:p>
        </w:tc>
        <w:tc>
          <w:tcPr>
            <w:tcW w:w="3597" w:type="pct"/>
            <w:noWrap/>
          </w:tcPr>
          <w:p w14:paraId="7DD46BF8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#3 AND #7</w:t>
            </w:r>
          </w:p>
        </w:tc>
        <w:tc>
          <w:tcPr>
            <w:tcW w:w="623" w:type="pct"/>
            <w:noWrap/>
          </w:tcPr>
          <w:p w14:paraId="593EFAC2" w14:textId="376C0F15" w:rsidR="00510637" w:rsidRPr="00AC1C56" w:rsidRDefault="00510637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1</w:t>
            </w:r>
            <w:r w:rsidR="00DB33E6">
              <w:rPr>
                <w:rFonts w:cs="Times New Roman"/>
                <w:szCs w:val="24"/>
              </w:rPr>
              <w:t>3</w:t>
            </w:r>
            <w:r w:rsidRPr="00AC1C56">
              <w:rPr>
                <w:rFonts w:cs="Times New Roman"/>
                <w:szCs w:val="24"/>
              </w:rPr>
              <w:t xml:space="preserve"> </w:t>
            </w:r>
            <w:r w:rsidR="00DB33E6">
              <w:rPr>
                <w:rFonts w:cs="Times New Roman"/>
                <w:szCs w:val="24"/>
              </w:rPr>
              <w:t>426</w:t>
            </w:r>
          </w:p>
        </w:tc>
      </w:tr>
      <w:tr w:rsidR="00510637" w:rsidRPr="00AC1C56" w14:paraId="0E558409" w14:textId="77777777">
        <w:trPr>
          <w:trHeight w:val="288"/>
        </w:trPr>
        <w:tc>
          <w:tcPr>
            <w:tcW w:w="780" w:type="pct"/>
            <w:noWrap/>
            <w:hideMark/>
          </w:tcPr>
          <w:p w14:paraId="4C8A96A1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12</w:t>
            </w:r>
          </w:p>
        </w:tc>
        <w:tc>
          <w:tcPr>
            <w:tcW w:w="3597" w:type="pct"/>
            <w:noWrap/>
          </w:tcPr>
          <w:p w14:paraId="7BC16CA3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#8 OR #9 OR #10 OR #11</w:t>
            </w:r>
          </w:p>
        </w:tc>
        <w:tc>
          <w:tcPr>
            <w:tcW w:w="623" w:type="pct"/>
            <w:noWrap/>
          </w:tcPr>
          <w:p w14:paraId="4671945D" w14:textId="56807E7B" w:rsidR="00510637" w:rsidRPr="00AC1C56" w:rsidRDefault="00510637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1</w:t>
            </w:r>
            <w:r w:rsidR="007F2E9F">
              <w:rPr>
                <w:rFonts w:cs="Times New Roman"/>
                <w:szCs w:val="24"/>
              </w:rPr>
              <w:t>5</w:t>
            </w:r>
            <w:r w:rsidRPr="00AC1C56">
              <w:rPr>
                <w:rFonts w:cs="Times New Roman"/>
                <w:szCs w:val="24"/>
              </w:rPr>
              <w:t xml:space="preserve"> 0</w:t>
            </w:r>
            <w:r w:rsidR="007F2E9F">
              <w:rPr>
                <w:rFonts w:cs="Times New Roman"/>
                <w:szCs w:val="24"/>
              </w:rPr>
              <w:t>87</w:t>
            </w:r>
          </w:p>
        </w:tc>
      </w:tr>
      <w:tr w:rsidR="00510637" w:rsidRPr="00AC1C56" w14:paraId="73BCB617" w14:textId="77777777">
        <w:trPr>
          <w:trHeight w:val="288"/>
        </w:trPr>
        <w:tc>
          <w:tcPr>
            <w:tcW w:w="780" w:type="pct"/>
            <w:noWrap/>
            <w:hideMark/>
          </w:tcPr>
          <w:p w14:paraId="01B7155B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13</w:t>
            </w:r>
          </w:p>
        </w:tc>
        <w:tc>
          <w:tcPr>
            <w:tcW w:w="3597" w:type="pct"/>
            <w:noWrap/>
          </w:tcPr>
          <w:p w14:paraId="67BAED7E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#1 AND #12</w:t>
            </w:r>
          </w:p>
        </w:tc>
        <w:tc>
          <w:tcPr>
            <w:tcW w:w="623" w:type="pct"/>
            <w:noWrap/>
          </w:tcPr>
          <w:p w14:paraId="0935E5C7" w14:textId="29C58360" w:rsidR="00510637" w:rsidRPr="00AC1C56" w:rsidRDefault="007F2E9F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3</w:t>
            </w:r>
            <w:r w:rsidR="00510637" w:rsidRPr="00AC1C5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414</w:t>
            </w:r>
          </w:p>
        </w:tc>
      </w:tr>
      <w:tr w:rsidR="00510637" w:rsidRPr="00AC1C56" w14:paraId="70ADA019" w14:textId="77777777">
        <w:trPr>
          <w:trHeight w:val="288"/>
        </w:trPr>
        <w:tc>
          <w:tcPr>
            <w:tcW w:w="780" w:type="pct"/>
            <w:noWrap/>
            <w:hideMark/>
          </w:tcPr>
          <w:p w14:paraId="29A29667" w14:textId="77777777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szCs w:val="24"/>
                <w:lang w:eastAsia="pl-PL"/>
              </w:rPr>
              <w:t>#14</w:t>
            </w:r>
          </w:p>
        </w:tc>
        <w:tc>
          <w:tcPr>
            <w:tcW w:w="3597" w:type="pct"/>
            <w:noWrap/>
          </w:tcPr>
          <w:p w14:paraId="5D70C59B" w14:textId="7C54B7B6" w:rsidR="00510637" w:rsidRPr="00AC1C56" w:rsidRDefault="00510637" w:rsidP="00E7457B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AC1C56">
              <w:rPr>
                <w:rFonts w:cs="Times New Roman"/>
                <w:szCs w:val="24"/>
              </w:rPr>
              <w:t>#13 AND (</w:t>
            </w:r>
            <w:r w:rsidR="007B209E" w:rsidRPr="00AC1C56">
              <w:rPr>
                <w:rFonts w:cs="Times New Roman"/>
                <w:szCs w:val="24"/>
              </w:rPr>
              <w:t>‘</w:t>
            </w:r>
            <w:r w:rsidRPr="00AC1C56">
              <w:rPr>
                <w:rFonts w:cs="Times New Roman"/>
                <w:szCs w:val="24"/>
              </w:rPr>
              <w:t>controlled clinical trial</w:t>
            </w:r>
            <w:r w:rsidR="007B209E" w:rsidRPr="00AC1C56">
              <w:rPr>
                <w:rFonts w:cs="Times New Roman"/>
                <w:szCs w:val="24"/>
              </w:rPr>
              <w:t>’</w:t>
            </w:r>
            <w:r w:rsidRPr="00AC1C56">
              <w:rPr>
                <w:rFonts w:cs="Times New Roman"/>
                <w:szCs w:val="24"/>
              </w:rPr>
              <w:t>/de OR </w:t>
            </w:r>
            <w:r w:rsidR="007B209E" w:rsidRPr="00AC1C56">
              <w:rPr>
                <w:rFonts w:cs="Times New Roman"/>
                <w:szCs w:val="24"/>
              </w:rPr>
              <w:t>‘</w:t>
            </w:r>
            <w:r w:rsidRPr="00AC1C56">
              <w:rPr>
                <w:rFonts w:cs="Times New Roman"/>
                <w:szCs w:val="24"/>
              </w:rPr>
              <w:t>controlled study</w:t>
            </w:r>
            <w:r w:rsidR="007B209E" w:rsidRPr="00AC1C56">
              <w:rPr>
                <w:rFonts w:cs="Times New Roman"/>
                <w:szCs w:val="24"/>
              </w:rPr>
              <w:t>’</w:t>
            </w:r>
            <w:r w:rsidRPr="00AC1C56">
              <w:rPr>
                <w:rFonts w:cs="Times New Roman"/>
                <w:szCs w:val="24"/>
              </w:rPr>
              <w:t>/de OR </w:t>
            </w:r>
            <w:r w:rsidR="007B209E" w:rsidRPr="00AC1C56">
              <w:rPr>
                <w:rFonts w:cs="Times New Roman"/>
                <w:szCs w:val="24"/>
              </w:rPr>
              <w:t>‘</w:t>
            </w:r>
            <w:r w:rsidRPr="00AC1C56">
              <w:rPr>
                <w:rFonts w:cs="Times New Roman"/>
                <w:szCs w:val="24"/>
              </w:rPr>
              <w:t>phase 2 clinical trial</w:t>
            </w:r>
            <w:r w:rsidR="007B209E" w:rsidRPr="00AC1C56">
              <w:rPr>
                <w:rFonts w:cs="Times New Roman"/>
                <w:szCs w:val="24"/>
              </w:rPr>
              <w:t>’</w:t>
            </w:r>
            <w:r w:rsidRPr="00AC1C56">
              <w:rPr>
                <w:rFonts w:cs="Times New Roman"/>
                <w:szCs w:val="24"/>
              </w:rPr>
              <w:t>/de OR </w:t>
            </w:r>
            <w:r w:rsidR="007B209E" w:rsidRPr="00AC1C56">
              <w:rPr>
                <w:rFonts w:cs="Times New Roman"/>
                <w:szCs w:val="24"/>
              </w:rPr>
              <w:t>‘</w:t>
            </w:r>
            <w:r w:rsidRPr="00AC1C56">
              <w:rPr>
                <w:rFonts w:cs="Times New Roman"/>
                <w:szCs w:val="24"/>
              </w:rPr>
              <w:t>phase 3 clinical trial</w:t>
            </w:r>
            <w:r w:rsidR="007B209E" w:rsidRPr="00AC1C56">
              <w:rPr>
                <w:rFonts w:cs="Times New Roman"/>
                <w:szCs w:val="24"/>
              </w:rPr>
              <w:t>’</w:t>
            </w:r>
            <w:r w:rsidRPr="00AC1C56">
              <w:rPr>
                <w:rFonts w:cs="Times New Roman"/>
                <w:szCs w:val="24"/>
              </w:rPr>
              <w:t>/de OR </w:t>
            </w:r>
            <w:r w:rsidR="007B209E" w:rsidRPr="00AC1C56">
              <w:rPr>
                <w:rFonts w:cs="Times New Roman"/>
                <w:szCs w:val="24"/>
              </w:rPr>
              <w:t>‘</w:t>
            </w:r>
            <w:r w:rsidRPr="00AC1C56">
              <w:rPr>
                <w:rFonts w:cs="Times New Roman"/>
                <w:szCs w:val="24"/>
              </w:rPr>
              <w:t>randomized controlled trial</w:t>
            </w:r>
            <w:r w:rsidR="007B209E" w:rsidRPr="00AC1C56">
              <w:rPr>
                <w:rFonts w:cs="Times New Roman"/>
                <w:szCs w:val="24"/>
              </w:rPr>
              <w:t>’</w:t>
            </w:r>
            <w:r w:rsidRPr="00AC1C56">
              <w:rPr>
                <w:rFonts w:cs="Times New Roman"/>
                <w:szCs w:val="24"/>
              </w:rPr>
              <w:t>/de)</w:t>
            </w:r>
          </w:p>
        </w:tc>
        <w:tc>
          <w:tcPr>
            <w:tcW w:w="623" w:type="pct"/>
            <w:noWrap/>
          </w:tcPr>
          <w:p w14:paraId="4A59C37E" w14:textId="08FDF561" w:rsidR="00510637" w:rsidRPr="00AC1C56" w:rsidRDefault="003C3E76" w:rsidP="00E7457B">
            <w:pPr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cs="Times New Roman"/>
                <w:szCs w:val="24"/>
              </w:rPr>
              <w:t>920</w:t>
            </w:r>
          </w:p>
        </w:tc>
      </w:tr>
    </w:tbl>
    <w:p w14:paraId="4FE3CB6D" w14:textId="77777777" w:rsidR="00510637" w:rsidRPr="00AC1C56" w:rsidRDefault="00510637" w:rsidP="00E7457B"/>
    <w:p w14:paraId="64F96C3B" w14:textId="77777777" w:rsidR="0034617E" w:rsidRPr="00AC1C56" w:rsidRDefault="0034617E" w:rsidP="00E7457B"/>
    <w:p w14:paraId="1674C941" w14:textId="77777777" w:rsidR="00271DEB" w:rsidRPr="00AC1C56" w:rsidRDefault="00271DEB" w:rsidP="00E7457B">
      <w:pPr>
        <w:sectPr w:rsidR="00271DEB" w:rsidRPr="00AC1C56" w:rsidSect="00E7457B">
          <w:endnotePr>
            <w:numFmt w:val="decimal"/>
          </w:endnotePr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2F44DBA5" w14:textId="5918CB49" w:rsidR="00EB1824" w:rsidRPr="00AC1C56" w:rsidRDefault="00271DEB" w:rsidP="00E7457B">
      <w:pPr>
        <w:pStyle w:val="Heading2"/>
        <w:numPr>
          <w:ilvl w:val="0"/>
          <w:numId w:val="0"/>
        </w:numPr>
      </w:pPr>
      <w:r w:rsidRPr="00AC1C56">
        <w:lastRenderedPageBreak/>
        <w:t xml:space="preserve">ANNEX 2. </w:t>
      </w:r>
      <w:r w:rsidR="00552143" w:rsidRPr="00AC1C56">
        <w:rPr>
          <w:b w:val="0"/>
          <w:bCs/>
        </w:rPr>
        <w:t>The i</w:t>
      </w:r>
      <w:r w:rsidR="00556E86" w:rsidRPr="00AC1C56">
        <w:rPr>
          <w:b w:val="0"/>
          <w:bCs/>
        </w:rPr>
        <w:t>ncluded studies.</w:t>
      </w:r>
    </w:p>
    <w:p w14:paraId="58B1292A" w14:textId="67F82378" w:rsidR="00556E86" w:rsidRPr="00AC1C56" w:rsidRDefault="00556E86" w:rsidP="00E7457B">
      <w:pPr>
        <w:pStyle w:val="Caption"/>
        <w:rPr>
          <w:b w:val="0"/>
          <w:bCs w:val="0"/>
        </w:rPr>
      </w:pPr>
      <w:r w:rsidRPr="00AC1C56">
        <w:t xml:space="preserve">Table III. </w:t>
      </w:r>
      <w:r w:rsidRPr="00AC1C56">
        <w:rPr>
          <w:b w:val="0"/>
          <w:bCs w:val="0"/>
          <w:szCs w:val="22"/>
        </w:rPr>
        <w:t xml:space="preserve">Included studies. </w:t>
      </w:r>
    </w:p>
    <w:tbl>
      <w:tblPr>
        <w:tblStyle w:val="TableGrid"/>
        <w:tblW w:w="5000" w:type="pct"/>
        <w:tblLayout w:type="fixed"/>
        <w:tblLook w:val="04E0" w:firstRow="1" w:lastRow="1" w:firstColumn="1" w:lastColumn="0" w:noHBand="0" w:noVBand="1"/>
      </w:tblPr>
      <w:tblGrid>
        <w:gridCol w:w="2122"/>
        <w:gridCol w:w="2268"/>
        <w:gridCol w:w="3969"/>
        <w:gridCol w:w="1408"/>
      </w:tblGrid>
      <w:tr w:rsidR="00464A69" w:rsidRPr="00AC1C56" w14:paraId="255A913C" w14:textId="77777777">
        <w:trPr>
          <w:trHeight w:val="288"/>
        </w:trPr>
        <w:tc>
          <w:tcPr>
            <w:tcW w:w="1086" w:type="pct"/>
            <w:noWrap/>
          </w:tcPr>
          <w:p w14:paraId="51EB4A4C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Study</w:t>
            </w:r>
          </w:p>
        </w:tc>
        <w:tc>
          <w:tcPr>
            <w:tcW w:w="1161" w:type="pct"/>
            <w:noWrap/>
          </w:tcPr>
          <w:p w14:paraId="4A8E19AE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Methodology</w:t>
            </w:r>
          </w:p>
        </w:tc>
        <w:tc>
          <w:tcPr>
            <w:tcW w:w="2032" w:type="pct"/>
            <w:noWrap/>
          </w:tcPr>
          <w:p w14:paraId="487BFA68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Population</w:t>
            </w:r>
          </w:p>
        </w:tc>
        <w:tc>
          <w:tcPr>
            <w:tcW w:w="721" w:type="pct"/>
          </w:tcPr>
          <w:p w14:paraId="57424B96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Outcomes</w:t>
            </w:r>
          </w:p>
        </w:tc>
      </w:tr>
      <w:tr w:rsidR="00464A69" w:rsidRPr="00AC1C56" w14:paraId="12AE3FDC" w14:textId="77777777">
        <w:trPr>
          <w:trHeight w:val="288"/>
        </w:trPr>
        <w:tc>
          <w:tcPr>
            <w:tcW w:w="1086" w:type="pct"/>
            <w:noWrap/>
          </w:tcPr>
          <w:p w14:paraId="1E82792D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Study ID:</w:t>
            </w:r>
          </w:p>
          <w:p w14:paraId="0E6F66AD" w14:textId="77777777" w:rsidR="00464A69" w:rsidRPr="00AC1C56" w:rsidRDefault="00464A69" w:rsidP="00E7457B">
            <w:r w:rsidRPr="00AC1C56">
              <w:t>CheckMate 9ER</w:t>
            </w:r>
          </w:p>
          <w:p w14:paraId="62C2BE95" w14:textId="77777777" w:rsidR="00464A69" w:rsidRPr="00AC1C56" w:rsidRDefault="00464A69" w:rsidP="00E7457B">
            <w:r w:rsidRPr="00AC1C56">
              <w:t>NCT03141177</w:t>
            </w:r>
          </w:p>
          <w:p w14:paraId="64163BC2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Funding source:</w:t>
            </w:r>
          </w:p>
          <w:p w14:paraId="43FF7551" w14:textId="15F640AA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Bristol Myers Squibb, Ono Pharmaceutical, Exelixis, Ipsen Pharma and Takeda Pharmaceutical</w:t>
            </w:r>
            <w:r w:rsidR="00E8453F" w:rsidRPr="00AC1C56">
              <w:t>s</w:t>
            </w:r>
          </w:p>
        </w:tc>
        <w:tc>
          <w:tcPr>
            <w:tcW w:w="1161" w:type="pct"/>
            <w:noWrap/>
          </w:tcPr>
          <w:p w14:paraId="3A447739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Methods:</w:t>
            </w:r>
          </w:p>
          <w:p w14:paraId="6F9E9487" w14:textId="273B8743" w:rsidR="00464A69" w:rsidRPr="00AC1C56" w:rsidRDefault="00464A69" w:rsidP="00E7457B">
            <w:r w:rsidRPr="00AC1C56">
              <w:t xml:space="preserve">Phase 3, prospective, randomized, controlled, open-label, </w:t>
            </w:r>
            <w:r w:rsidR="00795212" w:rsidRPr="00AC1C56">
              <w:t>multicenter</w:t>
            </w:r>
            <w:r w:rsidRPr="00AC1C56">
              <w:t>, parallel study</w:t>
            </w:r>
          </w:p>
          <w:p w14:paraId="31B5028B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Intervention:</w:t>
            </w:r>
          </w:p>
          <w:p w14:paraId="082F5FF2" w14:textId="77777777" w:rsidR="00464A69" w:rsidRPr="00AC1C56" w:rsidRDefault="00464A69" w:rsidP="00E7457B">
            <w:r w:rsidRPr="00AC1C56">
              <w:t>Nivolumab and Cabozantinib</w:t>
            </w:r>
          </w:p>
          <w:p w14:paraId="1C808B67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Comparator:</w:t>
            </w:r>
          </w:p>
          <w:p w14:paraId="0A70A2A6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AC1C56">
              <w:t>Sunitinib</w:t>
            </w:r>
          </w:p>
          <w:p w14:paraId="1E1C5E93" w14:textId="77777777" w:rsidR="00464A69" w:rsidRPr="00AC1C56" w:rsidRDefault="00464A69" w:rsidP="00E745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AC1C56">
              <w:rPr>
                <w:b/>
                <w:bCs/>
              </w:rPr>
              <w:t>Time horizon:</w:t>
            </w:r>
          </w:p>
          <w:p w14:paraId="4164DD95" w14:textId="2E0A9E42" w:rsidR="00464A69" w:rsidRPr="00AC1C56" w:rsidRDefault="00464A69" w:rsidP="00E7457B">
            <w:r w:rsidRPr="00AC1C56">
              <w:t xml:space="preserve">Median: </w:t>
            </w:r>
            <w:r w:rsidR="00B43434" w:rsidRPr="00B43434">
              <w:t>32.9 months</w:t>
            </w:r>
          </w:p>
          <w:p w14:paraId="55956F19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Hypothesis:</w:t>
            </w:r>
          </w:p>
          <w:p w14:paraId="60D40758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Superiority</w:t>
            </w:r>
          </w:p>
        </w:tc>
        <w:tc>
          <w:tcPr>
            <w:tcW w:w="2032" w:type="pct"/>
            <w:noWrap/>
          </w:tcPr>
          <w:p w14:paraId="412A9F13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Inclusion criteria:</w:t>
            </w:r>
          </w:p>
          <w:p w14:paraId="1B256928" w14:textId="36EC7633" w:rsidR="00464A69" w:rsidRPr="00AC1C56" w:rsidRDefault="00464A69" w:rsidP="00E7457B">
            <w:pPr>
              <w:pStyle w:val="ListParagraph"/>
              <w:numPr>
                <w:ilvl w:val="0"/>
                <w:numId w:val="24"/>
              </w:numPr>
              <w:spacing w:before="0" w:after="0"/>
              <w:ind w:left="403"/>
            </w:pPr>
            <w:r w:rsidRPr="00AC1C56">
              <w:t xml:space="preserve">Histological confirmation of RCC with a clear-cell component, including participants who may also have </w:t>
            </w:r>
            <w:proofErr w:type="spellStart"/>
            <w:r w:rsidRPr="00AC1C56">
              <w:t>sarcomatoid</w:t>
            </w:r>
            <w:proofErr w:type="spellEnd"/>
            <w:r w:rsidRPr="00AC1C56">
              <w:t xml:space="preserve"> features</w:t>
            </w:r>
          </w:p>
          <w:p w14:paraId="053FE16D" w14:textId="780E1032" w:rsidR="00464A69" w:rsidRPr="00AC1C56" w:rsidRDefault="00464A69" w:rsidP="00E7457B">
            <w:pPr>
              <w:pStyle w:val="ListParagraph"/>
              <w:numPr>
                <w:ilvl w:val="0"/>
                <w:numId w:val="24"/>
              </w:numPr>
              <w:spacing w:before="0" w:after="0"/>
              <w:ind w:left="403"/>
            </w:pPr>
            <w:r w:rsidRPr="00AC1C56">
              <w:t>Advanced (not amenable to curative surgery or radiation therapy) or metastatic (AJCC Stage IV) RCC</w:t>
            </w:r>
          </w:p>
          <w:p w14:paraId="7EB7C76B" w14:textId="4FECBD2B" w:rsidR="00464A69" w:rsidRPr="00AC1C56" w:rsidRDefault="00464A69" w:rsidP="00E7457B">
            <w:pPr>
              <w:pStyle w:val="ListParagraph"/>
              <w:numPr>
                <w:ilvl w:val="0"/>
                <w:numId w:val="24"/>
              </w:numPr>
              <w:spacing w:before="0" w:after="0"/>
              <w:ind w:left="403"/>
            </w:pPr>
            <w:r w:rsidRPr="00AC1C56">
              <w:t>No prior systemic therapy for RCC with the following exception</w:t>
            </w:r>
            <w:r w:rsidR="001B33EA" w:rsidRPr="00AC1C56">
              <w:t>:</w:t>
            </w:r>
            <w:r w:rsidRPr="00AC1C56">
              <w:t xml:space="preserve"> one prior adjuvant or neoadjuvant therapy for completely </w:t>
            </w:r>
            <w:proofErr w:type="spellStart"/>
            <w:r w:rsidRPr="00AC1C56">
              <w:t>resectable</w:t>
            </w:r>
            <w:proofErr w:type="spellEnd"/>
            <w:r w:rsidRPr="00AC1C56">
              <w:t xml:space="preserve"> RCC if such therapy did not include an agent that targets VEGF or VEGF receptors and if recurrence occurred at least 6 months after the last dose of adjuvant or neoadjuvant therapy</w:t>
            </w:r>
          </w:p>
          <w:p w14:paraId="6B6A563E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Exclusion criteria:</w:t>
            </w:r>
          </w:p>
          <w:p w14:paraId="697B8AD2" w14:textId="3DF3E7C8" w:rsidR="00464A69" w:rsidRPr="00AC1C56" w:rsidRDefault="00464A69" w:rsidP="00E7457B">
            <w:pPr>
              <w:pStyle w:val="ListParagraph"/>
              <w:numPr>
                <w:ilvl w:val="0"/>
                <w:numId w:val="25"/>
              </w:numPr>
              <w:spacing w:before="0" w:after="0"/>
              <w:ind w:left="403"/>
            </w:pPr>
            <w:r w:rsidRPr="00AC1C56">
              <w:t>Any active CNS metastases</w:t>
            </w:r>
          </w:p>
          <w:p w14:paraId="438995B2" w14:textId="77777777" w:rsidR="00464A69" w:rsidRPr="00AC1C56" w:rsidRDefault="00464A69" w:rsidP="00E7457B">
            <w:pPr>
              <w:pStyle w:val="ListParagraph"/>
              <w:numPr>
                <w:ilvl w:val="0"/>
                <w:numId w:val="25"/>
              </w:numPr>
              <w:spacing w:before="0" w:after="0"/>
              <w:ind w:left="403"/>
            </w:pPr>
            <w:r w:rsidRPr="00AC1C56">
              <w:t xml:space="preserve">Any active, </w:t>
            </w:r>
            <w:proofErr w:type="gramStart"/>
            <w:r w:rsidRPr="00AC1C56">
              <w:t>known</w:t>
            </w:r>
            <w:proofErr w:type="gramEnd"/>
            <w:r w:rsidRPr="00AC1C56">
              <w:t xml:space="preserve"> or suspected autoimmune disease</w:t>
            </w:r>
          </w:p>
          <w:p w14:paraId="1040ADBA" w14:textId="77777777" w:rsidR="00464A69" w:rsidRPr="00AC1C56" w:rsidRDefault="00464A69" w:rsidP="00E7457B">
            <w:pPr>
              <w:pStyle w:val="ListParagraph"/>
              <w:numPr>
                <w:ilvl w:val="0"/>
                <w:numId w:val="25"/>
              </w:numPr>
              <w:spacing w:before="0" w:after="0"/>
              <w:ind w:left="403"/>
            </w:pPr>
            <w:r w:rsidRPr="00AC1C56">
              <w:t>Any condition requiring systemic treatment with either corticosteroids (&gt; 10 mg daily prednisone equivalent) or other immunosuppressive medications within 14 days of randomization</w:t>
            </w:r>
          </w:p>
          <w:p w14:paraId="1C5566CE" w14:textId="77777777" w:rsidR="00464A69" w:rsidRPr="00AC1C56" w:rsidRDefault="00464A69" w:rsidP="00E7457B">
            <w:pPr>
              <w:numPr>
                <w:ilvl w:val="0"/>
                <w:numId w:val="25"/>
              </w:numPr>
              <w:ind w:left="403"/>
              <w:rPr>
                <w:b/>
                <w:bCs/>
              </w:rPr>
            </w:pPr>
            <w:r w:rsidRPr="00AC1C56">
              <w:t>Participants who have received a live/attenuated vaccine within 30 days of first treatment</w:t>
            </w:r>
          </w:p>
          <w:p w14:paraId="1355A316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Number of patients included:</w:t>
            </w:r>
          </w:p>
          <w:p w14:paraId="575E49F3" w14:textId="77777777" w:rsidR="00464A69" w:rsidRPr="00AC1C56" w:rsidRDefault="00464A69" w:rsidP="00E7457B">
            <w:r w:rsidRPr="00AC1C56">
              <w:t>N = 651 (ITT)</w:t>
            </w:r>
          </w:p>
          <w:p w14:paraId="5747C9A4" w14:textId="77777777" w:rsidR="00464A69" w:rsidRPr="00AC1C56" w:rsidRDefault="00464A69" w:rsidP="00E7457B">
            <w:r w:rsidRPr="00AC1C56">
              <w:lastRenderedPageBreak/>
              <w:t>Intervention: N = 323</w:t>
            </w:r>
          </w:p>
          <w:p w14:paraId="780F74A9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Comparator: N = 328</w:t>
            </w:r>
          </w:p>
        </w:tc>
        <w:tc>
          <w:tcPr>
            <w:tcW w:w="721" w:type="pct"/>
          </w:tcPr>
          <w:p w14:paraId="03FB80AB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lastRenderedPageBreak/>
              <w:t>Primary:</w:t>
            </w:r>
          </w:p>
          <w:p w14:paraId="6283CA9B" w14:textId="77777777" w:rsidR="00464A69" w:rsidRPr="00AC1C56" w:rsidRDefault="00464A69" w:rsidP="00E7457B">
            <w:r w:rsidRPr="00AC1C56">
              <w:t xml:space="preserve">PFS </w:t>
            </w:r>
          </w:p>
          <w:p w14:paraId="750075C5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Other:</w:t>
            </w:r>
          </w:p>
          <w:p w14:paraId="2DB30220" w14:textId="77777777" w:rsidR="00464A69" w:rsidRPr="00AC1C56" w:rsidRDefault="00464A69" w:rsidP="00E7457B">
            <w:r w:rsidRPr="00AC1C56">
              <w:t>OS</w:t>
            </w:r>
          </w:p>
          <w:p w14:paraId="47654D55" w14:textId="77777777" w:rsidR="00464A69" w:rsidRPr="00AC1C56" w:rsidRDefault="00464A69" w:rsidP="00E7457B">
            <w:r w:rsidRPr="00AC1C56">
              <w:t>ORR</w:t>
            </w:r>
          </w:p>
          <w:p w14:paraId="14548934" w14:textId="77777777" w:rsidR="00464A69" w:rsidRPr="00AC1C56" w:rsidRDefault="00464A69" w:rsidP="00E7457B">
            <w:r w:rsidRPr="00AC1C56">
              <w:t>Safety</w:t>
            </w:r>
          </w:p>
          <w:p w14:paraId="0A2042C5" w14:textId="77777777" w:rsidR="00464A69" w:rsidRPr="00AC1C56" w:rsidRDefault="00464A69" w:rsidP="00E7457B">
            <w:r w:rsidRPr="00AC1C56">
              <w:t>QoL</w:t>
            </w:r>
          </w:p>
        </w:tc>
      </w:tr>
      <w:tr w:rsidR="00464A69" w:rsidRPr="00AC1C56" w14:paraId="026EDC4F" w14:textId="77777777">
        <w:trPr>
          <w:trHeight w:val="288"/>
        </w:trPr>
        <w:tc>
          <w:tcPr>
            <w:tcW w:w="1086" w:type="pct"/>
            <w:noWrap/>
          </w:tcPr>
          <w:p w14:paraId="41D4888E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Study ID:</w:t>
            </w:r>
          </w:p>
          <w:p w14:paraId="11877AD1" w14:textId="77777777" w:rsidR="00464A69" w:rsidRPr="00AC1C56" w:rsidRDefault="00464A69" w:rsidP="00E7457B">
            <w:r w:rsidRPr="00AC1C56">
              <w:t xml:space="preserve">CheckMate 214 </w:t>
            </w:r>
          </w:p>
          <w:p w14:paraId="157F657E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Funding source:</w:t>
            </w:r>
          </w:p>
          <w:p w14:paraId="536543C7" w14:textId="77777777" w:rsidR="00464A69" w:rsidRPr="00AC1C56" w:rsidRDefault="00464A69" w:rsidP="00E7457B">
            <w:r w:rsidRPr="00AC1C56">
              <w:t>Bristol-Myers Squibb and Ono Pharmaceutical</w:t>
            </w:r>
          </w:p>
        </w:tc>
        <w:tc>
          <w:tcPr>
            <w:tcW w:w="1161" w:type="pct"/>
            <w:noWrap/>
          </w:tcPr>
          <w:p w14:paraId="6EE5FB30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Methods:</w:t>
            </w:r>
          </w:p>
          <w:p w14:paraId="07E24EBC" w14:textId="482204B8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 xml:space="preserve">Phase 3, prospective, randomized, controlled, open-label, </w:t>
            </w:r>
            <w:r w:rsidR="003D51B3" w:rsidRPr="00AC1C56">
              <w:rPr>
                <w:rFonts w:eastAsia="Times New Roman" w:cs="Times New Roman"/>
                <w:color w:val="000000"/>
                <w:lang w:eastAsia="pl-PL"/>
              </w:rPr>
              <w:t>multicenter</w:t>
            </w:r>
            <w:r w:rsidRPr="00AC1C56">
              <w:rPr>
                <w:rFonts w:eastAsia="Times New Roman" w:cs="Times New Roman"/>
                <w:color w:val="000000"/>
                <w:lang w:eastAsia="pl-PL"/>
              </w:rPr>
              <w:t>, parallel study</w:t>
            </w:r>
          </w:p>
          <w:p w14:paraId="0FF34429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Intervention:</w:t>
            </w:r>
          </w:p>
          <w:p w14:paraId="028AA5C6" w14:textId="77777777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>Nivolumab and Ipilimumab</w:t>
            </w:r>
          </w:p>
          <w:p w14:paraId="1C065E58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Comparator:</w:t>
            </w:r>
          </w:p>
          <w:p w14:paraId="3B5E1F67" w14:textId="77777777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>Sunitinib</w:t>
            </w:r>
          </w:p>
          <w:p w14:paraId="24E77D33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Time horizon:</w:t>
            </w:r>
          </w:p>
          <w:p w14:paraId="5FBACBA4" w14:textId="13B578BD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 xml:space="preserve">Median: </w:t>
            </w:r>
            <w:r w:rsidR="00B43434" w:rsidRPr="00B43434">
              <w:rPr>
                <w:rFonts w:eastAsia="Times New Roman" w:cs="Times New Roman"/>
                <w:color w:val="000000"/>
                <w:lang w:eastAsia="pl-PL"/>
              </w:rPr>
              <w:t>67.7 months</w:t>
            </w:r>
          </w:p>
          <w:p w14:paraId="1C2342AC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Hypothesis</w:t>
            </w:r>
          </w:p>
          <w:p w14:paraId="0FC19023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cs="Times New Roman"/>
              </w:rPr>
              <w:t>Superiority</w:t>
            </w:r>
          </w:p>
        </w:tc>
        <w:tc>
          <w:tcPr>
            <w:tcW w:w="2032" w:type="pct"/>
            <w:noWrap/>
          </w:tcPr>
          <w:p w14:paraId="0FC3456A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Inclusion criteria:</w:t>
            </w:r>
          </w:p>
          <w:p w14:paraId="514ABDE9" w14:textId="16C52DE8" w:rsidR="00464A69" w:rsidRPr="00AC1C56" w:rsidRDefault="00464A69" w:rsidP="00E7457B">
            <w:pPr>
              <w:pStyle w:val="ListParagraph"/>
              <w:numPr>
                <w:ilvl w:val="0"/>
                <w:numId w:val="26"/>
              </w:numPr>
              <w:spacing w:before="0" w:after="0"/>
              <w:ind w:left="403"/>
            </w:pPr>
            <w:r w:rsidRPr="00AC1C56">
              <w:t>Histological confirmation of RCC with a clear-cell component</w:t>
            </w:r>
          </w:p>
          <w:p w14:paraId="3B647BA5" w14:textId="257EEC1C" w:rsidR="00464A69" w:rsidRPr="00AC1C56" w:rsidRDefault="00464A69" w:rsidP="00E7457B">
            <w:pPr>
              <w:pStyle w:val="ListParagraph"/>
              <w:numPr>
                <w:ilvl w:val="0"/>
                <w:numId w:val="26"/>
              </w:numPr>
              <w:spacing w:before="0" w:after="0"/>
              <w:ind w:left="403"/>
            </w:pPr>
            <w:r w:rsidRPr="00AC1C56">
              <w:t>Advanced (not amenable to curative surgery or radiation therapy) or metastatic (AJCC Stage IV) RCC</w:t>
            </w:r>
          </w:p>
          <w:p w14:paraId="18E84747" w14:textId="14BB1576" w:rsidR="00464A69" w:rsidRPr="00AC1C56" w:rsidRDefault="00464A69" w:rsidP="00E7457B">
            <w:pPr>
              <w:pStyle w:val="ListParagraph"/>
              <w:numPr>
                <w:ilvl w:val="0"/>
                <w:numId w:val="26"/>
              </w:numPr>
              <w:spacing w:before="0" w:after="0"/>
              <w:ind w:left="403"/>
            </w:pPr>
            <w:r w:rsidRPr="00AC1C56">
              <w:t>No prior systemic therapy for RCC with the following exception</w:t>
            </w:r>
            <w:r w:rsidR="001B33EA" w:rsidRPr="00AC1C56">
              <w:t>:</w:t>
            </w:r>
            <w:r w:rsidRPr="00AC1C56">
              <w:t xml:space="preserve"> one prior adjuvant or neoadjuvant therapy for completely </w:t>
            </w:r>
            <w:proofErr w:type="spellStart"/>
            <w:r w:rsidRPr="00AC1C56">
              <w:t>resectable</w:t>
            </w:r>
            <w:proofErr w:type="spellEnd"/>
            <w:r w:rsidRPr="00AC1C56">
              <w:t xml:space="preserve"> RCC if such therapy did not include an agent that targets VEGF or VEGF receptors and if recurrence occurred at least 6 months after the last dose of adjuvant or neoadjuvant therapy</w:t>
            </w:r>
          </w:p>
          <w:p w14:paraId="22033C92" w14:textId="38EAABE9" w:rsidR="00464A69" w:rsidRPr="00AC1C56" w:rsidRDefault="00464A69" w:rsidP="00E7457B">
            <w:pPr>
              <w:pStyle w:val="ListParagraph"/>
              <w:numPr>
                <w:ilvl w:val="0"/>
                <w:numId w:val="26"/>
              </w:numPr>
              <w:spacing w:before="0" w:after="0"/>
              <w:ind w:left="403"/>
            </w:pPr>
            <w:r w:rsidRPr="00AC1C56">
              <w:t>KPS of at least 70%</w:t>
            </w:r>
          </w:p>
          <w:p w14:paraId="71377558" w14:textId="28E2F3F0" w:rsidR="00464A69" w:rsidRPr="00AC1C56" w:rsidRDefault="00464A69" w:rsidP="00E7457B">
            <w:pPr>
              <w:pStyle w:val="ListParagraph"/>
              <w:numPr>
                <w:ilvl w:val="0"/>
                <w:numId w:val="26"/>
              </w:numPr>
              <w:spacing w:before="0" w:after="0"/>
              <w:ind w:left="403"/>
            </w:pPr>
            <w:r w:rsidRPr="00AC1C56">
              <w:t>Measurable disease as per RECIST 1.1</w:t>
            </w:r>
          </w:p>
          <w:p w14:paraId="779D95AB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Exclusion criteria:</w:t>
            </w:r>
          </w:p>
          <w:p w14:paraId="7383C61E" w14:textId="2B26273B" w:rsidR="00464A69" w:rsidRPr="00AC1C56" w:rsidRDefault="00464A69" w:rsidP="00E7457B">
            <w:pPr>
              <w:pStyle w:val="ListParagraph"/>
              <w:numPr>
                <w:ilvl w:val="0"/>
                <w:numId w:val="27"/>
              </w:numPr>
              <w:spacing w:before="0" w:after="0"/>
              <w:ind w:left="403"/>
            </w:pPr>
            <w:r w:rsidRPr="00AC1C56">
              <w:t>Any history of or current CNS metastases. Baseline imaging of the brain is required within 28 days prior to randomization</w:t>
            </w:r>
          </w:p>
          <w:p w14:paraId="215456A0" w14:textId="77777777" w:rsidR="00464A69" w:rsidRPr="00AC1C56" w:rsidRDefault="00464A69" w:rsidP="00E7457B">
            <w:pPr>
              <w:pStyle w:val="ListParagraph"/>
              <w:numPr>
                <w:ilvl w:val="0"/>
                <w:numId w:val="27"/>
              </w:numPr>
              <w:spacing w:before="0" w:after="0"/>
              <w:ind w:left="403"/>
            </w:pPr>
            <w:r w:rsidRPr="00AC1C56">
              <w:t>Prior systemic treatment with VEGF or VEGF receptor targeted therapy</w:t>
            </w:r>
          </w:p>
          <w:p w14:paraId="3B8BF6FE" w14:textId="109DFAB8" w:rsidR="00464A69" w:rsidRPr="00AC1C56" w:rsidRDefault="00464A69" w:rsidP="00E7457B">
            <w:pPr>
              <w:pStyle w:val="ListParagraph"/>
              <w:numPr>
                <w:ilvl w:val="0"/>
                <w:numId w:val="27"/>
              </w:numPr>
              <w:spacing w:before="0" w:after="0"/>
              <w:ind w:left="403"/>
            </w:pPr>
            <w:r w:rsidRPr="00AC1C56">
              <w:t>Prior treatment with an anti-programmed death (PD)-1, anti-</w:t>
            </w:r>
            <w:r w:rsidR="00475D2C" w:rsidRPr="00AC1C56">
              <w:t xml:space="preserve"> programmed cell death ligand 1 (</w:t>
            </w:r>
            <w:r w:rsidRPr="00AC1C56">
              <w:t>PD-L1</w:t>
            </w:r>
            <w:r w:rsidR="00475D2C" w:rsidRPr="00AC1C56">
              <w:t>)</w:t>
            </w:r>
            <w:r w:rsidRPr="00AC1C56">
              <w:t>, anti-PD-L2, anti-CD137, or anti-cytotoxic T-lymphocyte antigen 4 (CTLA-4) antibody, or any other antibody or drug specifically targeting T-cell co-stimulation or checkpoint pathways</w:t>
            </w:r>
          </w:p>
          <w:p w14:paraId="038F30F7" w14:textId="4D466EE3" w:rsidR="00464A69" w:rsidRPr="00AC1C56" w:rsidRDefault="00464A69" w:rsidP="00E7457B">
            <w:pPr>
              <w:pStyle w:val="ListParagraph"/>
              <w:numPr>
                <w:ilvl w:val="0"/>
                <w:numId w:val="27"/>
              </w:numPr>
              <w:spacing w:before="0" w:after="0"/>
              <w:ind w:left="403"/>
            </w:pPr>
            <w:r w:rsidRPr="00AC1C56">
              <w:t xml:space="preserve">Any condition requiring systemic treatment with corticosteroids (&gt;10 mg daily </w:t>
            </w:r>
            <w:r w:rsidR="00D61F84" w:rsidRPr="00AC1C56">
              <w:t xml:space="preserve">prednisone </w:t>
            </w:r>
            <w:r w:rsidRPr="00AC1C56">
              <w:lastRenderedPageBreak/>
              <w:t>equivalents) or other immunosuppressive medications within 14 days prior to first dose of study drug. Inhaled steroids and adrenal replacement steroid doses &gt;10 mg daily</w:t>
            </w:r>
          </w:p>
          <w:p w14:paraId="27561A2C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Number of patients included:</w:t>
            </w:r>
          </w:p>
          <w:p w14:paraId="2D36C46E" w14:textId="77777777" w:rsidR="00464A69" w:rsidRPr="00AC1C56" w:rsidRDefault="00464A69" w:rsidP="00E7457B">
            <w:r w:rsidRPr="00AC1C56">
              <w:t>N = 1 096 (ITT)</w:t>
            </w:r>
          </w:p>
          <w:p w14:paraId="291A7D83" w14:textId="77777777" w:rsidR="00464A69" w:rsidRPr="00AC1C56" w:rsidRDefault="00464A69" w:rsidP="00E7457B">
            <w:r w:rsidRPr="00AC1C56">
              <w:t>Intervention: N = 550</w:t>
            </w:r>
          </w:p>
          <w:p w14:paraId="784DE45A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Comparator: N = 546</w:t>
            </w:r>
          </w:p>
        </w:tc>
        <w:tc>
          <w:tcPr>
            <w:tcW w:w="721" w:type="pct"/>
          </w:tcPr>
          <w:p w14:paraId="5F3E41C3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lastRenderedPageBreak/>
              <w:t>Primary:</w:t>
            </w:r>
          </w:p>
          <w:p w14:paraId="63FF3042" w14:textId="77777777" w:rsidR="003D51B3" w:rsidRPr="00AC1C56" w:rsidRDefault="00464A69" w:rsidP="00E7457B">
            <w:r w:rsidRPr="00AC1C56">
              <w:t>PFS</w:t>
            </w:r>
          </w:p>
          <w:p w14:paraId="7061706D" w14:textId="2218E4A4" w:rsidR="003D51B3" w:rsidRPr="00AC1C56" w:rsidRDefault="00464A69" w:rsidP="00E7457B">
            <w:r w:rsidRPr="00AC1C56">
              <w:t>OS</w:t>
            </w:r>
          </w:p>
          <w:p w14:paraId="726DB36C" w14:textId="300829D1" w:rsidR="00464A69" w:rsidRPr="00AC1C56" w:rsidRDefault="00464A69" w:rsidP="00E7457B">
            <w:r w:rsidRPr="00AC1C56">
              <w:t>ORR (intermediate/</w:t>
            </w:r>
            <w:r w:rsidR="00C67A1F" w:rsidRPr="00AC1C56">
              <w:t>poor</w:t>
            </w:r>
            <w:r w:rsidRPr="00AC1C56">
              <w:t xml:space="preserve"> prognosis population)</w:t>
            </w:r>
          </w:p>
          <w:p w14:paraId="7589316A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Other:</w:t>
            </w:r>
          </w:p>
          <w:p w14:paraId="5EA07DDA" w14:textId="77777777" w:rsidR="003D51B3" w:rsidRPr="00AC1C56" w:rsidRDefault="00464A69" w:rsidP="00E7457B">
            <w:r w:rsidRPr="00AC1C56">
              <w:t>PFS</w:t>
            </w:r>
          </w:p>
          <w:p w14:paraId="152DCE27" w14:textId="59CC9D53" w:rsidR="003D51B3" w:rsidRPr="00AC1C56" w:rsidRDefault="00464A69" w:rsidP="00E7457B">
            <w:r w:rsidRPr="00AC1C56">
              <w:t>OS</w:t>
            </w:r>
          </w:p>
          <w:p w14:paraId="2B39A107" w14:textId="19BC6AD2" w:rsidR="00464A69" w:rsidRPr="00AC1C56" w:rsidRDefault="00464A69" w:rsidP="00E7457B">
            <w:r w:rsidRPr="00AC1C56">
              <w:t>ORR (ITT)</w:t>
            </w:r>
          </w:p>
          <w:p w14:paraId="5CE34436" w14:textId="77777777" w:rsidR="00464A69" w:rsidRPr="00AC1C56" w:rsidRDefault="00464A69" w:rsidP="00E7457B">
            <w:r w:rsidRPr="00AC1C56">
              <w:t>Safety</w:t>
            </w:r>
          </w:p>
          <w:p w14:paraId="15BCAE13" w14:textId="77777777" w:rsidR="00464A69" w:rsidRPr="00AC1C56" w:rsidRDefault="00464A69" w:rsidP="00E7457B">
            <w:r w:rsidRPr="00AC1C56">
              <w:t>QoL</w:t>
            </w:r>
          </w:p>
        </w:tc>
      </w:tr>
      <w:tr w:rsidR="00464A69" w:rsidRPr="00AC1C56" w14:paraId="036172F3" w14:textId="77777777">
        <w:trPr>
          <w:trHeight w:val="288"/>
        </w:trPr>
        <w:tc>
          <w:tcPr>
            <w:tcW w:w="1086" w:type="pct"/>
            <w:noWrap/>
          </w:tcPr>
          <w:p w14:paraId="72066829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Study ID:</w:t>
            </w:r>
          </w:p>
          <w:p w14:paraId="7AD6E634" w14:textId="77777777" w:rsidR="00464A69" w:rsidRPr="00AC1C56" w:rsidRDefault="00464A69" w:rsidP="00E7457B">
            <w:r w:rsidRPr="00AC1C56">
              <w:t>CLEAR</w:t>
            </w:r>
          </w:p>
          <w:p w14:paraId="214A4CA8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Funding source:</w:t>
            </w:r>
          </w:p>
          <w:p w14:paraId="3A6B94EF" w14:textId="6C5AC2D1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Eisai</w:t>
            </w:r>
            <w:r w:rsidR="00D61F84" w:rsidRPr="00AC1C56">
              <w:t>,</w:t>
            </w:r>
            <w:r w:rsidRPr="00AC1C56">
              <w:t xml:space="preserve"> Merck</w:t>
            </w:r>
            <w:r w:rsidR="00D61F84" w:rsidRPr="00AC1C56">
              <w:t>,</w:t>
            </w:r>
            <w:r w:rsidRPr="00AC1C56">
              <w:t xml:space="preserve"> Sharp and Dohme</w:t>
            </w:r>
          </w:p>
        </w:tc>
        <w:tc>
          <w:tcPr>
            <w:tcW w:w="1161" w:type="pct"/>
            <w:noWrap/>
          </w:tcPr>
          <w:p w14:paraId="4C3D6EBD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Methods:</w:t>
            </w:r>
          </w:p>
          <w:p w14:paraId="6BCE214C" w14:textId="70F0C588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>Phase 3, prospective, randomized, controlled, open-label, multicent</w:t>
            </w:r>
            <w:r w:rsidR="00D61F84" w:rsidRPr="00AC1C56">
              <w:rPr>
                <w:rFonts w:eastAsia="Times New Roman" w:cs="Times New Roman"/>
                <w:color w:val="000000"/>
                <w:lang w:eastAsia="pl-PL"/>
              </w:rPr>
              <w:t>er</w:t>
            </w:r>
            <w:r w:rsidRPr="00AC1C56">
              <w:rPr>
                <w:rFonts w:eastAsia="Times New Roman" w:cs="Times New Roman"/>
                <w:color w:val="000000"/>
                <w:lang w:eastAsia="pl-PL"/>
              </w:rPr>
              <w:t>, parallel study</w:t>
            </w:r>
          </w:p>
          <w:p w14:paraId="5DE05C3D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Intervention:</w:t>
            </w:r>
          </w:p>
          <w:p w14:paraId="033F8547" w14:textId="77777777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 xml:space="preserve">Lenvatinib and </w:t>
            </w:r>
            <w:proofErr w:type="spellStart"/>
            <w:r w:rsidRPr="00AC1C56">
              <w:rPr>
                <w:rFonts w:eastAsia="Times New Roman" w:cs="Times New Roman"/>
                <w:color w:val="000000"/>
                <w:lang w:eastAsia="pl-PL"/>
              </w:rPr>
              <w:t>Everolimus</w:t>
            </w:r>
            <w:proofErr w:type="spellEnd"/>
          </w:p>
          <w:p w14:paraId="36E8A499" w14:textId="5FD6EB1D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 xml:space="preserve">Lenvatinib and </w:t>
            </w:r>
            <w:r w:rsidR="00785FD5" w:rsidRPr="00AC1C56">
              <w:rPr>
                <w:rFonts w:eastAsia="Times New Roman" w:cs="Times New Roman"/>
                <w:color w:val="000000"/>
                <w:lang w:eastAsia="pl-PL"/>
              </w:rPr>
              <w:t>P</w:t>
            </w:r>
            <w:r w:rsidRPr="00AC1C56">
              <w:rPr>
                <w:rFonts w:eastAsia="Times New Roman" w:cs="Times New Roman"/>
                <w:color w:val="000000"/>
                <w:lang w:eastAsia="pl-PL"/>
              </w:rPr>
              <w:t>embrolizumab</w:t>
            </w:r>
          </w:p>
          <w:p w14:paraId="15FF5715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Comparator:</w:t>
            </w:r>
          </w:p>
          <w:p w14:paraId="7FBC6E68" w14:textId="77777777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>Sunitinib</w:t>
            </w:r>
          </w:p>
          <w:p w14:paraId="7AE48B4E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Time horizon:</w:t>
            </w:r>
          </w:p>
          <w:p w14:paraId="2CC13589" w14:textId="5306A95A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>Median: 26</w:t>
            </w:r>
            <w:r w:rsidR="00D61F84" w:rsidRPr="00AC1C56"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C1C56">
              <w:rPr>
                <w:rFonts w:eastAsia="Times New Roman" w:cs="Times New Roman"/>
                <w:color w:val="000000"/>
                <w:lang w:eastAsia="pl-PL"/>
              </w:rPr>
              <w:t>6 months</w:t>
            </w:r>
          </w:p>
          <w:p w14:paraId="0B2F8889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Hypothesis</w:t>
            </w:r>
          </w:p>
          <w:p w14:paraId="3995B95A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cs="Times New Roman"/>
              </w:rPr>
              <w:t>Superiority</w:t>
            </w:r>
          </w:p>
        </w:tc>
        <w:tc>
          <w:tcPr>
            <w:tcW w:w="2032" w:type="pct"/>
            <w:noWrap/>
          </w:tcPr>
          <w:p w14:paraId="3FF47368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Inclusion criteria:</w:t>
            </w:r>
          </w:p>
          <w:p w14:paraId="1FFC4216" w14:textId="0DF4EE44" w:rsidR="00464A69" w:rsidRPr="00AC1C56" w:rsidRDefault="00464A69" w:rsidP="00E7457B">
            <w:pPr>
              <w:pStyle w:val="ListParagraph"/>
              <w:numPr>
                <w:ilvl w:val="0"/>
                <w:numId w:val="28"/>
              </w:numPr>
              <w:spacing w:before="0" w:after="0"/>
              <w:ind w:left="403"/>
            </w:pPr>
            <w:r w:rsidRPr="00AC1C56">
              <w:t>Histological or cytological confirmation of RCC with a clear-cell component</w:t>
            </w:r>
          </w:p>
          <w:p w14:paraId="2B800FA6" w14:textId="323BD427" w:rsidR="00464A69" w:rsidRPr="00AC1C56" w:rsidRDefault="00464A69" w:rsidP="00E7457B">
            <w:pPr>
              <w:pStyle w:val="ListParagraph"/>
              <w:numPr>
                <w:ilvl w:val="0"/>
                <w:numId w:val="28"/>
              </w:numPr>
              <w:spacing w:before="0" w:after="0"/>
              <w:ind w:left="403"/>
            </w:pPr>
            <w:r w:rsidRPr="00AC1C56">
              <w:t>At least 1 measurable target lesion according to RECIST 1.1</w:t>
            </w:r>
          </w:p>
          <w:p w14:paraId="6AE51BFC" w14:textId="7E656C0B" w:rsidR="00464A69" w:rsidRPr="00AC1C56" w:rsidRDefault="00464A69" w:rsidP="00E7457B">
            <w:pPr>
              <w:pStyle w:val="ListParagraph"/>
              <w:numPr>
                <w:ilvl w:val="0"/>
                <w:numId w:val="28"/>
              </w:numPr>
              <w:spacing w:before="0" w:after="0"/>
              <w:ind w:left="403"/>
            </w:pPr>
            <w:r w:rsidRPr="00AC1C56">
              <w:t>KPS of ≥</w:t>
            </w:r>
            <w:r w:rsidR="00D61F84" w:rsidRPr="00AC1C56">
              <w:t xml:space="preserve"> </w:t>
            </w:r>
            <w:r w:rsidRPr="00AC1C56">
              <w:t>70</w:t>
            </w:r>
          </w:p>
          <w:p w14:paraId="726F73BA" w14:textId="13EEE1AD" w:rsidR="00464A69" w:rsidRPr="00AC1C56" w:rsidRDefault="00464A69" w:rsidP="00E7457B">
            <w:pPr>
              <w:pStyle w:val="ListParagraph"/>
              <w:numPr>
                <w:ilvl w:val="0"/>
                <w:numId w:val="28"/>
              </w:numPr>
              <w:spacing w:before="0" w:after="0"/>
              <w:ind w:left="403"/>
            </w:pPr>
            <w:r w:rsidRPr="00AC1C56">
              <w:t>Adequately controlled blood pressure (BP) with or without antihypertensive medications, defined as BP ≤</w:t>
            </w:r>
            <w:r w:rsidR="00D61F84" w:rsidRPr="00AC1C56">
              <w:t xml:space="preserve"> </w:t>
            </w:r>
            <w:r w:rsidRPr="00AC1C56">
              <w:t xml:space="preserve">150/90 mmHg at </w:t>
            </w:r>
            <w:r w:rsidR="00D61F84" w:rsidRPr="00AC1C56">
              <w:t xml:space="preserve">screening </w:t>
            </w:r>
            <w:r w:rsidRPr="00AC1C56">
              <w:t>and no change in antihypertensive medications within 1 week prior to Cycle 1/Day 1 (C1/D1)</w:t>
            </w:r>
          </w:p>
          <w:p w14:paraId="38B7970A" w14:textId="4E54711B" w:rsidR="00464A69" w:rsidRPr="00AC1C56" w:rsidRDefault="00464A69" w:rsidP="00E7457B">
            <w:pPr>
              <w:pStyle w:val="ListParagraph"/>
              <w:numPr>
                <w:ilvl w:val="0"/>
                <w:numId w:val="28"/>
              </w:numPr>
              <w:spacing w:before="0" w:after="0"/>
              <w:ind w:left="403"/>
            </w:pPr>
            <w:r w:rsidRPr="00AC1C56">
              <w:t>Adequate organ function per blood work</w:t>
            </w:r>
          </w:p>
          <w:p w14:paraId="762A26D5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Exclusion criteria:</w:t>
            </w:r>
          </w:p>
          <w:p w14:paraId="4A20AF2A" w14:textId="7CD79BC0" w:rsidR="00464A69" w:rsidRPr="00AC1C56" w:rsidRDefault="00464A69" w:rsidP="00E7457B">
            <w:pPr>
              <w:pStyle w:val="ListParagraph"/>
              <w:numPr>
                <w:ilvl w:val="0"/>
                <w:numId w:val="28"/>
              </w:numPr>
              <w:spacing w:before="0" w:after="0"/>
              <w:ind w:left="403"/>
            </w:pPr>
            <w:r w:rsidRPr="00AC1C56">
              <w:t>Any systemic anticancer therapy for RCC, including anti-VEGF therapy or any systemic investigational anticancer agent</w:t>
            </w:r>
          </w:p>
          <w:p w14:paraId="62ECCCC6" w14:textId="1A9C0FAE" w:rsidR="00464A69" w:rsidRPr="00AC1C56" w:rsidRDefault="00464A69" w:rsidP="00E7457B">
            <w:pPr>
              <w:pStyle w:val="ListParagraph"/>
              <w:numPr>
                <w:ilvl w:val="0"/>
                <w:numId w:val="28"/>
              </w:numPr>
              <w:spacing w:before="0" w:after="0"/>
              <w:ind w:left="403"/>
            </w:pPr>
            <w:r w:rsidRPr="00AC1C56">
              <w:t xml:space="preserve">CNS metastases, unless patients have completed local therapy and have discontinued the use of corticosteroids for this indication for at least 4 weeks before starting treatment in this study </w:t>
            </w:r>
          </w:p>
          <w:p w14:paraId="3178C510" w14:textId="70123DE1" w:rsidR="00464A69" w:rsidRPr="00AC1C56" w:rsidRDefault="00464A69" w:rsidP="00E7457B">
            <w:pPr>
              <w:pStyle w:val="ListParagraph"/>
              <w:numPr>
                <w:ilvl w:val="0"/>
                <w:numId w:val="28"/>
              </w:numPr>
              <w:spacing w:before="0" w:after="0"/>
              <w:ind w:left="403"/>
            </w:pPr>
            <w:r w:rsidRPr="00AC1C56">
              <w:t xml:space="preserve">Active malignancy (except for RCC, definitively treated basal or squamous cell carcinoma of the skin, and carcinoma in-situ of the </w:t>
            </w:r>
            <w:r w:rsidRPr="00AC1C56">
              <w:lastRenderedPageBreak/>
              <w:t xml:space="preserve">cervix or bladder) within the past 24 months </w:t>
            </w:r>
          </w:p>
          <w:p w14:paraId="012CB754" w14:textId="77777777" w:rsidR="00464A69" w:rsidRPr="00AC1C56" w:rsidRDefault="00464A69" w:rsidP="00E7457B">
            <w:pPr>
              <w:pStyle w:val="ListParagraph"/>
              <w:numPr>
                <w:ilvl w:val="0"/>
                <w:numId w:val="28"/>
              </w:numPr>
              <w:spacing w:before="0" w:after="0"/>
              <w:ind w:left="403"/>
            </w:pPr>
            <w:r w:rsidRPr="00AC1C56">
              <w:t xml:space="preserve">Prior radiation therapy within 21 days prior to start of study treatment </w:t>
            </w:r>
            <w:proofErr w:type="gramStart"/>
            <w:r w:rsidRPr="00AC1C56">
              <w:t>with the exception of</w:t>
            </w:r>
            <w:proofErr w:type="gramEnd"/>
            <w:r w:rsidRPr="00AC1C56">
              <w:t xml:space="preserve"> palliative radiotherapy to bone lesions, which is allowed if completed 2 weeks prior to study treatment start</w:t>
            </w:r>
          </w:p>
          <w:p w14:paraId="2B81D40E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Number of patients included:</w:t>
            </w:r>
          </w:p>
          <w:p w14:paraId="2EB0DBF4" w14:textId="77777777" w:rsidR="00464A69" w:rsidRPr="00AC1C56" w:rsidRDefault="00464A69" w:rsidP="00E7457B">
            <w:r w:rsidRPr="00AC1C56">
              <w:t>N = 712 (ITT)</w:t>
            </w:r>
          </w:p>
          <w:p w14:paraId="51F2EDD4" w14:textId="77777777" w:rsidR="00464A69" w:rsidRPr="00AC1C56" w:rsidRDefault="00464A69" w:rsidP="00E7457B">
            <w:r w:rsidRPr="00AC1C56">
              <w:t>Intervention: N = 355</w:t>
            </w:r>
          </w:p>
          <w:p w14:paraId="6F9AB977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Comparator: N = 357</w:t>
            </w:r>
          </w:p>
        </w:tc>
        <w:tc>
          <w:tcPr>
            <w:tcW w:w="721" w:type="pct"/>
          </w:tcPr>
          <w:p w14:paraId="1DC9EB7D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lastRenderedPageBreak/>
              <w:t>Primary:</w:t>
            </w:r>
          </w:p>
          <w:p w14:paraId="665BEB8E" w14:textId="77777777" w:rsidR="00464A69" w:rsidRPr="00AC1C56" w:rsidRDefault="00464A69" w:rsidP="00E7457B">
            <w:r w:rsidRPr="00AC1C56">
              <w:t>PFS</w:t>
            </w:r>
          </w:p>
          <w:p w14:paraId="6F689BEC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Other:</w:t>
            </w:r>
          </w:p>
          <w:p w14:paraId="1B3297CF" w14:textId="77777777" w:rsidR="00464A69" w:rsidRPr="00AC1C56" w:rsidRDefault="00464A69" w:rsidP="00E7457B">
            <w:r w:rsidRPr="00AC1C56">
              <w:t>OS</w:t>
            </w:r>
          </w:p>
          <w:p w14:paraId="7EF6A967" w14:textId="77777777" w:rsidR="00464A69" w:rsidRPr="00AC1C56" w:rsidRDefault="00464A69" w:rsidP="00E7457B">
            <w:r w:rsidRPr="00AC1C56">
              <w:t>ORR</w:t>
            </w:r>
          </w:p>
          <w:p w14:paraId="57CDC004" w14:textId="77777777" w:rsidR="00464A69" w:rsidRPr="00AC1C56" w:rsidRDefault="00464A69" w:rsidP="00E7457B">
            <w:r w:rsidRPr="00AC1C56">
              <w:t>Duration of response to treatment</w:t>
            </w:r>
          </w:p>
          <w:p w14:paraId="0B4C2D00" w14:textId="77777777" w:rsidR="00464A69" w:rsidRPr="00AC1C56" w:rsidRDefault="00464A69" w:rsidP="00E7457B">
            <w:r w:rsidRPr="00AC1C56">
              <w:t>Safety</w:t>
            </w:r>
          </w:p>
          <w:p w14:paraId="046720C9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464A69" w:rsidRPr="00AC1C56" w14:paraId="6D53DD39" w14:textId="77777777">
        <w:trPr>
          <w:trHeight w:val="288"/>
        </w:trPr>
        <w:tc>
          <w:tcPr>
            <w:tcW w:w="1086" w:type="pct"/>
            <w:noWrap/>
          </w:tcPr>
          <w:p w14:paraId="4C838308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Study ID:</w:t>
            </w:r>
          </w:p>
          <w:p w14:paraId="6C46B0EE" w14:textId="77777777" w:rsidR="00464A69" w:rsidRPr="00AC1C56" w:rsidRDefault="00464A69" w:rsidP="00E7457B">
            <w:r w:rsidRPr="00AC1C56">
              <w:t>KEYNOTE-426</w:t>
            </w:r>
          </w:p>
          <w:p w14:paraId="6EFE914B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Funding source:</w:t>
            </w:r>
          </w:p>
          <w:p w14:paraId="3718EDBF" w14:textId="06DCDF5F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Merck</w:t>
            </w:r>
            <w:r w:rsidR="00D61F84" w:rsidRPr="00AC1C56">
              <w:t>,</w:t>
            </w:r>
            <w:r w:rsidRPr="00AC1C56">
              <w:t xml:space="preserve"> Sharp </w:t>
            </w:r>
            <w:r w:rsidR="00D61F84" w:rsidRPr="00AC1C56">
              <w:t xml:space="preserve">and </w:t>
            </w:r>
            <w:r w:rsidRPr="00AC1C56">
              <w:t>Dohme</w:t>
            </w:r>
          </w:p>
        </w:tc>
        <w:tc>
          <w:tcPr>
            <w:tcW w:w="1161" w:type="pct"/>
            <w:noWrap/>
          </w:tcPr>
          <w:p w14:paraId="526589D5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Methods:</w:t>
            </w:r>
          </w:p>
          <w:p w14:paraId="1C659B3B" w14:textId="6271F216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 xml:space="preserve">Phase 3, prospective, randomized, controlled, open-label, </w:t>
            </w:r>
            <w:r w:rsidR="00D61F84" w:rsidRPr="00AC1C56">
              <w:rPr>
                <w:rFonts w:eastAsia="Times New Roman" w:cs="Times New Roman"/>
                <w:color w:val="000000"/>
                <w:lang w:eastAsia="pl-PL"/>
              </w:rPr>
              <w:t>multicenter</w:t>
            </w:r>
            <w:r w:rsidRPr="00AC1C56">
              <w:rPr>
                <w:rFonts w:eastAsia="Times New Roman" w:cs="Times New Roman"/>
                <w:color w:val="000000"/>
                <w:lang w:eastAsia="pl-PL"/>
              </w:rPr>
              <w:t>, parallel study</w:t>
            </w:r>
          </w:p>
          <w:p w14:paraId="0100DAAA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Intervention:</w:t>
            </w:r>
          </w:p>
          <w:p w14:paraId="18D15007" w14:textId="48612722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 xml:space="preserve">Pembrolizumab and </w:t>
            </w:r>
            <w:proofErr w:type="spellStart"/>
            <w:r w:rsidR="00785FD5" w:rsidRPr="00AC1C56">
              <w:rPr>
                <w:rFonts w:eastAsia="Times New Roman" w:cs="Times New Roman"/>
                <w:color w:val="000000"/>
                <w:lang w:eastAsia="pl-PL"/>
              </w:rPr>
              <w:t>A</w:t>
            </w:r>
            <w:r w:rsidRPr="00AC1C56">
              <w:rPr>
                <w:rFonts w:eastAsia="Times New Roman" w:cs="Times New Roman"/>
                <w:color w:val="000000"/>
                <w:lang w:eastAsia="pl-PL"/>
              </w:rPr>
              <w:t>xitinib</w:t>
            </w:r>
            <w:proofErr w:type="spellEnd"/>
          </w:p>
          <w:p w14:paraId="30F7CCB9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Comparator:</w:t>
            </w:r>
          </w:p>
          <w:p w14:paraId="2D75B2AE" w14:textId="77777777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>Sunitinib</w:t>
            </w:r>
          </w:p>
          <w:p w14:paraId="17549AC3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Time horizon:</w:t>
            </w:r>
          </w:p>
          <w:p w14:paraId="23C1E8FF" w14:textId="522727D4" w:rsidR="00464A69" w:rsidRPr="00AC1C56" w:rsidRDefault="00464A69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color w:val="000000"/>
                <w:lang w:eastAsia="pl-PL"/>
              </w:rPr>
              <w:t>Median: 42</w:t>
            </w:r>
            <w:r w:rsidR="00D61F84" w:rsidRPr="00AC1C56"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C1C56">
              <w:rPr>
                <w:rFonts w:eastAsia="Times New Roman" w:cs="Times New Roman"/>
                <w:color w:val="000000"/>
                <w:lang w:eastAsia="pl-PL"/>
              </w:rPr>
              <w:t>8 months</w:t>
            </w:r>
          </w:p>
          <w:p w14:paraId="611438AB" w14:textId="77777777" w:rsidR="00464A69" w:rsidRPr="00AC1C56" w:rsidRDefault="00464A69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C1C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Hypothesis</w:t>
            </w:r>
          </w:p>
          <w:p w14:paraId="5FCED8E4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rPr>
                <w:rFonts w:cs="Times New Roman"/>
              </w:rPr>
              <w:t>Superiority</w:t>
            </w:r>
          </w:p>
        </w:tc>
        <w:tc>
          <w:tcPr>
            <w:tcW w:w="2032" w:type="pct"/>
            <w:noWrap/>
          </w:tcPr>
          <w:p w14:paraId="1D63800B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Inclusion criteria:</w:t>
            </w:r>
          </w:p>
          <w:p w14:paraId="0D33D7FA" w14:textId="432FE01C" w:rsidR="00464A69" w:rsidRPr="00AC1C56" w:rsidRDefault="00464A69" w:rsidP="00E7457B">
            <w:pPr>
              <w:pStyle w:val="ListParagraph"/>
              <w:numPr>
                <w:ilvl w:val="0"/>
                <w:numId w:val="29"/>
              </w:numPr>
              <w:spacing w:before="0" w:after="0"/>
              <w:ind w:left="462"/>
            </w:pPr>
            <w:r w:rsidRPr="00AC1C56">
              <w:t xml:space="preserve">Histologically confirmed diagnosis of RCC with clear cell component with or without </w:t>
            </w:r>
            <w:proofErr w:type="spellStart"/>
            <w:r w:rsidRPr="00AC1C56">
              <w:t>sarcomatoid</w:t>
            </w:r>
            <w:proofErr w:type="spellEnd"/>
            <w:r w:rsidRPr="00AC1C56">
              <w:t xml:space="preserve"> features</w:t>
            </w:r>
          </w:p>
          <w:p w14:paraId="18F14B38" w14:textId="755447F6" w:rsidR="00464A69" w:rsidRPr="00AC1C56" w:rsidRDefault="00464A69" w:rsidP="00E7457B">
            <w:pPr>
              <w:pStyle w:val="ListParagraph"/>
              <w:numPr>
                <w:ilvl w:val="0"/>
                <w:numId w:val="29"/>
              </w:numPr>
              <w:spacing w:before="0" w:after="0"/>
              <w:ind w:left="462"/>
            </w:pPr>
            <w:r w:rsidRPr="00AC1C56">
              <w:t>Locally advanced/metastatic disease (i.e., newly diagnosed Stage IV RCC per AJCC) or recurrent disease</w:t>
            </w:r>
          </w:p>
          <w:p w14:paraId="7BDF5C10" w14:textId="77777777" w:rsidR="00464A69" w:rsidRPr="00AC1C56" w:rsidRDefault="00464A69" w:rsidP="00E7457B">
            <w:pPr>
              <w:pStyle w:val="ListParagraph"/>
              <w:numPr>
                <w:ilvl w:val="0"/>
                <w:numId w:val="29"/>
              </w:numPr>
              <w:spacing w:before="0" w:after="0"/>
              <w:ind w:left="462"/>
            </w:pPr>
            <w:r w:rsidRPr="00AC1C56">
              <w:t>Measurable disease per RECIST 1.1 as assessed by the investigator/site radiologist.</w:t>
            </w:r>
          </w:p>
          <w:p w14:paraId="42DBBEE9" w14:textId="3D599C82" w:rsidR="00464A69" w:rsidRPr="00AC1C56" w:rsidRDefault="00464A69" w:rsidP="00E7457B">
            <w:pPr>
              <w:pStyle w:val="ListParagraph"/>
              <w:numPr>
                <w:ilvl w:val="0"/>
                <w:numId w:val="29"/>
              </w:numPr>
              <w:spacing w:before="0" w:after="0"/>
              <w:ind w:left="462"/>
            </w:pPr>
            <w:r w:rsidRPr="00AC1C56">
              <w:t>No prior systemic therapy for advanced RCC</w:t>
            </w:r>
          </w:p>
          <w:p w14:paraId="0337B61B" w14:textId="300AD9F7" w:rsidR="00464A69" w:rsidRPr="00AC1C56" w:rsidRDefault="00464A69" w:rsidP="00E7457B">
            <w:pPr>
              <w:pStyle w:val="ListParagraph"/>
              <w:numPr>
                <w:ilvl w:val="0"/>
                <w:numId w:val="29"/>
              </w:numPr>
              <w:spacing w:before="0" w:after="0"/>
              <w:ind w:left="462"/>
            </w:pPr>
            <w:r w:rsidRPr="00AC1C56">
              <w:t xml:space="preserve"> KPS ≥ 70% as assessed within 10 days prior to randomization</w:t>
            </w:r>
          </w:p>
          <w:p w14:paraId="0B51EBE6" w14:textId="2B58B6D8" w:rsidR="00464A69" w:rsidRPr="00AC1C56" w:rsidRDefault="00464A69" w:rsidP="00E7457B">
            <w:pPr>
              <w:pStyle w:val="ListParagraph"/>
              <w:numPr>
                <w:ilvl w:val="0"/>
                <w:numId w:val="29"/>
              </w:numPr>
              <w:spacing w:before="0" w:after="0"/>
              <w:ind w:left="462"/>
            </w:pPr>
            <w:r w:rsidRPr="00AC1C56">
              <w:t>If receiving bone resorptive therapy (including but not limited to bisphosphonate or RANK-L inhibitor) must have therapy initiated at least 2 weeks prior to randomization</w:t>
            </w:r>
          </w:p>
          <w:p w14:paraId="60D391F9" w14:textId="056B3558" w:rsidR="00464A69" w:rsidRPr="00AC1C56" w:rsidRDefault="00464A69" w:rsidP="00E7457B">
            <w:pPr>
              <w:pStyle w:val="ListParagraph"/>
              <w:numPr>
                <w:ilvl w:val="0"/>
                <w:numId w:val="29"/>
              </w:numPr>
              <w:spacing w:before="0" w:after="0"/>
              <w:ind w:left="462"/>
            </w:pPr>
            <w:r w:rsidRPr="00AC1C56">
              <w:t>Adequate organ function</w:t>
            </w:r>
          </w:p>
          <w:p w14:paraId="2F93EFDD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Exclusion criteria:</w:t>
            </w:r>
          </w:p>
          <w:p w14:paraId="5965C9D9" w14:textId="7CEA1F45" w:rsidR="00464A69" w:rsidRPr="00AC1C56" w:rsidRDefault="00464A69" w:rsidP="00E7457B">
            <w:pPr>
              <w:pStyle w:val="ListParagraph"/>
              <w:numPr>
                <w:ilvl w:val="0"/>
                <w:numId w:val="29"/>
              </w:numPr>
              <w:spacing w:before="0" w:after="0"/>
              <w:ind w:left="545"/>
            </w:pPr>
            <w:r w:rsidRPr="00AC1C56">
              <w:t xml:space="preserve">Major surgery within 4 weeks, received radiation therapy within 2 weeks prior to randomization, or has not recovered (i.e., ≤ </w:t>
            </w:r>
            <w:r w:rsidRPr="00AC1C56">
              <w:lastRenderedPageBreak/>
              <w:t>Grade 1 or at baseline) from AEs due to prior treatment</w:t>
            </w:r>
          </w:p>
          <w:p w14:paraId="30FD7E7F" w14:textId="2C1BB234" w:rsidR="00464A69" w:rsidRPr="00AC1C56" w:rsidRDefault="00464A69" w:rsidP="00E7457B">
            <w:pPr>
              <w:pStyle w:val="ListParagraph"/>
              <w:numPr>
                <w:ilvl w:val="0"/>
                <w:numId w:val="29"/>
              </w:numPr>
              <w:spacing w:before="0" w:after="0"/>
              <w:ind w:left="545"/>
            </w:pPr>
            <w:r w:rsidRPr="00AC1C56">
              <w:t>Prior treatment with any anti-PD-1, PD-L1, or PD-L2 agent or an antibody targeting any other immune-regulatory receptors or mechanisms</w:t>
            </w:r>
          </w:p>
          <w:p w14:paraId="07EAA0DC" w14:textId="21E600DE" w:rsidR="00464A69" w:rsidRPr="00AC1C56" w:rsidRDefault="00464A69" w:rsidP="00E7457B">
            <w:pPr>
              <w:pStyle w:val="ListParagraph"/>
              <w:numPr>
                <w:ilvl w:val="0"/>
                <w:numId w:val="29"/>
              </w:numPr>
              <w:spacing w:before="0" w:after="0"/>
              <w:ind w:left="545"/>
            </w:pPr>
            <w:r w:rsidRPr="00AC1C56">
              <w:t>Prior systemic anti-cancer therapy for RCC with VEGF/VEGF receptors or mechanistic target of rapamycin (mTOR) targeting agents</w:t>
            </w:r>
          </w:p>
          <w:p w14:paraId="4F29DFC7" w14:textId="0FBC0AB6" w:rsidR="00464A69" w:rsidRPr="00AC1C56" w:rsidRDefault="00464A69" w:rsidP="00E7457B">
            <w:pPr>
              <w:pStyle w:val="ListParagraph"/>
              <w:numPr>
                <w:ilvl w:val="0"/>
                <w:numId w:val="29"/>
              </w:numPr>
              <w:spacing w:before="0" w:after="0"/>
              <w:ind w:left="545"/>
            </w:pPr>
            <w:r w:rsidRPr="00AC1C56">
              <w:t>Known active CNS metastases and/or carcinomatous meningitis</w:t>
            </w:r>
          </w:p>
          <w:p w14:paraId="147AB68E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Number of patients included:</w:t>
            </w:r>
          </w:p>
          <w:p w14:paraId="42BA1038" w14:textId="77777777" w:rsidR="00464A69" w:rsidRPr="00AC1C56" w:rsidRDefault="00464A69" w:rsidP="00E7457B">
            <w:r w:rsidRPr="00AC1C56">
              <w:t>N = 861 (ITT)</w:t>
            </w:r>
          </w:p>
          <w:p w14:paraId="770D1BBE" w14:textId="77777777" w:rsidR="00464A69" w:rsidRPr="00AC1C56" w:rsidRDefault="00464A69" w:rsidP="00E7457B">
            <w:r w:rsidRPr="00AC1C56">
              <w:t>Intervention: N = 432</w:t>
            </w:r>
          </w:p>
          <w:p w14:paraId="4CEE3B56" w14:textId="77777777" w:rsidR="00464A69" w:rsidRPr="00AC1C56" w:rsidRDefault="00464A69" w:rsidP="00E7457B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C1C56">
              <w:t>Comparator: N = 429</w:t>
            </w:r>
          </w:p>
        </w:tc>
        <w:tc>
          <w:tcPr>
            <w:tcW w:w="721" w:type="pct"/>
          </w:tcPr>
          <w:p w14:paraId="6A67410F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lastRenderedPageBreak/>
              <w:t>Primary:</w:t>
            </w:r>
          </w:p>
          <w:p w14:paraId="1637CF18" w14:textId="77777777" w:rsidR="00464A69" w:rsidRPr="00AC1C56" w:rsidRDefault="00464A69" w:rsidP="00E7457B">
            <w:r w:rsidRPr="00AC1C56">
              <w:t>PFS</w:t>
            </w:r>
          </w:p>
          <w:p w14:paraId="76107BBF" w14:textId="77777777" w:rsidR="00464A69" w:rsidRPr="00AC1C56" w:rsidRDefault="00464A69" w:rsidP="00E7457B">
            <w:r w:rsidRPr="00AC1C56">
              <w:t>OS</w:t>
            </w:r>
          </w:p>
          <w:p w14:paraId="716838C8" w14:textId="77777777" w:rsidR="00464A69" w:rsidRPr="00AC1C56" w:rsidRDefault="00464A69" w:rsidP="00E7457B">
            <w:pPr>
              <w:rPr>
                <w:b/>
                <w:bCs/>
              </w:rPr>
            </w:pPr>
            <w:r w:rsidRPr="00AC1C56">
              <w:rPr>
                <w:b/>
                <w:bCs/>
              </w:rPr>
              <w:t>Other:</w:t>
            </w:r>
          </w:p>
          <w:p w14:paraId="46574E29" w14:textId="77777777" w:rsidR="00464A69" w:rsidRPr="00AC1C56" w:rsidRDefault="00464A69" w:rsidP="00E7457B">
            <w:r w:rsidRPr="00AC1C56">
              <w:t>ORR</w:t>
            </w:r>
          </w:p>
          <w:p w14:paraId="1E5E5E54" w14:textId="77777777" w:rsidR="00464A69" w:rsidRPr="00AC1C56" w:rsidRDefault="00464A69" w:rsidP="00E7457B">
            <w:r w:rsidRPr="00AC1C56">
              <w:t>Duration of response to treatment</w:t>
            </w:r>
          </w:p>
          <w:p w14:paraId="2555716B" w14:textId="77777777" w:rsidR="00464A69" w:rsidRPr="00AC1C56" w:rsidRDefault="00464A69" w:rsidP="00E7457B">
            <w:r w:rsidRPr="00AC1C56">
              <w:t>Safety</w:t>
            </w:r>
          </w:p>
          <w:p w14:paraId="59ECD27D" w14:textId="77777777" w:rsidR="00464A69" w:rsidRPr="00AC1C56" w:rsidRDefault="00464A69" w:rsidP="00E7457B">
            <w:pPr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464A69" w:rsidRPr="00AC1C56" w14:paraId="47D3EB27" w14:textId="77777777">
        <w:trPr>
          <w:trHeight w:val="288"/>
        </w:trPr>
        <w:tc>
          <w:tcPr>
            <w:tcW w:w="5000" w:type="pct"/>
            <w:gridSpan w:val="4"/>
            <w:noWrap/>
          </w:tcPr>
          <w:p w14:paraId="455ACF6A" w14:textId="138269AE" w:rsidR="00464A69" w:rsidRPr="00AC1C56" w:rsidRDefault="00950BD2" w:rsidP="00E7457B">
            <w:r w:rsidRPr="00AC1C56">
              <w:t xml:space="preserve">AJCC — American Joint Committee on Cancer; </w:t>
            </w:r>
            <w:r w:rsidR="007F370C" w:rsidRPr="00AC1C56">
              <w:t xml:space="preserve">CNS — central nervous system; </w:t>
            </w:r>
            <w:r w:rsidR="00464A69" w:rsidRPr="00AC1C56">
              <w:t xml:space="preserve">ITT — intention to treat; </w:t>
            </w:r>
            <w:r w:rsidR="00843DB3" w:rsidRPr="00AC1C56">
              <w:t xml:space="preserve">KPS — </w:t>
            </w:r>
            <w:proofErr w:type="spellStart"/>
            <w:r w:rsidR="00843DB3" w:rsidRPr="00AC1C56">
              <w:t>Karnofsky</w:t>
            </w:r>
            <w:proofErr w:type="spellEnd"/>
            <w:r w:rsidR="00843DB3" w:rsidRPr="00AC1C56">
              <w:t xml:space="preserve"> Performance Status; </w:t>
            </w:r>
            <w:r w:rsidR="00464A69" w:rsidRPr="00AC1C56">
              <w:t xml:space="preserve">ORR — objective response rate; OS —overall survival; PFS — progression free survival; </w:t>
            </w:r>
            <w:r w:rsidRPr="00AC1C56">
              <w:t xml:space="preserve">RCC — renal cell carcinoma; </w:t>
            </w:r>
            <w:r w:rsidR="00464A69" w:rsidRPr="00AC1C56">
              <w:t>RECIST — Response Evaluation Criteria in Solid Tumors; QoL – quality of life</w:t>
            </w:r>
            <w:r w:rsidRPr="00AC1C56">
              <w:t>; VEGF — vascular endothelial growth factor.</w:t>
            </w:r>
          </w:p>
        </w:tc>
      </w:tr>
    </w:tbl>
    <w:p w14:paraId="39A07C94" w14:textId="77777777" w:rsidR="00C34C16" w:rsidRPr="00AC1C56" w:rsidRDefault="00C34C16" w:rsidP="00E7457B">
      <w:pPr>
        <w:sectPr w:rsidR="00C34C16" w:rsidRPr="00AC1C56" w:rsidSect="00E7457B">
          <w:endnotePr>
            <w:numFmt w:val="decimal"/>
          </w:endnotePr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2F5F8778" w14:textId="0D1CECF7" w:rsidR="00556E86" w:rsidRPr="00AC1C56" w:rsidRDefault="00C34C16" w:rsidP="00E7457B">
      <w:pPr>
        <w:pStyle w:val="Heading2"/>
        <w:numPr>
          <w:ilvl w:val="0"/>
          <w:numId w:val="0"/>
        </w:numPr>
      </w:pPr>
      <w:r w:rsidRPr="00AC1C56">
        <w:lastRenderedPageBreak/>
        <w:t xml:space="preserve">ANNEX </w:t>
      </w:r>
      <w:r w:rsidR="00457E6E" w:rsidRPr="00AC1C56">
        <w:t>3</w:t>
      </w:r>
      <w:r w:rsidRPr="00AC1C56">
        <w:t>.</w:t>
      </w:r>
      <w:r w:rsidR="00457E6E" w:rsidRPr="00AC1C56">
        <w:t xml:space="preserve"> </w:t>
      </w:r>
      <w:r w:rsidR="000E342C" w:rsidRPr="00AC1C56">
        <w:rPr>
          <w:b w:val="0"/>
          <w:bCs/>
        </w:rPr>
        <w:t>The e</w:t>
      </w:r>
      <w:r w:rsidR="00457E6E" w:rsidRPr="00AC1C56">
        <w:rPr>
          <w:b w:val="0"/>
          <w:bCs/>
        </w:rPr>
        <w:t>xcluded studies.</w:t>
      </w:r>
    </w:p>
    <w:p w14:paraId="73BAC3E3" w14:textId="77777777" w:rsidR="00230974" w:rsidRPr="00AC1C56" w:rsidRDefault="00230974" w:rsidP="00E7457B">
      <w:pPr>
        <w:pStyle w:val="Caption"/>
        <w:rPr>
          <w:b w:val="0"/>
          <w:bCs w:val="0"/>
        </w:rPr>
      </w:pPr>
      <w:r w:rsidRPr="00AC1C56">
        <w:t xml:space="preserve">Table IV. </w:t>
      </w:r>
      <w:r w:rsidRPr="00AC1C56">
        <w:rPr>
          <w:b w:val="0"/>
          <w:bCs w:val="0"/>
        </w:rPr>
        <w:t>Studies excluded from the analysi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24"/>
        <w:gridCol w:w="5346"/>
        <w:gridCol w:w="2897"/>
      </w:tblGrid>
      <w:tr w:rsidR="00230974" w:rsidRPr="00AC1C56" w14:paraId="517017F1" w14:textId="77777777">
        <w:trPr>
          <w:trHeight w:val="288"/>
        </w:trPr>
        <w:tc>
          <w:tcPr>
            <w:tcW w:w="780" w:type="pct"/>
            <w:noWrap/>
          </w:tcPr>
          <w:p w14:paraId="5EF9BE25" w14:textId="77777777" w:rsidR="00230974" w:rsidRPr="00AC1C56" w:rsidRDefault="00230974" w:rsidP="00E7457B">
            <w:pPr>
              <w:pStyle w:val="NoSpacing"/>
              <w:rPr>
                <w:b/>
              </w:rPr>
            </w:pPr>
            <w:r w:rsidRPr="00AC1C56">
              <w:rPr>
                <w:b/>
              </w:rPr>
              <w:t>Study ID</w:t>
            </w:r>
          </w:p>
        </w:tc>
        <w:tc>
          <w:tcPr>
            <w:tcW w:w="2737" w:type="pct"/>
            <w:noWrap/>
          </w:tcPr>
          <w:p w14:paraId="2E0073D3" w14:textId="77777777" w:rsidR="00230974" w:rsidRPr="00AC1C56" w:rsidRDefault="00230974" w:rsidP="00E7457B">
            <w:pPr>
              <w:pStyle w:val="NoSpacing"/>
              <w:rPr>
                <w:b/>
              </w:rPr>
            </w:pPr>
            <w:r w:rsidRPr="00AC1C56">
              <w:rPr>
                <w:b/>
              </w:rPr>
              <w:t>Reference</w:t>
            </w:r>
          </w:p>
        </w:tc>
        <w:tc>
          <w:tcPr>
            <w:tcW w:w="1483" w:type="pct"/>
            <w:noWrap/>
          </w:tcPr>
          <w:p w14:paraId="62682C15" w14:textId="29BB6E6A" w:rsidR="00230974" w:rsidRPr="00AC1C56" w:rsidRDefault="00230974" w:rsidP="00E7457B">
            <w:pPr>
              <w:pStyle w:val="NoSpacing"/>
              <w:rPr>
                <w:b/>
              </w:rPr>
            </w:pPr>
            <w:r w:rsidRPr="00AC1C56">
              <w:rPr>
                <w:b/>
              </w:rPr>
              <w:t>Reason</w:t>
            </w:r>
            <w:r w:rsidR="005F3A57" w:rsidRPr="00AC1C56">
              <w:rPr>
                <w:b/>
              </w:rPr>
              <w:t>s</w:t>
            </w:r>
            <w:r w:rsidRPr="00AC1C56">
              <w:rPr>
                <w:b/>
              </w:rPr>
              <w:t xml:space="preserve"> for </w:t>
            </w:r>
            <w:r w:rsidR="00251D3C" w:rsidRPr="00AC1C56">
              <w:rPr>
                <w:b/>
              </w:rPr>
              <w:t>exclusion</w:t>
            </w:r>
          </w:p>
        </w:tc>
      </w:tr>
      <w:tr w:rsidR="00230974" w:rsidRPr="00AC1C56" w14:paraId="5A0F338B" w14:textId="77777777">
        <w:trPr>
          <w:trHeight w:val="288"/>
        </w:trPr>
        <w:tc>
          <w:tcPr>
            <w:tcW w:w="780" w:type="pct"/>
            <w:noWrap/>
          </w:tcPr>
          <w:p w14:paraId="54534B1F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Tamada</w:t>
            </w:r>
            <w:proofErr w:type="spellEnd"/>
            <w:r w:rsidRPr="00AC1C56">
              <w:t xml:space="preserve"> 2021</w:t>
            </w:r>
          </w:p>
        </w:tc>
        <w:tc>
          <w:tcPr>
            <w:tcW w:w="2737" w:type="pct"/>
            <w:noWrap/>
          </w:tcPr>
          <w:p w14:paraId="1A75C48C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Tamada</w:t>
            </w:r>
            <w:proofErr w:type="spellEnd"/>
            <w:r w:rsidRPr="00AC1C56">
              <w:t xml:space="preserve"> S, </w:t>
            </w:r>
            <w:proofErr w:type="spellStart"/>
            <w:r w:rsidRPr="00AC1C56">
              <w:t>Kondoh</w:t>
            </w:r>
            <w:proofErr w:type="spellEnd"/>
            <w:r w:rsidRPr="00AC1C56">
              <w:t xml:space="preserve"> C, Matsubara N, Mizuno R, Kimura G, </w:t>
            </w:r>
            <w:proofErr w:type="spellStart"/>
            <w:r w:rsidRPr="00AC1C56">
              <w:t>Anai</w:t>
            </w:r>
            <w:proofErr w:type="spellEnd"/>
            <w:r w:rsidRPr="00AC1C56">
              <w:t xml:space="preserve"> S, Tomita Y, </w:t>
            </w:r>
            <w:proofErr w:type="spellStart"/>
            <w:r w:rsidRPr="00AC1C56">
              <w:t>Oyama</w:t>
            </w:r>
            <w:proofErr w:type="spellEnd"/>
            <w:r w:rsidRPr="00AC1C56">
              <w:t xml:space="preserve"> M, </w:t>
            </w:r>
            <w:proofErr w:type="spellStart"/>
            <w:r w:rsidRPr="00AC1C56">
              <w:t>Masumori</w:t>
            </w:r>
            <w:proofErr w:type="spellEnd"/>
            <w:r w:rsidRPr="00AC1C56">
              <w:t xml:space="preserve"> N, Kojima T, Matsumoto H, Chen M, Li M, Matsuda K, Tanaka Y, </w:t>
            </w:r>
            <w:proofErr w:type="spellStart"/>
            <w:r w:rsidRPr="00AC1C56">
              <w:t>Rini</w:t>
            </w:r>
            <w:proofErr w:type="spellEnd"/>
            <w:r w:rsidRPr="00AC1C56">
              <w:t xml:space="preserve"> BI, </w:t>
            </w:r>
            <w:proofErr w:type="spellStart"/>
            <w:r w:rsidRPr="00AC1C56">
              <w:t>Uemura</w:t>
            </w:r>
            <w:proofErr w:type="spellEnd"/>
            <w:r w:rsidRPr="00AC1C56">
              <w:t xml:space="preserve"> H. Pembrolizumab plus </w:t>
            </w:r>
            <w:proofErr w:type="spellStart"/>
            <w:r w:rsidRPr="00AC1C56">
              <w:t>axitinib</w:t>
            </w:r>
            <w:proofErr w:type="spellEnd"/>
            <w:r w:rsidRPr="00AC1C56">
              <w:t xml:space="preserve"> versus sunitinib in metastatic renal cell carcinoma: outcomes of Japanese patients enrolled in the randomized, phase III, open-label KEYNOTE-426 study. Int J Clin Oncol. 2021 Nov 20. doi: 10.1007/s10147-021-02014-7.</w:t>
            </w:r>
          </w:p>
        </w:tc>
        <w:tc>
          <w:tcPr>
            <w:tcW w:w="1483" w:type="pct"/>
            <w:noWrap/>
          </w:tcPr>
          <w:p w14:paraId="3301F1FF" w14:textId="16879235" w:rsidR="00230974" w:rsidRPr="00AC1C56" w:rsidRDefault="00230974" w:rsidP="00E7457B">
            <w:pPr>
              <w:pStyle w:val="NoSpacing"/>
            </w:pPr>
            <w:r w:rsidRPr="00AC1C56">
              <w:t xml:space="preserve">The publication regards patients recruited from Japan-based </w:t>
            </w:r>
            <w:r w:rsidR="005F3A57" w:rsidRPr="00AC1C56">
              <w:t xml:space="preserve">centers </w:t>
            </w:r>
            <w:r w:rsidRPr="00AC1C56">
              <w:t xml:space="preserve">only. </w:t>
            </w:r>
          </w:p>
          <w:p w14:paraId="6CAD93E2" w14:textId="77777777" w:rsidR="00230974" w:rsidRPr="00AC1C56" w:rsidRDefault="00230974" w:rsidP="00E7457B">
            <w:pPr>
              <w:pStyle w:val="NoSpacing"/>
            </w:pPr>
            <w:r w:rsidRPr="00AC1C56">
              <w:t xml:space="preserve">Lack of new results for the overall population. </w:t>
            </w:r>
          </w:p>
        </w:tc>
      </w:tr>
      <w:tr w:rsidR="00230974" w:rsidRPr="00AC1C56" w14:paraId="640103FF" w14:textId="77777777">
        <w:trPr>
          <w:trHeight w:val="288"/>
        </w:trPr>
        <w:tc>
          <w:tcPr>
            <w:tcW w:w="780" w:type="pct"/>
            <w:noWrap/>
          </w:tcPr>
          <w:p w14:paraId="143951D0" w14:textId="77777777" w:rsidR="00230974" w:rsidRPr="00AC1C56" w:rsidRDefault="00230974" w:rsidP="00E7457B">
            <w:pPr>
              <w:pStyle w:val="NoSpacing"/>
            </w:pPr>
            <w:r w:rsidRPr="00AC1C56">
              <w:t>Regan 2021</w:t>
            </w:r>
          </w:p>
        </w:tc>
        <w:tc>
          <w:tcPr>
            <w:tcW w:w="2737" w:type="pct"/>
            <w:noWrap/>
          </w:tcPr>
          <w:p w14:paraId="760444C4" w14:textId="77777777" w:rsidR="00230974" w:rsidRPr="00AC1C56" w:rsidRDefault="00230974" w:rsidP="00E7457B">
            <w:pPr>
              <w:pStyle w:val="NoSpacing"/>
            </w:pPr>
            <w:r w:rsidRPr="00AC1C56">
              <w:t xml:space="preserve">Regan MM, Jegede OA, </w:t>
            </w:r>
            <w:proofErr w:type="spellStart"/>
            <w:r w:rsidRPr="00AC1C56">
              <w:t>Mantia</w:t>
            </w:r>
            <w:proofErr w:type="spellEnd"/>
            <w:r w:rsidRPr="00AC1C56">
              <w:t xml:space="preserve"> CM, Powles T, Werner L, </w:t>
            </w:r>
            <w:proofErr w:type="spellStart"/>
            <w:r w:rsidRPr="00AC1C56">
              <w:t>Motzer</w:t>
            </w:r>
            <w:proofErr w:type="spellEnd"/>
            <w:r w:rsidRPr="00AC1C56">
              <w:t xml:space="preserve"> RJ, </w:t>
            </w:r>
            <w:proofErr w:type="spellStart"/>
            <w:r w:rsidRPr="00AC1C56">
              <w:t>Tannir</w:t>
            </w:r>
            <w:proofErr w:type="spellEnd"/>
            <w:r w:rsidRPr="00AC1C56">
              <w:t xml:space="preserve"> NM, Lee CH, Tomita Y, Voss MH, </w:t>
            </w:r>
            <w:proofErr w:type="spellStart"/>
            <w:r w:rsidRPr="00AC1C56">
              <w:t>Plimack</w:t>
            </w:r>
            <w:proofErr w:type="spellEnd"/>
            <w:r w:rsidRPr="00AC1C56">
              <w:t xml:space="preserve"> ER, Choueiri TK, </w:t>
            </w:r>
            <w:proofErr w:type="spellStart"/>
            <w:r w:rsidRPr="00AC1C56">
              <w:t>Rini</w:t>
            </w:r>
            <w:proofErr w:type="spellEnd"/>
            <w:r w:rsidRPr="00AC1C56">
              <w:t xml:space="preserve"> BI, Hammers HJ, </w:t>
            </w:r>
            <w:proofErr w:type="spellStart"/>
            <w:r w:rsidRPr="00AC1C56">
              <w:t>Escudier</w:t>
            </w:r>
            <w:proofErr w:type="spellEnd"/>
            <w:r w:rsidRPr="00AC1C56">
              <w:t xml:space="preserve"> B, </w:t>
            </w:r>
            <w:proofErr w:type="spellStart"/>
            <w:r w:rsidRPr="00AC1C56">
              <w:t>Albiges</w:t>
            </w:r>
            <w:proofErr w:type="spellEnd"/>
            <w:r w:rsidRPr="00AC1C56">
              <w:t xml:space="preserve"> L, </w:t>
            </w:r>
            <w:proofErr w:type="spellStart"/>
            <w:r w:rsidRPr="00AC1C56">
              <w:t>Huo</w:t>
            </w:r>
            <w:proofErr w:type="spellEnd"/>
            <w:r w:rsidRPr="00AC1C56">
              <w:t xml:space="preserve"> S, Del </w:t>
            </w:r>
            <w:proofErr w:type="spellStart"/>
            <w:r w:rsidRPr="00AC1C56">
              <w:t>Tejo</w:t>
            </w:r>
            <w:proofErr w:type="spellEnd"/>
            <w:r w:rsidRPr="00AC1C56">
              <w:t xml:space="preserve"> V, </w:t>
            </w:r>
            <w:proofErr w:type="spellStart"/>
            <w:r w:rsidRPr="00AC1C56">
              <w:t>Stwalley</w:t>
            </w:r>
            <w:proofErr w:type="spellEnd"/>
            <w:r w:rsidRPr="00AC1C56">
              <w:t xml:space="preserve"> B, Atkins MB, McDermott DF. Treatment-free Survival after Immune Checkpoint Inhibitor Therapy versus Targeted Therapy for Advanced Renal Cell Carcinoma: 42-Month Results of the CheckMate 214 Trial. </w:t>
            </w:r>
          </w:p>
        </w:tc>
        <w:tc>
          <w:tcPr>
            <w:tcW w:w="1483" w:type="pct"/>
            <w:noWrap/>
          </w:tcPr>
          <w:p w14:paraId="1CCF19DA" w14:textId="77777777" w:rsidR="00230974" w:rsidRPr="00AC1C56" w:rsidRDefault="00230974" w:rsidP="00E7457B">
            <w:pPr>
              <w:pStyle w:val="NoSpacing"/>
            </w:pPr>
            <w:r w:rsidRPr="00AC1C56">
              <w:t>The publication regards analysis of the survival duration without treatment.</w:t>
            </w:r>
          </w:p>
          <w:p w14:paraId="501F8368" w14:textId="6A00A97C" w:rsidR="00230974" w:rsidRPr="00AC1C56" w:rsidRDefault="00230974" w:rsidP="00E7457B">
            <w:pPr>
              <w:pStyle w:val="NoSpacing"/>
            </w:pPr>
            <w:r w:rsidRPr="00AC1C56">
              <w:t xml:space="preserve">Results are not reported as </w:t>
            </w:r>
            <w:r w:rsidR="00722A95" w:rsidRPr="00AC1C56">
              <w:t>hazard ratios</w:t>
            </w:r>
            <w:r w:rsidRPr="00AC1C56">
              <w:t>.</w:t>
            </w:r>
          </w:p>
        </w:tc>
      </w:tr>
      <w:tr w:rsidR="00230974" w:rsidRPr="00AC1C56" w14:paraId="2C42B47B" w14:textId="77777777">
        <w:trPr>
          <w:trHeight w:val="288"/>
        </w:trPr>
        <w:tc>
          <w:tcPr>
            <w:tcW w:w="780" w:type="pct"/>
            <w:noWrap/>
          </w:tcPr>
          <w:p w14:paraId="160337F6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Albiges</w:t>
            </w:r>
            <w:proofErr w:type="spellEnd"/>
            <w:r w:rsidRPr="00AC1C56">
              <w:t xml:space="preserve"> 2021</w:t>
            </w:r>
          </w:p>
        </w:tc>
        <w:tc>
          <w:tcPr>
            <w:tcW w:w="2737" w:type="pct"/>
            <w:noWrap/>
          </w:tcPr>
          <w:p w14:paraId="1486A88B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Albiges</w:t>
            </w:r>
            <w:proofErr w:type="spellEnd"/>
            <w:r w:rsidRPr="00AC1C56">
              <w:t xml:space="preserve"> L, </w:t>
            </w:r>
            <w:proofErr w:type="spellStart"/>
            <w:r w:rsidRPr="00AC1C56">
              <w:t>Tannir</w:t>
            </w:r>
            <w:proofErr w:type="spellEnd"/>
            <w:r w:rsidRPr="00AC1C56">
              <w:t xml:space="preserve"> NM, </w:t>
            </w:r>
            <w:proofErr w:type="spellStart"/>
            <w:r w:rsidRPr="00AC1C56">
              <w:t>Burotto</w:t>
            </w:r>
            <w:proofErr w:type="spellEnd"/>
            <w:r w:rsidRPr="00AC1C56">
              <w:t xml:space="preserve"> M, McDermott D, </w:t>
            </w:r>
            <w:proofErr w:type="spellStart"/>
            <w:r w:rsidRPr="00AC1C56">
              <w:t>Plimack</w:t>
            </w:r>
            <w:proofErr w:type="spellEnd"/>
            <w:r w:rsidRPr="00AC1C56">
              <w:t xml:space="preserve"> ER, </w:t>
            </w:r>
            <w:proofErr w:type="spellStart"/>
            <w:r w:rsidRPr="00AC1C56">
              <w:t>Barthélémy</w:t>
            </w:r>
            <w:proofErr w:type="spellEnd"/>
            <w:r w:rsidRPr="00AC1C56">
              <w:t xml:space="preserve"> P, Porta C, Powles T, </w:t>
            </w:r>
            <w:proofErr w:type="spellStart"/>
            <w:r w:rsidRPr="00AC1C56">
              <w:t>Donskov</w:t>
            </w:r>
            <w:proofErr w:type="spellEnd"/>
            <w:r w:rsidRPr="00AC1C56">
              <w:t xml:space="preserve"> F, George S, </w:t>
            </w:r>
            <w:proofErr w:type="spellStart"/>
            <w:r w:rsidRPr="00AC1C56">
              <w:t>Kollmannsberger</w:t>
            </w:r>
            <w:proofErr w:type="spellEnd"/>
            <w:r w:rsidRPr="00AC1C56">
              <w:t xml:space="preserve"> CK, Gurney H, Grimm MO, Tomita Y, Castellano D, </w:t>
            </w:r>
            <w:proofErr w:type="spellStart"/>
            <w:r w:rsidRPr="00AC1C56">
              <w:t>Rini</w:t>
            </w:r>
            <w:proofErr w:type="spellEnd"/>
            <w:r w:rsidRPr="00AC1C56">
              <w:t xml:space="preserve"> BI, Choueiri TK, Leung D, </w:t>
            </w:r>
            <w:proofErr w:type="spellStart"/>
            <w:r w:rsidRPr="00AC1C56">
              <w:t>Saggi</w:t>
            </w:r>
            <w:proofErr w:type="spellEnd"/>
            <w:r w:rsidRPr="00AC1C56">
              <w:t xml:space="preserve"> SS, Lee CW, McHenry MB, </w:t>
            </w:r>
            <w:proofErr w:type="spellStart"/>
            <w:r w:rsidRPr="00AC1C56">
              <w:t>Motzer</w:t>
            </w:r>
            <w:proofErr w:type="spellEnd"/>
            <w:r w:rsidRPr="00AC1C56">
              <w:t xml:space="preserve"> RJ. First-line Nivolumab plus Ipilimumab Versus Sunitinib in Patients Without Nephrectomy and With an Evaluable Primary Renal Tumor in the CheckMate 214 Trial. </w:t>
            </w:r>
            <w:proofErr w:type="spellStart"/>
            <w:r w:rsidRPr="00AC1C56">
              <w:t>Eur</w:t>
            </w:r>
            <w:proofErr w:type="spellEnd"/>
            <w:r w:rsidRPr="00AC1C56">
              <w:t xml:space="preserve"> Urol. 2021 Nov </w:t>
            </w:r>
            <w:proofErr w:type="gramStart"/>
            <w:r w:rsidRPr="00AC1C56">
              <w:t>5:S</w:t>
            </w:r>
            <w:proofErr w:type="gramEnd"/>
            <w:r w:rsidRPr="00AC1C56">
              <w:t>0302-2838(21)02069-8.</w:t>
            </w:r>
          </w:p>
        </w:tc>
        <w:tc>
          <w:tcPr>
            <w:tcW w:w="1483" w:type="pct"/>
            <w:noWrap/>
          </w:tcPr>
          <w:p w14:paraId="0CFC9D9D" w14:textId="77777777" w:rsidR="00230974" w:rsidRPr="00AC1C56" w:rsidRDefault="00230974" w:rsidP="00E7457B">
            <w:pPr>
              <w:pStyle w:val="NoSpacing"/>
            </w:pPr>
            <w:r w:rsidRPr="00AC1C56">
              <w:t>Analysis of the selected subpopulation of patients from CheckMate 214 study.</w:t>
            </w:r>
          </w:p>
          <w:p w14:paraId="52373D97" w14:textId="3672D6A9" w:rsidR="00230974" w:rsidRPr="00AC1C56" w:rsidRDefault="00230974" w:rsidP="00E7457B">
            <w:pPr>
              <w:pStyle w:val="NoSpacing"/>
            </w:pPr>
            <w:r w:rsidRPr="00AC1C56">
              <w:t>Lack of new results for the overall population.</w:t>
            </w:r>
          </w:p>
        </w:tc>
      </w:tr>
      <w:tr w:rsidR="00230974" w:rsidRPr="00AC1C56" w14:paraId="15BAC3D7" w14:textId="77777777">
        <w:trPr>
          <w:trHeight w:val="288"/>
        </w:trPr>
        <w:tc>
          <w:tcPr>
            <w:tcW w:w="780" w:type="pct"/>
            <w:noWrap/>
          </w:tcPr>
          <w:p w14:paraId="1612985F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Rini</w:t>
            </w:r>
            <w:proofErr w:type="spellEnd"/>
            <w:r w:rsidRPr="00AC1C56">
              <w:t xml:space="preserve"> 2021</w:t>
            </w:r>
          </w:p>
        </w:tc>
        <w:tc>
          <w:tcPr>
            <w:tcW w:w="2737" w:type="pct"/>
            <w:noWrap/>
          </w:tcPr>
          <w:p w14:paraId="626C2523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Rini</w:t>
            </w:r>
            <w:proofErr w:type="spellEnd"/>
            <w:r w:rsidRPr="00AC1C56">
              <w:t xml:space="preserve"> BI, Atkins MB, </w:t>
            </w:r>
            <w:proofErr w:type="spellStart"/>
            <w:r w:rsidRPr="00AC1C56">
              <w:t>Plimack</w:t>
            </w:r>
            <w:proofErr w:type="spellEnd"/>
            <w:r w:rsidRPr="00AC1C56">
              <w:t xml:space="preserve"> ER, </w:t>
            </w:r>
            <w:proofErr w:type="spellStart"/>
            <w:r w:rsidRPr="00AC1C56">
              <w:t>Soulières</w:t>
            </w:r>
            <w:proofErr w:type="spellEnd"/>
            <w:r w:rsidRPr="00AC1C56">
              <w:t xml:space="preserve"> D, McDermott RS, </w:t>
            </w:r>
            <w:proofErr w:type="spellStart"/>
            <w:r w:rsidRPr="00AC1C56">
              <w:t>Bedke</w:t>
            </w:r>
            <w:proofErr w:type="spellEnd"/>
            <w:r w:rsidRPr="00AC1C56">
              <w:t xml:space="preserve"> J, </w:t>
            </w:r>
            <w:proofErr w:type="spellStart"/>
            <w:r w:rsidRPr="00AC1C56">
              <w:t>Tartas</w:t>
            </w:r>
            <w:proofErr w:type="spellEnd"/>
            <w:r w:rsidRPr="00AC1C56">
              <w:t xml:space="preserve"> S, Alekseev B, </w:t>
            </w:r>
            <w:proofErr w:type="spellStart"/>
            <w:r w:rsidRPr="00AC1C56">
              <w:t>Melichar</w:t>
            </w:r>
            <w:proofErr w:type="spellEnd"/>
            <w:r w:rsidRPr="00AC1C56">
              <w:t xml:space="preserve"> B, </w:t>
            </w:r>
            <w:proofErr w:type="spellStart"/>
            <w:r w:rsidRPr="00AC1C56">
              <w:t>Shparyk</w:t>
            </w:r>
            <w:proofErr w:type="spellEnd"/>
            <w:r w:rsidRPr="00AC1C56">
              <w:t xml:space="preserve"> Y, </w:t>
            </w:r>
            <w:proofErr w:type="spellStart"/>
            <w:r w:rsidRPr="00AC1C56">
              <w:t>Kondoh</w:t>
            </w:r>
            <w:proofErr w:type="spellEnd"/>
            <w:r w:rsidRPr="00AC1C56">
              <w:t xml:space="preserve"> C, </w:t>
            </w:r>
            <w:proofErr w:type="spellStart"/>
            <w:r w:rsidRPr="00AC1C56">
              <w:t>Langiewicz</w:t>
            </w:r>
            <w:proofErr w:type="spellEnd"/>
            <w:r w:rsidRPr="00AC1C56">
              <w:t xml:space="preserve"> P, Wood LA, Hammers H, Silber CG, Haber B, Jensen E, Chen M, Powles T. Characterization and Management of Treatment-emergent Hepatic Toxicity in Patients with Advanced Renal Cell Carcinoma Receiving First-line Pembrolizumab plus </w:t>
            </w:r>
            <w:proofErr w:type="spellStart"/>
            <w:r w:rsidRPr="00AC1C56">
              <w:t>Axitinib</w:t>
            </w:r>
            <w:proofErr w:type="spellEnd"/>
            <w:r w:rsidRPr="00AC1C56">
              <w:t xml:space="preserve">. Results from the KEYNOTE-426 Trial. </w:t>
            </w:r>
            <w:proofErr w:type="spellStart"/>
            <w:r w:rsidRPr="00AC1C56">
              <w:t>Eur</w:t>
            </w:r>
            <w:proofErr w:type="spellEnd"/>
            <w:r w:rsidRPr="00AC1C56">
              <w:t xml:space="preserve"> </w:t>
            </w:r>
            <w:proofErr w:type="spellStart"/>
            <w:r w:rsidRPr="00AC1C56">
              <w:t>Urol</w:t>
            </w:r>
            <w:proofErr w:type="spellEnd"/>
            <w:r w:rsidRPr="00AC1C56">
              <w:t xml:space="preserve"> Oncol. 2021 Jul </w:t>
            </w:r>
            <w:proofErr w:type="gramStart"/>
            <w:r w:rsidRPr="00AC1C56">
              <w:t>6:S</w:t>
            </w:r>
            <w:proofErr w:type="gramEnd"/>
            <w:r w:rsidRPr="00AC1C56">
              <w:t>2588-9311(21)00113-9.</w:t>
            </w:r>
          </w:p>
        </w:tc>
        <w:tc>
          <w:tcPr>
            <w:tcW w:w="1483" w:type="pct"/>
            <w:noWrap/>
          </w:tcPr>
          <w:p w14:paraId="69D9AB7F" w14:textId="77777777" w:rsidR="00230974" w:rsidRPr="00AC1C56" w:rsidRDefault="00230974" w:rsidP="00E7457B">
            <w:pPr>
              <w:pStyle w:val="NoSpacing"/>
            </w:pPr>
            <w:r w:rsidRPr="00AC1C56">
              <w:t xml:space="preserve">Only the data on liver toxicity occurring during treatment with pembrolizumab + </w:t>
            </w:r>
            <w:proofErr w:type="spellStart"/>
            <w:r w:rsidRPr="00AC1C56">
              <w:t>axitinib</w:t>
            </w:r>
            <w:proofErr w:type="spellEnd"/>
            <w:r w:rsidRPr="00AC1C56">
              <w:t xml:space="preserve"> was analyzed in the publication. </w:t>
            </w:r>
          </w:p>
          <w:p w14:paraId="5E9503AC" w14:textId="6EA1D859" w:rsidR="00230974" w:rsidRPr="00AC1C56" w:rsidRDefault="00230974" w:rsidP="00E7457B">
            <w:pPr>
              <w:pStyle w:val="NoSpacing"/>
            </w:pPr>
            <w:r w:rsidRPr="00AC1C56">
              <w:t>Lack of new results for the overall population.</w:t>
            </w:r>
          </w:p>
        </w:tc>
      </w:tr>
      <w:tr w:rsidR="00230974" w:rsidRPr="00AC1C56" w14:paraId="2C52DD15" w14:textId="77777777">
        <w:trPr>
          <w:trHeight w:val="288"/>
        </w:trPr>
        <w:tc>
          <w:tcPr>
            <w:tcW w:w="780" w:type="pct"/>
            <w:noWrap/>
          </w:tcPr>
          <w:p w14:paraId="38F7C73A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Schmidinger</w:t>
            </w:r>
            <w:proofErr w:type="spellEnd"/>
            <w:r w:rsidRPr="00AC1C56">
              <w:t xml:space="preserve"> 2021</w:t>
            </w:r>
          </w:p>
        </w:tc>
        <w:tc>
          <w:tcPr>
            <w:tcW w:w="2737" w:type="pct"/>
            <w:noWrap/>
          </w:tcPr>
          <w:p w14:paraId="14A2D7C9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Schmidinger</w:t>
            </w:r>
            <w:proofErr w:type="spellEnd"/>
            <w:r w:rsidRPr="00AC1C56">
              <w:t xml:space="preserve"> M, </w:t>
            </w:r>
            <w:proofErr w:type="spellStart"/>
            <w:r w:rsidRPr="00AC1C56">
              <w:t>Shariat</w:t>
            </w:r>
            <w:proofErr w:type="spellEnd"/>
            <w:r w:rsidRPr="00AC1C56">
              <w:t xml:space="preserve"> SF, </w:t>
            </w:r>
            <w:proofErr w:type="spellStart"/>
            <w:r w:rsidRPr="00AC1C56">
              <w:t>Fajkovic</w:t>
            </w:r>
            <w:proofErr w:type="spellEnd"/>
            <w:r w:rsidRPr="00AC1C56">
              <w:t xml:space="preserve"> H. Dual immune checkpoint inhibition in metastatic renal cell carcinoma: Editorial re.: Nivolumab plus ipilimumab versus sunitinib for first-line treatment of advanced RCC: extended 4-year follow-up of the phase III </w:t>
            </w:r>
            <w:r w:rsidRPr="00AC1C56">
              <w:lastRenderedPageBreak/>
              <w:t xml:space="preserve">CheckMate 214 trial. ESMO Open. 2021 Feb;6(1):100035. </w:t>
            </w:r>
          </w:p>
        </w:tc>
        <w:tc>
          <w:tcPr>
            <w:tcW w:w="1483" w:type="pct"/>
            <w:noWrap/>
          </w:tcPr>
          <w:p w14:paraId="463CFA15" w14:textId="51F5CF0F" w:rsidR="00230974" w:rsidRPr="00AC1C56" w:rsidRDefault="00230974" w:rsidP="00E7457B">
            <w:pPr>
              <w:pStyle w:val="NoSpacing"/>
            </w:pPr>
            <w:r w:rsidRPr="00AC1C56">
              <w:lastRenderedPageBreak/>
              <w:t xml:space="preserve">Commentary </w:t>
            </w:r>
            <w:r w:rsidR="005F3A57" w:rsidRPr="00AC1C56">
              <w:t xml:space="preserve">on </w:t>
            </w:r>
            <w:proofErr w:type="spellStart"/>
            <w:r w:rsidRPr="00AC1C56">
              <w:t>Albiges</w:t>
            </w:r>
            <w:proofErr w:type="spellEnd"/>
            <w:r w:rsidRPr="00AC1C56">
              <w:t xml:space="preserve"> 2020, no additional results.</w:t>
            </w:r>
          </w:p>
        </w:tc>
      </w:tr>
      <w:tr w:rsidR="00230974" w:rsidRPr="00AC1C56" w14:paraId="509B16DD" w14:textId="77777777">
        <w:trPr>
          <w:trHeight w:val="288"/>
        </w:trPr>
        <w:tc>
          <w:tcPr>
            <w:tcW w:w="780" w:type="pct"/>
            <w:noWrap/>
          </w:tcPr>
          <w:p w14:paraId="01F84639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Tannir</w:t>
            </w:r>
            <w:proofErr w:type="spellEnd"/>
            <w:r w:rsidRPr="00AC1C56">
              <w:t xml:space="preserve"> 2021</w:t>
            </w:r>
          </w:p>
        </w:tc>
        <w:tc>
          <w:tcPr>
            <w:tcW w:w="2737" w:type="pct"/>
            <w:noWrap/>
          </w:tcPr>
          <w:p w14:paraId="2CAAB926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Tannir</w:t>
            </w:r>
            <w:proofErr w:type="spellEnd"/>
            <w:r w:rsidRPr="00AC1C56">
              <w:t xml:space="preserve"> NM, Signoretti S, Choueiri TK, McDermott DF, </w:t>
            </w:r>
            <w:proofErr w:type="spellStart"/>
            <w:r w:rsidRPr="00AC1C56">
              <w:t>Motzer</w:t>
            </w:r>
            <w:proofErr w:type="spellEnd"/>
            <w:r w:rsidRPr="00AC1C56">
              <w:t xml:space="preserve"> RJ, </w:t>
            </w:r>
            <w:proofErr w:type="spellStart"/>
            <w:r w:rsidRPr="00AC1C56">
              <w:t>Flaifel</w:t>
            </w:r>
            <w:proofErr w:type="spellEnd"/>
            <w:r w:rsidRPr="00AC1C56">
              <w:t xml:space="preserve"> A, </w:t>
            </w:r>
            <w:proofErr w:type="spellStart"/>
            <w:r w:rsidRPr="00AC1C56">
              <w:t>Pignon</w:t>
            </w:r>
            <w:proofErr w:type="spellEnd"/>
            <w:r w:rsidRPr="00AC1C56">
              <w:t xml:space="preserve"> JC, </w:t>
            </w:r>
            <w:proofErr w:type="spellStart"/>
            <w:r w:rsidRPr="00AC1C56">
              <w:t>Ficial</w:t>
            </w:r>
            <w:proofErr w:type="spellEnd"/>
            <w:r w:rsidRPr="00AC1C56">
              <w:t xml:space="preserve"> M, Frontera OA, George S, Powles T, </w:t>
            </w:r>
            <w:proofErr w:type="spellStart"/>
            <w:r w:rsidRPr="00AC1C56">
              <w:t>Donskov</w:t>
            </w:r>
            <w:proofErr w:type="spellEnd"/>
            <w:r w:rsidRPr="00AC1C56">
              <w:t xml:space="preserve"> F, Harrison MR, </w:t>
            </w:r>
            <w:proofErr w:type="spellStart"/>
            <w:r w:rsidRPr="00AC1C56">
              <w:t>Barthélémy</w:t>
            </w:r>
            <w:proofErr w:type="spellEnd"/>
            <w:r w:rsidRPr="00AC1C56">
              <w:t xml:space="preserve"> P, </w:t>
            </w:r>
            <w:proofErr w:type="spellStart"/>
            <w:r w:rsidRPr="00AC1C56">
              <w:t>Tykodi</w:t>
            </w:r>
            <w:proofErr w:type="spellEnd"/>
            <w:r w:rsidRPr="00AC1C56">
              <w:t xml:space="preserve"> SS, Kocsis J, </w:t>
            </w:r>
            <w:proofErr w:type="spellStart"/>
            <w:r w:rsidRPr="00AC1C56">
              <w:t>Ravaud</w:t>
            </w:r>
            <w:proofErr w:type="spellEnd"/>
            <w:r w:rsidRPr="00AC1C56">
              <w:t xml:space="preserve"> A, Rodriguez-Cid JR, Pal SK, Murad AM, Ishii Y, </w:t>
            </w:r>
            <w:proofErr w:type="spellStart"/>
            <w:r w:rsidRPr="00AC1C56">
              <w:t>Saggi</w:t>
            </w:r>
            <w:proofErr w:type="spellEnd"/>
            <w:r w:rsidRPr="00AC1C56">
              <w:t xml:space="preserve"> SS, McHenry MB, </w:t>
            </w:r>
            <w:proofErr w:type="spellStart"/>
            <w:r w:rsidRPr="00AC1C56">
              <w:t>Rini</w:t>
            </w:r>
            <w:proofErr w:type="spellEnd"/>
            <w:r w:rsidRPr="00AC1C56">
              <w:t xml:space="preserve"> BI. Efficacy and Safety of Nivolumab Plus Ipilimumab versus Sunitinib in First-line Treatment of Patients with Advanced </w:t>
            </w:r>
            <w:proofErr w:type="spellStart"/>
            <w:r w:rsidRPr="00AC1C56">
              <w:t>Sarcomatoid</w:t>
            </w:r>
            <w:proofErr w:type="spellEnd"/>
            <w:r w:rsidRPr="00AC1C56">
              <w:t xml:space="preserve"> Renal Cell Carcinoma. Clin Cancer Res. 2021 Jan 1;27(1):78-86. doi: 10.1158/1078-0432.CCR-20-2063.</w:t>
            </w:r>
          </w:p>
        </w:tc>
        <w:tc>
          <w:tcPr>
            <w:tcW w:w="1483" w:type="pct"/>
            <w:noWrap/>
          </w:tcPr>
          <w:p w14:paraId="2C8DA260" w14:textId="7278806A" w:rsidR="00230974" w:rsidRPr="00AC1C56" w:rsidRDefault="00230974" w:rsidP="00E7457B">
            <w:pPr>
              <w:pStyle w:val="NoSpacing"/>
            </w:pPr>
            <w:r w:rsidRPr="00AC1C56">
              <w:t>The publication regards the results for a selected group of patients</w:t>
            </w:r>
            <w:r w:rsidR="005F3A57" w:rsidRPr="00AC1C56">
              <w:t xml:space="preserve"> (</w:t>
            </w:r>
            <w:r w:rsidRPr="00AC1C56">
              <w:t>i.e.</w:t>
            </w:r>
            <w:r w:rsidR="005F3A57" w:rsidRPr="00AC1C56">
              <w:t>,</w:t>
            </w:r>
            <w:r w:rsidRPr="00AC1C56">
              <w:t xml:space="preserve"> patients with renal cell sarcoma</w:t>
            </w:r>
            <w:r w:rsidR="005F3A57" w:rsidRPr="00AC1C56">
              <w:t>)</w:t>
            </w:r>
            <w:r w:rsidRPr="00AC1C56">
              <w:t>. Lack of new results for the overall population.</w:t>
            </w:r>
          </w:p>
        </w:tc>
      </w:tr>
      <w:tr w:rsidR="00230974" w:rsidRPr="00AC1C56" w14:paraId="3CB729D7" w14:textId="77777777">
        <w:trPr>
          <w:trHeight w:val="288"/>
        </w:trPr>
        <w:tc>
          <w:tcPr>
            <w:tcW w:w="780" w:type="pct"/>
            <w:noWrap/>
          </w:tcPr>
          <w:p w14:paraId="68C8FBE4" w14:textId="77777777" w:rsidR="00230974" w:rsidRPr="00AC1C56" w:rsidRDefault="00230974" w:rsidP="00E7457B">
            <w:pPr>
              <w:pStyle w:val="NoSpacing"/>
            </w:pPr>
            <w:r w:rsidRPr="00AC1C56">
              <w:t>Choueiri 2021</w:t>
            </w:r>
          </w:p>
        </w:tc>
        <w:tc>
          <w:tcPr>
            <w:tcW w:w="2737" w:type="pct"/>
            <w:noWrap/>
          </w:tcPr>
          <w:p w14:paraId="01745158" w14:textId="77777777" w:rsidR="00230974" w:rsidRPr="00AC1C56" w:rsidRDefault="00230974" w:rsidP="00E7457B">
            <w:pPr>
              <w:pStyle w:val="NoSpacing"/>
            </w:pPr>
            <w:r w:rsidRPr="00AC1C56">
              <w:t xml:space="preserve">Choueiri T.K., </w:t>
            </w:r>
            <w:proofErr w:type="spellStart"/>
            <w:r w:rsidRPr="00AC1C56">
              <w:t>Eto</w:t>
            </w:r>
            <w:proofErr w:type="spellEnd"/>
            <w:r w:rsidRPr="00AC1C56">
              <w:t xml:space="preserve"> M., </w:t>
            </w:r>
            <w:proofErr w:type="spellStart"/>
            <w:r w:rsidRPr="00AC1C56">
              <w:t>Kopyltsov</w:t>
            </w:r>
            <w:proofErr w:type="spellEnd"/>
            <w:r w:rsidRPr="00AC1C56">
              <w:t xml:space="preserve"> E., </w:t>
            </w:r>
            <w:proofErr w:type="spellStart"/>
            <w:r w:rsidRPr="00AC1C56">
              <w:t>Rha</w:t>
            </w:r>
            <w:proofErr w:type="spellEnd"/>
            <w:r w:rsidRPr="00AC1C56">
              <w:t xml:space="preserve"> S.Y., Porta C.G., </w:t>
            </w:r>
            <w:proofErr w:type="spellStart"/>
            <w:r w:rsidRPr="00AC1C56">
              <w:t>Motzer</w:t>
            </w:r>
            <w:proofErr w:type="spellEnd"/>
            <w:r w:rsidRPr="00AC1C56">
              <w:t xml:space="preserve"> R., </w:t>
            </w:r>
            <w:proofErr w:type="spellStart"/>
            <w:r w:rsidRPr="00AC1C56">
              <w:t>Grünwald</w:t>
            </w:r>
            <w:proofErr w:type="spellEnd"/>
            <w:r w:rsidRPr="00AC1C56">
              <w:t xml:space="preserve"> V., Hutson T.E., Méndez-Vidal M.J., Hong S.-H., Winquist E., Goh J.C.H., </w:t>
            </w:r>
            <w:proofErr w:type="spellStart"/>
            <w:r w:rsidRPr="00AC1C56">
              <w:t>Maroto</w:t>
            </w:r>
            <w:proofErr w:type="spellEnd"/>
            <w:r w:rsidRPr="00AC1C56">
              <w:t xml:space="preserve"> P., </w:t>
            </w:r>
            <w:proofErr w:type="spellStart"/>
            <w:r w:rsidRPr="00AC1C56">
              <w:t>Buchler</w:t>
            </w:r>
            <w:proofErr w:type="spellEnd"/>
            <w:r w:rsidRPr="00AC1C56">
              <w:t xml:space="preserve"> T., Takagi T., Rodriguez-Lopez K., Xing D., Smith A.D., Powles T. Phase III CLEAR trial in advanced renal cell carcinoma (</w:t>
            </w:r>
            <w:proofErr w:type="spellStart"/>
            <w:r w:rsidRPr="00AC1C56">
              <w:t>aRCC</w:t>
            </w:r>
            <w:proofErr w:type="spellEnd"/>
            <w:r w:rsidRPr="00AC1C56">
              <w:t xml:space="preserve">): Outcomes in subgroups and toxicity update. Annals of Oncology (2021) 32 Supplement 5 (S683-S685). </w:t>
            </w:r>
          </w:p>
        </w:tc>
        <w:tc>
          <w:tcPr>
            <w:tcW w:w="1483" w:type="pct"/>
            <w:noWrap/>
          </w:tcPr>
          <w:p w14:paraId="66614594" w14:textId="13E3517B" w:rsidR="00230974" w:rsidRPr="00AC1C56" w:rsidRDefault="00230974" w:rsidP="00E7457B">
            <w:pPr>
              <w:pStyle w:val="NoSpacing"/>
            </w:pPr>
            <w:r w:rsidRPr="00AC1C56">
              <w:t xml:space="preserve">Lack of new results for the overall population or subpopulations by risk categories. </w:t>
            </w:r>
          </w:p>
        </w:tc>
      </w:tr>
      <w:tr w:rsidR="00230974" w:rsidRPr="00AC1C56" w14:paraId="32B33022" w14:textId="77777777">
        <w:trPr>
          <w:trHeight w:val="288"/>
        </w:trPr>
        <w:tc>
          <w:tcPr>
            <w:tcW w:w="780" w:type="pct"/>
            <w:noWrap/>
          </w:tcPr>
          <w:p w14:paraId="59CCF1B3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Gafanov</w:t>
            </w:r>
            <w:proofErr w:type="spellEnd"/>
            <w:r w:rsidRPr="00AC1C56">
              <w:t xml:space="preserve"> 2021</w:t>
            </w:r>
          </w:p>
        </w:tc>
        <w:tc>
          <w:tcPr>
            <w:tcW w:w="2737" w:type="pct"/>
            <w:noWrap/>
          </w:tcPr>
          <w:p w14:paraId="26613CA4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Gafanov</w:t>
            </w:r>
            <w:proofErr w:type="spellEnd"/>
            <w:r w:rsidRPr="00AC1C56">
              <w:t xml:space="preserve"> R., Powles T.B., </w:t>
            </w:r>
            <w:proofErr w:type="spellStart"/>
            <w:r w:rsidRPr="00AC1C56">
              <w:t>Bedke</w:t>
            </w:r>
            <w:proofErr w:type="spellEnd"/>
            <w:r w:rsidRPr="00AC1C56">
              <w:t xml:space="preserve"> J., </w:t>
            </w:r>
            <w:proofErr w:type="spellStart"/>
            <w:r w:rsidRPr="00AC1C56">
              <w:t>Stus</w:t>
            </w:r>
            <w:proofErr w:type="spellEnd"/>
            <w:r w:rsidRPr="00AC1C56">
              <w:t xml:space="preserve"> V., Waddell T.S., Nosov D., </w:t>
            </w:r>
            <w:proofErr w:type="spellStart"/>
            <w:r w:rsidRPr="00AC1C56">
              <w:t>Pouliot</w:t>
            </w:r>
            <w:proofErr w:type="spellEnd"/>
            <w:r w:rsidRPr="00AC1C56">
              <w:t xml:space="preserve"> F., </w:t>
            </w:r>
            <w:proofErr w:type="spellStart"/>
            <w:r w:rsidRPr="00AC1C56">
              <w:t>Soulieres</w:t>
            </w:r>
            <w:proofErr w:type="spellEnd"/>
            <w:r w:rsidRPr="00AC1C56">
              <w:t xml:space="preserve"> D., </w:t>
            </w:r>
            <w:proofErr w:type="spellStart"/>
            <w:r w:rsidRPr="00AC1C56">
              <w:t>Melichar</w:t>
            </w:r>
            <w:proofErr w:type="spellEnd"/>
            <w:r w:rsidRPr="00AC1C56">
              <w:t xml:space="preserve"> B., Azevedo S., McDermott R.S., </w:t>
            </w:r>
            <w:proofErr w:type="spellStart"/>
            <w:r w:rsidRPr="00AC1C56">
              <w:t>Vynnychenko</w:t>
            </w:r>
            <w:proofErr w:type="spellEnd"/>
            <w:r w:rsidRPr="00AC1C56">
              <w:t xml:space="preserve"> I.O., </w:t>
            </w:r>
            <w:proofErr w:type="spellStart"/>
            <w:r w:rsidRPr="00AC1C56">
              <w:t>Borchiellini</w:t>
            </w:r>
            <w:proofErr w:type="spellEnd"/>
            <w:r w:rsidRPr="00AC1C56">
              <w:t xml:space="preserve"> D., Markus M., </w:t>
            </w:r>
            <w:proofErr w:type="spellStart"/>
            <w:r w:rsidRPr="00AC1C56">
              <w:t>Bondarenko</w:t>
            </w:r>
            <w:proofErr w:type="spellEnd"/>
            <w:r w:rsidRPr="00AC1C56">
              <w:t xml:space="preserve"> I., Lin J., </w:t>
            </w:r>
            <w:proofErr w:type="spellStart"/>
            <w:r w:rsidRPr="00AC1C56">
              <w:t>Burgents</w:t>
            </w:r>
            <w:proofErr w:type="spellEnd"/>
            <w:r w:rsidRPr="00AC1C56">
              <w:t xml:space="preserve"> J., Molife L.R., </w:t>
            </w:r>
            <w:proofErr w:type="spellStart"/>
            <w:r w:rsidRPr="00AC1C56">
              <w:t>Plimack</w:t>
            </w:r>
            <w:proofErr w:type="spellEnd"/>
            <w:r w:rsidRPr="00AC1C56">
              <w:t xml:space="preserve"> E.R., </w:t>
            </w:r>
            <w:proofErr w:type="spellStart"/>
            <w:r w:rsidRPr="00AC1C56">
              <w:t>Rini</w:t>
            </w:r>
            <w:proofErr w:type="spellEnd"/>
            <w:r w:rsidRPr="00AC1C56">
              <w:t xml:space="preserve"> B. Subsequent therapy following pembrolizumab + </w:t>
            </w:r>
            <w:proofErr w:type="spellStart"/>
            <w:r w:rsidRPr="00AC1C56">
              <w:t>axitinib</w:t>
            </w:r>
            <w:proofErr w:type="spellEnd"/>
            <w:r w:rsidRPr="00AC1C56">
              <w:t xml:space="preserve"> or sunitinib treatment for advanced renal cell carcinoma (RCC) in the phase III KEYNOTE-426 study. Annals of Oncology (2021) 32 Supplement 5 (S694). </w:t>
            </w:r>
          </w:p>
        </w:tc>
        <w:tc>
          <w:tcPr>
            <w:tcW w:w="1483" w:type="pct"/>
            <w:noWrap/>
          </w:tcPr>
          <w:p w14:paraId="7B602688" w14:textId="73C728CA" w:rsidR="00230974" w:rsidRPr="00AC1C56" w:rsidRDefault="00230974" w:rsidP="00E7457B">
            <w:pPr>
              <w:pStyle w:val="NoSpacing"/>
            </w:pPr>
            <w:r w:rsidRPr="00AC1C56">
              <w:t xml:space="preserve">Lack of new data regarding </w:t>
            </w:r>
            <w:r w:rsidR="00722A95" w:rsidRPr="00AC1C56">
              <w:t xml:space="preserve">overall survival </w:t>
            </w:r>
            <w:r w:rsidRPr="00AC1C56">
              <w:t xml:space="preserve">and </w:t>
            </w:r>
            <w:r w:rsidR="00722A95" w:rsidRPr="00AC1C56">
              <w:t xml:space="preserve">progression-free survival </w:t>
            </w:r>
            <w:r w:rsidRPr="00AC1C56">
              <w:t xml:space="preserve">as compared to the main publications. </w:t>
            </w:r>
          </w:p>
        </w:tc>
      </w:tr>
      <w:tr w:rsidR="00230974" w:rsidRPr="00AC1C56" w14:paraId="3344750C" w14:textId="77777777">
        <w:trPr>
          <w:trHeight w:val="288"/>
        </w:trPr>
        <w:tc>
          <w:tcPr>
            <w:tcW w:w="780" w:type="pct"/>
            <w:noWrap/>
          </w:tcPr>
          <w:p w14:paraId="1F4A6497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Spisarová</w:t>
            </w:r>
            <w:proofErr w:type="spellEnd"/>
            <w:r w:rsidRPr="00AC1C56">
              <w:t xml:space="preserve"> 2021</w:t>
            </w:r>
          </w:p>
        </w:tc>
        <w:tc>
          <w:tcPr>
            <w:tcW w:w="2737" w:type="pct"/>
            <w:noWrap/>
          </w:tcPr>
          <w:p w14:paraId="0401BF57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Spisarová</w:t>
            </w:r>
            <w:proofErr w:type="spellEnd"/>
            <w:r w:rsidRPr="00AC1C56">
              <w:t xml:space="preserve"> M, </w:t>
            </w:r>
            <w:proofErr w:type="spellStart"/>
            <w:r w:rsidRPr="00AC1C56">
              <w:t>Melichar</w:t>
            </w:r>
            <w:proofErr w:type="spellEnd"/>
            <w:r w:rsidRPr="00AC1C56">
              <w:t xml:space="preserve"> B, </w:t>
            </w:r>
            <w:proofErr w:type="spellStart"/>
            <w:r w:rsidRPr="00AC1C56">
              <w:t>Vitásková</w:t>
            </w:r>
            <w:proofErr w:type="spellEnd"/>
            <w:r w:rsidRPr="00AC1C56">
              <w:t xml:space="preserve"> D, </w:t>
            </w:r>
            <w:proofErr w:type="spellStart"/>
            <w:r w:rsidRPr="00AC1C56">
              <w:t>Študentová</w:t>
            </w:r>
            <w:proofErr w:type="spellEnd"/>
            <w:r w:rsidRPr="00AC1C56">
              <w:t xml:space="preserve"> H. Pembrolizumab plus </w:t>
            </w:r>
            <w:proofErr w:type="spellStart"/>
            <w:r w:rsidRPr="00AC1C56">
              <w:t>axitinib</w:t>
            </w:r>
            <w:proofErr w:type="spellEnd"/>
            <w:r w:rsidRPr="00AC1C56">
              <w:t xml:space="preserve"> for the treatment of advanced renal cell carcinoma. Expert Rev Anticancer </w:t>
            </w:r>
            <w:proofErr w:type="spellStart"/>
            <w:r w:rsidRPr="00AC1C56">
              <w:t>Ther</w:t>
            </w:r>
            <w:proofErr w:type="spellEnd"/>
            <w:r w:rsidRPr="00AC1C56">
              <w:t>. 2021 Jul;21(7):693-703.</w:t>
            </w:r>
          </w:p>
        </w:tc>
        <w:tc>
          <w:tcPr>
            <w:tcW w:w="1483" w:type="pct"/>
            <w:noWrap/>
          </w:tcPr>
          <w:p w14:paraId="52160ED9" w14:textId="59AF3CE2" w:rsidR="00230974" w:rsidRPr="00AC1C56" w:rsidRDefault="00230974" w:rsidP="00E7457B">
            <w:pPr>
              <w:pStyle w:val="NoSpacing"/>
            </w:pPr>
            <w:r w:rsidRPr="00AC1C56">
              <w:t xml:space="preserve">Lack of new data as compared to the main publications for </w:t>
            </w:r>
            <w:r w:rsidR="00A80730" w:rsidRPr="00AC1C56">
              <w:t xml:space="preserve">the </w:t>
            </w:r>
            <w:r w:rsidRPr="00AC1C56">
              <w:t xml:space="preserve">KEYNOTE-426 study. </w:t>
            </w:r>
          </w:p>
        </w:tc>
      </w:tr>
      <w:tr w:rsidR="00230974" w:rsidRPr="00AC1C56" w14:paraId="32CCF7F7" w14:textId="77777777">
        <w:trPr>
          <w:trHeight w:val="288"/>
        </w:trPr>
        <w:tc>
          <w:tcPr>
            <w:tcW w:w="780" w:type="pct"/>
            <w:noWrap/>
          </w:tcPr>
          <w:p w14:paraId="644B1B82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Motzer</w:t>
            </w:r>
            <w:proofErr w:type="spellEnd"/>
            <w:r w:rsidRPr="00AC1C56">
              <w:t xml:space="preserve"> 2021a</w:t>
            </w:r>
          </w:p>
        </w:tc>
        <w:tc>
          <w:tcPr>
            <w:tcW w:w="2737" w:type="pct"/>
            <w:noWrap/>
          </w:tcPr>
          <w:p w14:paraId="306B3560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Motzer</w:t>
            </w:r>
            <w:proofErr w:type="spellEnd"/>
            <w:r w:rsidRPr="00AC1C56">
              <w:t xml:space="preserve"> R, Alekseev B, </w:t>
            </w:r>
            <w:proofErr w:type="spellStart"/>
            <w:r w:rsidRPr="00AC1C56">
              <w:t>Rha</w:t>
            </w:r>
            <w:proofErr w:type="spellEnd"/>
            <w:r w:rsidRPr="00AC1C56">
              <w:t xml:space="preserve"> SY, et al. Lenvatinib Plus Pembrolizumab Improves Outcomes in Previously Untreated Advanced Clear Cell Renal Cell Carcinoma. March/April 2021 Vol. 28, No. 2</w:t>
            </w:r>
          </w:p>
        </w:tc>
        <w:tc>
          <w:tcPr>
            <w:tcW w:w="1483" w:type="pct"/>
            <w:noWrap/>
          </w:tcPr>
          <w:p w14:paraId="1BEB73FA" w14:textId="77777777" w:rsidR="00230974" w:rsidRPr="00AC1C56" w:rsidRDefault="00230974" w:rsidP="00E7457B">
            <w:pPr>
              <w:pStyle w:val="NoSpacing"/>
            </w:pPr>
            <w:r w:rsidRPr="00AC1C56">
              <w:t>Lack of new data as compared to the main publication.</w:t>
            </w:r>
          </w:p>
        </w:tc>
      </w:tr>
      <w:tr w:rsidR="00230974" w:rsidRPr="00AC1C56" w14:paraId="3C0D3ED2" w14:textId="77777777">
        <w:trPr>
          <w:trHeight w:val="288"/>
        </w:trPr>
        <w:tc>
          <w:tcPr>
            <w:tcW w:w="780" w:type="pct"/>
            <w:noWrap/>
          </w:tcPr>
          <w:p w14:paraId="7C5196C5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Motzer</w:t>
            </w:r>
            <w:proofErr w:type="spellEnd"/>
            <w:r w:rsidRPr="00AC1C56">
              <w:t xml:space="preserve"> 2021b</w:t>
            </w:r>
          </w:p>
        </w:tc>
        <w:tc>
          <w:tcPr>
            <w:tcW w:w="2737" w:type="pct"/>
            <w:noWrap/>
          </w:tcPr>
          <w:p w14:paraId="6111EDD0" w14:textId="3A74B469" w:rsidR="00230974" w:rsidRPr="00AC1C56" w:rsidRDefault="00230974" w:rsidP="00E7457B">
            <w:pPr>
              <w:pStyle w:val="NoSpacing"/>
            </w:pPr>
            <w:proofErr w:type="spellStart"/>
            <w:r w:rsidRPr="00AC1C56">
              <w:t>Motzer</w:t>
            </w:r>
            <w:proofErr w:type="spellEnd"/>
            <w:r w:rsidRPr="00AC1C56">
              <w:t xml:space="preserve"> R.J., Choueiri T.K., Powles T., </w:t>
            </w:r>
            <w:proofErr w:type="spellStart"/>
            <w:r w:rsidRPr="00AC1C56">
              <w:t>Burotto</w:t>
            </w:r>
            <w:proofErr w:type="spellEnd"/>
            <w:r w:rsidRPr="00AC1C56">
              <w:t xml:space="preserve"> M., </w:t>
            </w:r>
            <w:proofErr w:type="spellStart"/>
            <w:r w:rsidRPr="00AC1C56">
              <w:t>Bourlon</w:t>
            </w:r>
            <w:proofErr w:type="spellEnd"/>
            <w:r w:rsidRPr="00AC1C56">
              <w:t xml:space="preserve"> M.T., Hsieh J.J., </w:t>
            </w:r>
            <w:proofErr w:type="spellStart"/>
            <w:r w:rsidRPr="00AC1C56">
              <w:t>Maruzzo</w:t>
            </w:r>
            <w:proofErr w:type="spellEnd"/>
            <w:r w:rsidRPr="00AC1C56">
              <w:t xml:space="preserve"> M., Shah A.Y., Suarez C., Barrios C.H., </w:t>
            </w:r>
            <w:proofErr w:type="spellStart"/>
            <w:r w:rsidRPr="00AC1C56">
              <w:t>Richardet</w:t>
            </w:r>
            <w:proofErr w:type="spellEnd"/>
            <w:r w:rsidRPr="00AC1C56">
              <w:t xml:space="preserve"> M.E., Porta C., Goh J.C., Tomita Y., </w:t>
            </w:r>
            <w:proofErr w:type="spellStart"/>
            <w:r w:rsidRPr="00AC1C56">
              <w:t>Bedke</w:t>
            </w:r>
            <w:proofErr w:type="spellEnd"/>
            <w:r w:rsidRPr="00AC1C56">
              <w:t xml:space="preserve"> J., Zhang J., </w:t>
            </w:r>
            <w:proofErr w:type="spellStart"/>
            <w:r w:rsidRPr="00AC1C56">
              <w:t>Simsek</w:t>
            </w:r>
            <w:proofErr w:type="spellEnd"/>
            <w:r w:rsidRPr="00AC1C56">
              <w:t xml:space="preserve"> B., </w:t>
            </w:r>
            <w:proofErr w:type="spellStart"/>
            <w:r w:rsidRPr="00AC1C56">
              <w:t>Scheffold</w:t>
            </w:r>
            <w:proofErr w:type="spellEnd"/>
            <w:r w:rsidRPr="00AC1C56">
              <w:t xml:space="preserve"> C., Gupta S., Apolo A.B. Nivolumab + cabozantinib (NIVO+CABO) versus sunitinib (SUN) for advanced renal cell carcinoma (</w:t>
            </w:r>
            <w:proofErr w:type="spellStart"/>
            <w:r w:rsidRPr="00AC1C56">
              <w:t>aRCC</w:t>
            </w:r>
            <w:proofErr w:type="spellEnd"/>
            <w:r w:rsidRPr="00AC1C56">
              <w:t xml:space="preserve">): Outcomes by </w:t>
            </w:r>
            <w:proofErr w:type="spellStart"/>
            <w:r w:rsidRPr="00AC1C56">
              <w:t>sarcomatoid</w:t>
            </w:r>
            <w:proofErr w:type="spellEnd"/>
            <w:r w:rsidRPr="00AC1C56">
              <w:t xml:space="preserve"> histology and updated </w:t>
            </w:r>
            <w:r w:rsidRPr="00AC1C56">
              <w:lastRenderedPageBreak/>
              <w:t>trial results with extended follow-up of CheckMate 9ER. Journal of Clinical Oncology (2021) 39:6 SUPPL</w:t>
            </w:r>
            <w:r w:rsidR="00F600F2" w:rsidRPr="00AC1C56">
              <w:t xml:space="preserve">. </w:t>
            </w:r>
          </w:p>
        </w:tc>
        <w:tc>
          <w:tcPr>
            <w:tcW w:w="1483" w:type="pct"/>
            <w:noWrap/>
          </w:tcPr>
          <w:p w14:paraId="07DD3449" w14:textId="77777777" w:rsidR="00230974" w:rsidRPr="00AC1C56" w:rsidRDefault="00230974" w:rsidP="00E7457B">
            <w:pPr>
              <w:pStyle w:val="NoSpacing"/>
            </w:pPr>
            <w:r w:rsidRPr="00AC1C56">
              <w:lastRenderedPageBreak/>
              <w:t xml:space="preserve">Lack of new data for the overall population. </w:t>
            </w:r>
          </w:p>
          <w:p w14:paraId="59652FD7" w14:textId="77777777" w:rsidR="00230974" w:rsidRDefault="00230974" w:rsidP="00E7457B">
            <w:pPr>
              <w:pStyle w:val="NoSpacing"/>
            </w:pPr>
            <w:r w:rsidRPr="00AC1C56">
              <w:t xml:space="preserve">Only the results for patients with sarcoid </w:t>
            </w:r>
            <w:r w:rsidR="00722A95" w:rsidRPr="00AC1C56">
              <w:t xml:space="preserve">renal cell carcinoma </w:t>
            </w:r>
            <w:r w:rsidRPr="00AC1C56">
              <w:t xml:space="preserve">are discussed in the abstract. </w:t>
            </w:r>
          </w:p>
          <w:p w14:paraId="203289FA" w14:textId="77777777" w:rsidR="00E83892" w:rsidRPr="00E83892" w:rsidRDefault="00E83892" w:rsidP="00E7457B">
            <w:pPr>
              <w:jc w:val="center"/>
            </w:pPr>
          </w:p>
          <w:p w14:paraId="4C2B8154" w14:textId="19E924B9" w:rsidR="00E83892" w:rsidRPr="00E83892" w:rsidRDefault="00E83892" w:rsidP="00E7457B"/>
        </w:tc>
      </w:tr>
      <w:tr w:rsidR="00230974" w:rsidRPr="00AC1C56" w14:paraId="5C4CDD67" w14:textId="77777777">
        <w:trPr>
          <w:trHeight w:val="288"/>
        </w:trPr>
        <w:tc>
          <w:tcPr>
            <w:tcW w:w="780" w:type="pct"/>
            <w:noWrap/>
          </w:tcPr>
          <w:p w14:paraId="632FC6D1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lastRenderedPageBreak/>
              <w:t>Tannir</w:t>
            </w:r>
            <w:proofErr w:type="spellEnd"/>
            <w:r w:rsidRPr="00AC1C56">
              <w:t xml:space="preserve"> 2021a</w:t>
            </w:r>
          </w:p>
        </w:tc>
        <w:tc>
          <w:tcPr>
            <w:tcW w:w="2737" w:type="pct"/>
            <w:noWrap/>
          </w:tcPr>
          <w:p w14:paraId="3AEB3989" w14:textId="0BD39A42" w:rsidR="00230974" w:rsidRPr="00AC1C56" w:rsidRDefault="00230974" w:rsidP="00E7457B">
            <w:pPr>
              <w:pStyle w:val="NoSpacing"/>
            </w:pPr>
            <w:proofErr w:type="spellStart"/>
            <w:r w:rsidRPr="00AC1C56">
              <w:t>Tannir</w:t>
            </w:r>
            <w:proofErr w:type="spellEnd"/>
            <w:r w:rsidRPr="00AC1C56">
              <w:t xml:space="preserve"> N.M., </w:t>
            </w:r>
            <w:proofErr w:type="spellStart"/>
            <w:r w:rsidRPr="00AC1C56">
              <w:t>Motzer</w:t>
            </w:r>
            <w:proofErr w:type="spellEnd"/>
            <w:r w:rsidRPr="00AC1C56">
              <w:t xml:space="preserve"> R.J., </w:t>
            </w:r>
            <w:proofErr w:type="spellStart"/>
            <w:r w:rsidRPr="00AC1C56">
              <w:t>Albiges</w:t>
            </w:r>
            <w:proofErr w:type="spellEnd"/>
            <w:r w:rsidRPr="00AC1C56">
              <w:t xml:space="preserve"> L., </w:t>
            </w:r>
            <w:proofErr w:type="spellStart"/>
            <w:r w:rsidRPr="00AC1C56">
              <w:t>Plimack</w:t>
            </w:r>
            <w:proofErr w:type="spellEnd"/>
            <w:r w:rsidRPr="00AC1C56">
              <w:t xml:space="preserve"> E.R., George S., Powles T., </w:t>
            </w:r>
            <w:proofErr w:type="spellStart"/>
            <w:r w:rsidRPr="00AC1C56">
              <w:t>Donskov</w:t>
            </w:r>
            <w:proofErr w:type="spellEnd"/>
            <w:r w:rsidRPr="00AC1C56">
              <w:t xml:space="preserve"> F., </w:t>
            </w:r>
            <w:proofErr w:type="spellStart"/>
            <w:r w:rsidRPr="00AC1C56">
              <w:t>Rini</w:t>
            </w:r>
            <w:proofErr w:type="spellEnd"/>
            <w:r w:rsidRPr="00AC1C56">
              <w:t xml:space="preserve"> B.I., </w:t>
            </w:r>
            <w:proofErr w:type="spellStart"/>
            <w:r w:rsidRPr="00AC1C56">
              <w:t>Grünwald</w:t>
            </w:r>
            <w:proofErr w:type="spellEnd"/>
            <w:r w:rsidRPr="00AC1C56">
              <w:t xml:space="preserve"> V., Hammers H.J., Choueiri T.K., Gurney H., </w:t>
            </w:r>
            <w:proofErr w:type="spellStart"/>
            <w:r w:rsidRPr="00AC1C56">
              <w:t>Tykodi</w:t>
            </w:r>
            <w:proofErr w:type="spellEnd"/>
            <w:r w:rsidRPr="00AC1C56">
              <w:t xml:space="preserve"> S.S., Porta C., </w:t>
            </w:r>
            <w:proofErr w:type="spellStart"/>
            <w:r w:rsidRPr="00AC1C56">
              <w:t>Burotto</w:t>
            </w:r>
            <w:proofErr w:type="spellEnd"/>
            <w:r w:rsidRPr="00AC1C56">
              <w:t xml:space="preserve"> M., Tomita Y., Lee C.-W., Tang C., McDermott D.F., McKay R.R. Patterns of progression in patients treated with nivolumab plus ipilimumab (NIVO+IPI) versus sunitinib (SUN) for first-line treatment of advanced renal cell carcinoma (</w:t>
            </w:r>
            <w:proofErr w:type="spellStart"/>
            <w:r w:rsidRPr="00AC1C56">
              <w:t>aRCC</w:t>
            </w:r>
            <w:proofErr w:type="spellEnd"/>
            <w:r w:rsidRPr="00AC1C56">
              <w:t xml:space="preserve">) in </w:t>
            </w:r>
            <w:proofErr w:type="spellStart"/>
            <w:r w:rsidRPr="00AC1C56">
              <w:t>CheckMate</w:t>
            </w:r>
            <w:proofErr w:type="spellEnd"/>
            <w:r w:rsidRPr="00AC1C56">
              <w:t xml:space="preserve"> 214. Journal of Clinical Oncology (2021) 39:6 SUPPL</w:t>
            </w:r>
            <w:r w:rsidR="00F600F2" w:rsidRPr="00AC1C56">
              <w:t xml:space="preserve">. </w:t>
            </w:r>
          </w:p>
        </w:tc>
        <w:tc>
          <w:tcPr>
            <w:tcW w:w="1483" w:type="pct"/>
            <w:noWrap/>
          </w:tcPr>
          <w:p w14:paraId="6D0B0F0A" w14:textId="36592461" w:rsidR="00230974" w:rsidRPr="00AC1C56" w:rsidRDefault="00230974" w:rsidP="00E7457B">
            <w:pPr>
              <w:pStyle w:val="NoSpacing"/>
            </w:pPr>
            <w:r w:rsidRPr="00AC1C56">
              <w:t xml:space="preserve">Lack of new data regarding </w:t>
            </w:r>
            <w:r w:rsidR="00722A95" w:rsidRPr="00AC1C56">
              <w:t xml:space="preserve">overall survival </w:t>
            </w:r>
            <w:r w:rsidRPr="00AC1C56">
              <w:t xml:space="preserve">and </w:t>
            </w:r>
            <w:r w:rsidR="00722A95" w:rsidRPr="00AC1C56">
              <w:t>progression-free survival</w:t>
            </w:r>
            <w:r w:rsidRPr="00AC1C56">
              <w:t xml:space="preserve"> as compared to the main publications.</w:t>
            </w:r>
          </w:p>
        </w:tc>
      </w:tr>
      <w:tr w:rsidR="00230974" w:rsidRPr="00AC1C56" w14:paraId="62365E14" w14:textId="77777777">
        <w:trPr>
          <w:trHeight w:val="288"/>
        </w:trPr>
        <w:tc>
          <w:tcPr>
            <w:tcW w:w="780" w:type="pct"/>
            <w:noWrap/>
          </w:tcPr>
          <w:p w14:paraId="0BD6B27B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Motzer</w:t>
            </w:r>
            <w:proofErr w:type="spellEnd"/>
            <w:r w:rsidRPr="00AC1C56">
              <w:t xml:space="preserve"> 2021c</w:t>
            </w:r>
          </w:p>
        </w:tc>
        <w:tc>
          <w:tcPr>
            <w:tcW w:w="2737" w:type="pct"/>
            <w:noWrap/>
          </w:tcPr>
          <w:p w14:paraId="4689C80A" w14:textId="14D577AE" w:rsidR="00230974" w:rsidRPr="00AC1C56" w:rsidRDefault="00230974" w:rsidP="00E7457B">
            <w:pPr>
              <w:pStyle w:val="NoSpacing"/>
            </w:pPr>
            <w:proofErr w:type="spellStart"/>
            <w:r w:rsidRPr="00AC1C56">
              <w:t>Motzer</w:t>
            </w:r>
            <w:proofErr w:type="spellEnd"/>
            <w:r w:rsidRPr="00AC1C56">
              <w:t xml:space="preserve"> R.J., Porta C., </w:t>
            </w:r>
            <w:proofErr w:type="spellStart"/>
            <w:r w:rsidRPr="00AC1C56">
              <w:t>Eto</w:t>
            </w:r>
            <w:proofErr w:type="spellEnd"/>
            <w:r w:rsidRPr="00AC1C56">
              <w:t xml:space="preserve"> M., Powles T., </w:t>
            </w:r>
            <w:proofErr w:type="spellStart"/>
            <w:r w:rsidRPr="00AC1C56">
              <w:t>Grünwald</w:t>
            </w:r>
            <w:proofErr w:type="spellEnd"/>
            <w:r w:rsidRPr="00AC1C56">
              <w:t xml:space="preserve"> V., Hutson T.E., Alekseev B., </w:t>
            </w:r>
            <w:proofErr w:type="spellStart"/>
            <w:r w:rsidRPr="00AC1C56">
              <w:t>Rha</w:t>
            </w:r>
            <w:proofErr w:type="spellEnd"/>
            <w:r w:rsidRPr="00AC1C56">
              <w:t xml:space="preserve"> S.Y., </w:t>
            </w:r>
            <w:proofErr w:type="spellStart"/>
            <w:r w:rsidRPr="00AC1C56">
              <w:t>Kopyltsov</w:t>
            </w:r>
            <w:proofErr w:type="spellEnd"/>
            <w:r w:rsidRPr="00AC1C56">
              <w:t xml:space="preserve"> E., Vidal M.J.M., Hong S.-H., Kapoor A., </w:t>
            </w:r>
            <w:proofErr w:type="spellStart"/>
            <w:r w:rsidRPr="00AC1C56">
              <w:t>Gordoa</w:t>
            </w:r>
            <w:proofErr w:type="spellEnd"/>
            <w:r w:rsidRPr="00AC1C56">
              <w:t xml:space="preserve"> T.A., Goh J.C., </w:t>
            </w:r>
            <w:proofErr w:type="spellStart"/>
            <w:r w:rsidRPr="00AC1C56">
              <w:t>Merchan</w:t>
            </w:r>
            <w:proofErr w:type="spellEnd"/>
            <w:r w:rsidRPr="00AC1C56">
              <w:t xml:space="preserve"> J.R., Smith A.D., </w:t>
            </w:r>
            <w:proofErr w:type="spellStart"/>
            <w:r w:rsidRPr="00AC1C56">
              <w:t>Mody</w:t>
            </w:r>
            <w:proofErr w:type="spellEnd"/>
            <w:r w:rsidRPr="00AC1C56">
              <w:t xml:space="preserve"> K., Perini R.F., Xing D., Choueiri T.K. Phase 3 trial of </w:t>
            </w:r>
            <w:proofErr w:type="spellStart"/>
            <w:r w:rsidRPr="00AC1C56">
              <w:t>lenvatinib</w:t>
            </w:r>
            <w:proofErr w:type="spellEnd"/>
            <w:r w:rsidRPr="00AC1C56">
              <w:t xml:space="preserve"> (LEN) plus pembrolizumab (PEMBRO) or </w:t>
            </w:r>
            <w:proofErr w:type="spellStart"/>
            <w:r w:rsidRPr="00AC1C56">
              <w:t>everolimus</w:t>
            </w:r>
            <w:proofErr w:type="spellEnd"/>
            <w:r w:rsidRPr="00AC1C56">
              <w:t xml:space="preserve"> (EVE) versus sunitinib (SUN) monotherapy as a first-line treatment for patients (pts) with advanced renal cell carcinoma (RCC) (CLEAR study). Journal of Clinical Oncology (2021) 39:6 SUPPL</w:t>
            </w:r>
            <w:r w:rsidR="00F600F2" w:rsidRPr="00AC1C56">
              <w:t xml:space="preserve">. </w:t>
            </w:r>
          </w:p>
        </w:tc>
        <w:tc>
          <w:tcPr>
            <w:tcW w:w="1483" w:type="pct"/>
            <w:noWrap/>
          </w:tcPr>
          <w:p w14:paraId="2ECBF9AE" w14:textId="77777777" w:rsidR="00230974" w:rsidRPr="00AC1C56" w:rsidRDefault="00230974" w:rsidP="00E7457B">
            <w:pPr>
              <w:pStyle w:val="NoSpacing"/>
            </w:pPr>
            <w:r w:rsidRPr="00AC1C56">
              <w:t>Lack of new data regarding overall population, as well as subpopulations by risk category, as compared to the main publications</w:t>
            </w:r>
          </w:p>
        </w:tc>
      </w:tr>
      <w:tr w:rsidR="00230974" w:rsidRPr="00AC1C56" w14:paraId="5100FFC1" w14:textId="77777777">
        <w:trPr>
          <w:trHeight w:val="288"/>
        </w:trPr>
        <w:tc>
          <w:tcPr>
            <w:tcW w:w="780" w:type="pct"/>
            <w:noWrap/>
          </w:tcPr>
          <w:p w14:paraId="5AC4053F" w14:textId="77777777" w:rsidR="00230974" w:rsidRPr="00AC1C56" w:rsidRDefault="00230974" w:rsidP="00E7457B">
            <w:pPr>
              <w:pStyle w:val="NoSpacing"/>
            </w:pPr>
            <w:proofErr w:type="spellStart"/>
            <w:r w:rsidRPr="00AC1C56">
              <w:t>Motzer</w:t>
            </w:r>
            <w:proofErr w:type="spellEnd"/>
            <w:r w:rsidRPr="00AC1C56">
              <w:t xml:space="preserve"> 2021d</w:t>
            </w:r>
          </w:p>
        </w:tc>
        <w:tc>
          <w:tcPr>
            <w:tcW w:w="2737" w:type="pct"/>
            <w:noWrap/>
          </w:tcPr>
          <w:p w14:paraId="2D0A35E1" w14:textId="72D6115F" w:rsidR="00230974" w:rsidRPr="00AC1C56" w:rsidRDefault="00230974" w:rsidP="00E7457B">
            <w:pPr>
              <w:pStyle w:val="NoSpacing"/>
            </w:pPr>
            <w:proofErr w:type="spellStart"/>
            <w:r w:rsidRPr="00AC1C56">
              <w:t>Motzer</w:t>
            </w:r>
            <w:proofErr w:type="spellEnd"/>
            <w:r w:rsidRPr="00AC1C56">
              <w:t xml:space="preserve"> R.J., Choueiri T.K., May J., Kwon Y., </w:t>
            </w:r>
            <w:proofErr w:type="spellStart"/>
            <w:r w:rsidRPr="00AC1C56">
              <w:t>Rusibamayila</w:t>
            </w:r>
            <w:proofErr w:type="spellEnd"/>
            <w:r w:rsidRPr="00AC1C56">
              <w:t xml:space="preserve"> N., </w:t>
            </w:r>
            <w:proofErr w:type="spellStart"/>
            <w:r w:rsidRPr="00AC1C56">
              <w:t>Botteman</w:t>
            </w:r>
            <w:proofErr w:type="spellEnd"/>
            <w:r w:rsidRPr="00AC1C56">
              <w:t xml:space="preserve"> M., Hamilton M., </w:t>
            </w:r>
            <w:proofErr w:type="spellStart"/>
            <w:r w:rsidRPr="00AC1C56">
              <w:t>Ejzykowicz</w:t>
            </w:r>
            <w:proofErr w:type="spellEnd"/>
            <w:r w:rsidRPr="00AC1C56">
              <w:t xml:space="preserve"> F., Cella D. Long-term trend of quality</w:t>
            </w:r>
            <w:r w:rsidR="00251D3C" w:rsidRPr="00AC1C56">
              <w:t xml:space="preserve"> </w:t>
            </w:r>
            <w:r w:rsidRPr="00AC1C56">
              <w:t>adjusted time without symptoms or toxicities (Q-</w:t>
            </w:r>
            <w:proofErr w:type="spellStart"/>
            <w:r w:rsidRPr="00AC1C56">
              <w:t>TWiST</w:t>
            </w:r>
            <w:proofErr w:type="spellEnd"/>
            <w:r w:rsidRPr="00AC1C56">
              <w:t xml:space="preserve">) of </w:t>
            </w:r>
            <w:proofErr w:type="spellStart"/>
            <w:r w:rsidRPr="00AC1C56">
              <w:t>nivolumab+ipilimumab</w:t>
            </w:r>
            <w:proofErr w:type="spellEnd"/>
            <w:r w:rsidRPr="00AC1C56">
              <w:t xml:space="preserve"> (N+I) versus sunitinib (SUN) for the first</w:t>
            </w:r>
            <w:r w:rsidR="00153BA8" w:rsidRPr="00AC1C56">
              <w:t>-</w:t>
            </w:r>
            <w:r w:rsidRPr="00AC1C56">
              <w:t>line treatment of advanced renal cell carcinoma (</w:t>
            </w:r>
            <w:proofErr w:type="spellStart"/>
            <w:r w:rsidRPr="00AC1C56">
              <w:t>aRCC</w:t>
            </w:r>
            <w:proofErr w:type="spellEnd"/>
            <w:r w:rsidRPr="00AC1C56">
              <w:t>). Journal of Clinical Oncology (2021) 39:15 SUPPL. Date of Publication: 2021</w:t>
            </w:r>
          </w:p>
        </w:tc>
        <w:tc>
          <w:tcPr>
            <w:tcW w:w="1483" w:type="pct"/>
            <w:noWrap/>
          </w:tcPr>
          <w:p w14:paraId="7BC1B31B" w14:textId="78781EB3" w:rsidR="00230974" w:rsidRPr="00AC1C56" w:rsidRDefault="00230974" w:rsidP="00E7457B">
            <w:pPr>
              <w:pStyle w:val="NoSpacing"/>
            </w:pPr>
            <w:r w:rsidRPr="00AC1C56">
              <w:t xml:space="preserve">Lack of new data regarding </w:t>
            </w:r>
            <w:r w:rsidR="00722A95" w:rsidRPr="00AC1C56">
              <w:t xml:space="preserve">overall survival </w:t>
            </w:r>
            <w:r w:rsidRPr="00AC1C56">
              <w:t xml:space="preserve">and </w:t>
            </w:r>
            <w:r w:rsidR="00722A95" w:rsidRPr="00AC1C56">
              <w:t>progression-free survival</w:t>
            </w:r>
            <w:r w:rsidRPr="00AC1C56">
              <w:t xml:space="preserve"> as compared to the main publications.</w:t>
            </w:r>
          </w:p>
        </w:tc>
      </w:tr>
      <w:tr w:rsidR="00230974" w:rsidRPr="00AC1C56" w14:paraId="39DB73B9" w14:textId="77777777">
        <w:trPr>
          <w:trHeight w:val="288"/>
        </w:trPr>
        <w:tc>
          <w:tcPr>
            <w:tcW w:w="780" w:type="pct"/>
            <w:noWrap/>
          </w:tcPr>
          <w:p w14:paraId="2E606D26" w14:textId="77777777" w:rsidR="00230974" w:rsidRPr="00AC1C56" w:rsidRDefault="00230974" w:rsidP="00E7457B">
            <w:pPr>
              <w:pStyle w:val="NoSpacing"/>
            </w:pPr>
            <w:r w:rsidRPr="00AC1C56">
              <w:t>Shah 2021</w:t>
            </w:r>
          </w:p>
        </w:tc>
        <w:tc>
          <w:tcPr>
            <w:tcW w:w="2737" w:type="pct"/>
            <w:noWrap/>
          </w:tcPr>
          <w:p w14:paraId="44482312" w14:textId="0E4D3875" w:rsidR="00230974" w:rsidRPr="00AC1C56" w:rsidRDefault="00230974" w:rsidP="00E7457B">
            <w:pPr>
              <w:pStyle w:val="NoSpacing"/>
            </w:pPr>
            <w:r w:rsidRPr="00AC1C56">
              <w:t xml:space="preserve">Shah A.Y., </w:t>
            </w:r>
            <w:proofErr w:type="spellStart"/>
            <w:r w:rsidRPr="00AC1C56">
              <w:t>Motzer</w:t>
            </w:r>
            <w:proofErr w:type="spellEnd"/>
            <w:r w:rsidRPr="00AC1C56">
              <w:t xml:space="preserve"> R.J., </w:t>
            </w:r>
            <w:proofErr w:type="spellStart"/>
            <w:r w:rsidRPr="00AC1C56">
              <w:t>Apolo</w:t>
            </w:r>
            <w:proofErr w:type="spellEnd"/>
            <w:r w:rsidRPr="00AC1C56">
              <w:t xml:space="preserve"> A.B., Powles T., </w:t>
            </w:r>
            <w:proofErr w:type="spellStart"/>
            <w:r w:rsidRPr="00AC1C56">
              <w:t>Escudier</w:t>
            </w:r>
            <w:proofErr w:type="spellEnd"/>
            <w:r w:rsidRPr="00AC1C56">
              <w:t xml:space="preserve"> B., Zhang J., </w:t>
            </w:r>
            <w:proofErr w:type="spellStart"/>
            <w:r w:rsidRPr="00AC1C56">
              <w:t>Scheffold</w:t>
            </w:r>
            <w:proofErr w:type="spellEnd"/>
            <w:r w:rsidRPr="00AC1C56">
              <w:t xml:space="preserve"> C., </w:t>
            </w:r>
            <w:proofErr w:type="spellStart"/>
            <w:r w:rsidRPr="00AC1C56">
              <w:t>Karumanchi</w:t>
            </w:r>
            <w:proofErr w:type="spellEnd"/>
            <w:r w:rsidRPr="00AC1C56">
              <w:t xml:space="preserve"> S., Nguyen L.T., Choueiri T.K. Cabozantinib (C) exposure</w:t>
            </w:r>
            <w:r w:rsidR="00153BA8" w:rsidRPr="00AC1C56">
              <w:t>-</w:t>
            </w:r>
            <w:r w:rsidRPr="00AC1C56">
              <w:t xml:space="preserve">response (ER) analysis for the phase 3 Check Mate 9ER (CM 9ER) trial of nivolumab plus cabozantinib (N+C) versus sunitinib (S) in first-line advanced renal cell carcinoma (1L </w:t>
            </w:r>
            <w:proofErr w:type="spellStart"/>
            <w:r w:rsidRPr="00AC1C56">
              <w:t>aRCC</w:t>
            </w:r>
            <w:proofErr w:type="spellEnd"/>
            <w:r w:rsidRPr="00AC1C56">
              <w:t>). Journal of Clinical Oncology (2021) 39:15 SUPPL. Date of Publication: 2021</w:t>
            </w:r>
          </w:p>
        </w:tc>
        <w:tc>
          <w:tcPr>
            <w:tcW w:w="1483" w:type="pct"/>
            <w:noWrap/>
          </w:tcPr>
          <w:p w14:paraId="1E764255" w14:textId="77777777" w:rsidR="00230974" w:rsidRPr="00AC1C56" w:rsidRDefault="00230974" w:rsidP="00E7457B">
            <w:pPr>
              <w:pStyle w:val="NoSpacing"/>
            </w:pPr>
            <w:r w:rsidRPr="00AC1C56">
              <w:t>Lack of new data regarding overall population as compared to the main publications.</w:t>
            </w:r>
          </w:p>
        </w:tc>
      </w:tr>
    </w:tbl>
    <w:p w14:paraId="32F34691" w14:textId="77777777" w:rsidR="00230974" w:rsidRPr="00AC1C56" w:rsidRDefault="00230974" w:rsidP="00E7457B">
      <w:pPr>
        <w:pStyle w:val="NoSpacing"/>
      </w:pPr>
    </w:p>
    <w:p w14:paraId="6D8EA285" w14:textId="77777777" w:rsidR="004B2791" w:rsidRPr="00AC1C56" w:rsidRDefault="004B2791" w:rsidP="00E7457B">
      <w:pPr>
        <w:pStyle w:val="NoSpacing"/>
        <w:sectPr w:rsidR="004B2791" w:rsidRPr="00AC1C56" w:rsidSect="00E7457B">
          <w:endnotePr>
            <w:numFmt w:val="decimal"/>
          </w:endnotePr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39E6F1A8" w14:textId="453D0453" w:rsidR="00230974" w:rsidRPr="00AC1C56" w:rsidRDefault="00230974" w:rsidP="00E7457B">
      <w:pPr>
        <w:pStyle w:val="Heading2"/>
        <w:numPr>
          <w:ilvl w:val="0"/>
          <w:numId w:val="0"/>
        </w:numPr>
      </w:pPr>
      <w:r w:rsidRPr="00AC1C56">
        <w:lastRenderedPageBreak/>
        <w:t>ANNEX 4</w:t>
      </w:r>
      <w:r w:rsidR="001F6EF4" w:rsidRPr="00AC1C56">
        <w:t>.</w:t>
      </w:r>
      <w:r w:rsidRPr="00AC1C56">
        <w:t xml:space="preserve"> </w:t>
      </w:r>
      <w:r w:rsidRPr="00AC1C56">
        <w:rPr>
          <w:b w:val="0"/>
          <w:bCs/>
        </w:rPr>
        <w:t>Networks used in the analysis</w:t>
      </w:r>
      <w:r w:rsidR="00722A95" w:rsidRPr="00AC1C56">
        <w:rPr>
          <w:b w:val="0"/>
          <w:bCs/>
        </w:rPr>
        <w:t>.</w:t>
      </w:r>
    </w:p>
    <w:p w14:paraId="6BD190B9" w14:textId="77777777" w:rsidR="00230974" w:rsidRPr="00AC1C56" w:rsidRDefault="00230974" w:rsidP="00E7457B">
      <w:pPr>
        <w:pStyle w:val="NoSpacing"/>
      </w:pPr>
    </w:p>
    <w:p w14:paraId="61A9E91D" w14:textId="070A4CFB" w:rsidR="00230974" w:rsidRPr="00AC1C56" w:rsidRDefault="00230974" w:rsidP="00E7457B">
      <w:pPr>
        <w:pStyle w:val="Caption"/>
        <w:rPr>
          <w:b w:val="0"/>
          <w:bCs w:val="0"/>
        </w:rPr>
      </w:pPr>
      <w:r w:rsidRPr="00AC1C56">
        <w:t xml:space="preserve">Figure I. </w:t>
      </w:r>
      <w:r w:rsidRPr="00AC1C56">
        <w:rPr>
          <w:b w:val="0"/>
          <w:bCs w:val="0"/>
        </w:rPr>
        <w:t xml:space="preserve">Network used for subpopulations with </w:t>
      </w:r>
      <w:r w:rsidR="00722A95" w:rsidRPr="00AC1C56">
        <w:rPr>
          <w:b w:val="0"/>
          <w:bCs w:val="0"/>
        </w:rPr>
        <w:t xml:space="preserve">a </w:t>
      </w:r>
      <w:r w:rsidRPr="00AC1C56">
        <w:rPr>
          <w:b w:val="0"/>
          <w:bCs w:val="0"/>
        </w:rPr>
        <w:t>favorable prognosis (</w:t>
      </w:r>
      <w:r w:rsidR="00722A95" w:rsidRPr="00AC1C56">
        <w:rPr>
          <w:b w:val="0"/>
          <w:bCs w:val="0"/>
        </w:rPr>
        <w:t xml:space="preserve">overall survival </w:t>
      </w:r>
      <w:r w:rsidRPr="00AC1C56">
        <w:rPr>
          <w:b w:val="0"/>
          <w:bCs w:val="0"/>
        </w:rPr>
        <w:t xml:space="preserve">and </w:t>
      </w:r>
      <w:r w:rsidR="00722A95" w:rsidRPr="00AC1C56">
        <w:rPr>
          <w:b w:val="0"/>
          <w:bCs w:val="0"/>
        </w:rPr>
        <w:t>progression-free survival</w:t>
      </w:r>
      <w:r w:rsidRPr="00AC1C56">
        <w:rPr>
          <w:b w:val="0"/>
          <w:bCs w:val="0"/>
        </w:rPr>
        <w:t>).</w:t>
      </w:r>
    </w:p>
    <w:p w14:paraId="4E60EA8E" w14:textId="77777777" w:rsidR="00230974" w:rsidRPr="00AC1C56" w:rsidRDefault="00230974" w:rsidP="00E7457B">
      <w:pPr>
        <w:pStyle w:val="NoSpacing"/>
        <w:jc w:val="center"/>
      </w:pPr>
      <w:r w:rsidRPr="00AC1C56">
        <w:rPr>
          <w:noProof/>
          <w:lang w:eastAsia="en-GB"/>
        </w:rPr>
        <w:drawing>
          <wp:inline distT="0" distB="0" distL="0" distR="0" wp14:anchorId="74D4093C" wp14:editId="05734AA5">
            <wp:extent cx="3937000" cy="3276600"/>
            <wp:effectExtent l="0" t="0" r="635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32E70" w14:textId="77777777" w:rsidR="00230974" w:rsidRPr="00AC1C56" w:rsidRDefault="00230974" w:rsidP="00E7457B">
      <w:pPr>
        <w:pStyle w:val="NoSpacing"/>
      </w:pPr>
    </w:p>
    <w:p w14:paraId="35E96B42" w14:textId="77274954" w:rsidR="00230974" w:rsidRPr="00AC1C56" w:rsidRDefault="00230974" w:rsidP="00E7457B">
      <w:pPr>
        <w:pStyle w:val="Caption"/>
        <w:rPr>
          <w:b w:val="0"/>
          <w:bCs w:val="0"/>
        </w:rPr>
      </w:pPr>
      <w:r w:rsidRPr="00AC1C56">
        <w:lastRenderedPageBreak/>
        <w:t xml:space="preserve">Figure II. </w:t>
      </w:r>
      <w:r w:rsidRPr="00AC1C56">
        <w:rPr>
          <w:b w:val="0"/>
          <w:bCs w:val="0"/>
        </w:rPr>
        <w:t xml:space="preserve">Network used for subpopulations with </w:t>
      </w:r>
      <w:r w:rsidR="00722A95" w:rsidRPr="00AC1C56">
        <w:rPr>
          <w:b w:val="0"/>
          <w:bCs w:val="0"/>
        </w:rPr>
        <w:t xml:space="preserve">an </w:t>
      </w:r>
      <w:r w:rsidRPr="00AC1C56">
        <w:rPr>
          <w:b w:val="0"/>
          <w:bCs w:val="0"/>
        </w:rPr>
        <w:t>intermediate/poor prognosis (</w:t>
      </w:r>
      <w:r w:rsidR="00722A95" w:rsidRPr="00AC1C56">
        <w:rPr>
          <w:b w:val="0"/>
          <w:bCs w:val="0"/>
        </w:rPr>
        <w:t>overall survival and progression-free survival</w:t>
      </w:r>
      <w:r w:rsidRPr="00AC1C56">
        <w:rPr>
          <w:b w:val="0"/>
          <w:bCs w:val="0"/>
        </w:rPr>
        <w:t>).</w:t>
      </w:r>
    </w:p>
    <w:p w14:paraId="56C4A475" w14:textId="77777777" w:rsidR="00230974" w:rsidRPr="00AC1C56" w:rsidRDefault="00230974" w:rsidP="00E7457B">
      <w:pPr>
        <w:pStyle w:val="NoSpacing"/>
        <w:jc w:val="center"/>
      </w:pPr>
      <w:r w:rsidRPr="00AC1C56">
        <w:rPr>
          <w:noProof/>
          <w:lang w:eastAsia="en-GB"/>
        </w:rPr>
        <w:drawing>
          <wp:inline distT="0" distB="0" distL="0" distR="0" wp14:anchorId="33035B8F" wp14:editId="22DC3898">
            <wp:extent cx="3835400" cy="4419600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40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A3B53" w14:textId="77777777" w:rsidR="004B2791" w:rsidRPr="00AC1C56" w:rsidRDefault="004B2791" w:rsidP="00E7457B">
      <w:pPr>
        <w:pStyle w:val="NoSpacing"/>
        <w:sectPr w:rsidR="004B2791" w:rsidRPr="00AC1C56" w:rsidSect="00E7457B">
          <w:endnotePr>
            <w:numFmt w:val="decimal"/>
          </w:endnotePr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50E60268" w14:textId="2ACEF4E9" w:rsidR="00230974" w:rsidRPr="00AC1C56" w:rsidRDefault="00230974" w:rsidP="00E7457B">
      <w:pPr>
        <w:pStyle w:val="Heading2"/>
        <w:numPr>
          <w:ilvl w:val="0"/>
          <w:numId w:val="0"/>
        </w:numPr>
      </w:pPr>
      <w:r w:rsidRPr="00AC1C56">
        <w:lastRenderedPageBreak/>
        <w:t>ANNEX 5</w:t>
      </w:r>
      <w:r w:rsidR="001F6EF4" w:rsidRPr="00AC1C56">
        <w:t>.</w:t>
      </w:r>
      <w:r w:rsidRPr="00AC1C56">
        <w:t xml:space="preserve"> </w:t>
      </w:r>
      <w:r w:rsidRPr="00AC1C56">
        <w:rPr>
          <w:b w:val="0"/>
          <w:bCs/>
        </w:rPr>
        <w:t>Results extracted from individual studies included in the review</w:t>
      </w:r>
      <w:r w:rsidR="003B64BC" w:rsidRPr="00AC1C56">
        <w:rPr>
          <w:b w:val="0"/>
          <w:bCs/>
        </w:rPr>
        <w:t>.</w:t>
      </w:r>
    </w:p>
    <w:p w14:paraId="22F72AD2" w14:textId="77777777" w:rsidR="00230974" w:rsidRPr="00AC1C56" w:rsidRDefault="00230974" w:rsidP="00E7457B">
      <w:pPr>
        <w:pStyle w:val="NoSpacing"/>
      </w:pPr>
    </w:p>
    <w:p w14:paraId="7F32885C" w14:textId="31CDE614" w:rsidR="00230974" w:rsidRPr="00AC1C56" w:rsidRDefault="00230974" w:rsidP="00E7457B">
      <w:pPr>
        <w:pStyle w:val="Caption"/>
        <w:rPr>
          <w:b w:val="0"/>
          <w:bCs w:val="0"/>
        </w:rPr>
      </w:pPr>
      <w:r w:rsidRPr="00AC1C56">
        <w:t xml:space="preserve">Table V. </w:t>
      </w:r>
      <w:r w:rsidR="003B64BC" w:rsidRPr="00AC1C56">
        <w:rPr>
          <w:b w:val="0"/>
          <w:bCs w:val="0"/>
        </w:rPr>
        <w:t xml:space="preserve">Overall survival </w:t>
      </w:r>
      <w:r w:rsidRPr="00AC1C56">
        <w:rPr>
          <w:b w:val="0"/>
          <w:bCs w:val="0"/>
        </w:rPr>
        <w:t>results extracted from individual studies included in the analysi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80"/>
        <w:gridCol w:w="2901"/>
        <w:gridCol w:w="1832"/>
        <w:gridCol w:w="1680"/>
        <w:gridCol w:w="1674"/>
      </w:tblGrid>
      <w:tr w:rsidR="00230974" w:rsidRPr="00025ABD" w14:paraId="7C2D2E74" w14:textId="77777777">
        <w:trPr>
          <w:trHeight w:val="288"/>
        </w:trPr>
        <w:tc>
          <w:tcPr>
            <w:tcW w:w="860" w:type="pct"/>
            <w:noWrap/>
          </w:tcPr>
          <w:p w14:paraId="50A63BF7" w14:textId="4EDCB84C" w:rsidR="00230974" w:rsidRPr="00025ABD" w:rsidRDefault="00230974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25ABD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Study</w:t>
            </w:r>
            <w:r w:rsidR="00E854D2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 Id</w:t>
            </w:r>
          </w:p>
        </w:tc>
        <w:tc>
          <w:tcPr>
            <w:tcW w:w="1485" w:type="pct"/>
            <w:noWrap/>
          </w:tcPr>
          <w:p w14:paraId="14574707" w14:textId="77777777" w:rsidR="00230974" w:rsidRPr="00025ABD" w:rsidRDefault="00230974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25ABD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Comparison</w:t>
            </w:r>
          </w:p>
        </w:tc>
        <w:tc>
          <w:tcPr>
            <w:tcW w:w="938" w:type="pct"/>
            <w:noWrap/>
          </w:tcPr>
          <w:p w14:paraId="734C9847" w14:textId="77777777" w:rsidR="00230974" w:rsidRPr="00025ABD" w:rsidRDefault="00230974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25ABD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Data cut-off date/median observation period</w:t>
            </w:r>
          </w:p>
        </w:tc>
        <w:tc>
          <w:tcPr>
            <w:tcW w:w="860" w:type="pct"/>
          </w:tcPr>
          <w:p w14:paraId="5C7AD999" w14:textId="65D4B95D" w:rsidR="00230974" w:rsidRPr="00025ABD" w:rsidRDefault="003B64BC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25ABD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Hazard Ratio </w:t>
            </w:r>
            <w:r w:rsidR="00230974" w:rsidRPr="00025ABD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(95% CI)</w:t>
            </w:r>
          </w:p>
        </w:tc>
        <w:tc>
          <w:tcPr>
            <w:tcW w:w="857" w:type="pct"/>
          </w:tcPr>
          <w:p w14:paraId="6FFA9B85" w14:textId="77777777" w:rsidR="00230974" w:rsidRPr="00025ABD" w:rsidRDefault="00230974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25ABD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Source</w:t>
            </w:r>
          </w:p>
        </w:tc>
      </w:tr>
      <w:tr w:rsidR="00230974" w:rsidRPr="00025ABD" w14:paraId="25BCA718" w14:textId="77777777">
        <w:trPr>
          <w:trHeight w:val="288"/>
        </w:trPr>
        <w:tc>
          <w:tcPr>
            <w:tcW w:w="5000" w:type="pct"/>
            <w:gridSpan w:val="5"/>
            <w:noWrap/>
          </w:tcPr>
          <w:p w14:paraId="6C5C2321" w14:textId="77777777" w:rsidR="00230974" w:rsidRPr="00025ABD" w:rsidRDefault="00230974" w:rsidP="00E7457B">
            <w:pPr>
              <w:rPr>
                <w:rFonts w:cs="Times New Roman"/>
                <w:b/>
                <w:bCs/>
              </w:rPr>
            </w:pPr>
            <w:r w:rsidRPr="00025ABD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Overall population</w:t>
            </w:r>
          </w:p>
        </w:tc>
      </w:tr>
      <w:tr w:rsidR="00230974" w:rsidRPr="00025ABD" w14:paraId="694D9CAF" w14:textId="77777777">
        <w:trPr>
          <w:trHeight w:val="288"/>
        </w:trPr>
        <w:tc>
          <w:tcPr>
            <w:tcW w:w="860" w:type="pct"/>
            <w:noWrap/>
          </w:tcPr>
          <w:p w14:paraId="5163122B" w14:textId="77777777" w:rsidR="00230974" w:rsidRPr="00025ABD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CheckMate 9ER</w:t>
            </w:r>
          </w:p>
        </w:tc>
        <w:tc>
          <w:tcPr>
            <w:tcW w:w="1485" w:type="pct"/>
            <w:noWrap/>
          </w:tcPr>
          <w:p w14:paraId="60BCDC47" w14:textId="0C32E2D5" w:rsidR="00230974" w:rsidRPr="00025ABD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Cabozantinib + nivolumab vs</w:t>
            </w:r>
            <w:r w:rsidR="003B64BC" w:rsidRPr="00025ABD">
              <w:rPr>
                <w:rFonts w:cs="Times New Roman"/>
              </w:rPr>
              <w:t>.</w:t>
            </w:r>
            <w:r w:rsidRPr="00025ABD">
              <w:rPr>
                <w:rFonts w:cs="Times New Roman"/>
              </w:rPr>
              <w:t xml:space="preserve"> sunitinib</w:t>
            </w:r>
          </w:p>
        </w:tc>
        <w:tc>
          <w:tcPr>
            <w:tcW w:w="938" w:type="pct"/>
            <w:noWrap/>
          </w:tcPr>
          <w:p w14:paraId="485B75C5" w14:textId="443303F9" w:rsidR="00230974" w:rsidRPr="00025ABD" w:rsidRDefault="003C3188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eastAsia="Times New Roman" w:cs="Times New Roman"/>
                <w:color w:val="000000"/>
                <w:lang w:eastAsia="pl-PL"/>
              </w:rPr>
              <w:t>June 24, 2021/</w:t>
            </w:r>
            <w:r w:rsidR="002740CD" w:rsidRPr="00025ABD">
              <w:rPr>
                <w:rFonts w:eastAsia="Times New Roman" w:cs="Times New Roman"/>
                <w:color w:val="000000"/>
                <w:lang w:eastAsia="pl-PL"/>
              </w:rPr>
              <w:t>32</w:t>
            </w:r>
            <w:r w:rsidR="00E86276" w:rsidRPr="00025ABD"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="002740CD" w:rsidRPr="00025ABD">
              <w:rPr>
                <w:rFonts w:eastAsia="Times New Roman" w:cs="Times New Roman"/>
                <w:color w:val="000000"/>
                <w:lang w:eastAsia="pl-PL"/>
              </w:rPr>
              <w:t>9 months</w:t>
            </w:r>
          </w:p>
        </w:tc>
        <w:tc>
          <w:tcPr>
            <w:tcW w:w="860" w:type="pct"/>
          </w:tcPr>
          <w:p w14:paraId="77C1E892" w14:textId="604DF984" w:rsidR="00230974" w:rsidRPr="00025ABD" w:rsidRDefault="00BD7DFC" w:rsidP="00E7457B">
            <w:pPr>
              <w:jc w:val="right"/>
              <w:rPr>
                <w:rFonts w:cs="Times New Roman"/>
              </w:rPr>
            </w:pPr>
            <w:r w:rsidRPr="00025ABD">
              <w:rPr>
                <w:rFonts w:cs="Times New Roman"/>
              </w:rPr>
              <w:t>0.70 (0.55</w:t>
            </w:r>
            <w:r w:rsidR="00821945" w:rsidRPr="00025ABD">
              <w:rPr>
                <w:rFonts w:cs="Times New Roman"/>
              </w:rPr>
              <w:t>–</w:t>
            </w:r>
            <w:r w:rsidRPr="00025ABD">
              <w:rPr>
                <w:rFonts w:cs="Times New Roman"/>
              </w:rPr>
              <w:t xml:space="preserve"> 0.90)</w:t>
            </w:r>
          </w:p>
        </w:tc>
        <w:tc>
          <w:tcPr>
            <w:tcW w:w="857" w:type="pct"/>
          </w:tcPr>
          <w:p w14:paraId="6504195B" w14:textId="59611C9B" w:rsidR="00230974" w:rsidRPr="00025ABD" w:rsidRDefault="009A5385" w:rsidP="00E7457B">
            <w:pPr>
              <w:rPr>
                <w:rFonts w:cs="Times New Roman"/>
              </w:rPr>
            </w:pPr>
            <w:proofErr w:type="spellStart"/>
            <w:r w:rsidRPr="00025ABD">
              <w:rPr>
                <w:rFonts w:cs="Times New Roman"/>
              </w:rPr>
              <w:t>Motzer</w:t>
            </w:r>
            <w:proofErr w:type="spellEnd"/>
            <w:r w:rsidR="00320F80" w:rsidRPr="00025ABD">
              <w:rPr>
                <w:rFonts w:cs="Times New Roman"/>
              </w:rPr>
              <w:t xml:space="preserve"> 2022</w:t>
            </w:r>
            <w:bookmarkStart w:id="0" w:name="_Ref111192916"/>
            <w:r w:rsidR="00320F80" w:rsidRPr="00025ABD">
              <w:rPr>
                <w:rStyle w:val="EndnoteReference"/>
                <w:rFonts w:cs="Times New Roman"/>
              </w:rPr>
              <w:endnoteReference w:id="2"/>
            </w:r>
            <w:bookmarkEnd w:id="0"/>
          </w:p>
        </w:tc>
      </w:tr>
      <w:tr w:rsidR="00230974" w:rsidRPr="00025ABD" w14:paraId="4B1B3DF3" w14:textId="77777777">
        <w:trPr>
          <w:trHeight w:val="288"/>
        </w:trPr>
        <w:tc>
          <w:tcPr>
            <w:tcW w:w="860" w:type="pct"/>
            <w:noWrap/>
          </w:tcPr>
          <w:p w14:paraId="6180E39A" w14:textId="77777777" w:rsidR="00230974" w:rsidRPr="00025ABD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KEYNOTE-426</w:t>
            </w:r>
          </w:p>
        </w:tc>
        <w:tc>
          <w:tcPr>
            <w:tcW w:w="1485" w:type="pct"/>
            <w:noWrap/>
          </w:tcPr>
          <w:p w14:paraId="28A878B8" w14:textId="59919A5D" w:rsidR="00230974" w:rsidRPr="00025ABD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025ABD">
              <w:rPr>
                <w:rFonts w:cs="Times New Roman"/>
              </w:rPr>
              <w:t>Axitinib</w:t>
            </w:r>
            <w:proofErr w:type="spellEnd"/>
            <w:r w:rsidRPr="00025ABD">
              <w:rPr>
                <w:rFonts w:cs="Times New Roman"/>
              </w:rPr>
              <w:t xml:space="preserve"> + pembrolizumab vs</w:t>
            </w:r>
            <w:r w:rsidR="003B64BC" w:rsidRPr="00025ABD">
              <w:rPr>
                <w:rFonts w:cs="Times New Roman"/>
              </w:rPr>
              <w:t>.</w:t>
            </w:r>
            <w:r w:rsidRPr="00025ABD">
              <w:rPr>
                <w:rFonts w:cs="Times New Roman"/>
              </w:rPr>
              <w:t xml:space="preserve"> sunitinib</w:t>
            </w:r>
          </w:p>
        </w:tc>
        <w:tc>
          <w:tcPr>
            <w:tcW w:w="938" w:type="pct"/>
            <w:noWrap/>
          </w:tcPr>
          <w:p w14:paraId="622BE24A" w14:textId="32B938AE" w:rsidR="00230974" w:rsidRPr="00025ABD" w:rsidRDefault="00C56EAF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C56EAF">
              <w:rPr>
                <w:rFonts w:eastAsia="Times New Roman" w:cs="Times New Roman"/>
                <w:color w:val="000000"/>
                <w:lang w:eastAsia="pl-PL"/>
              </w:rPr>
              <w:t>42.8</w:t>
            </w:r>
            <w:r w:rsidR="00230974" w:rsidRPr="00025ABD">
              <w:rPr>
                <w:rFonts w:eastAsia="Times New Roman" w:cs="Times New Roman"/>
                <w:color w:val="000000"/>
                <w:lang w:eastAsia="pl-PL"/>
              </w:rPr>
              <w:t xml:space="preserve"> </w:t>
            </w:r>
            <w:r w:rsidR="00E73B78" w:rsidRPr="00025ABD">
              <w:rPr>
                <w:rFonts w:eastAsia="Times New Roman" w:cs="Times New Roman"/>
                <w:color w:val="000000"/>
                <w:lang w:eastAsia="pl-PL"/>
              </w:rPr>
              <w:t>months</w:t>
            </w:r>
          </w:p>
        </w:tc>
        <w:tc>
          <w:tcPr>
            <w:tcW w:w="860" w:type="pct"/>
          </w:tcPr>
          <w:p w14:paraId="48951A9B" w14:textId="66D1FC3E" w:rsidR="00230974" w:rsidRPr="00025ABD" w:rsidRDefault="00230974" w:rsidP="00E7457B">
            <w:pPr>
              <w:jc w:val="right"/>
              <w:rPr>
                <w:rFonts w:cs="Times New Roman"/>
              </w:rPr>
            </w:pPr>
            <w:r w:rsidRPr="00025ABD">
              <w:rPr>
                <w:rFonts w:cs="Times New Roman"/>
              </w:rPr>
              <w:t>0.73 (0.60</w:t>
            </w:r>
            <w:r w:rsidR="003B64BC" w:rsidRPr="00025ABD">
              <w:rPr>
                <w:rFonts w:cs="Times New Roman"/>
              </w:rPr>
              <w:t>–</w:t>
            </w:r>
            <w:r w:rsidRPr="00025ABD">
              <w:rPr>
                <w:rFonts w:cs="Times New Roman"/>
              </w:rPr>
              <w:t>0.88)</w:t>
            </w:r>
          </w:p>
        </w:tc>
        <w:tc>
          <w:tcPr>
            <w:tcW w:w="857" w:type="pct"/>
          </w:tcPr>
          <w:p w14:paraId="1B2A9177" w14:textId="390283C5" w:rsidR="00230974" w:rsidRPr="00025ABD" w:rsidRDefault="00230974" w:rsidP="00E7457B">
            <w:pPr>
              <w:rPr>
                <w:rFonts w:cs="Times New Roman"/>
              </w:rPr>
            </w:pPr>
            <w:r w:rsidRPr="00025ABD">
              <w:rPr>
                <w:rFonts w:cs="Times New Roman"/>
              </w:rPr>
              <w:t xml:space="preserve">Conference abstract: </w:t>
            </w:r>
            <w:proofErr w:type="spellStart"/>
            <w:r w:rsidRPr="00025ABD">
              <w:rPr>
                <w:rFonts w:cs="Times New Roman"/>
              </w:rPr>
              <w:t>Rini</w:t>
            </w:r>
            <w:proofErr w:type="spellEnd"/>
            <w:r w:rsidRPr="00025ABD">
              <w:rPr>
                <w:rFonts w:cs="Times New Roman"/>
              </w:rPr>
              <w:t xml:space="preserve"> 2021</w:t>
            </w:r>
            <w:bookmarkStart w:id="1" w:name="_Ref94863946"/>
            <w:r w:rsidR="009631E7" w:rsidRPr="00025ABD">
              <w:rPr>
                <w:rStyle w:val="EndnoteReference"/>
                <w:rFonts w:cs="Times New Roman"/>
              </w:rPr>
              <w:endnoteReference w:id="3"/>
            </w:r>
            <w:bookmarkEnd w:id="1"/>
          </w:p>
        </w:tc>
      </w:tr>
      <w:tr w:rsidR="00230974" w:rsidRPr="00025ABD" w14:paraId="265E381E" w14:textId="77777777">
        <w:trPr>
          <w:trHeight w:val="288"/>
        </w:trPr>
        <w:tc>
          <w:tcPr>
            <w:tcW w:w="860" w:type="pct"/>
            <w:noWrap/>
          </w:tcPr>
          <w:p w14:paraId="6F246433" w14:textId="77777777" w:rsidR="00230974" w:rsidRPr="00025ABD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 xml:space="preserve">CLEAR </w:t>
            </w:r>
          </w:p>
        </w:tc>
        <w:tc>
          <w:tcPr>
            <w:tcW w:w="1485" w:type="pct"/>
            <w:noWrap/>
          </w:tcPr>
          <w:p w14:paraId="6224D8F5" w14:textId="46E1ABCF" w:rsidR="00230974" w:rsidRPr="00025ABD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Lenvatinib + pembrolizumab vs</w:t>
            </w:r>
            <w:r w:rsidR="003B64BC" w:rsidRPr="00025ABD">
              <w:rPr>
                <w:rFonts w:cs="Times New Roman"/>
              </w:rPr>
              <w:t>.</w:t>
            </w:r>
            <w:r w:rsidRPr="00025ABD">
              <w:rPr>
                <w:rFonts w:cs="Times New Roman"/>
              </w:rPr>
              <w:t xml:space="preserve"> sunitinib</w:t>
            </w:r>
          </w:p>
        </w:tc>
        <w:tc>
          <w:tcPr>
            <w:tcW w:w="938" w:type="pct"/>
            <w:noWrap/>
          </w:tcPr>
          <w:p w14:paraId="3AA42684" w14:textId="6486B5E6" w:rsidR="00230974" w:rsidRPr="00025ABD" w:rsidRDefault="0065528D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65528D">
              <w:rPr>
                <w:rFonts w:eastAsia="Times New Roman" w:cs="Times New Roman"/>
                <w:color w:val="000000"/>
                <w:lang w:eastAsia="pl-PL"/>
              </w:rPr>
              <w:t>August 28, 2020</w:t>
            </w:r>
            <w:r w:rsidR="00066472">
              <w:rPr>
                <w:rFonts w:eastAsia="Times New Roman" w:cs="Times New Roman"/>
                <w:color w:val="000000"/>
                <w:lang w:eastAsia="pl-PL"/>
              </w:rPr>
              <w:t>/</w:t>
            </w:r>
            <w:r w:rsidR="00066472">
              <w:t xml:space="preserve"> </w:t>
            </w:r>
            <w:r w:rsidR="00066472" w:rsidRPr="00066472">
              <w:rPr>
                <w:rFonts w:eastAsia="Times New Roman" w:cs="Times New Roman"/>
                <w:color w:val="000000"/>
                <w:lang w:eastAsia="pl-PL"/>
              </w:rPr>
              <w:t>26.6 months</w:t>
            </w:r>
          </w:p>
        </w:tc>
        <w:tc>
          <w:tcPr>
            <w:tcW w:w="860" w:type="pct"/>
          </w:tcPr>
          <w:p w14:paraId="466664ED" w14:textId="20C6C1F9" w:rsidR="00230974" w:rsidRPr="00025ABD" w:rsidRDefault="00230974" w:rsidP="00E7457B">
            <w:pPr>
              <w:jc w:val="right"/>
              <w:rPr>
                <w:rFonts w:cs="Times New Roman"/>
              </w:rPr>
            </w:pPr>
            <w:r w:rsidRPr="00025ABD">
              <w:rPr>
                <w:rFonts w:cs="Times New Roman"/>
              </w:rPr>
              <w:t>0.66 (0.49</w:t>
            </w:r>
            <w:r w:rsidR="003B64BC" w:rsidRPr="00025ABD">
              <w:rPr>
                <w:rFonts w:cs="Times New Roman"/>
              </w:rPr>
              <w:t xml:space="preserve">– </w:t>
            </w:r>
            <w:r w:rsidRPr="00025ABD">
              <w:rPr>
                <w:rFonts w:cs="Times New Roman"/>
              </w:rPr>
              <w:t>0.88)</w:t>
            </w:r>
          </w:p>
        </w:tc>
        <w:tc>
          <w:tcPr>
            <w:tcW w:w="857" w:type="pct"/>
          </w:tcPr>
          <w:p w14:paraId="613AC32B" w14:textId="445E0F61" w:rsidR="00230974" w:rsidRPr="00025ABD" w:rsidRDefault="00230974" w:rsidP="00E7457B">
            <w:pPr>
              <w:rPr>
                <w:rFonts w:cs="Times New Roman"/>
              </w:rPr>
            </w:pPr>
            <w:r w:rsidRPr="00025ABD">
              <w:rPr>
                <w:rFonts w:cs="Times New Roman"/>
              </w:rPr>
              <w:t xml:space="preserve">Main publication: </w:t>
            </w:r>
            <w:proofErr w:type="spellStart"/>
            <w:r w:rsidRPr="00025ABD">
              <w:rPr>
                <w:rFonts w:cs="Times New Roman"/>
              </w:rPr>
              <w:t>Motzer</w:t>
            </w:r>
            <w:proofErr w:type="spellEnd"/>
            <w:r w:rsidRPr="00025ABD">
              <w:rPr>
                <w:rFonts w:cs="Times New Roman"/>
              </w:rPr>
              <w:t xml:space="preserve"> 2021</w:t>
            </w:r>
            <w:r w:rsidR="005F687C" w:rsidRPr="00025ABD">
              <w:rPr>
                <w:rFonts w:cs="Times New Roman"/>
                <w:vertAlign w:val="superscript"/>
              </w:rPr>
              <w:fldChar w:fldCharType="begin"/>
            </w:r>
            <w:r w:rsidR="005F687C" w:rsidRPr="00025ABD">
              <w:rPr>
                <w:rFonts w:cs="Times New Roman"/>
                <w:vertAlign w:val="superscript"/>
              </w:rPr>
              <w:instrText xml:space="preserve"> NOTEREF _Ref94863863 \h  \* MERGEFORMAT </w:instrText>
            </w:r>
            <w:r w:rsidR="005F687C" w:rsidRPr="00025ABD">
              <w:rPr>
                <w:rFonts w:cs="Times New Roman"/>
                <w:vertAlign w:val="superscript"/>
              </w:rPr>
            </w:r>
            <w:r w:rsidR="005F687C" w:rsidRPr="00025ABD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10</w:t>
            </w:r>
            <w:r w:rsidR="005F687C" w:rsidRPr="00025ABD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230974" w:rsidRPr="00025ABD" w14:paraId="37059C4C" w14:textId="77777777">
        <w:trPr>
          <w:trHeight w:val="288"/>
        </w:trPr>
        <w:tc>
          <w:tcPr>
            <w:tcW w:w="860" w:type="pct"/>
            <w:noWrap/>
          </w:tcPr>
          <w:p w14:paraId="079B952B" w14:textId="77777777" w:rsidR="00230974" w:rsidRPr="00025ABD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 xml:space="preserve">CheckMate 214 </w:t>
            </w:r>
          </w:p>
        </w:tc>
        <w:tc>
          <w:tcPr>
            <w:tcW w:w="1485" w:type="pct"/>
            <w:noWrap/>
          </w:tcPr>
          <w:p w14:paraId="76B643EC" w14:textId="258F9D49" w:rsidR="00230974" w:rsidRPr="00025ABD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Nivolumab + ipilimumab vs</w:t>
            </w:r>
            <w:r w:rsidR="003B64BC" w:rsidRPr="00025ABD">
              <w:rPr>
                <w:rFonts w:cs="Times New Roman"/>
              </w:rPr>
              <w:t>.</w:t>
            </w:r>
            <w:r w:rsidRPr="00025ABD">
              <w:rPr>
                <w:rFonts w:cs="Times New Roman"/>
              </w:rPr>
              <w:t xml:space="preserve"> sunitinib</w:t>
            </w:r>
          </w:p>
        </w:tc>
        <w:tc>
          <w:tcPr>
            <w:tcW w:w="938" w:type="pct"/>
            <w:noWrap/>
          </w:tcPr>
          <w:p w14:paraId="4958A281" w14:textId="11E383CE" w:rsidR="00230974" w:rsidRPr="00025ABD" w:rsidRDefault="00821945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eastAsia="Times New Roman" w:cs="Times New Roman"/>
                <w:color w:val="000000"/>
                <w:lang w:eastAsia="pl-PL"/>
              </w:rPr>
              <w:t>67.7</w:t>
            </w:r>
            <w:r w:rsidR="00230974" w:rsidRPr="00025ABD">
              <w:rPr>
                <w:rFonts w:eastAsia="Times New Roman" w:cs="Times New Roman"/>
                <w:color w:val="000000"/>
                <w:lang w:eastAsia="pl-PL"/>
              </w:rPr>
              <w:t xml:space="preserve"> </w:t>
            </w:r>
            <w:r w:rsidR="00E73B78" w:rsidRPr="00025ABD">
              <w:rPr>
                <w:rFonts w:eastAsia="Times New Roman" w:cs="Times New Roman"/>
                <w:color w:val="000000"/>
                <w:lang w:eastAsia="pl-PL"/>
              </w:rPr>
              <w:t>months</w:t>
            </w:r>
          </w:p>
        </w:tc>
        <w:tc>
          <w:tcPr>
            <w:tcW w:w="860" w:type="pct"/>
          </w:tcPr>
          <w:p w14:paraId="685F0CBF" w14:textId="79AA97C0" w:rsidR="00230974" w:rsidRPr="00025ABD" w:rsidRDefault="00230974" w:rsidP="00E7457B">
            <w:pPr>
              <w:jc w:val="right"/>
              <w:rPr>
                <w:rFonts w:cs="Times New Roman"/>
              </w:rPr>
            </w:pPr>
            <w:r w:rsidRPr="00025ABD">
              <w:rPr>
                <w:rFonts w:cs="Times New Roman"/>
              </w:rPr>
              <w:t>0.</w:t>
            </w:r>
            <w:r w:rsidR="00821945" w:rsidRPr="00025ABD">
              <w:rPr>
                <w:rFonts w:cs="Times New Roman"/>
              </w:rPr>
              <w:t>72</w:t>
            </w:r>
            <w:r w:rsidRPr="00025ABD">
              <w:rPr>
                <w:rFonts w:cs="Times New Roman"/>
              </w:rPr>
              <w:t xml:space="preserve"> (0.</w:t>
            </w:r>
            <w:r w:rsidR="00821945" w:rsidRPr="00025ABD">
              <w:rPr>
                <w:rFonts w:cs="Times New Roman"/>
              </w:rPr>
              <w:t>62</w:t>
            </w:r>
            <w:r w:rsidR="003B64BC" w:rsidRPr="00025ABD">
              <w:rPr>
                <w:rFonts w:cs="Times New Roman"/>
              </w:rPr>
              <w:t>–</w:t>
            </w:r>
            <w:r w:rsidRPr="00025ABD">
              <w:rPr>
                <w:rFonts w:cs="Times New Roman"/>
              </w:rPr>
              <w:t xml:space="preserve"> 0.8</w:t>
            </w:r>
            <w:r w:rsidR="00821945" w:rsidRPr="00025ABD">
              <w:rPr>
                <w:rFonts w:cs="Times New Roman"/>
              </w:rPr>
              <w:t>5</w:t>
            </w:r>
            <w:r w:rsidRPr="00025ABD">
              <w:rPr>
                <w:rFonts w:cs="Times New Roman"/>
              </w:rPr>
              <w:t>)</w:t>
            </w:r>
          </w:p>
        </w:tc>
        <w:tc>
          <w:tcPr>
            <w:tcW w:w="857" w:type="pct"/>
          </w:tcPr>
          <w:p w14:paraId="2178EC15" w14:textId="5730F173" w:rsidR="00230974" w:rsidRPr="00025ABD" w:rsidRDefault="00D419AC" w:rsidP="00E7457B">
            <w:pPr>
              <w:rPr>
                <w:rFonts w:cs="Times New Roman"/>
              </w:rPr>
            </w:pPr>
            <w:bookmarkStart w:id="2" w:name="_Ref94864018"/>
            <w:proofErr w:type="spellStart"/>
            <w:r w:rsidRPr="00025ABD">
              <w:rPr>
                <w:rFonts w:cs="Times New Roman"/>
              </w:rPr>
              <w:t>Motzer</w:t>
            </w:r>
            <w:proofErr w:type="spellEnd"/>
            <w:r w:rsidRPr="00025ABD">
              <w:rPr>
                <w:rFonts w:cs="Times New Roman"/>
              </w:rPr>
              <w:t xml:space="preserve"> 2022b</w:t>
            </w:r>
            <w:bookmarkEnd w:id="2"/>
            <w:r w:rsidR="0013006F" w:rsidRPr="0014222B">
              <w:rPr>
                <w:rFonts w:cs="Times New Roman"/>
                <w:vertAlign w:val="superscript"/>
              </w:rPr>
              <w:fldChar w:fldCharType="begin"/>
            </w:r>
            <w:r w:rsidR="0013006F" w:rsidRPr="0014222B">
              <w:rPr>
                <w:rFonts w:cs="Times New Roman"/>
                <w:vertAlign w:val="superscript"/>
              </w:rPr>
              <w:instrText xml:space="preserve"> NOTEREF _Ref114217005 \h </w:instrText>
            </w:r>
            <w:r w:rsidR="0013006F">
              <w:rPr>
                <w:rFonts w:cs="Times New Roman"/>
                <w:vertAlign w:val="superscript"/>
              </w:rPr>
              <w:instrText xml:space="preserve"> \* MERGEFORMAT </w:instrText>
            </w:r>
            <w:r w:rsidR="0013006F" w:rsidRPr="0014222B">
              <w:rPr>
                <w:rFonts w:cs="Times New Roman"/>
                <w:vertAlign w:val="superscript"/>
              </w:rPr>
            </w:r>
            <w:r w:rsidR="0013006F" w:rsidRPr="0014222B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19</w:t>
            </w:r>
            <w:r w:rsidR="0013006F" w:rsidRPr="0014222B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230974" w:rsidRPr="00025ABD" w14:paraId="48D84394" w14:textId="77777777">
        <w:trPr>
          <w:trHeight w:val="288"/>
        </w:trPr>
        <w:tc>
          <w:tcPr>
            <w:tcW w:w="5000" w:type="pct"/>
            <w:gridSpan w:val="5"/>
            <w:noWrap/>
          </w:tcPr>
          <w:p w14:paraId="6D49F210" w14:textId="630FE333" w:rsidR="00230974" w:rsidRPr="00025ABD" w:rsidRDefault="00230974" w:rsidP="00E7457B">
            <w:pPr>
              <w:rPr>
                <w:rFonts w:cs="Times New Roman"/>
                <w:b/>
                <w:bCs/>
              </w:rPr>
            </w:pPr>
            <w:r w:rsidRPr="00025ABD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Subpopulation of patients with </w:t>
            </w:r>
            <w:r w:rsidR="003B64BC" w:rsidRPr="00025ABD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a </w:t>
            </w:r>
            <w:r w:rsidRPr="00025ABD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favorable prognosis</w:t>
            </w:r>
          </w:p>
        </w:tc>
      </w:tr>
      <w:tr w:rsidR="00230974" w:rsidRPr="00025ABD" w14:paraId="4706EA5E" w14:textId="77777777">
        <w:trPr>
          <w:trHeight w:val="288"/>
        </w:trPr>
        <w:tc>
          <w:tcPr>
            <w:tcW w:w="860" w:type="pct"/>
            <w:noWrap/>
          </w:tcPr>
          <w:p w14:paraId="2BA550AB" w14:textId="77777777" w:rsidR="00230974" w:rsidRPr="00025ABD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CheckMate 9ER</w:t>
            </w:r>
          </w:p>
        </w:tc>
        <w:tc>
          <w:tcPr>
            <w:tcW w:w="1485" w:type="pct"/>
            <w:noWrap/>
          </w:tcPr>
          <w:p w14:paraId="00148A0A" w14:textId="59BB68FB" w:rsidR="00230974" w:rsidRPr="00025ABD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Cabozantinib + nivolumab vs</w:t>
            </w:r>
            <w:r w:rsidR="003B64BC" w:rsidRPr="00025ABD">
              <w:rPr>
                <w:rFonts w:cs="Times New Roman"/>
              </w:rPr>
              <w:t>.</w:t>
            </w:r>
            <w:r w:rsidRPr="00025ABD">
              <w:rPr>
                <w:rFonts w:cs="Times New Roman"/>
              </w:rPr>
              <w:t xml:space="preserve"> sunitinib</w:t>
            </w:r>
          </w:p>
        </w:tc>
        <w:tc>
          <w:tcPr>
            <w:tcW w:w="938" w:type="pct"/>
            <w:noWrap/>
          </w:tcPr>
          <w:p w14:paraId="2F0053E9" w14:textId="276A5C47" w:rsidR="00230974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eastAsia="Times New Roman" w:cs="Times New Roman"/>
                <w:color w:val="000000"/>
                <w:lang w:eastAsia="pl-PL"/>
              </w:rPr>
              <w:t>June 24, 2021/32.9 months</w:t>
            </w:r>
          </w:p>
        </w:tc>
        <w:tc>
          <w:tcPr>
            <w:tcW w:w="860" w:type="pct"/>
          </w:tcPr>
          <w:p w14:paraId="3A9FE6EA" w14:textId="60DA8FB0" w:rsidR="00230974" w:rsidRPr="00025ABD" w:rsidRDefault="00D419AC" w:rsidP="00E7457B">
            <w:pPr>
              <w:jc w:val="right"/>
              <w:rPr>
                <w:rFonts w:cs="Times New Roman"/>
              </w:rPr>
            </w:pPr>
            <w:r w:rsidRPr="00025ABD">
              <w:rPr>
                <w:rFonts w:cs="Times New Roman"/>
              </w:rPr>
              <w:t>1.03 (0.55–1.92)</w:t>
            </w:r>
          </w:p>
        </w:tc>
        <w:tc>
          <w:tcPr>
            <w:tcW w:w="857" w:type="pct"/>
          </w:tcPr>
          <w:p w14:paraId="236A7B3F" w14:textId="55647838" w:rsidR="00230974" w:rsidRPr="00025ABD" w:rsidRDefault="004E0DA0" w:rsidP="00E7457B">
            <w:pPr>
              <w:rPr>
                <w:rFonts w:cs="Times New Roman"/>
              </w:rPr>
            </w:pPr>
            <w:proofErr w:type="spellStart"/>
            <w:r w:rsidRPr="00025ABD">
              <w:rPr>
                <w:rFonts w:cs="Times New Roman"/>
              </w:rPr>
              <w:t>Motzer</w:t>
            </w:r>
            <w:proofErr w:type="spellEnd"/>
            <w:r w:rsidRPr="00025ABD">
              <w:rPr>
                <w:rFonts w:cs="Times New Roman"/>
              </w:rPr>
              <w:t xml:space="preserve"> 2022</w:t>
            </w:r>
            <w:r w:rsidR="004006A6" w:rsidRPr="00025ABD">
              <w:rPr>
                <w:rFonts w:cs="Times New Roman"/>
                <w:vertAlign w:val="superscript"/>
              </w:rPr>
              <w:fldChar w:fldCharType="begin"/>
            </w:r>
            <w:r w:rsidR="004006A6" w:rsidRPr="00025ABD">
              <w:rPr>
                <w:rFonts w:cs="Times New Roman"/>
                <w:vertAlign w:val="superscript"/>
              </w:rPr>
              <w:instrText xml:space="preserve"> NOTEREF _Ref111192916 \h  \* MERGEFORMAT </w:instrText>
            </w:r>
            <w:r w:rsidR="004006A6" w:rsidRPr="00025ABD">
              <w:rPr>
                <w:rFonts w:cs="Times New Roman"/>
                <w:vertAlign w:val="superscript"/>
              </w:rPr>
            </w:r>
            <w:r w:rsidR="004006A6" w:rsidRPr="00025ABD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31</w:t>
            </w:r>
            <w:r w:rsidR="004006A6" w:rsidRPr="00025ABD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230974" w:rsidRPr="00025ABD" w14:paraId="2C6CABBF" w14:textId="77777777">
        <w:trPr>
          <w:trHeight w:val="288"/>
        </w:trPr>
        <w:tc>
          <w:tcPr>
            <w:tcW w:w="860" w:type="pct"/>
            <w:noWrap/>
          </w:tcPr>
          <w:p w14:paraId="6F59E0C0" w14:textId="77777777" w:rsidR="00230974" w:rsidRPr="00025ABD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KEYNOTE-426</w:t>
            </w:r>
          </w:p>
        </w:tc>
        <w:tc>
          <w:tcPr>
            <w:tcW w:w="1485" w:type="pct"/>
            <w:noWrap/>
          </w:tcPr>
          <w:p w14:paraId="66102653" w14:textId="47CF48FB" w:rsidR="00230974" w:rsidRPr="00025ABD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025ABD">
              <w:rPr>
                <w:rFonts w:cs="Times New Roman"/>
              </w:rPr>
              <w:t>Axitinib</w:t>
            </w:r>
            <w:proofErr w:type="spellEnd"/>
            <w:r w:rsidRPr="00025ABD">
              <w:rPr>
                <w:rFonts w:cs="Times New Roman"/>
              </w:rPr>
              <w:t xml:space="preserve"> + pembrolizumab vs</w:t>
            </w:r>
            <w:r w:rsidR="003B64BC" w:rsidRPr="00025ABD">
              <w:rPr>
                <w:rFonts w:cs="Times New Roman"/>
              </w:rPr>
              <w:t>.</w:t>
            </w:r>
            <w:r w:rsidRPr="00025ABD">
              <w:rPr>
                <w:rFonts w:cs="Times New Roman"/>
              </w:rPr>
              <w:t xml:space="preserve"> sunitinib</w:t>
            </w:r>
          </w:p>
        </w:tc>
        <w:tc>
          <w:tcPr>
            <w:tcW w:w="938" w:type="pct"/>
            <w:noWrap/>
          </w:tcPr>
          <w:p w14:paraId="149B32AB" w14:textId="13279503" w:rsidR="00230974" w:rsidRPr="00025ABD" w:rsidRDefault="00C56EAF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C56EAF">
              <w:rPr>
                <w:rFonts w:eastAsia="Times New Roman" w:cs="Times New Roman"/>
                <w:color w:val="000000"/>
                <w:lang w:eastAsia="pl-PL"/>
              </w:rPr>
              <w:t>42.8</w:t>
            </w:r>
            <w:r w:rsidRPr="00025ABD">
              <w:rPr>
                <w:rFonts w:eastAsia="Times New Roman" w:cs="Times New Roman"/>
                <w:color w:val="000000"/>
                <w:lang w:eastAsia="pl-PL"/>
              </w:rPr>
              <w:t xml:space="preserve"> months</w:t>
            </w:r>
          </w:p>
        </w:tc>
        <w:tc>
          <w:tcPr>
            <w:tcW w:w="860" w:type="pct"/>
          </w:tcPr>
          <w:p w14:paraId="20F38EE8" w14:textId="5B456956" w:rsidR="00230974" w:rsidRPr="00025ABD" w:rsidRDefault="00230974" w:rsidP="00E7457B">
            <w:pPr>
              <w:jc w:val="right"/>
              <w:rPr>
                <w:rFonts w:cs="Times New Roman"/>
              </w:rPr>
            </w:pPr>
            <w:r w:rsidRPr="00025ABD">
              <w:rPr>
                <w:rFonts w:cs="Times New Roman"/>
              </w:rPr>
              <w:t>1.17 (0.76</w:t>
            </w:r>
            <w:r w:rsidR="003B64BC" w:rsidRPr="00025ABD">
              <w:rPr>
                <w:rFonts w:cs="Times New Roman"/>
              </w:rPr>
              <w:t>–</w:t>
            </w:r>
            <w:r w:rsidRPr="00025ABD">
              <w:rPr>
                <w:rFonts w:cs="Times New Roman"/>
              </w:rPr>
              <w:t xml:space="preserve"> 1.80)</w:t>
            </w:r>
          </w:p>
        </w:tc>
        <w:tc>
          <w:tcPr>
            <w:tcW w:w="857" w:type="pct"/>
          </w:tcPr>
          <w:p w14:paraId="3ABE2A61" w14:textId="5D846C30" w:rsidR="00230974" w:rsidRPr="00025ABD" w:rsidRDefault="00230974" w:rsidP="00E7457B">
            <w:pPr>
              <w:rPr>
                <w:rFonts w:cs="Times New Roman"/>
              </w:rPr>
            </w:pPr>
            <w:r w:rsidRPr="00025ABD">
              <w:rPr>
                <w:rFonts w:cs="Times New Roman"/>
              </w:rPr>
              <w:t xml:space="preserve">Conference abstract: </w:t>
            </w:r>
            <w:proofErr w:type="spellStart"/>
            <w:r w:rsidRPr="00025ABD">
              <w:rPr>
                <w:rFonts w:cs="Times New Roman"/>
              </w:rPr>
              <w:t>Rini</w:t>
            </w:r>
            <w:proofErr w:type="spellEnd"/>
            <w:r w:rsidRPr="00025ABD">
              <w:rPr>
                <w:rFonts w:cs="Times New Roman"/>
              </w:rPr>
              <w:t xml:space="preserve"> 2021</w:t>
            </w:r>
            <w:r w:rsidR="002733AC" w:rsidRPr="00025ABD">
              <w:rPr>
                <w:rFonts w:cs="Times New Roman"/>
                <w:vertAlign w:val="superscript"/>
              </w:rPr>
              <w:fldChar w:fldCharType="begin"/>
            </w:r>
            <w:r w:rsidR="002733AC" w:rsidRPr="00025ABD">
              <w:rPr>
                <w:rFonts w:cs="Times New Roman"/>
                <w:vertAlign w:val="superscript"/>
              </w:rPr>
              <w:instrText xml:space="preserve"> NOTEREF _Ref94863946 \h </w:instrText>
            </w:r>
            <w:r w:rsidR="00B61AD4" w:rsidRPr="00025ABD">
              <w:rPr>
                <w:rFonts w:cs="Times New Roman"/>
                <w:vertAlign w:val="superscript"/>
              </w:rPr>
              <w:instrText xml:space="preserve"> \* MERGEFORMAT </w:instrText>
            </w:r>
            <w:r w:rsidR="002733AC" w:rsidRPr="00025ABD">
              <w:rPr>
                <w:rFonts w:cs="Times New Roman"/>
                <w:vertAlign w:val="superscript"/>
              </w:rPr>
            </w:r>
            <w:r w:rsidR="002733AC" w:rsidRPr="00025ABD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32</w:t>
            </w:r>
            <w:r w:rsidR="002733AC" w:rsidRPr="00025ABD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066472" w:rsidRPr="00025ABD" w14:paraId="462A3505" w14:textId="77777777">
        <w:trPr>
          <w:trHeight w:val="288"/>
        </w:trPr>
        <w:tc>
          <w:tcPr>
            <w:tcW w:w="860" w:type="pct"/>
            <w:noWrap/>
          </w:tcPr>
          <w:p w14:paraId="6005966D" w14:textId="77777777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 xml:space="preserve">CLEAR </w:t>
            </w:r>
          </w:p>
        </w:tc>
        <w:tc>
          <w:tcPr>
            <w:tcW w:w="1485" w:type="pct"/>
            <w:noWrap/>
          </w:tcPr>
          <w:p w14:paraId="5168BDD8" w14:textId="2375F96B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Lenvatinib + pembrolizumab vs. sunitinib</w:t>
            </w:r>
          </w:p>
        </w:tc>
        <w:tc>
          <w:tcPr>
            <w:tcW w:w="938" w:type="pct"/>
            <w:noWrap/>
          </w:tcPr>
          <w:p w14:paraId="3A47F70A" w14:textId="5A6B50DF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65528D">
              <w:rPr>
                <w:rFonts w:eastAsia="Times New Roman" w:cs="Times New Roman"/>
                <w:color w:val="000000"/>
                <w:lang w:eastAsia="pl-PL"/>
              </w:rPr>
              <w:t>August 28, 2020</w:t>
            </w:r>
            <w:r>
              <w:rPr>
                <w:rFonts w:eastAsia="Times New Roman" w:cs="Times New Roman"/>
                <w:color w:val="000000"/>
                <w:lang w:eastAsia="pl-PL"/>
              </w:rPr>
              <w:t>/</w:t>
            </w:r>
            <w:r>
              <w:t xml:space="preserve"> </w:t>
            </w:r>
            <w:r w:rsidRPr="00066472">
              <w:rPr>
                <w:rFonts w:eastAsia="Times New Roman" w:cs="Times New Roman"/>
                <w:color w:val="000000"/>
                <w:lang w:eastAsia="pl-PL"/>
              </w:rPr>
              <w:t>26.6 months</w:t>
            </w:r>
          </w:p>
        </w:tc>
        <w:tc>
          <w:tcPr>
            <w:tcW w:w="860" w:type="pct"/>
          </w:tcPr>
          <w:p w14:paraId="75DCFFDD" w14:textId="10E6F245" w:rsidR="00066472" w:rsidRPr="00025ABD" w:rsidRDefault="00066472" w:rsidP="00E7457B">
            <w:pPr>
              <w:jc w:val="right"/>
              <w:rPr>
                <w:rFonts w:cs="Times New Roman"/>
              </w:rPr>
            </w:pPr>
            <w:r w:rsidRPr="00025ABD">
              <w:rPr>
                <w:rFonts w:cs="Times New Roman"/>
              </w:rPr>
              <w:t>1.15 (0.55– 2.40)</w:t>
            </w:r>
          </w:p>
        </w:tc>
        <w:tc>
          <w:tcPr>
            <w:tcW w:w="857" w:type="pct"/>
          </w:tcPr>
          <w:p w14:paraId="3A50BB32" w14:textId="3187EB84" w:rsidR="00066472" w:rsidRPr="00025ABD" w:rsidRDefault="00066472" w:rsidP="00E7457B">
            <w:pPr>
              <w:rPr>
                <w:rFonts w:cs="Times New Roman"/>
              </w:rPr>
            </w:pPr>
            <w:r w:rsidRPr="00025ABD">
              <w:rPr>
                <w:rFonts w:cs="Times New Roman"/>
              </w:rPr>
              <w:t xml:space="preserve">Appendix to the main publication: </w:t>
            </w:r>
            <w:proofErr w:type="spellStart"/>
            <w:r w:rsidRPr="00025ABD">
              <w:rPr>
                <w:rFonts w:cs="Times New Roman"/>
              </w:rPr>
              <w:t>Motzer</w:t>
            </w:r>
            <w:proofErr w:type="spellEnd"/>
            <w:r w:rsidRPr="00025ABD">
              <w:rPr>
                <w:rFonts w:cs="Times New Roman"/>
              </w:rPr>
              <w:t xml:space="preserve"> 2021</w:t>
            </w:r>
            <w:r w:rsidRPr="00025ABD">
              <w:rPr>
                <w:rFonts w:cs="Times New Roman"/>
                <w:vertAlign w:val="superscript"/>
              </w:rPr>
              <w:fldChar w:fldCharType="begin"/>
            </w:r>
            <w:r w:rsidRPr="00025ABD">
              <w:rPr>
                <w:rFonts w:cs="Times New Roman"/>
                <w:vertAlign w:val="superscript"/>
              </w:rPr>
              <w:instrText xml:space="preserve"> NOTEREF _Ref94863863 \h  \* MERGEFORMAT </w:instrText>
            </w:r>
            <w:r w:rsidRPr="00025ABD">
              <w:rPr>
                <w:rFonts w:cs="Times New Roman"/>
                <w:vertAlign w:val="superscript"/>
              </w:rPr>
            </w:r>
            <w:r w:rsidRPr="00025ABD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10</w:t>
            </w:r>
            <w:r w:rsidRPr="00025ABD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066472" w:rsidRPr="00025ABD" w14:paraId="402DC3E6" w14:textId="77777777">
        <w:trPr>
          <w:trHeight w:val="288"/>
        </w:trPr>
        <w:tc>
          <w:tcPr>
            <w:tcW w:w="5000" w:type="pct"/>
            <w:gridSpan w:val="5"/>
            <w:noWrap/>
          </w:tcPr>
          <w:p w14:paraId="5C40E212" w14:textId="46CB2A92" w:rsidR="00066472" w:rsidRPr="00025ABD" w:rsidRDefault="00066472" w:rsidP="00E7457B">
            <w:pPr>
              <w:rPr>
                <w:rFonts w:cs="Times New Roman"/>
                <w:b/>
                <w:bCs/>
              </w:rPr>
            </w:pPr>
            <w:r w:rsidRPr="00025ABD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lastRenderedPageBreak/>
              <w:t>Subpopulation of patients with an intermediate/poor prognosis</w:t>
            </w:r>
          </w:p>
        </w:tc>
      </w:tr>
      <w:tr w:rsidR="00066472" w:rsidRPr="00025ABD" w14:paraId="31CBEB94" w14:textId="77777777">
        <w:trPr>
          <w:trHeight w:val="288"/>
        </w:trPr>
        <w:tc>
          <w:tcPr>
            <w:tcW w:w="860" w:type="pct"/>
            <w:noWrap/>
          </w:tcPr>
          <w:p w14:paraId="36C135F5" w14:textId="77777777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CheckMate 9ER</w:t>
            </w:r>
          </w:p>
        </w:tc>
        <w:tc>
          <w:tcPr>
            <w:tcW w:w="1485" w:type="pct"/>
            <w:noWrap/>
          </w:tcPr>
          <w:p w14:paraId="2D3FC4F5" w14:textId="21F2D550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Cabozantinib + nivolumab vs. sunitinib</w:t>
            </w:r>
          </w:p>
        </w:tc>
        <w:tc>
          <w:tcPr>
            <w:tcW w:w="938" w:type="pct"/>
            <w:noWrap/>
          </w:tcPr>
          <w:p w14:paraId="0273B364" w14:textId="11574380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eastAsia="Times New Roman" w:cs="Times New Roman"/>
                <w:color w:val="000000"/>
                <w:lang w:eastAsia="pl-PL"/>
              </w:rPr>
              <w:t>June 24, 2021/32.9 months</w:t>
            </w:r>
          </w:p>
        </w:tc>
        <w:tc>
          <w:tcPr>
            <w:tcW w:w="860" w:type="pct"/>
          </w:tcPr>
          <w:p w14:paraId="2BB5A246" w14:textId="208FACF3" w:rsidR="00066472" w:rsidRPr="00025ABD" w:rsidRDefault="00066472" w:rsidP="00E7457B">
            <w:pPr>
              <w:jc w:val="right"/>
              <w:rPr>
                <w:rFonts w:cs="Times New Roman"/>
              </w:rPr>
            </w:pPr>
            <w:r w:rsidRPr="00025ABD">
              <w:rPr>
                <w:rFonts w:cs="Times New Roman"/>
              </w:rPr>
              <w:t>0.63 (0.42– 0.93)</w:t>
            </w:r>
          </w:p>
        </w:tc>
        <w:tc>
          <w:tcPr>
            <w:tcW w:w="857" w:type="pct"/>
          </w:tcPr>
          <w:p w14:paraId="721F31F1" w14:textId="5CC0D8D5" w:rsidR="00066472" w:rsidRPr="00025ABD" w:rsidRDefault="00066472" w:rsidP="00E7457B">
            <w:pPr>
              <w:rPr>
                <w:rFonts w:cs="Times New Roman"/>
              </w:rPr>
            </w:pPr>
            <w:r w:rsidRPr="00025ABD">
              <w:rPr>
                <w:rFonts w:cs="Times New Roman"/>
              </w:rPr>
              <w:t xml:space="preserve">Meta-analysis of the results for the subgroup of intermediate/poor prognosis pts, </w:t>
            </w:r>
            <w:proofErr w:type="spellStart"/>
            <w:r w:rsidRPr="00025ABD">
              <w:rPr>
                <w:rFonts w:cs="Times New Roman"/>
              </w:rPr>
              <w:t>Motzer</w:t>
            </w:r>
            <w:proofErr w:type="spellEnd"/>
            <w:r w:rsidRPr="00025ABD">
              <w:rPr>
                <w:rFonts w:cs="Times New Roman"/>
              </w:rPr>
              <w:t xml:space="preserve"> 2022</w:t>
            </w:r>
            <w:r w:rsidRPr="00025ABD">
              <w:rPr>
                <w:rFonts w:cs="Times New Roman"/>
                <w:vertAlign w:val="superscript"/>
              </w:rPr>
              <w:fldChar w:fldCharType="begin"/>
            </w:r>
            <w:r w:rsidRPr="00025ABD">
              <w:rPr>
                <w:rFonts w:cs="Times New Roman"/>
                <w:vertAlign w:val="superscript"/>
              </w:rPr>
              <w:instrText xml:space="preserve"> NOTEREF _Ref111192916 \h  \* MERGEFORMAT </w:instrText>
            </w:r>
            <w:r w:rsidRPr="00025ABD">
              <w:rPr>
                <w:rFonts w:cs="Times New Roman"/>
                <w:vertAlign w:val="superscript"/>
              </w:rPr>
            </w:r>
            <w:r w:rsidRPr="00025ABD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31</w:t>
            </w:r>
            <w:r w:rsidRPr="00025ABD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066472" w:rsidRPr="00025ABD" w14:paraId="5B082D16" w14:textId="77777777">
        <w:trPr>
          <w:trHeight w:val="288"/>
        </w:trPr>
        <w:tc>
          <w:tcPr>
            <w:tcW w:w="860" w:type="pct"/>
            <w:noWrap/>
          </w:tcPr>
          <w:p w14:paraId="77195E82" w14:textId="77777777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KEYNOTE-426</w:t>
            </w:r>
          </w:p>
        </w:tc>
        <w:tc>
          <w:tcPr>
            <w:tcW w:w="1485" w:type="pct"/>
            <w:noWrap/>
          </w:tcPr>
          <w:p w14:paraId="234BA7F3" w14:textId="2CE5EFE2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025ABD">
              <w:rPr>
                <w:rFonts w:cs="Times New Roman"/>
              </w:rPr>
              <w:t>Axitinib</w:t>
            </w:r>
            <w:proofErr w:type="spellEnd"/>
            <w:r w:rsidRPr="00025ABD">
              <w:rPr>
                <w:rFonts w:cs="Times New Roman"/>
              </w:rPr>
              <w:t xml:space="preserve"> + pembrolizumab vs. sunitinib</w:t>
            </w:r>
          </w:p>
        </w:tc>
        <w:tc>
          <w:tcPr>
            <w:tcW w:w="938" w:type="pct"/>
            <w:noWrap/>
          </w:tcPr>
          <w:p w14:paraId="2876DF88" w14:textId="72224180" w:rsidR="00066472" w:rsidRPr="00025ABD" w:rsidRDefault="00C56EAF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C56EAF">
              <w:rPr>
                <w:rFonts w:eastAsia="Times New Roman" w:cs="Times New Roman"/>
                <w:color w:val="000000"/>
                <w:lang w:eastAsia="pl-PL"/>
              </w:rPr>
              <w:t>42.8</w:t>
            </w:r>
            <w:r w:rsidRPr="00025ABD">
              <w:rPr>
                <w:rFonts w:eastAsia="Times New Roman" w:cs="Times New Roman"/>
                <w:color w:val="000000"/>
                <w:lang w:eastAsia="pl-PL"/>
              </w:rPr>
              <w:t xml:space="preserve"> months</w:t>
            </w:r>
          </w:p>
        </w:tc>
        <w:tc>
          <w:tcPr>
            <w:tcW w:w="860" w:type="pct"/>
          </w:tcPr>
          <w:p w14:paraId="736A3E78" w14:textId="3219E8BF" w:rsidR="00066472" w:rsidRPr="00025ABD" w:rsidRDefault="00066472" w:rsidP="00E7457B">
            <w:pPr>
              <w:jc w:val="right"/>
              <w:rPr>
                <w:rFonts w:cs="Times New Roman"/>
              </w:rPr>
            </w:pPr>
            <w:r w:rsidRPr="00025ABD">
              <w:rPr>
                <w:rFonts w:cs="Times New Roman"/>
              </w:rPr>
              <w:t>0.64 (0.52– 0.80)</w:t>
            </w:r>
          </w:p>
        </w:tc>
        <w:tc>
          <w:tcPr>
            <w:tcW w:w="857" w:type="pct"/>
          </w:tcPr>
          <w:p w14:paraId="4DEB682C" w14:textId="7ED96C93" w:rsidR="00066472" w:rsidRPr="00025ABD" w:rsidRDefault="00066472" w:rsidP="00E7457B">
            <w:pPr>
              <w:rPr>
                <w:rFonts w:cs="Times New Roman"/>
              </w:rPr>
            </w:pPr>
            <w:r w:rsidRPr="00025ABD">
              <w:rPr>
                <w:rFonts w:cs="Times New Roman"/>
              </w:rPr>
              <w:t xml:space="preserve">Conference abstract: </w:t>
            </w:r>
            <w:proofErr w:type="spellStart"/>
            <w:r w:rsidRPr="00025ABD">
              <w:rPr>
                <w:rFonts w:cs="Times New Roman"/>
              </w:rPr>
              <w:t>Rini</w:t>
            </w:r>
            <w:proofErr w:type="spellEnd"/>
            <w:r w:rsidRPr="00025ABD">
              <w:rPr>
                <w:rFonts w:cs="Times New Roman"/>
              </w:rPr>
              <w:t xml:space="preserve"> 2021</w:t>
            </w:r>
            <w:r w:rsidRPr="00025ABD">
              <w:rPr>
                <w:rFonts w:cs="Times New Roman"/>
                <w:vertAlign w:val="superscript"/>
              </w:rPr>
              <w:fldChar w:fldCharType="begin"/>
            </w:r>
            <w:r w:rsidRPr="00025ABD">
              <w:rPr>
                <w:rFonts w:cs="Times New Roman"/>
                <w:vertAlign w:val="superscript"/>
              </w:rPr>
              <w:instrText xml:space="preserve"> NOTEREF _Ref94863946 \h  \* MERGEFORMAT </w:instrText>
            </w:r>
            <w:r w:rsidRPr="00025ABD">
              <w:rPr>
                <w:rFonts w:cs="Times New Roman"/>
                <w:vertAlign w:val="superscript"/>
              </w:rPr>
            </w:r>
            <w:r w:rsidRPr="00025ABD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32</w:t>
            </w:r>
            <w:r w:rsidRPr="00025ABD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066472" w:rsidRPr="00025ABD" w14:paraId="31738398" w14:textId="77777777">
        <w:trPr>
          <w:trHeight w:val="288"/>
        </w:trPr>
        <w:tc>
          <w:tcPr>
            <w:tcW w:w="860" w:type="pct"/>
            <w:noWrap/>
          </w:tcPr>
          <w:p w14:paraId="63B67B4F" w14:textId="77777777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 xml:space="preserve">CLEAR </w:t>
            </w:r>
          </w:p>
        </w:tc>
        <w:tc>
          <w:tcPr>
            <w:tcW w:w="1485" w:type="pct"/>
            <w:noWrap/>
          </w:tcPr>
          <w:p w14:paraId="6AA56920" w14:textId="3AACB042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Lenvatinib + pembrolizumab vs. sunitinib</w:t>
            </w:r>
          </w:p>
        </w:tc>
        <w:tc>
          <w:tcPr>
            <w:tcW w:w="938" w:type="pct"/>
            <w:noWrap/>
          </w:tcPr>
          <w:p w14:paraId="66BEF240" w14:textId="05E87E42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65528D">
              <w:rPr>
                <w:rFonts w:eastAsia="Times New Roman" w:cs="Times New Roman"/>
                <w:color w:val="000000"/>
                <w:lang w:eastAsia="pl-PL"/>
              </w:rPr>
              <w:t>August 28, 2020</w:t>
            </w:r>
            <w:r>
              <w:rPr>
                <w:rFonts w:eastAsia="Times New Roman" w:cs="Times New Roman"/>
                <w:color w:val="000000"/>
                <w:lang w:eastAsia="pl-PL"/>
              </w:rPr>
              <w:t>/</w:t>
            </w:r>
            <w:r>
              <w:t xml:space="preserve"> </w:t>
            </w:r>
            <w:r w:rsidRPr="00066472">
              <w:rPr>
                <w:rFonts w:eastAsia="Times New Roman" w:cs="Times New Roman"/>
                <w:color w:val="000000"/>
                <w:lang w:eastAsia="pl-PL"/>
              </w:rPr>
              <w:t>26.6 months</w:t>
            </w:r>
          </w:p>
        </w:tc>
        <w:tc>
          <w:tcPr>
            <w:tcW w:w="860" w:type="pct"/>
          </w:tcPr>
          <w:p w14:paraId="4660643B" w14:textId="2702B9CF" w:rsidR="00066472" w:rsidRPr="00025ABD" w:rsidRDefault="00066472" w:rsidP="00E7457B">
            <w:pPr>
              <w:jc w:val="right"/>
              <w:rPr>
                <w:rFonts w:cs="Times New Roman"/>
              </w:rPr>
            </w:pPr>
            <w:r w:rsidRPr="00025ABD">
              <w:rPr>
                <w:rFonts w:cs="Times New Roman"/>
              </w:rPr>
              <w:t>0.58 (0.42– 0.80)</w:t>
            </w:r>
          </w:p>
        </w:tc>
        <w:tc>
          <w:tcPr>
            <w:tcW w:w="857" w:type="pct"/>
          </w:tcPr>
          <w:p w14:paraId="7AF2033F" w14:textId="28C9E06E" w:rsidR="00066472" w:rsidRPr="00025ABD" w:rsidRDefault="00066472" w:rsidP="00E7457B">
            <w:pPr>
              <w:rPr>
                <w:rFonts w:cs="Times New Roman"/>
              </w:rPr>
            </w:pPr>
            <w:r w:rsidRPr="00025ABD">
              <w:rPr>
                <w:rFonts w:cs="Times New Roman"/>
              </w:rPr>
              <w:t xml:space="preserve">Conference abstract: </w:t>
            </w:r>
            <w:proofErr w:type="spellStart"/>
            <w:r w:rsidRPr="00025ABD">
              <w:rPr>
                <w:rFonts w:cs="Times New Roman"/>
              </w:rPr>
              <w:t>Grünwald</w:t>
            </w:r>
            <w:proofErr w:type="spellEnd"/>
            <w:r w:rsidRPr="00025ABD">
              <w:rPr>
                <w:rFonts w:cs="Times New Roman"/>
              </w:rPr>
              <w:t xml:space="preserve"> 2021</w:t>
            </w:r>
            <w:bookmarkStart w:id="3" w:name="_Ref94864112"/>
            <w:r w:rsidRPr="00025ABD">
              <w:rPr>
                <w:rStyle w:val="EndnoteReference"/>
                <w:rFonts w:cs="Times New Roman"/>
              </w:rPr>
              <w:endnoteReference w:id="4"/>
            </w:r>
            <w:bookmarkEnd w:id="3"/>
          </w:p>
        </w:tc>
      </w:tr>
      <w:tr w:rsidR="00066472" w:rsidRPr="002E116F" w14:paraId="562A3C21" w14:textId="77777777">
        <w:trPr>
          <w:trHeight w:val="288"/>
        </w:trPr>
        <w:tc>
          <w:tcPr>
            <w:tcW w:w="860" w:type="pct"/>
            <w:noWrap/>
          </w:tcPr>
          <w:p w14:paraId="378C33DD" w14:textId="77777777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 xml:space="preserve">CheckMate 214 </w:t>
            </w:r>
          </w:p>
        </w:tc>
        <w:tc>
          <w:tcPr>
            <w:tcW w:w="1485" w:type="pct"/>
            <w:noWrap/>
          </w:tcPr>
          <w:p w14:paraId="18AE705E" w14:textId="673A19B7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cs="Times New Roman"/>
              </w:rPr>
              <w:t>Nivolumab + ipilimumab vs. sunitinib</w:t>
            </w:r>
          </w:p>
        </w:tc>
        <w:tc>
          <w:tcPr>
            <w:tcW w:w="938" w:type="pct"/>
            <w:noWrap/>
          </w:tcPr>
          <w:p w14:paraId="771979C5" w14:textId="6227CAC4" w:rsidR="00066472" w:rsidRPr="00025ABD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025ABD">
              <w:rPr>
                <w:rFonts w:eastAsia="Times New Roman" w:cs="Times New Roman"/>
                <w:color w:val="000000"/>
                <w:lang w:eastAsia="pl-PL"/>
              </w:rPr>
              <w:t>67.7 months</w:t>
            </w:r>
          </w:p>
        </w:tc>
        <w:tc>
          <w:tcPr>
            <w:tcW w:w="860" w:type="pct"/>
          </w:tcPr>
          <w:p w14:paraId="2761808A" w14:textId="597665FF" w:rsidR="00066472" w:rsidRPr="00025ABD" w:rsidRDefault="00066472" w:rsidP="00E7457B">
            <w:pPr>
              <w:jc w:val="right"/>
              <w:rPr>
                <w:rFonts w:cs="Times New Roman"/>
              </w:rPr>
            </w:pPr>
            <w:r w:rsidRPr="00025ABD">
              <w:rPr>
                <w:rFonts w:cs="Times New Roman"/>
              </w:rPr>
              <w:t>0.68 (0.58– 0.81)</w:t>
            </w:r>
          </w:p>
        </w:tc>
        <w:tc>
          <w:tcPr>
            <w:tcW w:w="857" w:type="pct"/>
          </w:tcPr>
          <w:p w14:paraId="628CFF47" w14:textId="5BE35CD9" w:rsidR="00066472" w:rsidRPr="00F46BE6" w:rsidRDefault="00066472" w:rsidP="00E7457B">
            <w:pPr>
              <w:rPr>
                <w:rFonts w:cs="Times New Roman"/>
                <w:lang w:val="pl-PL"/>
              </w:rPr>
            </w:pPr>
            <w:r w:rsidRPr="00F46BE6">
              <w:rPr>
                <w:rFonts w:cs="Times New Roman"/>
                <w:lang w:val="pl-PL"/>
              </w:rPr>
              <w:t>Motzer 2022b</w:t>
            </w:r>
            <w:r w:rsidR="005B47D8" w:rsidRPr="003C388C">
              <w:rPr>
                <w:rFonts w:cs="Times New Roman"/>
                <w:vertAlign w:val="superscript"/>
                <w:lang w:val="pl-PL"/>
              </w:rPr>
              <w:fldChar w:fldCharType="begin"/>
            </w:r>
            <w:r w:rsidR="005B47D8" w:rsidRPr="003C388C">
              <w:rPr>
                <w:rFonts w:cs="Times New Roman"/>
                <w:vertAlign w:val="superscript"/>
                <w:lang w:val="pl-PL"/>
              </w:rPr>
              <w:instrText xml:space="preserve"> NOTEREF _Ref114217005 \h </w:instrText>
            </w:r>
            <w:r w:rsidR="005B47D8">
              <w:rPr>
                <w:rFonts w:cs="Times New Roman"/>
                <w:vertAlign w:val="superscript"/>
                <w:lang w:val="pl-PL"/>
              </w:rPr>
              <w:instrText xml:space="preserve"> \* MERGEFORMAT </w:instrText>
            </w:r>
            <w:r w:rsidR="005B47D8" w:rsidRPr="003C388C">
              <w:rPr>
                <w:rFonts w:cs="Times New Roman"/>
                <w:vertAlign w:val="superscript"/>
                <w:lang w:val="pl-PL"/>
              </w:rPr>
            </w:r>
            <w:r w:rsidR="005B47D8" w:rsidRPr="003C388C">
              <w:rPr>
                <w:rFonts w:cs="Times New Roman"/>
                <w:vertAlign w:val="superscript"/>
                <w:lang w:val="pl-PL"/>
              </w:rPr>
              <w:fldChar w:fldCharType="separate"/>
            </w:r>
            <w:r w:rsidR="00113277">
              <w:rPr>
                <w:rFonts w:cs="Times New Roman"/>
                <w:vertAlign w:val="superscript"/>
                <w:lang w:val="pl-PL"/>
              </w:rPr>
              <w:t>19</w:t>
            </w:r>
            <w:r w:rsidR="005B47D8" w:rsidRPr="003C388C">
              <w:rPr>
                <w:rFonts w:cs="Times New Roman"/>
                <w:vertAlign w:val="superscript"/>
                <w:lang w:val="pl-PL"/>
              </w:rPr>
              <w:fldChar w:fldCharType="end"/>
            </w:r>
          </w:p>
        </w:tc>
      </w:tr>
    </w:tbl>
    <w:p w14:paraId="2D51A910" w14:textId="77777777" w:rsidR="00230974" w:rsidRPr="00F46BE6" w:rsidRDefault="00230974" w:rsidP="00E7457B">
      <w:pPr>
        <w:pStyle w:val="NoSpacing"/>
        <w:rPr>
          <w:lang w:val="pl-PL"/>
        </w:rPr>
      </w:pPr>
    </w:p>
    <w:p w14:paraId="637C61D4" w14:textId="77777777" w:rsidR="004B2791" w:rsidRPr="00F46BE6" w:rsidRDefault="004B2791" w:rsidP="00E7457B">
      <w:pPr>
        <w:pStyle w:val="Caption"/>
        <w:rPr>
          <w:lang w:val="pl-PL"/>
        </w:rPr>
        <w:sectPr w:rsidR="004B2791" w:rsidRPr="00F46BE6" w:rsidSect="00E7457B">
          <w:endnotePr>
            <w:numFmt w:val="decimal"/>
          </w:endnotePr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bookmarkStart w:id="4" w:name="_Ref94606933"/>
    </w:p>
    <w:p w14:paraId="30CF93F2" w14:textId="451DC96F" w:rsidR="00230974" w:rsidRPr="00FE683A" w:rsidRDefault="00230974" w:rsidP="00E7457B">
      <w:pPr>
        <w:pStyle w:val="Caption"/>
        <w:rPr>
          <w:b w:val="0"/>
          <w:bCs w:val="0"/>
        </w:rPr>
      </w:pPr>
      <w:r w:rsidRPr="00FE683A">
        <w:lastRenderedPageBreak/>
        <w:t xml:space="preserve">Figure </w:t>
      </w:r>
      <w:bookmarkEnd w:id="4"/>
      <w:r w:rsidRPr="00FE683A">
        <w:t xml:space="preserve">III. </w:t>
      </w:r>
      <w:r w:rsidR="00FA1D35" w:rsidRPr="00FE683A">
        <w:rPr>
          <w:b w:val="0"/>
          <w:bCs w:val="0"/>
        </w:rPr>
        <w:t xml:space="preserve">Overall survival </w:t>
      </w:r>
      <w:r w:rsidRPr="00FE683A">
        <w:rPr>
          <w:b w:val="0"/>
          <w:bCs w:val="0"/>
        </w:rPr>
        <w:t xml:space="preserve">for </w:t>
      </w:r>
      <w:r w:rsidR="00FA1D35" w:rsidRPr="00FE683A">
        <w:rPr>
          <w:b w:val="0"/>
          <w:bCs w:val="0"/>
        </w:rPr>
        <w:t xml:space="preserve">the </w:t>
      </w:r>
      <w:r w:rsidRPr="00FE683A">
        <w:rPr>
          <w:b w:val="0"/>
          <w:bCs w:val="0"/>
        </w:rPr>
        <w:t xml:space="preserve">subpopulation of patients with </w:t>
      </w:r>
      <w:r w:rsidR="00FA1D35" w:rsidRPr="00FE683A">
        <w:rPr>
          <w:b w:val="0"/>
          <w:bCs w:val="0"/>
        </w:rPr>
        <w:t xml:space="preserve">an </w:t>
      </w:r>
      <w:r w:rsidRPr="00FE683A">
        <w:rPr>
          <w:b w:val="0"/>
          <w:bCs w:val="0"/>
        </w:rPr>
        <w:t>intermediate/poor prognosis in CheckMate 9ER</w:t>
      </w:r>
      <w:r w:rsidR="00FA1D35" w:rsidRPr="00FE683A">
        <w:rPr>
          <w:b w:val="0"/>
          <w:bCs w:val="0"/>
        </w:rPr>
        <w:t>.</w:t>
      </w:r>
      <w:r w:rsidRPr="00FE683A">
        <w:rPr>
          <w:b w:val="0"/>
          <w:bCs w:val="0"/>
        </w:rPr>
        <w:t xml:space="preserve"> </w:t>
      </w:r>
      <w:r w:rsidR="00FA1D35" w:rsidRPr="00FE683A">
        <w:rPr>
          <w:b w:val="0"/>
          <w:bCs w:val="0"/>
        </w:rPr>
        <w:t>R</w:t>
      </w:r>
      <w:r w:rsidRPr="00FE683A">
        <w:rPr>
          <w:b w:val="0"/>
          <w:bCs w:val="0"/>
        </w:rPr>
        <w:t>esult</w:t>
      </w:r>
      <w:r w:rsidR="00FA1D35" w:rsidRPr="00FE683A">
        <w:rPr>
          <w:b w:val="0"/>
          <w:bCs w:val="0"/>
        </w:rPr>
        <w:t>s from a</w:t>
      </w:r>
      <w:r w:rsidRPr="00FE683A">
        <w:rPr>
          <w:b w:val="0"/>
          <w:bCs w:val="0"/>
        </w:rPr>
        <w:t xml:space="preserve"> meta-analysis of </w:t>
      </w:r>
      <w:r w:rsidR="00FA1D35" w:rsidRPr="00FE683A">
        <w:rPr>
          <w:b w:val="0"/>
          <w:bCs w:val="0"/>
        </w:rPr>
        <w:t xml:space="preserve">the </w:t>
      </w:r>
      <w:r w:rsidRPr="00FE683A">
        <w:rPr>
          <w:b w:val="0"/>
          <w:bCs w:val="0"/>
        </w:rPr>
        <w:t>data.</w:t>
      </w:r>
    </w:p>
    <w:p w14:paraId="15F41E89" w14:textId="65492CEE" w:rsidR="00050E67" w:rsidRPr="00050E67" w:rsidRDefault="00050E67" w:rsidP="00E7457B">
      <w:pPr>
        <w:pStyle w:val="NoSpacing"/>
      </w:pPr>
      <w:r w:rsidRPr="00FE683A">
        <w:rPr>
          <w:noProof/>
        </w:rPr>
        <w:drawing>
          <wp:inline distT="0" distB="0" distL="0" distR="0" wp14:anchorId="37D00F81" wp14:editId="03C1EE24">
            <wp:extent cx="5760000" cy="1335600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33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6B692E" w14:textId="0F1D0E54" w:rsidR="00230974" w:rsidRPr="00AC1C56" w:rsidRDefault="00230974" w:rsidP="00E7457B">
      <w:pPr>
        <w:pStyle w:val="NoSpacing"/>
      </w:pPr>
    </w:p>
    <w:p w14:paraId="01AEE162" w14:textId="77777777" w:rsidR="00230974" w:rsidRPr="00AC1C56" w:rsidRDefault="00230974" w:rsidP="00E7457B">
      <w:pPr>
        <w:pStyle w:val="NoSpacing"/>
      </w:pPr>
    </w:p>
    <w:p w14:paraId="1BA10838" w14:textId="77777777" w:rsidR="004B2791" w:rsidRPr="00AC1C56" w:rsidRDefault="004B2791" w:rsidP="00E7457B">
      <w:pPr>
        <w:pStyle w:val="Caption"/>
        <w:sectPr w:rsidR="004B2791" w:rsidRPr="00AC1C56" w:rsidSect="00E7457B">
          <w:endnotePr>
            <w:numFmt w:val="decimal"/>
          </w:endnotePr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2D090DA5" w14:textId="6E394F2A" w:rsidR="00230974" w:rsidRPr="00AC1C56" w:rsidRDefault="00230974" w:rsidP="00E7457B">
      <w:pPr>
        <w:pStyle w:val="Caption"/>
      </w:pPr>
      <w:r w:rsidRPr="00AC1C56">
        <w:lastRenderedPageBreak/>
        <w:t xml:space="preserve">Table VI. </w:t>
      </w:r>
      <w:r w:rsidR="00FA1D35" w:rsidRPr="00AC1C56">
        <w:rPr>
          <w:b w:val="0"/>
          <w:bCs w:val="0"/>
        </w:rPr>
        <w:t xml:space="preserve">Progression-free survival </w:t>
      </w:r>
      <w:r w:rsidRPr="00AC1C56">
        <w:rPr>
          <w:b w:val="0"/>
          <w:bCs w:val="0"/>
        </w:rPr>
        <w:t>results extracted from individual studies included in the analysi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80"/>
        <w:gridCol w:w="2901"/>
        <w:gridCol w:w="1832"/>
        <w:gridCol w:w="1680"/>
        <w:gridCol w:w="1674"/>
      </w:tblGrid>
      <w:tr w:rsidR="00230974" w:rsidRPr="00182B56" w14:paraId="431D0A7C" w14:textId="77777777" w:rsidTr="00182B56">
        <w:trPr>
          <w:trHeight w:val="288"/>
        </w:trPr>
        <w:tc>
          <w:tcPr>
            <w:tcW w:w="860" w:type="pct"/>
            <w:shd w:val="clear" w:color="auto" w:fill="auto"/>
            <w:noWrap/>
          </w:tcPr>
          <w:p w14:paraId="4F5D50C1" w14:textId="77777777" w:rsidR="00230974" w:rsidRPr="00182B56" w:rsidRDefault="00230974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Study</w:t>
            </w:r>
          </w:p>
        </w:tc>
        <w:tc>
          <w:tcPr>
            <w:tcW w:w="1485" w:type="pct"/>
            <w:shd w:val="clear" w:color="auto" w:fill="auto"/>
            <w:noWrap/>
          </w:tcPr>
          <w:p w14:paraId="49EFD67A" w14:textId="77777777" w:rsidR="00230974" w:rsidRPr="00182B56" w:rsidRDefault="00230974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Comparison</w:t>
            </w:r>
          </w:p>
        </w:tc>
        <w:tc>
          <w:tcPr>
            <w:tcW w:w="938" w:type="pct"/>
            <w:shd w:val="clear" w:color="auto" w:fill="auto"/>
            <w:noWrap/>
          </w:tcPr>
          <w:p w14:paraId="1103E269" w14:textId="77777777" w:rsidR="00230974" w:rsidRPr="00182B56" w:rsidRDefault="00230974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Data cut-off date/median observation period</w:t>
            </w:r>
          </w:p>
        </w:tc>
        <w:tc>
          <w:tcPr>
            <w:tcW w:w="860" w:type="pct"/>
            <w:shd w:val="clear" w:color="auto" w:fill="auto"/>
          </w:tcPr>
          <w:p w14:paraId="5D1192AF" w14:textId="279EF09A" w:rsidR="00230974" w:rsidRPr="00182B56" w:rsidRDefault="00FA1D35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Hazard Ratio </w:t>
            </w:r>
            <w:r w:rsidR="00230974" w:rsidRPr="00182B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(95% CI)</w:t>
            </w:r>
          </w:p>
        </w:tc>
        <w:tc>
          <w:tcPr>
            <w:tcW w:w="857" w:type="pct"/>
            <w:shd w:val="clear" w:color="auto" w:fill="auto"/>
          </w:tcPr>
          <w:p w14:paraId="06353ACA" w14:textId="77777777" w:rsidR="00230974" w:rsidRPr="00182B56" w:rsidRDefault="00230974" w:rsidP="00E7457B">
            <w:pPr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Source</w:t>
            </w:r>
          </w:p>
        </w:tc>
      </w:tr>
      <w:tr w:rsidR="00230974" w:rsidRPr="00182B56" w14:paraId="376A6E28" w14:textId="77777777" w:rsidTr="00182B56">
        <w:trPr>
          <w:trHeight w:val="288"/>
        </w:trPr>
        <w:tc>
          <w:tcPr>
            <w:tcW w:w="5000" w:type="pct"/>
            <w:gridSpan w:val="5"/>
            <w:shd w:val="clear" w:color="auto" w:fill="auto"/>
            <w:noWrap/>
          </w:tcPr>
          <w:p w14:paraId="4C280C3D" w14:textId="77777777" w:rsidR="00230974" w:rsidRPr="00182B56" w:rsidRDefault="00230974" w:rsidP="00E7457B">
            <w:pPr>
              <w:rPr>
                <w:rFonts w:cs="Times New Roman"/>
                <w:b/>
                <w:bCs/>
              </w:rPr>
            </w:pPr>
            <w:r w:rsidRPr="00182B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Overall population</w:t>
            </w:r>
          </w:p>
        </w:tc>
      </w:tr>
      <w:tr w:rsidR="00230974" w:rsidRPr="00182B56" w14:paraId="1523BBCC" w14:textId="77777777" w:rsidTr="00182B56">
        <w:trPr>
          <w:trHeight w:val="288"/>
        </w:trPr>
        <w:tc>
          <w:tcPr>
            <w:tcW w:w="860" w:type="pct"/>
            <w:shd w:val="clear" w:color="auto" w:fill="auto"/>
            <w:noWrap/>
          </w:tcPr>
          <w:p w14:paraId="0910C0E3" w14:textId="77777777" w:rsidR="00230974" w:rsidRPr="00182B56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>CheckMate 9ER</w:t>
            </w:r>
          </w:p>
        </w:tc>
        <w:tc>
          <w:tcPr>
            <w:tcW w:w="1485" w:type="pct"/>
            <w:shd w:val="clear" w:color="auto" w:fill="auto"/>
            <w:noWrap/>
          </w:tcPr>
          <w:p w14:paraId="62C47B76" w14:textId="66C1E7A0" w:rsidR="00230974" w:rsidRPr="00182B56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t>Cabozantinib + nivolumab vs</w:t>
            </w:r>
            <w:r w:rsidR="00FA1D35" w:rsidRPr="00182B56">
              <w:t>.</w:t>
            </w:r>
            <w:r w:rsidRPr="00182B56">
              <w:t xml:space="preserve"> sunitinib</w:t>
            </w:r>
          </w:p>
        </w:tc>
        <w:tc>
          <w:tcPr>
            <w:tcW w:w="938" w:type="pct"/>
            <w:shd w:val="clear" w:color="auto" w:fill="auto"/>
            <w:noWrap/>
          </w:tcPr>
          <w:p w14:paraId="26C14425" w14:textId="3318FE31" w:rsidR="00230974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color w:val="000000"/>
                <w:lang w:eastAsia="pl-PL"/>
              </w:rPr>
              <w:t>June 24, 2021/32.9 months</w:t>
            </w:r>
          </w:p>
        </w:tc>
        <w:tc>
          <w:tcPr>
            <w:tcW w:w="860" w:type="pct"/>
            <w:shd w:val="clear" w:color="auto" w:fill="auto"/>
          </w:tcPr>
          <w:p w14:paraId="5F6016F5" w14:textId="2E76C0B1" w:rsidR="00230974" w:rsidRPr="00182B56" w:rsidRDefault="002F2ED7" w:rsidP="00E7457B">
            <w:pPr>
              <w:jc w:val="right"/>
              <w:rPr>
                <w:rFonts w:cs="Times New Roman"/>
              </w:rPr>
            </w:pPr>
            <w:r w:rsidRPr="00182B56">
              <w:rPr>
                <w:rFonts w:cs="Times New Roman"/>
              </w:rPr>
              <w:t>0.56 (0.46</w:t>
            </w:r>
            <w:r w:rsidR="00346948" w:rsidRPr="00182B56">
              <w:rPr>
                <w:rFonts w:cs="Times New Roman"/>
              </w:rPr>
              <w:t>–</w:t>
            </w:r>
            <w:r w:rsidRPr="00182B56">
              <w:rPr>
                <w:rFonts w:cs="Times New Roman"/>
              </w:rPr>
              <w:t xml:space="preserve"> 0.68)</w:t>
            </w:r>
          </w:p>
        </w:tc>
        <w:tc>
          <w:tcPr>
            <w:tcW w:w="857" w:type="pct"/>
            <w:shd w:val="clear" w:color="auto" w:fill="auto"/>
          </w:tcPr>
          <w:p w14:paraId="045D94D7" w14:textId="6FD4BCCC" w:rsidR="00230974" w:rsidRPr="00182B56" w:rsidRDefault="003B60F4" w:rsidP="00E7457B">
            <w:pPr>
              <w:rPr>
                <w:rFonts w:cs="Times New Roman"/>
              </w:rPr>
            </w:pPr>
            <w:proofErr w:type="spellStart"/>
            <w:r w:rsidRPr="00182B56">
              <w:rPr>
                <w:rFonts w:cs="Times New Roman"/>
              </w:rPr>
              <w:t>Motzer</w:t>
            </w:r>
            <w:proofErr w:type="spellEnd"/>
            <w:r w:rsidRPr="00182B56">
              <w:rPr>
                <w:rFonts w:cs="Times New Roman"/>
              </w:rPr>
              <w:t xml:space="preserve"> 2022</w:t>
            </w:r>
            <w:r w:rsidR="00042340" w:rsidRPr="00182B56">
              <w:rPr>
                <w:rFonts w:cs="Times New Roman"/>
                <w:vertAlign w:val="superscript"/>
              </w:rPr>
              <w:t>29</w:t>
            </w:r>
          </w:p>
        </w:tc>
      </w:tr>
      <w:tr w:rsidR="00230974" w:rsidRPr="00182B56" w14:paraId="0D9D56B8" w14:textId="77777777" w:rsidTr="00182B56">
        <w:trPr>
          <w:trHeight w:val="288"/>
        </w:trPr>
        <w:tc>
          <w:tcPr>
            <w:tcW w:w="860" w:type="pct"/>
            <w:shd w:val="clear" w:color="auto" w:fill="auto"/>
            <w:noWrap/>
          </w:tcPr>
          <w:p w14:paraId="16E843B9" w14:textId="77777777" w:rsidR="00230974" w:rsidRPr="00182B56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>KEYNOTE-426</w:t>
            </w:r>
          </w:p>
        </w:tc>
        <w:tc>
          <w:tcPr>
            <w:tcW w:w="1485" w:type="pct"/>
            <w:shd w:val="clear" w:color="auto" w:fill="auto"/>
            <w:noWrap/>
          </w:tcPr>
          <w:p w14:paraId="677AD60A" w14:textId="39F8909C" w:rsidR="00230974" w:rsidRPr="00182B56" w:rsidRDefault="00230974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182B56">
              <w:t>Axitinib</w:t>
            </w:r>
            <w:proofErr w:type="spellEnd"/>
            <w:r w:rsidRPr="00182B56">
              <w:t xml:space="preserve"> + pembrolizumab vs</w:t>
            </w:r>
            <w:r w:rsidR="00FA1D35" w:rsidRPr="00182B56">
              <w:t>.</w:t>
            </w:r>
            <w:r w:rsidRPr="00182B56">
              <w:t xml:space="preserve"> sunitinib</w:t>
            </w:r>
          </w:p>
        </w:tc>
        <w:tc>
          <w:tcPr>
            <w:tcW w:w="938" w:type="pct"/>
            <w:shd w:val="clear" w:color="auto" w:fill="auto"/>
            <w:noWrap/>
          </w:tcPr>
          <w:p w14:paraId="6E72228F" w14:textId="61BC6D5D" w:rsidR="00230974" w:rsidRPr="00182B56" w:rsidRDefault="00C56EAF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color w:val="000000"/>
                <w:lang w:eastAsia="pl-PL"/>
              </w:rPr>
              <w:t>42.8 months</w:t>
            </w:r>
          </w:p>
        </w:tc>
        <w:tc>
          <w:tcPr>
            <w:tcW w:w="860" w:type="pct"/>
            <w:shd w:val="clear" w:color="auto" w:fill="auto"/>
          </w:tcPr>
          <w:p w14:paraId="2BA4BB7D" w14:textId="4AB4AF7E" w:rsidR="00230974" w:rsidRPr="00182B56" w:rsidRDefault="00230974" w:rsidP="00E7457B">
            <w:pPr>
              <w:jc w:val="right"/>
              <w:rPr>
                <w:rFonts w:cs="Times New Roman"/>
              </w:rPr>
            </w:pPr>
            <w:r w:rsidRPr="00182B56">
              <w:rPr>
                <w:rFonts w:cs="Times New Roman"/>
              </w:rPr>
              <w:t>0.68 (0.58</w:t>
            </w:r>
            <w:r w:rsidR="00FA1D35" w:rsidRPr="00182B56">
              <w:rPr>
                <w:rFonts w:cs="Times New Roman"/>
              </w:rPr>
              <w:t>–</w:t>
            </w:r>
            <w:r w:rsidRPr="00182B56">
              <w:rPr>
                <w:rFonts w:cs="Times New Roman"/>
              </w:rPr>
              <w:t xml:space="preserve"> 0.80)</w:t>
            </w:r>
          </w:p>
        </w:tc>
        <w:tc>
          <w:tcPr>
            <w:tcW w:w="857" w:type="pct"/>
            <w:shd w:val="clear" w:color="auto" w:fill="auto"/>
          </w:tcPr>
          <w:p w14:paraId="69B987D8" w14:textId="5B1BF91F" w:rsidR="00230974" w:rsidRPr="00182B56" w:rsidRDefault="00230974" w:rsidP="00E7457B">
            <w:pPr>
              <w:rPr>
                <w:rFonts w:cs="Times New Roman"/>
              </w:rPr>
            </w:pPr>
            <w:r w:rsidRPr="00182B56">
              <w:rPr>
                <w:rFonts w:cs="Times New Roman"/>
              </w:rPr>
              <w:t xml:space="preserve">Conference abstract: </w:t>
            </w:r>
            <w:proofErr w:type="spellStart"/>
            <w:r w:rsidRPr="00182B56">
              <w:rPr>
                <w:rFonts w:cs="Times New Roman"/>
              </w:rPr>
              <w:t>Rini</w:t>
            </w:r>
            <w:proofErr w:type="spellEnd"/>
            <w:r w:rsidRPr="00182B56">
              <w:rPr>
                <w:rFonts w:cs="Times New Roman"/>
              </w:rPr>
              <w:t xml:space="preserve"> 2021</w:t>
            </w:r>
            <w:r w:rsidR="0016669D" w:rsidRPr="00182B56">
              <w:rPr>
                <w:rFonts w:cs="Times New Roman"/>
                <w:vertAlign w:val="superscript"/>
              </w:rPr>
              <w:fldChar w:fldCharType="begin"/>
            </w:r>
            <w:r w:rsidR="0016669D" w:rsidRPr="00182B56">
              <w:rPr>
                <w:rFonts w:cs="Times New Roman"/>
                <w:vertAlign w:val="superscript"/>
              </w:rPr>
              <w:instrText xml:space="preserve"> NOTEREF _Ref94863946 \h </w:instrText>
            </w:r>
            <w:r w:rsidR="00B61AD4" w:rsidRPr="00182B56">
              <w:rPr>
                <w:rFonts w:cs="Times New Roman"/>
                <w:vertAlign w:val="superscript"/>
              </w:rPr>
              <w:instrText xml:space="preserve"> \* MERGEFORMAT </w:instrText>
            </w:r>
            <w:r w:rsidR="0016669D" w:rsidRPr="00182B56">
              <w:rPr>
                <w:rFonts w:cs="Times New Roman"/>
                <w:vertAlign w:val="superscript"/>
              </w:rPr>
            </w:r>
            <w:r w:rsidR="0016669D" w:rsidRPr="00182B56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32</w:t>
            </w:r>
            <w:r w:rsidR="0016669D" w:rsidRPr="00182B56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066472" w:rsidRPr="00182B56" w14:paraId="27317CBA" w14:textId="77777777" w:rsidTr="00182B56">
        <w:trPr>
          <w:trHeight w:val="288"/>
        </w:trPr>
        <w:tc>
          <w:tcPr>
            <w:tcW w:w="860" w:type="pct"/>
            <w:shd w:val="clear" w:color="auto" w:fill="auto"/>
            <w:noWrap/>
          </w:tcPr>
          <w:p w14:paraId="68147DE0" w14:textId="77777777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 xml:space="preserve">CLEAR </w:t>
            </w:r>
          </w:p>
        </w:tc>
        <w:tc>
          <w:tcPr>
            <w:tcW w:w="1485" w:type="pct"/>
            <w:shd w:val="clear" w:color="auto" w:fill="auto"/>
            <w:noWrap/>
          </w:tcPr>
          <w:p w14:paraId="752DDA94" w14:textId="5E290198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t>Lenvatinib + pembrolizumab vs. sunitinib</w:t>
            </w:r>
          </w:p>
        </w:tc>
        <w:tc>
          <w:tcPr>
            <w:tcW w:w="938" w:type="pct"/>
            <w:shd w:val="clear" w:color="auto" w:fill="auto"/>
            <w:noWrap/>
          </w:tcPr>
          <w:p w14:paraId="7B2768A8" w14:textId="6E50709A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color w:val="000000"/>
                <w:lang w:eastAsia="pl-PL"/>
              </w:rPr>
              <w:t>August 28, 2020/</w:t>
            </w:r>
            <w:r w:rsidRPr="00182B56">
              <w:t xml:space="preserve"> </w:t>
            </w:r>
            <w:r w:rsidRPr="00182B56">
              <w:rPr>
                <w:rFonts w:eastAsia="Times New Roman" w:cs="Times New Roman"/>
                <w:color w:val="000000"/>
                <w:lang w:eastAsia="pl-PL"/>
              </w:rPr>
              <w:t>26.6 months</w:t>
            </w:r>
          </w:p>
        </w:tc>
        <w:tc>
          <w:tcPr>
            <w:tcW w:w="860" w:type="pct"/>
            <w:shd w:val="clear" w:color="auto" w:fill="auto"/>
          </w:tcPr>
          <w:p w14:paraId="31E6EFD7" w14:textId="10BD422D" w:rsidR="00066472" w:rsidRPr="00182B56" w:rsidRDefault="00066472" w:rsidP="00E7457B">
            <w:pPr>
              <w:jc w:val="right"/>
              <w:rPr>
                <w:rFonts w:cs="Times New Roman"/>
              </w:rPr>
            </w:pPr>
            <w:r w:rsidRPr="00182B56">
              <w:rPr>
                <w:rFonts w:cs="Times New Roman"/>
              </w:rPr>
              <w:t>0.39 (0.32– 0.49)</w:t>
            </w:r>
          </w:p>
        </w:tc>
        <w:tc>
          <w:tcPr>
            <w:tcW w:w="857" w:type="pct"/>
            <w:shd w:val="clear" w:color="auto" w:fill="auto"/>
          </w:tcPr>
          <w:p w14:paraId="038BD9DC" w14:textId="00CF1296" w:rsidR="00066472" w:rsidRPr="00182B56" w:rsidRDefault="00066472" w:rsidP="00E7457B">
            <w:pPr>
              <w:rPr>
                <w:rFonts w:cs="Times New Roman"/>
              </w:rPr>
            </w:pPr>
            <w:r w:rsidRPr="00182B56">
              <w:rPr>
                <w:rFonts w:cs="Times New Roman"/>
              </w:rPr>
              <w:t xml:space="preserve">Main publication: </w:t>
            </w:r>
            <w:proofErr w:type="spellStart"/>
            <w:r w:rsidRPr="00182B56">
              <w:rPr>
                <w:rFonts w:cs="Times New Roman"/>
              </w:rPr>
              <w:t>Motzer</w:t>
            </w:r>
            <w:proofErr w:type="spellEnd"/>
            <w:r w:rsidRPr="00182B56">
              <w:rPr>
                <w:rFonts w:cs="Times New Roman"/>
              </w:rPr>
              <w:t xml:space="preserve"> 2021</w:t>
            </w:r>
            <w:r w:rsidRPr="00182B56">
              <w:rPr>
                <w:rFonts w:cs="Times New Roman"/>
                <w:vertAlign w:val="superscript"/>
              </w:rPr>
              <w:fldChar w:fldCharType="begin"/>
            </w:r>
            <w:r w:rsidRPr="00182B56">
              <w:rPr>
                <w:rFonts w:cs="Times New Roman"/>
                <w:vertAlign w:val="superscript"/>
              </w:rPr>
              <w:instrText xml:space="preserve"> NOTEREF _Ref94863863 \h  \* MERGEFORMAT </w:instrText>
            </w:r>
            <w:r w:rsidRPr="00182B56">
              <w:rPr>
                <w:rFonts w:cs="Times New Roman"/>
                <w:vertAlign w:val="superscript"/>
              </w:rPr>
            </w:r>
            <w:r w:rsidRPr="00182B56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10</w:t>
            </w:r>
            <w:r w:rsidRPr="00182B56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066472" w:rsidRPr="00D37A34" w14:paraId="2600AAA4" w14:textId="77777777" w:rsidTr="00182B56">
        <w:trPr>
          <w:trHeight w:val="288"/>
        </w:trPr>
        <w:tc>
          <w:tcPr>
            <w:tcW w:w="860" w:type="pct"/>
            <w:shd w:val="clear" w:color="auto" w:fill="auto"/>
            <w:noWrap/>
          </w:tcPr>
          <w:p w14:paraId="308AC111" w14:textId="77777777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 xml:space="preserve">CheckMate 214 </w:t>
            </w:r>
          </w:p>
        </w:tc>
        <w:tc>
          <w:tcPr>
            <w:tcW w:w="1485" w:type="pct"/>
            <w:shd w:val="clear" w:color="auto" w:fill="auto"/>
            <w:noWrap/>
          </w:tcPr>
          <w:p w14:paraId="561D6651" w14:textId="1C93AEE5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t>Nivolumab + ipilimumab vs. sunitinib</w:t>
            </w:r>
          </w:p>
        </w:tc>
        <w:tc>
          <w:tcPr>
            <w:tcW w:w="938" w:type="pct"/>
            <w:shd w:val="clear" w:color="auto" w:fill="auto"/>
            <w:noWrap/>
          </w:tcPr>
          <w:p w14:paraId="40EB13A8" w14:textId="150F5CA9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t>67.7 months</w:t>
            </w:r>
          </w:p>
        </w:tc>
        <w:tc>
          <w:tcPr>
            <w:tcW w:w="860" w:type="pct"/>
            <w:shd w:val="clear" w:color="auto" w:fill="auto"/>
          </w:tcPr>
          <w:p w14:paraId="155DF2E5" w14:textId="06010F8B" w:rsidR="00066472" w:rsidRPr="00182B56" w:rsidRDefault="00066472" w:rsidP="00E7457B">
            <w:pPr>
              <w:jc w:val="right"/>
              <w:rPr>
                <w:rFonts w:cs="Times New Roman"/>
              </w:rPr>
            </w:pPr>
            <w:r w:rsidRPr="00182B56">
              <w:rPr>
                <w:rFonts w:cs="Times New Roman"/>
              </w:rPr>
              <w:t>0.86 (0.73– 1.01)</w:t>
            </w:r>
          </w:p>
        </w:tc>
        <w:tc>
          <w:tcPr>
            <w:tcW w:w="857" w:type="pct"/>
            <w:shd w:val="clear" w:color="auto" w:fill="auto"/>
          </w:tcPr>
          <w:p w14:paraId="503BED05" w14:textId="1FF0FD7E" w:rsidR="00066472" w:rsidRPr="00F46BE6" w:rsidRDefault="00066472" w:rsidP="00E7457B">
            <w:pPr>
              <w:rPr>
                <w:rFonts w:cs="Times New Roman"/>
                <w:lang w:val="pl-PL"/>
              </w:rPr>
            </w:pPr>
            <w:r w:rsidRPr="00F46BE6">
              <w:rPr>
                <w:rFonts w:cs="Times New Roman"/>
                <w:lang w:val="pl-PL"/>
              </w:rPr>
              <w:t>Motzer 2022b</w:t>
            </w:r>
            <w:r w:rsidR="00AE3A69" w:rsidRPr="003C388C">
              <w:rPr>
                <w:rFonts w:cs="Times New Roman"/>
                <w:vertAlign w:val="superscript"/>
                <w:lang w:val="pl-PL"/>
              </w:rPr>
              <w:fldChar w:fldCharType="begin"/>
            </w:r>
            <w:r w:rsidR="00AE3A69" w:rsidRPr="003C388C">
              <w:rPr>
                <w:rFonts w:cs="Times New Roman"/>
                <w:vertAlign w:val="superscript"/>
                <w:lang w:val="pl-PL"/>
              </w:rPr>
              <w:instrText xml:space="preserve"> NOTEREF _Ref114217005 \h </w:instrText>
            </w:r>
            <w:r w:rsidR="00AE3A69">
              <w:rPr>
                <w:rFonts w:cs="Times New Roman"/>
                <w:vertAlign w:val="superscript"/>
                <w:lang w:val="pl-PL"/>
              </w:rPr>
              <w:instrText xml:space="preserve"> \* MERGEFORMAT </w:instrText>
            </w:r>
            <w:r w:rsidR="00AE3A69" w:rsidRPr="003C388C">
              <w:rPr>
                <w:rFonts w:cs="Times New Roman"/>
                <w:vertAlign w:val="superscript"/>
                <w:lang w:val="pl-PL"/>
              </w:rPr>
            </w:r>
            <w:r w:rsidR="00AE3A69" w:rsidRPr="003C388C">
              <w:rPr>
                <w:rFonts w:cs="Times New Roman"/>
                <w:vertAlign w:val="superscript"/>
                <w:lang w:val="pl-PL"/>
              </w:rPr>
              <w:fldChar w:fldCharType="separate"/>
            </w:r>
            <w:r w:rsidR="00113277">
              <w:rPr>
                <w:rFonts w:cs="Times New Roman"/>
                <w:vertAlign w:val="superscript"/>
                <w:lang w:val="pl-PL"/>
              </w:rPr>
              <w:t>19</w:t>
            </w:r>
            <w:r w:rsidR="00AE3A69" w:rsidRPr="003C388C">
              <w:rPr>
                <w:rFonts w:cs="Times New Roman"/>
                <w:vertAlign w:val="superscript"/>
                <w:lang w:val="pl-PL"/>
              </w:rPr>
              <w:fldChar w:fldCharType="end"/>
            </w:r>
          </w:p>
        </w:tc>
      </w:tr>
      <w:tr w:rsidR="00066472" w:rsidRPr="00182B56" w14:paraId="2C30987B" w14:textId="77777777" w:rsidTr="00182B56">
        <w:trPr>
          <w:trHeight w:val="288"/>
        </w:trPr>
        <w:tc>
          <w:tcPr>
            <w:tcW w:w="5000" w:type="pct"/>
            <w:gridSpan w:val="5"/>
            <w:shd w:val="clear" w:color="auto" w:fill="auto"/>
            <w:noWrap/>
          </w:tcPr>
          <w:p w14:paraId="029F168C" w14:textId="73FB854A" w:rsidR="00066472" w:rsidRPr="00182B56" w:rsidRDefault="00066472" w:rsidP="00E7457B">
            <w:pPr>
              <w:rPr>
                <w:rFonts w:cs="Times New Roman"/>
                <w:b/>
                <w:bCs/>
              </w:rPr>
            </w:pPr>
            <w:r w:rsidRPr="00182B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Subpopulation of patients with a favorable prognosis</w:t>
            </w:r>
          </w:p>
        </w:tc>
      </w:tr>
      <w:tr w:rsidR="00066472" w:rsidRPr="00182B56" w14:paraId="23AF19FF" w14:textId="77777777" w:rsidTr="00182B56">
        <w:trPr>
          <w:trHeight w:val="288"/>
        </w:trPr>
        <w:tc>
          <w:tcPr>
            <w:tcW w:w="860" w:type="pct"/>
            <w:shd w:val="clear" w:color="auto" w:fill="auto"/>
            <w:noWrap/>
          </w:tcPr>
          <w:p w14:paraId="5F567330" w14:textId="77777777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>CheckMate 9ER</w:t>
            </w:r>
          </w:p>
        </w:tc>
        <w:tc>
          <w:tcPr>
            <w:tcW w:w="1485" w:type="pct"/>
            <w:shd w:val="clear" w:color="auto" w:fill="auto"/>
            <w:noWrap/>
          </w:tcPr>
          <w:p w14:paraId="128DD461" w14:textId="2E80166B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>Cabozantinib + nivolumab vs. sunitinib</w:t>
            </w:r>
          </w:p>
        </w:tc>
        <w:tc>
          <w:tcPr>
            <w:tcW w:w="938" w:type="pct"/>
            <w:shd w:val="clear" w:color="auto" w:fill="auto"/>
            <w:noWrap/>
          </w:tcPr>
          <w:p w14:paraId="66193BD7" w14:textId="6F8F2963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color w:val="000000"/>
                <w:lang w:eastAsia="pl-PL"/>
              </w:rPr>
              <w:t>June 24, 2021/32.9 months</w:t>
            </w:r>
          </w:p>
        </w:tc>
        <w:tc>
          <w:tcPr>
            <w:tcW w:w="860" w:type="pct"/>
            <w:shd w:val="clear" w:color="auto" w:fill="auto"/>
          </w:tcPr>
          <w:p w14:paraId="7119A68E" w14:textId="4C1FFF3B" w:rsidR="00066472" w:rsidRPr="00182B56" w:rsidRDefault="00066472" w:rsidP="00E7457B">
            <w:pPr>
              <w:jc w:val="right"/>
              <w:rPr>
                <w:rFonts w:cs="Times New Roman"/>
              </w:rPr>
            </w:pPr>
            <w:r w:rsidRPr="00182B56">
              <w:rPr>
                <w:rFonts w:cs="Times New Roman"/>
              </w:rPr>
              <w:t>0.73 (0.48– 1.11)</w:t>
            </w:r>
          </w:p>
        </w:tc>
        <w:tc>
          <w:tcPr>
            <w:tcW w:w="857" w:type="pct"/>
            <w:shd w:val="clear" w:color="auto" w:fill="auto"/>
          </w:tcPr>
          <w:p w14:paraId="001794AB" w14:textId="48B451D6" w:rsidR="00066472" w:rsidRPr="00182B56" w:rsidRDefault="00066472" w:rsidP="00E7457B">
            <w:pPr>
              <w:rPr>
                <w:rFonts w:cs="Times New Roman"/>
              </w:rPr>
            </w:pPr>
            <w:proofErr w:type="spellStart"/>
            <w:r w:rsidRPr="00182B56">
              <w:rPr>
                <w:rFonts w:cs="Times New Roman"/>
              </w:rPr>
              <w:t>Motzer</w:t>
            </w:r>
            <w:proofErr w:type="spellEnd"/>
            <w:r w:rsidRPr="00182B56">
              <w:rPr>
                <w:rFonts w:cs="Times New Roman"/>
              </w:rPr>
              <w:t xml:space="preserve"> 2022</w:t>
            </w:r>
            <w:r w:rsidRPr="00182B56">
              <w:rPr>
                <w:rFonts w:cs="Times New Roman"/>
                <w:vertAlign w:val="superscript"/>
              </w:rPr>
              <w:t>29</w:t>
            </w:r>
          </w:p>
        </w:tc>
      </w:tr>
      <w:tr w:rsidR="00066472" w:rsidRPr="00182B56" w14:paraId="0F139C12" w14:textId="77777777" w:rsidTr="00182B56">
        <w:trPr>
          <w:trHeight w:val="288"/>
        </w:trPr>
        <w:tc>
          <w:tcPr>
            <w:tcW w:w="860" w:type="pct"/>
            <w:shd w:val="clear" w:color="auto" w:fill="auto"/>
            <w:noWrap/>
          </w:tcPr>
          <w:p w14:paraId="0F85161F" w14:textId="77777777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>KEYNOTE-426</w:t>
            </w:r>
          </w:p>
        </w:tc>
        <w:tc>
          <w:tcPr>
            <w:tcW w:w="1485" w:type="pct"/>
            <w:shd w:val="clear" w:color="auto" w:fill="auto"/>
            <w:noWrap/>
          </w:tcPr>
          <w:p w14:paraId="7FAE5323" w14:textId="3016CB8D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182B56">
              <w:rPr>
                <w:rFonts w:cs="Times New Roman"/>
              </w:rPr>
              <w:t>Axitinib</w:t>
            </w:r>
            <w:proofErr w:type="spellEnd"/>
            <w:r w:rsidRPr="00182B56">
              <w:rPr>
                <w:rFonts w:cs="Times New Roman"/>
              </w:rPr>
              <w:t xml:space="preserve"> + pembrolizumab vs. sunitinib</w:t>
            </w:r>
          </w:p>
        </w:tc>
        <w:tc>
          <w:tcPr>
            <w:tcW w:w="938" w:type="pct"/>
            <w:shd w:val="clear" w:color="auto" w:fill="auto"/>
            <w:noWrap/>
          </w:tcPr>
          <w:p w14:paraId="5DB8688A" w14:textId="693CCD49" w:rsidR="00066472" w:rsidRPr="00182B56" w:rsidRDefault="00557BB3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color w:val="000000"/>
                <w:lang w:eastAsia="pl-PL"/>
              </w:rPr>
              <w:t>42.8 months</w:t>
            </w:r>
          </w:p>
        </w:tc>
        <w:tc>
          <w:tcPr>
            <w:tcW w:w="860" w:type="pct"/>
            <w:shd w:val="clear" w:color="auto" w:fill="auto"/>
          </w:tcPr>
          <w:p w14:paraId="068F55AC" w14:textId="035700C6" w:rsidR="00066472" w:rsidRPr="00182B56" w:rsidRDefault="00066472" w:rsidP="00E7457B">
            <w:pPr>
              <w:jc w:val="right"/>
              <w:rPr>
                <w:rFonts w:cs="Times New Roman"/>
              </w:rPr>
            </w:pPr>
            <w:r w:rsidRPr="00182B56">
              <w:rPr>
                <w:rFonts w:cs="Times New Roman"/>
              </w:rPr>
              <w:t>0.76 (0.56– 1.03)</w:t>
            </w:r>
          </w:p>
        </w:tc>
        <w:tc>
          <w:tcPr>
            <w:tcW w:w="857" w:type="pct"/>
            <w:shd w:val="clear" w:color="auto" w:fill="auto"/>
          </w:tcPr>
          <w:p w14:paraId="43D64B4D" w14:textId="6CB3850C" w:rsidR="00066472" w:rsidRPr="00182B56" w:rsidRDefault="00066472" w:rsidP="00E7457B">
            <w:pPr>
              <w:rPr>
                <w:rFonts w:cs="Times New Roman"/>
              </w:rPr>
            </w:pPr>
            <w:r w:rsidRPr="00182B56">
              <w:rPr>
                <w:rFonts w:cs="Times New Roman"/>
              </w:rPr>
              <w:t xml:space="preserve">Conference abstract: </w:t>
            </w:r>
            <w:proofErr w:type="spellStart"/>
            <w:r w:rsidRPr="00182B56">
              <w:rPr>
                <w:rFonts w:cs="Times New Roman"/>
              </w:rPr>
              <w:t>Rini</w:t>
            </w:r>
            <w:proofErr w:type="spellEnd"/>
            <w:r w:rsidRPr="00182B56">
              <w:rPr>
                <w:rFonts w:cs="Times New Roman"/>
              </w:rPr>
              <w:t xml:space="preserve"> 2021</w:t>
            </w:r>
            <w:r w:rsidRPr="00182B56">
              <w:rPr>
                <w:rFonts w:cs="Times New Roman"/>
                <w:vertAlign w:val="superscript"/>
              </w:rPr>
              <w:fldChar w:fldCharType="begin"/>
            </w:r>
            <w:r w:rsidRPr="00182B56">
              <w:rPr>
                <w:rFonts w:cs="Times New Roman"/>
                <w:vertAlign w:val="superscript"/>
              </w:rPr>
              <w:instrText xml:space="preserve"> NOTEREF _Ref94863946 \h  \* MERGEFORMAT </w:instrText>
            </w:r>
            <w:r w:rsidRPr="00182B56">
              <w:rPr>
                <w:rFonts w:cs="Times New Roman"/>
                <w:vertAlign w:val="superscript"/>
              </w:rPr>
            </w:r>
            <w:r w:rsidRPr="00182B56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32</w:t>
            </w:r>
            <w:r w:rsidRPr="00182B56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066472" w:rsidRPr="00182B56" w14:paraId="1B5E1AC1" w14:textId="77777777" w:rsidTr="00182B56">
        <w:trPr>
          <w:trHeight w:val="288"/>
        </w:trPr>
        <w:tc>
          <w:tcPr>
            <w:tcW w:w="860" w:type="pct"/>
            <w:shd w:val="clear" w:color="auto" w:fill="auto"/>
            <w:noWrap/>
          </w:tcPr>
          <w:p w14:paraId="7E5722DF" w14:textId="77777777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 xml:space="preserve">CLEAR </w:t>
            </w:r>
          </w:p>
        </w:tc>
        <w:tc>
          <w:tcPr>
            <w:tcW w:w="1485" w:type="pct"/>
            <w:shd w:val="clear" w:color="auto" w:fill="auto"/>
            <w:noWrap/>
          </w:tcPr>
          <w:p w14:paraId="6FE1B806" w14:textId="2C15B800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>Lenvatinib + pembrolizumab vs. sunitinib</w:t>
            </w:r>
          </w:p>
        </w:tc>
        <w:tc>
          <w:tcPr>
            <w:tcW w:w="938" w:type="pct"/>
            <w:shd w:val="clear" w:color="auto" w:fill="auto"/>
            <w:noWrap/>
          </w:tcPr>
          <w:p w14:paraId="415DB77D" w14:textId="5741AD5B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color w:val="000000"/>
                <w:lang w:eastAsia="pl-PL"/>
              </w:rPr>
              <w:t>August 28, 2020/</w:t>
            </w:r>
            <w:r w:rsidRPr="00182B56">
              <w:t xml:space="preserve"> </w:t>
            </w:r>
            <w:r w:rsidRPr="00182B56">
              <w:rPr>
                <w:rFonts w:eastAsia="Times New Roman" w:cs="Times New Roman"/>
                <w:color w:val="000000"/>
                <w:lang w:eastAsia="pl-PL"/>
              </w:rPr>
              <w:t>26.6 months</w:t>
            </w:r>
          </w:p>
        </w:tc>
        <w:tc>
          <w:tcPr>
            <w:tcW w:w="860" w:type="pct"/>
            <w:shd w:val="clear" w:color="auto" w:fill="auto"/>
          </w:tcPr>
          <w:p w14:paraId="4355133F" w14:textId="3BC565A0" w:rsidR="00066472" w:rsidRPr="00182B56" w:rsidRDefault="00066472" w:rsidP="00E7457B">
            <w:pPr>
              <w:jc w:val="right"/>
              <w:rPr>
                <w:rFonts w:cs="Times New Roman"/>
              </w:rPr>
            </w:pPr>
            <w:r w:rsidRPr="00182B56">
              <w:rPr>
                <w:rFonts w:cs="Times New Roman"/>
              </w:rPr>
              <w:t>0.41 (0.28– 0.62)</w:t>
            </w:r>
          </w:p>
        </w:tc>
        <w:tc>
          <w:tcPr>
            <w:tcW w:w="857" w:type="pct"/>
            <w:shd w:val="clear" w:color="auto" w:fill="auto"/>
          </w:tcPr>
          <w:p w14:paraId="31D033C0" w14:textId="3B965599" w:rsidR="00066472" w:rsidRPr="00182B56" w:rsidRDefault="00066472" w:rsidP="00E7457B">
            <w:pPr>
              <w:rPr>
                <w:rFonts w:cs="Times New Roman"/>
              </w:rPr>
            </w:pPr>
            <w:r w:rsidRPr="00182B56">
              <w:rPr>
                <w:rFonts w:cs="Times New Roman"/>
              </w:rPr>
              <w:t xml:space="preserve">Main publication: </w:t>
            </w:r>
            <w:proofErr w:type="spellStart"/>
            <w:r w:rsidRPr="00182B56">
              <w:rPr>
                <w:rFonts w:cs="Times New Roman"/>
              </w:rPr>
              <w:t>Motzer</w:t>
            </w:r>
            <w:proofErr w:type="spellEnd"/>
            <w:r w:rsidRPr="00182B56">
              <w:rPr>
                <w:rFonts w:cs="Times New Roman"/>
              </w:rPr>
              <w:t xml:space="preserve"> 2021</w:t>
            </w:r>
            <w:r w:rsidRPr="00182B56">
              <w:rPr>
                <w:rFonts w:cs="Times New Roman"/>
                <w:vertAlign w:val="superscript"/>
              </w:rPr>
              <w:fldChar w:fldCharType="begin"/>
            </w:r>
            <w:r w:rsidRPr="00182B56">
              <w:rPr>
                <w:rFonts w:cs="Times New Roman"/>
                <w:vertAlign w:val="superscript"/>
              </w:rPr>
              <w:instrText xml:space="preserve"> NOTEREF _Ref94863863 \h  \* MERGEFORMAT </w:instrText>
            </w:r>
            <w:r w:rsidRPr="00182B56">
              <w:rPr>
                <w:rFonts w:cs="Times New Roman"/>
                <w:vertAlign w:val="superscript"/>
              </w:rPr>
            </w:r>
            <w:r w:rsidRPr="00182B56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10</w:t>
            </w:r>
            <w:r w:rsidRPr="00182B56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066472" w:rsidRPr="00182B56" w14:paraId="0371F9B6" w14:textId="77777777" w:rsidTr="00182B56">
        <w:trPr>
          <w:trHeight w:val="288"/>
        </w:trPr>
        <w:tc>
          <w:tcPr>
            <w:tcW w:w="5000" w:type="pct"/>
            <w:gridSpan w:val="5"/>
            <w:shd w:val="clear" w:color="auto" w:fill="auto"/>
            <w:noWrap/>
          </w:tcPr>
          <w:p w14:paraId="043514F7" w14:textId="77777777" w:rsidR="00066472" w:rsidRPr="00182B56" w:rsidRDefault="00066472" w:rsidP="00E7457B">
            <w:pPr>
              <w:rPr>
                <w:rFonts w:cs="Times New Roman"/>
                <w:b/>
                <w:bCs/>
              </w:rPr>
            </w:pPr>
            <w:r w:rsidRPr="00182B56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Subpopulation of patients with intermediate/poor prognosis</w:t>
            </w:r>
          </w:p>
        </w:tc>
      </w:tr>
      <w:tr w:rsidR="00066472" w:rsidRPr="00182B56" w14:paraId="3EF99D55" w14:textId="77777777" w:rsidTr="00182B56">
        <w:trPr>
          <w:trHeight w:val="288"/>
        </w:trPr>
        <w:tc>
          <w:tcPr>
            <w:tcW w:w="860" w:type="pct"/>
            <w:shd w:val="clear" w:color="auto" w:fill="auto"/>
            <w:noWrap/>
          </w:tcPr>
          <w:p w14:paraId="46857483" w14:textId="77777777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>CheckMate 9ER</w:t>
            </w:r>
          </w:p>
        </w:tc>
        <w:tc>
          <w:tcPr>
            <w:tcW w:w="1485" w:type="pct"/>
            <w:shd w:val="clear" w:color="auto" w:fill="auto"/>
            <w:noWrap/>
          </w:tcPr>
          <w:p w14:paraId="08D3A4AD" w14:textId="66C80831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>Cabozantinib + nivolumab vs. sunitinib</w:t>
            </w:r>
          </w:p>
        </w:tc>
        <w:tc>
          <w:tcPr>
            <w:tcW w:w="938" w:type="pct"/>
            <w:shd w:val="clear" w:color="auto" w:fill="auto"/>
            <w:noWrap/>
          </w:tcPr>
          <w:p w14:paraId="3A614795" w14:textId="720BFE7F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color w:val="000000"/>
                <w:lang w:eastAsia="pl-PL"/>
              </w:rPr>
              <w:t>June 24, 2021/32.9 months</w:t>
            </w:r>
          </w:p>
        </w:tc>
        <w:tc>
          <w:tcPr>
            <w:tcW w:w="860" w:type="pct"/>
            <w:shd w:val="clear" w:color="auto" w:fill="auto"/>
          </w:tcPr>
          <w:p w14:paraId="4103E496" w14:textId="4CAD74D9" w:rsidR="00066472" w:rsidRPr="00182B56" w:rsidRDefault="00066472" w:rsidP="00E7457B">
            <w:pPr>
              <w:jc w:val="right"/>
              <w:rPr>
                <w:rFonts w:cs="Times New Roman"/>
              </w:rPr>
            </w:pPr>
            <w:r w:rsidRPr="00182B56">
              <w:rPr>
                <w:rFonts w:cs="Times New Roman"/>
              </w:rPr>
              <w:t>0.47 (0.28– 0.78)</w:t>
            </w:r>
          </w:p>
        </w:tc>
        <w:tc>
          <w:tcPr>
            <w:tcW w:w="857" w:type="pct"/>
            <w:shd w:val="clear" w:color="auto" w:fill="auto"/>
          </w:tcPr>
          <w:p w14:paraId="4D6536F1" w14:textId="16D47364" w:rsidR="00066472" w:rsidRPr="00182B56" w:rsidRDefault="00066472" w:rsidP="00E7457B">
            <w:pPr>
              <w:rPr>
                <w:rFonts w:cs="Times New Roman"/>
              </w:rPr>
            </w:pPr>
            <w:r w:rsidRPr="00182B56">
              <w:rPr>
                <w:rFonts w:cs="Times New Roman"/>
              </w:rPr>
              <w:t xml:space="preserve">Meta-analysis of the results for the </w:t>
            </w:r>
            <w:r w:rsidRPr="00182B56">
              <w:rPr>
                <w:rFonts w:cs="Times New Roman"/>
              </w:rPr>
              <w:lastRenderedPageBreak/>
              <w:t xml:space="preserve">subgroup of intermediate/poor prognosis pts, conference abstracts: </w:t>
            </w:r>
            <w:proofErr w:type="spellStart"/>
            <w:r w:rsidRPr="00182B56">
              <w:rPr>
                <w:rFonts w:cs="Times New Roman"/>
              </w:rPr>
              <w:t>Motzer</w:t>
            </w:r>
            <w:proofErr w:type="spellEnd"/>
            <w:r w:rsidRPr="00182B56">
              <w:rPr>
                <w:rFonts w:cs="Times New Roman"/>
              </w:rPr>
              <w:t xml:space="preserve"> 2022</w:t>
            </w:r>
            <w:r w:rsidRPr="00182B56">
              <w:rPr>
                <w:rFonts w:cs="Times New Roman"/>
                <w:vertAlign w:val="superscript"/>
              </w:rPr>
              <w:t>29</w:t>
            </w:r>
          </w:p>
        </w:tc>
      </w:tr>
      <w:tr w:rsidR="00066472" w:rsidRPr="00182B56" w14:paraId="5F1F6F62" w14:textId="77777777" w:rsidTr="00182B56">
        <w:trPr>
          <w:trHeight w:val="288"/>
        </w:trPr>
        <w:tc>
          <w:tcPr>
            <w:tcW w:w="860" w:type="pct"/>
            <w:shd w:val="clear" w:color="auto" w:fill="auto"/>
            <w:noWrap/>
          </w:tcPr>
          <w:p w14:paraId="0915A14C" w14:textId="77777777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lastRenderedPageBreak/>
              <w:t>KEYNOTE-426</w:t>
            </w:r>
          </w:p>
        </w:tc>
        <w:tc>
          <w:tcPr>
            <w:tcW w:w="1485" w:type="pct"/>
            <w:shd w:val="clear" w:color="auto" w:fill="auto"/>
            <w:noWrap/>
          </w:tcPr>
          <w:p w14:paraId="1DD984CD" w14:textId="2C02472D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182B56">
              <w:rPr>
                <w:rFonts w:cs="Times New Roman"/>
              </w:rPr>
              <w:t>Axitinib</w:t>
            </w:r>
            <w:proofErr w:type="spellEnd"/>
            <w:r w:rsidRPr="00182B56">
              <w:rPr>
                <w:rFonts w:cs="Times New Roman"/>
              </w:rPr>
              <w:t xml:space="preserve"> + pembrolizumab vs. sunitinib</w:t>
            </w:r>
          </w:p>
        </w:tc>
        <w:tc>
          <w:tcPr>
            <w:tcW w:w="938" w:type="pct"/>
            <w:shd w:val="clear" w:color="auto" w:fill="auto"/>
            <w:noWrap/>
          </w:tcPr>
          <w:p w14:paraId="3CC87C0C" w14:textId="13A7E903" w:rsidR="00066472" w:rsidRPr="00182B56" w:rsidRDefault="00557BB3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color w:val="000000"/>
                <w:lang w:eastAsia="pl-PL"/>
              </w:rPr>
              <w:t>42.8 months</w:t>
            </w:r>
          </w:p>
        </w:tc>
        <w:tc>
          <w:tcPr>
            <w:tcW w:w="860" w:type="pct"/>
            <w:shd w:val="clear" w:color="auto" w:fill="auto"/>
          </w:tcPr>
          <w:p w14:paraId="724BAE73" w14:textId="72A89274" w:rsidR="00066472" w:rsidRPr="00182B56" w:rsidRDefault="00066472" w:rsidP="00E7457B">
            <w:pPr>
              <w:jc w:val="right"/>
              <w:rPr>
                <w:rFonts w:cs="Times New Roman"/>
              </w:rPr>
            </w:pPr>
            <w:r w:rsidRPr="00182B56">
              <w:rPr>
                <w:rFonts w:cs="Times New Roman"/>
              </w:rPr>
              <w:t>0.67 (0.55– 0.81)</w:t>
            </w:r>
          </w:p>
        </w:tc>
        <w:tc>
          <w:tcPr>
            <w:tcW w:w="857" w:type="pct"/>
            <w:shd w:val="clear" w:color="auto" w:fill="auto"/>
          </w:tcPr>
          <w:p w14:paraId="5C7066AA" w14:textId="787B5CE0" w:rsidR="00066472" w:rsidRPr="00182B56" w:rsidRDefault="00066472" w:rsidP="00E7457B">
            <w:pPr>
              <w:rPr>
                <w:rFonts w:cs="Times New Roman"/>
              </w:rPr>
            </w:pPr>
            <w:r w:rsidRPr="00182B56">
              <w:rPr>
                <w:rFonts w:cs="Times New Roman"/>
              </w:rPr>
              <w:t xml:space="preserve">Conference abstract: </w:t>
            </w:r>
            <w:proofErr w:type="spellStart"/>
            <w:r w:rsidRPr="00182B56">
              <w:rPr>
                <w:rFonts w:cs="Times New Roman"/>
              </w:rPr>
              <w:t>Rini</w:t>
            </w:r>
            <w:proofErr w:type="spellEnd"/>
            <w:r w:rsidRPr="00182B56">
              <w:rPr>
                <w:rFonts w:cs="Times New Roman"/>
              </w:rPr>
              <w:t xml:space="preserve"> 2021</w:t>
            </w:r>
            <w:r w:rsidRPr="00182B56">
              <w:rPr>
                <w:rFonts w:cs="Times New Roman"/>
                <w:vertAlign w:val="superscript"/>
              </w:rPr>
              <w:fldChar w:fldCharType="begin"/>
            </w:r>
            <w:r w:rsidRPr="00182B56">
              <w:rPr>
                <w:rFonts w:cs="Times New Roman"/>
                <w:vertAlign w:val="superscript"/>
              </w:rPr>
              <w:instrText xml:space="preserve"> NOTEREF _Ref94863946 \h  \* MERGEFORMAT </w:instrText>
            </w:r>
            <w:r w:rsidRPr="00182B56">
              <w:rPr>
                <w:rFonts w:cs="Times New Roman"/>
                <w:vertAlign w:val="superscript"/>
              </w:rPr>
            </w:r>
            <w:r w:rsidRPr="00182B56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32</w:t>
            </w:r>
            <w:r w:rsidRPr="00182B56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066472" w:rsidRPr="00182B56" w14:paraId="0C96FC9C" w14:textId="77777777" w:rsidTr="00182B56">
        <w:trPr>
          <w:trHeight w:val="288"/>
        </w:trPr>
        <w:tc>
          <w:tcPr>
            <w:tcW w:w="860" w:type="pct"/>
            <w:shd w:val="clear" w:color="auto" w:fill="auto"/>
            <w:noWrap/>
          </w:tcPr>
          <w:p w14:paraId="5400E475" w14:textId="77777777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 xml:space="preserve">CLEAR </w:t>
            </w:r>
          </w:p>
        </w:tc>
        <w:tc>
          <w:tcPr>
            <w:tcW w:w="1485" w:type="pct"/>
            <w:shd w:val="clear" w:color="auto" w:fill="auto"/>
            <w:noWrap/>
          </w:tcPr>
          <w:p w14:paraId="41493EE3" w14:textId="03DCDCBC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>Lenvatinib + pembrolizumab vs. sunitinib</w:t>
            </w:r>
          </w:p>
        </w:tc>
        <w:tc>
          <w:tcPr>
            <w:tcW w:w="938" w:type="pct"/>
            <w:shd w:val="clear" w:color="auto" w:fill="auto"/>
            <w:noWrap/>
          </w:tcPr>
          <w:p w14:paraId="31FE50E6" w14:textId="76B14752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color w:val="000000"/>
                <w:lang w:eastAsia="pl-PL"/>
              </w:rPr>
              <w:t>August 28, 2020/</w:t>
            </w:r>
            <w:r w:rsidRPr="00182B56">
              <w:t xml:space="preserve"> </w:t>
            </w:r>
            <w:r w:rsidRPr="00182B56">
              <w:rPr>
                <w:rFonts w:eastAsia="Times New Roman" w:cs="Times New Roman"/>
                <w:color w:val="000000"/>
                <w:lang w:eastAsia="pl-PL"/>
              </w:rPr>
              <w:t>26.6 months</w:t>
            </w:r>
          </w:p>
        </w:tc>
        <w:tc>
          <w:tcPr>
            <w:tcW w:w="860" w:type="pct"/>
            <w:shd w:val="clear" w:color="auto" w:fill="auto"/>
          </w:tcPr>
          <w:p w14:paraId="04725782" w14:textId="48075976" w:rsidR="00066472" w:rsidRPr="00182B56" w:rsidRDefault="00066472" w:rsidP="00E7457B">
            <w:pPr>
              <w:jc w:val="right"/>
              <w:rPr>
                <w:rFonts w:cs="Times New Roman"/>
              </w:rPr>
            </w:pPr>
            <w:r w:rsidRPr="00182B56">
              <w:rPr>
                <w:rFonts w:cs="Times New Roman"/>
              </w:rPr>
              <w:t>0.36 (0.28– 0.47)</w:t>
            </w:r>
          </w:p>
        </w:tc>
        <w:tc>
          <w:tcPr>
            <w:tcW w:w="857" w:type="pct"/>
            <w:shd w:val="clear" w:color="auto" w:fill="auto"/>
          </w:tcPr>
          <w:p w14:paraId="3193C26F" w14:textId="345808B8" w:rsidR="00066472" w:rsidRPr="00182B56" w:rsidRDefault="00066472" w:rsidP="00E7457B">
            <w:pPr>
              <w:rPr>
                <w:rFonts w:cs="Times New Roman"/>
              </w:rPr>
            </w:pPr>
            <w:r w:rsidRPr="00182B56">
              <w:rPr>
                <w:rFonts w:cs="Times New Roman"/>
              </w:rPr>
              <w:t xml:space="preserve">Conference abstract: </w:t>
            </w:r>
            <w:proofErr w:type="spellStart"/>
            <w:r w:rsidRPr="00182B56">
              <w:rPr>
                <w:rFonts w:cs="Times New Roman"/>
              </w:rPr>
              <w:t>Grünwald</w:t>
            </w:r>
            <w:proofErr w:type="spellEnd"/>
            <w:r w:rsidRPr="00182B56">
              <w:rPr>
                <w:rFonts w:cs="Times New Roman"/>
              </w:rPr>
              <w:t xml:space="preserve"> 2021</w:t>
            </w:r>
            <w:r w:rsidRPr="00182B56">
              <w:rPr>
                <w:rFonts w:cs="Times New Roman"/>
                <w:vertAlign w:val="superscript"/>
              </w:rPr>
              <w:fldChar w:fldCharType="begin"/>
            </w:r>
            <w:r w:rsidRPr="00182B56">
              <w:rPr>
                <w:rFonts w:cs="Times New Roman"/>
                <w:vertAlign w:val="superscript"/>
              </w:rPr>
              <w:instrText xml:space="preserve"> NOTEREF _Ref94864112 \h  \* MERGEFORMAT </w:instrText>
            </w:r>
            <w:r w:rsidRPr="00182B56">
              <w:rPr>
                <w:rFonts w:cs="Times New Roman"/>
                <w:vertAlign w:val="superscript"/>
              </w:rPr>
            </w:r>
            <w:r w:rsidRPr="00182B56">
              <w:rPr>
                <w:rFonts w:cs="Times New Roman"/>
                <w:vertAlign w:val="superscript"/>
              </w:rPr>
              <w:fldChar w:fldCharType="separate"/>
            </w:r>
            <w:r w:rsidR="00113277">
              <w:rPr>
                <w:rFonts w:cs="Times New Roman"/>
                <w:vertAlign w:val="superscript"/>
              </w:rPr>
              <w:t>33</w:t>
            </w:r>
            <w:r w:rsidRPr="00182B56"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066472" w:rsidRPr="00D37A34" w14:paraId="43609F80" w14:textId="77777777" w:rsidTr="00182B56">
        <w:trPr>
          <w:trHeight w:val="288"/>
        </w:trPr>
        <w:tc>
          <w:tcPr>
            <w:tcW w:w="860" w:type="pct"/>
            <w:shd w:val="clear" w:color="auto" w:fill="auto"/>
            <w:noWrap/>
          </w:tcPr>
          <w:p w14:paraId="1765AFCF" w14:textId="77777777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 xml:space="preserve">CheckMate 214 </w:t>
            </w:r>
          </w:p>
        </w:tc>
        <w:tc>
          <w:tcPr>
            <w:tcW w:w="1485" w:type="pct"/>
            <w:shd w:val="clear" w:color="auto" w:fill="auto"/>
            <w:noWrap/>
          </w:tcPr>
          <w:p w14:paraId="33166873" w14:textId="00EE540F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cs="Times New Roman"/>
              </w:rPr>
              <w:t>Nivolumab + ipilimumab vs. sunitinib</w:t>
            </w:r>
          </w:p>
        </w:tc>
        <w:tc>
          <w:tcPr>
            <w:tcW w:w="938" w:type="pct"/>
            <w:shd w:val="clear" w:color="auto" w:fill="auto"/>
            <w:noWrap/>
          </w:tcPr>
          <w:p w14:paraId="7DB1CBDB" w14:textId="5AA2C513" w:rsidR="00066472" w:rsidRPr="00182B56" w:rsidRDefault="00066472" w:rsidP="00E7457B">
            <w:pPr>
              <w:rPr>
                <w:rFonts w:eastAsia="Times New Roman" w:cs="Times New Roman"/>
                <w:color w:val="000000"/>
                <w:lang w:eastAsia="pl-PL"/>
              </w:rPr>
            </w:pPr>
            <w:r w:rsidRPr="00182B56">
              <w:rPr>
                <w:rFonts w:eastAsia="Times New Roman" w:cs="Times New Roman"/>
                <w:color w:val="000000"/>
                <w:lang w:eastAsia="pl-PL"/>
              </w:rPr>
              <w:t>67.7 months</w:t>
            </w:r>
          </w:p>
        </w:tc>
        <w:tc>
          <w:tcPr>
            <w:tcW w:w="860" w:type="pct"/>
            <w:shd w:val="clear" w:color="auto" w:fill="auto"/>
          </w:tcPr>
          <w:p w14:paraId="28E686B9" w14:textId="489581BD" w:rsidR="00066472" w:rsidRPr="00182B56" w:rsidRDefault="00066472" w:rsidP="00E7457B">
            <w:pPr>
              <w:jc w:val="right"/>
              <w:rPr>
                <w:rFonts w:cs="Times New Roman"/>
              </w:rPr>
            </w:pPr>
            <w:r w:rsidRPr="00182B56">
              <w:rPr>
                <w:rFonts w:cs="Times New Roman"/>
              </w:rPr>
              <w:t>0.73 (0.61– 0.87)</w:t>
            </w:r>
          </w:p>
        </w:tc>
        <w:tc>
          <w:tcPr>
            <w:tcW w:w="857" w:type="pct"/>
            <w:shd w:val="clear" w:color="auto" w:fill="auto"/>
          </w:tcPr>
          <w:p w14:paraId="2ECB2BEB" w14:textId="04C85313" w:rsidR="00066472" w:rsidRPr="00F46BE6" w:rsidRDefault="00066472" w:rsidP="00E7457B">
            <w:pPr>
              <w:rPr>
                <w:rFonts w:cs="Times New Roman"/>
                <w:lang w:val="pl-PL"/>
              </w:rPr>
            </w:pPr>
            <w:r w:rsidRPr="00F46BE6">
              <w:rPr>
                <w:rFonts w:cs="Times New Roman"/>
                <w:lang w:val="pl-PL"/>
              </w:rPr>
              <w:t>Motzer 2022b</w:t>
            </w:r>
            <w:r w:rsidR="00AE3A69" w:rsidRPr="003C388C">
              <w:rPr>
                <w:rFonts w:cs="Times New Roman"/>
                <w:vertAlign w:val="superscript"/>
                <w:lang w:val="pl-PL"/>
              </w:rPr>
              <w:fldChar w:fldCharType="begin"/>
            </w:r>
            <w:r w:rsidR="00AE3A69" w:rsidRPr="003C388C">
              <w:rPr>
                <w:rFonts w:cs="Times New Roman"/>
                <w:vertAlign w:val="superscript"/>
                <w:lang w:val="pl-PL"/>
              </w:rPr>
              <w:instrText xml:space="preserve"> NOTEREF _Ref114217005 \h </w:instrText>
            </w:r>
            <w:r w:rsidR="00AE3A69">
              <w:rPr>
                <w:rFonts w:cs="Times New Roman"/>
                <w:vertAlign w:val="superscript"/>
                <w:lang w:val="pl-PL"/>
              </w:rPr>
              <w:instrText xml:space="preserve"> \* MERGEFORMAT </w:instrText>
            </w:r>
            <w:r w:rsidR="00AE3A69" w:rsidRPr="003C388C">
              <w:rPr>
                <w:rFonts w:cs="Times New Roman"/>
                <w:vertAlign w:val="superscript"/>
                <w:lang w:val="pl-PL"/>
              </w:rPr>
            </w:r>
            <w:r w:rsidR="00AE3A69" w:rsidRPr="003C388C">
              <w:rPr>
                <w:rFonts w:cs="Times New Roman"/>
                <w:vertAlign w:val="superscript"/>
                <w:lang w:val="pl-PL"/>
              </w:rPr>
              <w:fldChar w:fldCharType="separate"/>
            </w:r>
            <w:r w:rsidR="00113277">
              <w:rPr>
                <w:rFonts w:cs="Times New Roman"/>
                <w:vertAlign w:val="superscript"/>
                <w:lang w:val="pl-PL"/>
              </w:rPr>
              <w:t>19</w:t>
            </w:r>
            <w:r w:rsidR="00AE3A69" w:rsidRPr="003C388C">
              <w:rPr>
                <w:rFonts w:cs="Times New Roman"/>
                <w:vertAlign w:val="superscript"/>
                <w:lang w:val="pl-PL"/>
              </w:rPr>
              <w:fldChar w:fldCharType="end"/>
            </w:r>
          </w:p>
        </w:tc>
      </w:tr>
    </w:tbl>
    <w:p w14:paraId="6CD3D620" w14:textId="77777777" w:rsidR="00230974" w:rsidRPr="00F46BE6" w:rsidRDefault="00230974" w:rsidP="00E7457B">
      <w:pPr>
        <w:pStyle w:val="NoSpacing"/>
        <w:rPr>
          <w:lang w:val="pl-PL"/>
        </w:rPr>
      </w:pPr>
    </w:p>
    <w:p w14:paraId="0328A40E" w14:textId="77777777" w:rsidR="0087176C" w:rsidRPr="00F46BE6" w:rsidRDefault="0087176C" w:rsidP="00E7457B">
      <w:pPr>
        <w:pStyle w:val="Caption"/>
        <w:rPr>
          <w:lang w:val="pl-PL"/>
        </w:rPr>
        <w:sectPr w:rsidR="0087176C" w:rsidRPr="00F46BE6" w:rsidSect="00E7457B">
          <w:endnotePr>
            <w:numFmt w:val="decimal"/>
          </w:endnotePr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bookmarkStart w:id="5" w:name="_Ref94609462"/>
    </w:p>
    <w:p w14:paraId="15CA87A8" w14:textId="73E2A87F" w:rsidR="00230974" w:rsidRDefault="00230974" w:rsidP="00E7457B">
      <w:pPr>
        <w:pStyle w:val="Caption"/>
        <w:rPr>
          <w:b w:val="0"/>
          <w:bCs w:val="0"/>
        </w:rPr>
      </w:pPr>
      <w:r w:rsidRPr="00AC1C56">
        <w:lastRenderedPageBreak/>
        <w:t xml:space="preserve">Figure </w:t>
      </w:r>
      <w:bookmarkEnd w:id="5"/>
      <w:r w:rsidRPr="00AC1C56">
        <w:t xml:space="preserve">IV. </w:t>
      </w:r>
      <w:r w:rsidR="00FA1D35" w:rsidRPr="00AC1C56">
        <w:rPr>
          <w:b w:val="0"/>
          <w:bCs w:val="0"/>
        </w:rPr>
        <w:t xml:space="preserve">Progression-free survival </w:t>
      </w:r>
      <w:r w:rsidRPr="00AC1C56">
        <w:rPr>
          <w:b w:val="0"/>
          <w:bCs w:val="0"/>
        </w:rPr>
        <w:t xml:space="preserve">for </w:t>
      </w:r>
      <w:r w:rsidR="00FA1D35" w:rsidRPr="00AC1C56">
        <w:rPr>
          <w:b w:val="0"/>
          <w:bCs w:val="0"/>
        </w:rPr>
        <w:t xml:space="preserve">the </w:t>
      </w:r>
      <w:r w:rsidRPr="00AC1C56">
        <w:rPr>
          <w:b w:val="0"/>
          <w:bCs w:val="0"/>
        </w:rPr>
        <w:t xml:space="preserve">subpopulation of patients with </w:t>
      </w:r>
      <w:r w:rsidR="00FA1D35" w:rsidRPr="00AC1C56">
        <w:rPr>
          <w:b w:val="0"/>
          <w:bCs w:val="0"/>
        </w:rPr>
        <w:t xml:space="preserve">an </w:t>
      </w:r>
      <w:r w:rsidRPr="00AC1C56">
        <w:rPr>
          <w:b w:val="0"/>
          <w:bCs w:val="0"/>
        </w:rPr>
        <w:t>intermediate/poor prognosis in CheckMate 9ER</w:t>
      </w:r>
      <w:r w:rsidR="00FA1D35" w:rsidRPr="00AC1C56">
        <w:rPr>
          <w:b w:val="0"/>
          <w:bCs w:val="0"/>
        </w:rPr>
        <w:t>. R</w:t>
      </w:r>
      <w:r w:rsidRPr="00AC1C56">
        <w:rPr>
          <w:b w:val="0"/>
          <w:bCs w:val="0"/>
        </w:rPr>
        <w:t>esult</w:t>
      </w:r>
      <w:r w:rsidR="00FA1D35" w:rsidRPr="00AC1C56">
        <w:rPr>
          <w:b w:val="0"/>
          <w:bCs w:val="0"/>
        </w:rPr>
        <w:t>s from a</w:t>
      </w:r>
      <w:r w:rsidRPr="00AC1C56">
        <w:rPr>
          <w:b w:val="0"/>
          <w:bCs w:val="0"/>
        </w:rPr>
        <w:t xml:space="preserve"> meta-analysis of </w:t>
      </w:r>
      <w:r w:rsidR="00FA1D35" w:rsidRPr="00AC1C56">
        <w:rPr>
          <w:b w:val="0"/>
          <w:bCs w:val="0"/>
        </w:rPr>
        <w:t xml:space="preserve">the </w:t>
      </w:r>
      <w:r w:rsidRPr="00AC1C56">
        <w:rPr>
          <w:b w:val="0"/>
          <w:bCs w:val="0"/>
        </w:rPr>
        <w:t>data.</w:t>
      </w:r>
    </w:p>
    <w:p w14:paraId="09F7EE93" w14:textId="6BE6EEEA" w:rsidR="00EE4305" w:rsidRPr="00EE4305" w:rsidRDefault="00EE4305" w:rsidP="00E7457B">
      <w:pPr>
        <w:pStyle w:val="NoSpacing"/>
      </w:pPr>
      <w:r>
        <w:rPr>
          <w:noProof/>
        </w:rPr>
        <w:drawing>
          <wp:inline distT="0" distB="0" distL="0" distR="0" wp14:anchorId="6C41EFC2" wp14:editId="321D74EE">
            <wp:extent cx="5760000" cy="1310400"/>
            <wp:effectExtent l="0" t="0" r="0" b="4445"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31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2FF97" w14:textId="2311B35C" w:rsidR="00230974" w:rsidRPr="00AC1C56" w:rsidRDefault="00230974" w:rsidP="00E7457B">
      <w:pPr>
        <w:pStyle w:val="NoSpacing"/>
      </w:pPr>
    </w:p>
    <w:p w14:paraId="4896EFE3" w14:textId="77777777" w:rsidR="00204D6F" w:rsidRDefault="00204D6F" w:rsidP="00E7457B">
      <w:pPr>
        <w:sectPr w:rsidR="00204D6F" w:rsidSect="00E7457B">
          <w:endnotePr>
            <w:numFmt w:val="decimal"/>
          </w:endnotePr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0B337CA7" w14:textId="27EEA37D" w:rsidR="0020403B" w:rsidRPr="00AC1C56" w:rsidRDefault="0020403B" w:rsidP="00E7457B">
      <w:pPr>
        <w:pStyle w:val="Heading1"/>
        <w:numPr>
          <w:ilvl w:val="0"/>
          <w:numId w:val="0"/>
        </w:numPr>
      </w:pPr>
    </w:p>
    <w:sectPr w:rsidR="0020403B" w:rsidRPr="00AC1C56" w:rsidSect="00E7457B">
      <w:endnotePr>
        <w:numFmt w:val="decimal"/>
      </w:endnotePr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4DEB7" w14:textId="77777777" w:rsidR="008015B7" w:rsidRDefault="008015B7" w:rsidP="00117666">
      <w:pPr>
        <w:spacing w:after="0"/>
      </w:pPr>
      <w:r>
        <w:separator/>
      </w:r>
    </w:p>
  </w:endnote>
  <w:endnote w:type="continuationSeparator" w:id="0">
    <w:p w14:paraId="6405D44C" w14:textId="77777777" w:rsidR="008015B7" w:rsidRDefault="008015B7" w:rsidP="00117666">
      <w:pPr>
        <w:spacing w:after="0"/>
      </w:pPr>
      <w:r>
        <w:continuationSeparator/>
      </w:r>
    </w:p>
  </w:endnote>
  <w:endnote w:type="continuationNotice" w:id="1">
    <w:p w14:paraId="137E0BFD" w14:textId="77777777" w:rsidR="008015B7" w:rsidRDefault="008015B7">
      <w:pPr>
        <w:spacing w:before="0" w:after="0"/>
      </w:pPr>
    </w:p>
  </w:endnote>
  <w:endnote w:id="2">
    <w:p w14:paraId="6435D303" w14:textId="08943D04" w:rsidR="00320F80" w:rsidRPr="00320F80" w:rsidRDefault="00320F80" w:rsidP="00320F80">
      <w:pPr>
        <w:pStyle w:val="EndnoteText"/>
      </w:pPr>
      <w:r>
        <w:rPr>
          <w:rStyle w:val="EndnoteReference"/>
        </w:rPr>
        <w:endnoteRef/>
      </w:r>
      <w:r>
        <w:t xml:space="preserve"> </w:t>
      </w:r>
    </w:p>
  </w:endnote>
  <w:endnote w:id="3">
    <w:p w14:paraId="3085DEA8" w14:textId="4823F309" w:rsidR="009631E7" w:rsidRPr="00DE525D" w:rsidRDefault="009631E7">
      <w:pPr>
        <w:pStyle w:val="EndnoteText"/>
      </w:pPr>
      <w:r>
        <w:rPr>
          <w:rStyle w:val="EndnoteReference"/>
        </w:rPr>
        <w:endnoteRef/>
      </w:r>
      <w:r>
        <w:t xml:space="preserve"> </w:t>
      </w:r>
    </w:p>
  </w:endnote>
  <w:endnote w:id="4">
    <w:p w14:paraId="63B3A324" w14:textId="5DFE9BBE" w:rsidR="00066472" w:rsidRPr="009A5385" w:rsidRDefault="00066472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1C56" w:rsidRPr="00AC1C5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1C56" w:rsidRPr="00AC1C5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1C56" w:rsidRPr="00AC1C5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1C56" w:rsidRPr="00AC1C5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17143" w14:textId="77777777" w:rsidR="008015B7" w:rsidRDefault="008015B7" w:rsidP="00117666">
      <w:pPr>
        <w:spacing w:after="0"/>
      </w:pPr>
      <w:r>
        <w:separator/>
      </w:r>
    </w:p>
  </w:footnote>
  <w:footnote w:type="continuationSeparator" w:id="0">
    <w:p w14:paraId="7D5BA4CD" w14:textId="77777777" w:rsidR="008015B7" w:rsidRDefault="008015B7" w:rsidP="00117666">
      <w:pPr>
        <w:spacing w:after="0"/>
      </w:pPr>
      <w:r>
        <w:continuationSeparator/>
      </w:r>
    </w:p>
  </w:footnote>
  <w:footnote w:type="continuationNotice" w:id="1">
    <w:p w14:paraId="695D4F36" w14:textId="77777777" w:rsidR="008015B7" w:rsidRDefault="008015B7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0CFE"/>
    <w:multiLevelType w:val="hybridMultilevel"/>
    <w:tmpl w:val="16A40144"/>
    <w:lvl w:ilvl="0" w:tplc="2784555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86FF5"/>
    <w:multiLevelType w:val="hybridMultilevel"/>
    <w:tmpl w:val="AC4EC7D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18810EC"/>
    <w:multiLevelType w:val="hybridMultilevel"/>
    <w:tmpl w:val="E5F6B0A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EC16E0"/>
    <w:multiLevelType w:val="hybridMultilevel"/>
    <w:tmpl w:val="C06A53D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D3A3969"/>
    <w:multiLevelType w:val="hybridMultilevel"/>
    <w:tmpl w:val="3FA63F3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105313"/>
    <w:multiLevelType w:val="hybridMultilevel"/>
    <w:tmpl w:val="31562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407A3B"/>
    <w:multiLevelType w:val="hybridMultilevel"/>
    <w:tmpl w:val="1DFCB82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2C2200"/>
    <w:multiLevelType w:val="hybridMultilevel"/>
    <w:tmpl w:val="3D00739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1E070F"/>
    <w:multiLevelType w:val="hybridMultilevel"/>
    <w:tmpl w:val="860C0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C64782"/>
    <w:multiLevelType w:val="hybridMultilevel"/>
    <w:tmpl w:val="158C1C2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845DDD"/>
    <w:multiLevelType w:val="hybridMultilevel"/>
    <w:tmpl w:val="4C548B4C"/>
    <w:lvl w:ilvl="0" w:tplc="2784555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3C0D0D"/>
    <w:multiLevelType w:val="hybridMultilevel"/>
    <w:tmpl w:val="ACAAA3C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BC6F29"/>
    <w:multiLevelType w:val="multilevel"/>
    <w:tmpl w:val="C6A8CCEA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39285432">
    <w:abstractNumId w:val="1"/>
  </w:num>
  <w:num w:numId="2" w16cid:durableId="1901675506">
    <w:abstractNumId w:val="23"/>
  </w:num>
  <w:num w:numId="3" w16cid:durableId="2044288204">
    <w:abstractNumId w:val="2"/>
  </w:num>
  <w:num w:numId="4" w16cid:durableId="552161454">
    <w:abstractNumId w:val="26"/>
  </w:num>
  <w:num w:numId="5" w16cid:durableId="60438353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4870654">
    <w:abstractNumId w:val="16"/>
  </w:num>
  <w:num w:numId="7" w16cid:durableId="1832329461">
    <w:abstractNumId w:val="14"/>
  </w:num>
  <w:num w:numId="8" w16cid:durableId="1309165600">
    <w:abstractNumId w:val="12"/>
  </w:num>
  <w:num w:numId="9" w16cid:durableId="1466779730">
    <w:abstractNumId w:val="15"/>
  </w:num>
  <w:num w:numId="10" w16cid:durableId="1771316114">
    <w:abstractNumId w:val="13"/>
  </w:num>
  <w:num w:numId="11" w16cid:durableId="44724478">
    <w:abstractNumId w:val="4"/>
  </w:num>
  <w:num w:numId="12" w16cid:durableId="719748744">
    <w:abstractNumId w:val="29"/>
  </w:num>
  <w:num w:numId="13" w16cid:durableId="2091267831">
    <w:abstractNumId w:val="22"/>
  </w:num>
  <w:num w:numId="14" w16cid:durableId="905842478">
    <w:abstractNumId w:val="8"/>
  </w:num>
  <w:num w:numId="15" w16cid:durableId="624233649">
    <w:abstractNumId w:val="19"/>
  </w:num>
  <w:num w:numId="16" w16cid:durableId="251596433">
    <w:abstractNumId w:val="25"/>
  </w:num>
  <w:num w:numId="17" w16cid:durableId="117322696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4755139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4471317">
    <w:abstractNumId w:val="11"/>
  </w:num>
  <w:num w:numId="20" w16cid:durableId="721291942">
    <w:abstractNumId w:val="28"/>
  </w:num>
  <w:num w:numId="21" w16cid:durableId="1615482424">
    <w:abstractNumId w:val="5"/>
  </w:num>
  <w:num w:numId="22" w16cid:durableId="1845126585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343477084">
    <w:abstractNumId w:val="17"/>
  </w:num>
  <w:num w:numId="24" w16cid:durableId="774907866">
    <w:abstractNumId w:val="7"/>
  </w:num>
  <w:num w:numId="25" w16cid:durableId="1331562060">
    <w:abstractNumId w:val="21"/>
  </w:num>
  <w:num w:numId="26" w16cid:durableId="1955137757">
    <w:abstractNumId w:val="27"/>
  </w:num>
  <w:num w:numId="27" w16cid:durableId="1160315117">
    <w:abstractNumId w:val="3"/>
  </w:num>
  <w:num w:numId="28" w16cid:durableId="2045858668">
    <w:abstractNumId w:val="18"/>
  </w:num>
  <w:num w:numId="29" w16cid:durableId="1815364305">
    <w:abstractNumId w:val="6"/>
  </w:num>
  <w:num w:numId="30" w16cid:durableId="975573371">
    <w:abstractNumId w:val="9"/>
  </w:num>
  <w:num w:numId="31" w16cid:durableId="1677148667">
    <w:abstractNumId w:val="24"/>
  </w:num>
  <w:num w:numId="32" w16cid:durableId="1502282751">
    <w:abstractNumId w:val="0"/>
  </w:num>
  <w:num w:numId="33" w16cid:durableId="1096705660">
    <w:abstractNumId w:val="10"/>
  </w:num>
  <w:num w:numId="34" w16cid:durableId="669524201">
    <w:abstractNumId w:val="20"/>
  </w:num>
  <w:num w:numId="35" w16cid:durableId="42699948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147085518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73804517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wNzMxNjE3NrAwNTJS0lEKTi0uzszPAykwrAUAy/GsfSwAAAA="/>
  </w:docVars>
  <w:rsids>
    <w:rsidRoot w:val="00681821"/>
    <w:rsid w:val="000000BC"/>
    <w:rsid w:val="0000061E"/>
    <w:rsid w:val="00000BF0"/>
    <w:rsid w:val="000030F2"/>
    <w:rsid w:val="00012EAD"/>
    <w:rsid w:val="00014AC4"/>
    <w:rsid w:val="00016000"/>
    <w:rsid w:val="0001618D"/>
    <w:rsid w:val="00016F60"/>
    <w:rsid w:val="00017EFD"/>
    <w:rsid w:val="0002040F"/>
    <w:rsid w:val="00022EE2"/>
    <w:rsid w:val="00025ABD"/>
    <w:rsid w:val="000266B8"/>
    <w:rsid w:val="000267FA"/>
    <w:rsid w:val="00027AD8"/>
    <w:rsid w:val="00027FCD"/>
    <w:rsid w:val="000321FA"/>
    <w:rsid w:val="0003231B"/>
    <w:rsid w:val="00034304"/>
    <w:rsid w:val="00035434"/>
    <w:rsid w:val="00042340"/>
    <w:rsid w:val="00043689"/>
    <w:rsid w:val="0004555F"/>
    <w:rsid w:val="00045678"/>
    <w:rsid w:val="000458E4"/>
    <w:rsid w:val="00045ACF"/>
    <w:rsid w:val="00046FE8"/>
    <w:rsid w:val="000479AA"/>
    <w:rsid w:val="00047ED6"/>
    <w:rsid w:val="00050E67"/>
    <w:rsid w:val="000511C0"/>
    <w:rsid w:val="00053043"/>
    <w:rsid w:val="00054132"/>
    <w:rsid w:val="00054562"/>
    <w:rsid w:val="00055209"/>
    <w:rsid w:val="00061923"/>
    <w:rsid w:val="000620DB"/>
    <w:rsid w:val="00062BC6"/>
    <w:rsid w:val="00063D84"/>
    <w:rsid w:val="0006636D"/>
    <w:rsid w:val="00066472"/>
    <w:rsid w:val="000676FD"/>
    <w:rsid w:val="000715F4"/>
    <w:rsid w:val="000741E4"/>
    <w:rsid w:val="00074714"/>
    <w:rsid w:val="00074B4D"/>
    <w:rsid w:val="00077249"/>
    <w:rsid w:val="00077D53"/>
    <w:rsid w:val="00081394"/>
    <w:rsid w:val="000826F3"/>
    <w:rsid w:val="00086A09"/>
    <w:rsid w:val="00087D48"/>
    <w:rsid w:val="000933C7"/>
    <w:rsid w:val="000952D4"/>
    <w:rsid w:val="00095348"/>
    <w:rsid w:val="00095EF9"/>
    <w:rsid w:val="0009638A"/>
    <w:rsid w:val="000968B0"/>
    <w:rsid w:val="000A0438"/>
    <w:rsid w:val="000A07EA"/>
    <w:rsid w:val="000A1430"/>
    <w:rsid w:val="000A14ED"/>
    <w:rsid w:val="000A2293"/>
    <w:rsid w:val="000A3626"/>
    <w:rsid w:val="000A3B10"/>
    <w:rsid w:val="000A4263"/>
    <w:rsid w:val="000A4BAB"/>
    <w:rsid w:val="000A5D1A"/>
    <w:rsid w:val="000A5E48"/>
    <w:rsid w:val="000A7DAA"/>
    <w:rsid w:val="000B2BBB"/>
    <w:rsid w:val="000B34BD"/>
    <w:rsid w:val="000B411E"/>
    <w:rsid w:val="000B4556"/>
    <w:rsid w:val="000B47D7"/>
    <w:rsid w:val="000B6D27"/>
    <w:rsid w:val="000C0D89"/>
    <w:rsid w:val="000C1846"/>
    <w:rsid w:val="000C49AB"/>
    <w:rsid w:val="000C7E2A"/>
    <w:rsid w:val="000D2EF5"/>
    <w:rsid w:val="000D36E8"/>
    <w:rsid w:val="000D57B7"/>
    <w:rsid w:val="000D5D08"/>
    <w:rsid w:val="000D7894"/>
    <w:rsid w:val="000E1640"/>
    <w:rsid w:val="000E23A5"/>
    <w:rsid w:val="000E2F3F"/>
    <w:rsid w:val="000E342C"/>
    <w:rsid w:val="000E38E2"/>
    <w:rsid w:val="000E439D"/>
    <w:rsid w:val="000E742E"/>
    <w:rsid w:val="000F330D"/>
    <w:rsid w:val="000F3CED"/>
    <w:rsid w:val="000F4A1F"/>
    <w:rsid w:val="000F4BCF"/>
    <w:rsid w:val="000F4CFB"/>
    <w:rsid w:val="000F543F"/>
    <w:rsid w:val="000F6502"/>
    <w:rsid w:val="001005ED"/>
    <w:rsid w:val="00101E4E"/>
    <w:rsid w:val="00106C73"/>
    <w:rsid w:val="00113277"/>
    <w:rsid w:val="001137F1"/>
    <w:rsid w:val="0011460D"/>
    <w:rsid w:val="00114944"/>
    <w:rsid w:val="00114EDD"/>
    <w:rsid w:val="001157CA"/>
    <w:rsid w:val="00117666"/>
    <w:rsid w:val="00120365"/>
    <w:rsid w:val="00121AA2"/>
    <w:rsid w:val="001223A7"/>
    <w:rsid w:val="0012397A"/>
    <w:rsid w:val="001259B4"/>
    <w:rsid w:val="00127F38"/>
    <w:rsid w:val="0013006F"/>
    <w:rsid w:val="00131D66"/>
    <w:rsid w:val="00131F18"/>
    <w:rsid w:val="00131FFB"/>
    <w:rsid w:val="00132583"/>
    <w:rsid w:val="00133D49"/>
    <w:rsid w:val="00133E20"/>
    <w:rsid w:val="00134256"/>
    <w:rsid w:val="00135501"/>
    <w:rsid w:val="001355FA"/>
    <w:rsid w:val="00136505"/>
    <w:rsid w:val="001366D2"/>
    <w:rsid w:val="001372F4"/>
    <w:rsid w:val="001378E8"/>
    <w:rsid w:val="00140CDD"/>
    <w:rsid w:val="0014164A"/>
    <w:rsid w:val="0014222B"/>
    <w:rsid w:val="001442FD"/>
    <w:rsid w:val="00146BF9"/>
    <w:rsid w:val="00147395"/>
    <w:rsid w:val="0014752A"/>
    <w:rsid w:val="00150802"/>
    <w:rsid w:val="00151B76"/>
    <w:rsid w:val="00151C01"/>
    <w:rsid w:val="00153AC0"/>
    <w:rsid w:val="00153BA8"/>
    <w:rsid w:val="001552C9"/>
    <w:rsid w:val="00156DE4"/>
    <w:rsid w:val="00157756"/>
    <w:rsid w:val="00157FA4"/>
    <w:rsid w:val="001615AE"/>
    <w:rsid w:val="00162957"/>
    <w:rsid w:val="0016477D"/>
    <w:rsid w:val="00165018"/>
    <w:rsid w:val="00165975"/>
    <w:rsid w:val="00165B4B"/>
    <w:rsid w:val="0016669D"/>
    <w:rsid w:val="00166931"/>
    <w:rsid w:val="0016767C"/>
    <w:rsid w:val="00167B7D"/>
    <w:rsid w:val="00171EF4"/>
    <w:rsid w:val="0017270F"/>
    <w:rsid w:val="00173925"/>
    <w:rsid w:val="001744D5"/>
    <w:rsid w:val="00175416"/>
    <w:rsid w:val="00176FFB"/>
    <w:rsid w:val="00177D84"/>
    <w:rsid w:val="0018146D"/>
    <w:rsid w:val="00182B56"/>
    <w:rsid w:val="00183731"/>
    <w:rsid w:val="001845D7"/>
    <w:rsid w:val="001849AE"/>
    <w:rsid w:val="00186FDE"/>
    <w:rsid w:val="001964EF"/>
    <w:rsid w:val="001A08A7"/>
    <w:rsid w:val="001A38C6"/>
    <w:rsid w:val="001A4015"/>
    <w:rsid w:val="001A4523"/>
    <w:rsid w:val="001A79FE"/>
    <w:rsid w:val="001A7C8D"/>
    <w:rsid w:val="001B1A2C"/>
    <w:rsid w:val="001B2B67"/>
    <w:rsid w:val="001B2EB0"/>
    <w:rsid w:val="001B33EA"/>
    <w:rsid w:val="001B39D5"/>
    <w:rsid w:val="001B5E21"/>
    <w:rsid w:val="001C0B87"/>
    <w:rsid w:val="001C0C84"/>
    <w:rsid w:val="001C2105"/>
    <w:rsid w:val="001C2812"/>
    <w:rsid w:val="001C465C"/>
    <w:rsid w:val="001C5697"/>
    <w:rsid w:val="001C5E6E"/>
    <w:rsid w:val="001C73D0"/>
    <w:rsid w:val="001C7491"/>
    <w:rsid w:val="001D0B23"/>
    <w:rsid w:val="001D131A"/>
    <w:rsid w:val="001D5759"/>
    <w:rsid w:val="001D57C3"/>
    <w:rsid w:val="001D5C23"/>
    <w:rsid w:val="001D7A6A"/>
    <w:rsid w:val="001D7ADB"/>
    <w:rsid w:val="001E179C"/>
    <w:rsid w:val="001E1FCB"/>
    <w:rsid w:val="001E28A4"/>
    <w:rsid w:val="001E2EEE"/>
    <w:rsid w:val="001E3472"/>
    <w:rsid w:val="001E3ACE"/>
    <w:rsid w:val="001E6916"/>
    <w:rsid w:val="001E6CE8"/>
    <w:rsid w:val="001F0032"/>
    <w:rsid w:val="001F00E6"/>
    <w:rsid w:val="001F19F3"/>
    <w:rsid w:val="001F4C07"/>
    <w:rsid w:val="001F6EF4"/>
    <w:rsid w:val="001F7272"/>
    <w:rsid w:val="00200231"/>
    <w:rsid w:val="002016DA"/>
    <w:rsid w:val="00202D1D"/>
    <w:rsid w:val="0020403B"/>
    <w:rsid w:val="002040AC"/>
    <w:rsid w:val="00204D6F"/>
    <w:rsid w:val="00213A3C"/>
    <w:rsid w:val="00214519"/>
    <w:rsid w:val="00215924"/>
    <w:rsid w:val="002176CD"/>
    <w:rsid w:val="00217FA5"/>
    <w:rsid w:val="00220AEA"/>
    <w:rsid w:val="00220C0D"/>
    <w:rsid w:val="0022158E"/>
    <w:rsid w:val="002221F6"/>
    <w:rsid w:val="0022252F"/>
    <w:rsid w:val="00222DE2"/>
    <w:rsid w:val="00224FA2"/>
    <w:rsid w:val="00225387"/>
    <w:rsid w:val="00226954"/>
    <w:rsid w:val="00230974"/>
    <w:rsid w:val="00230FCD"/>
    <w:rsid w:val="002316CF"/>
    <w:rsid w:val="0023416A"/>
    <w:rsid w:val="0023431F"/>
    <w:rsid w:val="00235338"/>
    <w:rsid w:val="0023713C"/>
    <w:rsid w:val="00240BF3"/>
    <w:rsid w:val="00244FC9"/>
    <w:rsid w:val="00247617"/>
    <w:rsid w:val="00250F8F"/>
    <w:rsid w:val="00251420"/>
    <w:rsid w:val="00251D3C"/>
    <w:rsid w:val="00253ED7"/>
    <w:rsid w:val="002552CB"/>
    <w:rsid w:val="002561AA"/>
    <w:rsid w:val="00256BC0"/>
    <w:rsid w:val="002605A7"/>
    <w:rsid w:val="00260B39"/>
    <w:rsid w:val="0026203A"/>
    <w:rsid w:val="00262523"/>
    <w:rsid w:val="002629A3"/>
    <w:rsid w:val="00264A37"/>
    <w:rsid w:val="002651A8"/>
    <w:rsid w:val="00265660"/>
    <w:rsid w:val="002664DA"/>
    <w:rsid w:val="00267D18"/>
    <w:rsid w:val="00270413"/>
    <w:rsid w:val="00270684"/>
    <w:rsid w:val="00271DEB"/>
    <w:rsid w:val="002733AC"/>
    <w:rsid w:val="00273857"/>
    <w:rsid w:val="002740CD"/>
    <w:rsid w:val="0027557F"/>
    <w:rsid w:val="00275882"/>
    <w:rsid w:val="0028646B"/>
    <w:rsid w:val="00286607"/>
    <w:rsid w:val="002868E2"/>
    <w:rsid w:val="002869C3"/>
    <w:rsid w:val="0028756C"/>
    <w:rsid w:val="0028759E"/>
    <w:rsid w:val="00287DD8"/>
    <w:rsid w:val="00290383"/>
    <w:rsid w:val="002936E4"/>
    <w:rsid w:val="00295437"/>
    <w:rsid w:val="00296B88"/>
    <w:rsid w:val="002A033B"/>
    <w:rsid w:val="002A1AB2"/>
    <w:rsid w:val="002A27A2"/>
    <w:rsid w:val="002A41C3"/>
    <w:rsid w:val="002A51A5"/>
    <w:rsid w:val="002A69E9"/>
    <w:rsid w:val="002A6B08"/>
    <w:rsid w:val="002A6C5E"/>
    <w:rsid w:val="002A7679"/>
    <w:rsid w:val="002B0B2E"/>
    <w:rsid w:val="002B2AEA"/>
    <w:rsid w:val="002B5221"/>
    <w:rsid w:val="002B659B"/>
    <w:rsid w:val="002B65FE"/>
    <w:rsid w:val="002B6AB5"/>
    <w:rsid w:val="002C132A"/>
    <w:rsid w:val="002C14D8"/>
    <w:rsid w:val="002C2540"/>
    <w:rsid w:val="002C2ECD"/>
    <w:rsid w:val="002C3F68"/>
    <w:rsid w:val="002C5F70"/>
    <w:rsid w:val="002C74CA"/>
    <w:rsid w:val="002D2826"/>
    <w:rsid w:val="002D522A"/>
    <w:rsid w:val="002D5F90"/>
    <w:rsid w:val="002D7AB2"/>
    <w:rsid w:val="002E0C10"/>
    <w:rsid w:val="002E116F"/>
    <w:rsid w:val="002E1C22"/>
    <w:rsid w:val="002E39A3"/>
    <w:rsid w:val="002E661F"/>
    <w:rsid w:val="002E6A99"/>
    <w:rsid w:val="002F1365"/>
    <w:rsid w:val="002F1526"/>
    <w:rsid w:val="002F2ED7"/>
    <w:rsid w:val="002F4F83"/>
    <w:rsid w:val="002F6018"/>
    <w:rsid w:val="002F6B7A"/>
    <w:rsid w:val="002F6F5D"/>
    <w:rsid w:val="002F744D"/>
    <w:rsid w:val="0030162C"/>
    <w:rsid w:val="00303DE6"/>
    <w:rsid w:val="00305027"/>
    <w:rsid w:val="003053CA"/>
    <w:rsid w:val="00310124"/>
    <w:rsid w:val="003137AB"/>
    <w:rsid w:val="003168F1"/>
    <w:rsid w:val="00320F80"/>
    <w:rsid w:val="00321D59"/>
    <w:rsid w:val="00323A49"/>
    <w:rsid w:val="003261DA"/>
    <w:rsid w:val="00327630"/>
    <w:rsid w:val="003308CB"/>
    <w:rsid w:val="00331ED1"/>
    <w:rsid w:val="00335E4E"/>
    <w:rsid w:val="00337630"/>
    <w:rsid w:val="00340AB9"/>
    <w:rsid w:val="00340E3D"/>
    <w:rsid w:val="00341B12"/>
    <w:rsid w:val="00343155"/>
    <w:rsid w:val="00345DB0"/>
    <w:rsid w:val="0034617E"/>
    <w:rsid w:val="00346948"/>
    <w:rsid w:val="00353C06"/>
    <w:rsid w:val="003543F6"/>
    <w:rsid w:val="003544FB"/>
    <w:rsid w:val="0035599F"/>
    <w:rsid w:val="003571DD"/>
    <w:rsid w:val="0036228D"/>
    <w:rsid w:val="00362F2F"/>
    <w:rsid w:val="003652F5"/>
    <w:rsid w:val="003659D9"/>
    <w:rsid w:val="00365D63"/>
    <w:rsid w:val="003666A9"/>
    <w:rsid w:val="0036793B"/>
    <w:rsid w:val="00367AA2"/>
    <w:rsid w:val="00367E58"/>
    <w:rsid w:val="00372682"/>
    <w:rsid w:val="00374359"/>
    <w:rsid w:val="003750B3"/>
    <w:rsid w:val="0037579B"/>
    <w:rsid w:val="00375D25"/>
    <w:rsid w:val="00376CC5"/>
    <w:rsid w:val="0038248C"/>
    <w:rsid w:val="0038312B"/>
    <w:rsid w:val="00383220"/>
    <w:rsid w:val="00385D4B"/>
    <w:rsid w:val="00386CD9"/>
    <w:rsid w:val="003942A0"/>
    <w:rsid w:val="00394988"/>
    <w:rsid w:val="0039693B"/>
    <w:rsid w:val="0039777B"/>
    <w:rsid w:val="00397F99"/>
    <w:rsid w:val="003A0E5B"/>
    <w:rsid w:val="003A1FAA"/>
    <w:rsid w:val="003A247B"/>
    <w:rsid w:val="003A25D8"/>
    <w:rsid w:val="003A4226"/>
    <w:rsid w:val="003A42C5"/>
    <w:rsid w:val="003B00BE"/>
    <w:rsid w:val="003B3CD4"/>
    <w:rsid w:val="003B402D"/>
    <w:rsid w:val="003B4277"/>
    <w:rsid w:val="003B60F4"/>
    <w:rsid w:val="003B64BC"/>
    <w:rsid w:val="003C07B0"/>
    <w:rsid w:val="003C1F02"/>
    <w:rsid w:val="003C3188"/>
    <w:rsid w:val="003C32F2"/>
    <w:rsid w:val="003C388C"/>
    <w:rsid w:val="003C3E76"/>
    <w:rsid w:val="003C4327"/>
    <w:rsid w:val="003C6A7C"/>
    <w:rsid w:val="003C6AF5"/>
    <w:rsid w:val="003D1235"/>
    <w:rsid w:val="003D1D77"/>
    <w:rsid w:val="003D2D75"/>
    <w:rsid w:val="003D2F2D"/>
    <w:rsid w:val="003D4651"/>
    <w:rsid w:val="003D4F05"/>
    <w:rsid w:val="003D51B3"/>
    <w:rsid w:val="003D6CB7"/>
    <w:rsid w:val="003E0287"/>
    <w:rsid w:val="003E33B0"/>
    <w:rsid w:val="003E6499"/>
    <w:rsid w:val="003F0AAA"/>
    <w:rsid w:val="003F2570"/>
    <w:rsid w:val="003F5810"/>
    <w:rsid w:val="003F65F3"/>
    <w:rsid w:val="004006A6"/>
    <w:rsid w:val="00400F24"/>
    <w:rsid w:val="00401046"/>
    <w:rsid w:val="00401590"/>
    <w:rsid w:val="00405FBB"/>
    <w:rsid w:val="00406156"/>
    <w:rsid w:val="00410895"/>
    <w:rsid w:val="00410941"/>
    <w:rsid w:val="00412040"/>
    <w:rsid w:val="004138F4"/>
    <w:rsid w:val="004163A3"/>
    <w:rsid w:val="004220F4"/>
    <w:rsid w:val="00422C94"/>
    <w:rsid w:val="0042366D"/>
    <w:rsid w:val="00423713"/>
    <w:rsid w:val="00425D59"/>
    <w:rsid w:val="00426014"/>
    <w:rsid w:val="004262D9"/>
    <w:rsid w:val="00426D8A"/>
    <w:rsid w:val="00431A3F"/>
    <w:rsid w:val="00434C43"/>
    <w:rsid w:val="004350E4"/>
    <w:rsid w:val="004409EE"/>
    <w:rsid w:val="0044476D"/>
    <w:rsid w:val="004462D5"/>
    <w:rsid w:val="00446ED8"/>
    <w:rsid w:val="00447023"/>
    <w:rsid w:val="0045041B"/>
    <w:rsid w:val="00450B91"/>
    <w:rsid w:val="00452D61"/>
    <w:rsid w:val="004530A7"/>
    <w:rsid w:val="00453E82"/>
    <w:rsid w:val="00453EF8"/>
    <w:rsid w:val="00456DA5"/>
    <w:rsid w:val="00456EA9"/>
    <w:rsid w:val="00457E6E"/>
    <w:rsid w:val="004638D3"/>
    <w:rsid w:val="00463E3D"/>
    <w:rsid w:val="004645AE"/>
    <w:rsid w:val="00464A69"/>
    <w:rsid w:val="004677CB"/>
    <w:rsid w:val="00472594"/>
    <w:rsid w:val="00472EB6"/>
    <w:rsid w:val="004737F9"/>
    <w:rsid w:val="00475D2C"/>
    <w:rsid w:val="004769D1"/>
    <w:rsid w:val="00476B9B"/>
    <w:rsid w:val="00482240"/>
    <w:rsid w:val="00482307"/>
    <w:rsid w:val="00482835"/>
    <w:rsid w:val="0048479E"/>
    <w:rsid w:val="004849C3"/>
    <w:rsid w:val="00486CA4"/>
    <w:rsid w:val="00491785"/>
    <w:rsid w:val="004932C7"/>
    <w:rsid w:val="00495E53"/>
    <w:rsid w:val="00496EB9"/>
    <w:rsid w:val="004A15C0"/>
    <w:rsid w:val="004A2272"/>
    <w:rsid w:val="004B0208"/>
    <w:rsid w:val="004B0286"/>
    <w:rsid w:val="004B0DC4"/>
    <w:rsid w:val="004B0DD4"/>
    <w:rsid w:val="004B1194"/>
    <w:rsid w:val="004B2791"/>
    <w:rsid w:val="004B39C1"/>
    <w:rsid w:val="004B4264"/>
    <w:rsid w:val="004B4956"/>
    <w:rsid w:val="004B542E"/>
    <w:rsid w:val="004B5B3D"/>
    <w:rsid w:val="004B5DEA"/>
    <w:rsid w:val="004B5FD8"/>
    <w:rsid w:val="004B6242"/>
    <w:rsid w:val="004B643B"/>
    <w:rsid w:val="004B6D6E"/>
    <w:rsid w:val="004C1CE0"/>
    <w:rsid w:val="004C29B7"/>
    <w:rsid w:val="004C3457"/>
    <w:rsid w:val="004C34B4"/>
    <w:rsid w:val="004C3DD2"/>
    <w:rsid w:val="004C3F40"/>
    <w:rsid w:val="004C50CE"/>
    <w:rsid w:val="004C585B"/>
    <w:rsid w:val="004C7697"/>
    <w:rsid w:val="004D0BA2"/>
    <w:rsid w:val="004D3E33"/>
    <w:rsid w:val="004D52D4"/>
    <w:rsid w:val="004D61A4"/>
    <w:rsid w:val="004E0DA0"/>
    <w:rsid w:val="004E1AB1"/>
    <w:rsid w:val="004E2073"/>
    <w:rsid w:val="004E2096"/>
    <w:rsid w:val="004E2963"/>
    <w:rsid w:val="004E50F7"/>
    <w:rsid w:val="004E5374"/>
    <w:rsid w:val="004E7DF6"/>
    <w:rsid w:val="004F138D"/>
    <w:rsid w:val="004F1A1B"/>
    <w:rsid w:val="004F25B9"/>
    <w:rsid w:val="004F4909"/>
    <w:rsid w:val="004F4E93"/>
    <w:rsid w:val="004F5BE5"/>
    <w:rsid w:val="004F60D4"/>
    <w:rsid w:val="005019BF"/>
    <w:rsid w:val="00501D6C"/>
    <w:rsid w:val="00502B43"/>
    <w:rsid w:val="00503812"/>
    <w:rsid w:val="0050398A"/>
    <w:rsid w:val="00503A98"/>
    <w:rsid w:val="0050586F"/>
    <w:rsid w:val="00505EDF"/>
    <w:rsid w:val="00506EA6"/>
    <w:rsid w:val="00510637"/>
    <w:rsid w:val="00510994"/>
    <w:rsid w:val="00513B1B"/>
    <w:rsid w:val="005146C5"/>
    <w:rsid w:val="00515221"/>
    <w:rsid w:val="00516E65"/>
    <w:rsid w:val="005209CE"/>
    <w:rsid w:val="00520BFB"/>
    <w:rsid w:val="005250F2"/>
    <w:rsid w:val="00526384"/>
    <w:rsid w:val="00527E61"/>
    <w:rsid w:val="00530A45"/>
    <w:rsid w:val="00530F8D"/>
    <w:rsid w:val="00531B86"/>
    <w:rsid w:val="00532C3E"/>
    <w:rsid w:val="00537741"/>
    <w:rsid w:val="0054112D"/>
    <w:rsid w:val="00542F82"/>
    <w:rsid w:val="00544104"/>
    <w:rsid w:val="00547D0F"/>
    <w:rsid w:val="00552143"/>
    <w:rsid w:val="00552497"/>
    <w:rsid w:val="00552956"/>
    <w:rsid w:val="00556006"/>
    <w:rsid w:val="00556E86"/>
    <w:rsid w:val="00557BB3"/>
    <w:rsid w:val="005610BD"/>
    <w:rsid w:val="00564A50"/>
    <w:rsid w:val="00564E91"/>
    <w:rsid w:val="005665C3"/>
    <w:rsid w:val="0057087E"/>
    <w:rsid w:val="00573CA6"/>
    <w:rsid w:val="005778EC"/>
    <w:rsid w:val="005806F8"/>
    <w:rsid w:val="00587B0D"/>
    <w:rsid w:val="0059231E"/>
    <w:rsid w:val="005938FA"/>
    <w:rsid w:val="005957D2"/>
    <w:rsid w:val="00595E65"/>
    <w:rsid w:val="005A1D84"/>
    <w:rsid w:val="005A2866"/>
    <w:rsid w:val="005A3068"/>
    <w:rsid w:val="005A4EDA"/>
    <w:rsid w:val="005A6DE5"/>
    <w:rsid w:val="005A6F31"/>
    <w:rsid w:val="005A70EA"/>
    <w:rsid w:val="005A7DE8"/>
    <w:rsid w:val="005B1863"/>
    <w:rsid w:val="005B1D71"/>
    <w:rsid w:val="005B2048"/>
    <w:rsid w:val="005B47D8"/>
    <w:rsid w:val="005B71E7"/>
    <w:rsid w:val="005C0685"/>
    <w:rsid w:val="005C0735"/>
    <w:rsid w:val="005C2E87"/>
    <w:rsid w:val="005C3072"/>
    <w:rsid w:val="005C3729"/>
    <w:rsid w:val="005C3963"/>
    <w:rsid w:val="005C3D3D"/>
    <w:rsid w:val="005C4E51"/>
    <w:rsid w:val="005C59E8"/>
    <w:rsid w:val="005C601A"/>
    <w:rsid w:val="005C73B2"/>
    <w:rsid w:val="005D1840"/>
    <w:rsid w:val="005D3053"/>
    <w:rsid w:val="005D35E4"/>
    <w:rsid w:val="005D45D5"/>
    <w:rsid w:val="005D6ACC"/>
    <w:rsid w:val="005D7910"/>
    <w:rsid w:val="005D7B9E"/>
    <w:rsid w:val="005E004D"/>
    <w:rsid w:val="005E036D"/>
    <w:rsid w:val="005E2475"/>
    <w:rsid w:val="005E5D3A"/>
    <w:rsid w:val="005F1819"/>
    <w:rsid w:val="005F3A57"/>
    <w:rsid w:val="005F3A7F"/>
    <w:rsid w:val="005F42EE"/>
    <w:rsid w:val="005F687C"/>
    <w:rsid w:val="00600227"/>
    <w:rsid w:val="00601C16"/>
    <w:rsid w:val="00605B15"/>
    <w:rsid w:val="00605EC8"/>
    <w:rsid w:val="00610F38"/>
    <w:rsid w:val="006118AE"/>
    <w:rsid w:val="00612285"/>
    <w:rsid w:val="00612E5E"/>
    <w:rsid w:val="006156AE"/>
    <w:rsid w:val="006201BB"/>
    <w:rsid w:val="0062154F"/>
    <w:rsid w:val="00622C8E"/>
    <w:rsid w:val="00623367"/>
    <w:rsid w:val="006265B1"/>
    <w:rsid w:val="00627920"/>
    <w:rsid w:val="00627BBE"/>
    <w:rsid w:val="006312E4"/>
    <w:rsid w:val="00631437"/>
    <w:rsid w:val="006319D0"/>
    <w:rsid w:val="00631A8C"/>
    <w:rsid w:val="0063470F"/>
    <w:rsid w:val="00634DA8"/>
    <w:rsid w:val="006355F8"/>
    <w:rsid w:val="00640285"/>
    <w:rsid w:val="006404E5"/>
    <w:rsid w:val="0064057B"/>
    <w:rsid w:val="00643B4D"/>
    <w:rsid w:val="00644629"/>
    <w:rsid w:val="00650809"/>
    <w:rsid w:val="00651CA2"/>
    <w:rsid w:val="00653430"/>
    <w:rsid w:val="00653500"/>
    <w:rsid w:val="00653D60"/>
    <w:rsid w:val="0065528D"/>
    <w:rsid w:val="0065607C"/>
    <w:rsid w:val="00660D05"/>
    <w:rsid w:val="00664090"/>
    <w:rsid w:val="006651DD"/>
    <w:rsid w:val="00667285"/>
    <w:rsid w:val="0067156E"/>
    <w:rsid w:val="00671D9A"/>
    <w:rsid w:val="00673952"/>
    <w:rsid w:val="0067594F"/>
    <w:rsid w:val="00680A4C"/>
    <w:rsid w:val="00681821"/>
    <w:rsid w:val="006834BB"/>
    <w:rsid w:val="00683AC0"/>
    <w:rsid w:val="00683D5E"/>
    <w:rsid w:val="00686C9D"/>
    <w:rsid w:val="00687E6F"/>
    <w:rsid w:val="00694AFF"/>
    <w:rsid w:val="00694B0C"/>
    <w:rsid w:val="00694FE0"/>
    <w:rsid w:val="00697604"/>
    <w:rsid w:val="006977B8"/>
    <w:rsid w:val="006A22AC"/>
    <w:rsid w:val="006A2886"/>
    <w:rsid w:val="006A2AF1"/>
    <w:rsid w:val="006A342C"/>
    <w:rsid w:val="006A5449"/>
    <w:rsid w:val="006A5DA6"/>
    <w:rsid w:val="006A64E7"/>
    <w:rsid w:val="006A6E7C"/>
    <w:rsid w:val="006B021E"/>
    <w:rsid w:val="006B121C"/>
    <w:rsid w:val="006B2D5B"/>
    <w:rsid w:val="006B2FCA"/>
    <w:rsid w:val="006B361D"/>
    <w:rsid w:val="006B4BE1"/>
    <w:rsid w:val="006B59E9"/>
    <w:rsid w:val="006B7555"/>
    <w:rsid w:val="006B7D14"/>
    <w:rsid w:val="006C0086"/>
    <w:rsid w:val="006C1A42"/>
    <w:rsid w:val="006C1B61"/>
    <w:rsid w:val="006C3C12"/>
    <w:rsid w:val="006C3D98"/>
    <w:rsid w:val="006C67B0"/>
    <w:rsid w:val="006C6D6C"/>
    <w:rsid w:val="006C77C2"/>
    <w:rsid w:val="006D2C2E"/>
    <w:rsid w:val="006D2C73"/>
    <w:rsid w:val="006D533F"/>
    <w:rsid w:val="006D5B93"/>
    <w:rsid w:val="006D76F5"/>
    <w:rsid w:val="006E068F"/>
    <w:rsid w:val="006E08E4"/>
    <w:rsid w:val="006E10B1"/>
    <w:rsid w:val="006E490C"/>
    <w:rsid w:val="006F2C72"/>
    <w:rsid w:val="006F49B5"/>
    <w:rsid w:val="006F6ABB"/>
    <w:rsid w:val="00700488"/>
    <w:rsid w:val="007004EF"/>
    <w:rsid w:val="00700E5F"/>
    <w:rsid w:val="007014A7"/>
    <w:rsid w:val="007016C0"/>
    <w:rsid w:val="00703759"/>
    <w:rsid w:val="007049C8"/>
    <w:rsid w:val="00705AF3"/>
    <w:rsid w:val="0070605E"/>
    <w:rsid w:val="007061A6"/>
    <w:rsid w:val="00707910"/>
    <w:rsid w:val="007113AB"/>
    <w:rsid w:val="007122E3"/>
    <w:rsid w:val="00712450"/>
    <w:rsid w:val="00712923"/>
    <w:rsid w:val="00714920"/>
    <w:rsid w:val="0071756F"/>
    <w:rsid w:val="00717F6B"/>
    <w:rsid w:val="0072221C"/>
    <w:rsid w:val="00722A95"/>
    <w:rsid w:val="00723765"/>
    <w:rsid w:val="0072395D"/>
    <w:rsid w:val="00725451"/>
    <w:rsid w:val="00725A7D"/>
    <w:rsid w:val="00727CC8"/>
    <w:rsid w:val="00730757"/>
    <w:rsid w:val="0073085C"/>
    <w:rsid w:val="007311C6"/>
    <w:rsid w:val="00733784"/>
    <w:rsid w:val="007356D9"/>
    <w:rsid w:val="00736076"/>
    <w:rsid w:val="0074100C"/>
    <w:rsid w:val="007430F8"/>
    <w:rsid w:val="00744E82"/>
    <w:rsid w:val="00746505"/>
    <w:rsid w:val="00750C15"/>
    <w:rsid w:val="007515F0"/>
    <w:rsid w:val="0075166F"/>
    <w:rsid w:val="00752117"/>
    <w:rsid w:val="00752763"/>
    <w:rsid w:val="00752AF5"/>
    <w:rsid w:val="00754CF0"/>
    <w:rsid w:val="0075683C"/>
    <w:rsid w:val="00761416"/>
    <w:rsid w:val="00761825"/>
    <w:rsid w:val="0076298F"/>
    <w:rsid w:val="0076398F"/>
    <w:rsid w:val="00763AD8"/>
    <w:rsid w:val="007642AF"/>
    <w:rsid w:val="00764DDD"/>
    <w:rsid w:val="00765105"/>
    <w:rsid w:val="00765279"/>
    <w:rsid w:val="0076532B"/>
    <w:rsid w:val="00766CC1"/>
    <w:rsid w:val="00767564"/>
    <w:rsid w:val="00773B47"/>
    <w:rsid w:val="007756ED"/>
    <w:rsid w:val="007759A8"/>
    <w:rsid w:val="0078048C"/>
    <w:rsid w:val="00780E94"/>
    <w:rsid w:val="007815C9"/>
    <w:rsid w:val="00782DEC"/>
    <w:rsid w:val="00783775"/>
    <w:rsid w:val="00785FD5"/>
    <w:rsid w:val="0078663A"/>
    <w:rsid w:val="007879A4"/>
    <w:rsid w:val="0079010D"/>
    <w:rsid w:val="00790695"/>
    <w:rsid w:val="00790BB3"/>
    <w:rsid w:val="007915C7"/>
    <w:rsid w:val="00792043"/>
    <w:rsid w:val="00792325"/>
    <w:rsid w:val="00792B70"/>
    <w:rsid w:val="00795212"/>
    <w:rsid w:val="00797667"/>
    <w:rsid w:val="00797EDD"/>
    <w:rsid w:val="007A06B2"/>
    <w:rsid w:val="007A3E4A"/>
    <w:rsid w:val="007A512D"/>
    <w:rsid w:val="007A5B3E"/>
    <w:rsid w:val="007B0322"/>
    <w:rsid w:val="007B0E6D"/>
    <w:rsid w:val="007B15FE"/>
    <w:rsid w:val="007B209E"/>
    <w:rsid w:val="007B68EB"/>
    <w:rsid w:val="007C0E3F"/>
    <w:rsid w:val="007C1ABF"/>
    <w:rsid w:val="007C206C"/>
    <w:rsid w:val="007C5056"/>
    <w:rsid w:val="007C523F"/>
    <w:rsid w:val="007C5729"/>
    <w:rsid w:val="007C5B19"/>
    <w:rsid w:val="007C630A"/>
    <w:rsid w:val="007C7A0E"/>
    <w:rsid w:val="007D0B53"/>
    <w:rsid w:val="007D20F9"/>
    <w:rsid w:val="007D5B67"/>
    <w:rsid w:val="007E2688"/>
    <w:rsid w:val="007E3C31"/>
    <w:rsid w:val="007E4D4B"/>
    <w:rsid w:val="007F01C7"/>
    <w:rsid w:val="007F0F8F"/>
    <w:rsid w:val="007F10CD"/>
    <w:rsid w:val="007F116C"/>
    <w:rsid w:val="007F20DC"/>
    <w:rsid w:val="007F2701"/>
    <w:rsid w:val="007F2E9F"/>
    <w:rsid w:val="007F370C"/>
    <w:rsid w:val="007F38FE"/>
    <w:rsid w:val="007F68CE"/>
    <w:rsid w:val="0080110E"/>
    <w:rsid w:val="008015B7"/>
    <w:rsid w:val="00801618"/>
    <w:rsid w:val="00802FC9"/>
    <w:rsid w:val="0080364A"/>
    <w:rsid w:val="00803C5B"/>
    <w:rsid w:val="008059C0"/>
    <w:rsid w:val="008064D9"/>
    <w:rsid w:val="00810303"/>
    <w:rsid w:val="00810AA9"/>
    <w:rsid w:val="00810DEB"/>
    <w:rsid w:val="008111E4"/>
    <w:rsid w:val="00812DC4"/>
    <w:rsid w:val="0081301C"/>
    <w:rsid w:val="008130E4"/>
    <w:rsid w:val="00813C40"/>
    <w:rsid w:val="00814070"/>
    <w:rsid w:val="00814525"/>
    <w:rsid w:val="00816811"/>
    <w:rsid w:val="008178EF"/>
    <w:rsid w:val="00817DD6"/>
    <w:rsid w:val="00820EA8"/>
    <w:rsid w:val="00821945"/>
    <w:rsid w:val="00821D34"/>
    <w:rsid w:val="00830ECC"/>
    <w:rsid w:val="00833F3F"/>
    <w:rsid w:val="0083534B"/>
    <w:rsid w:val="008362F3"/>
    <w:rsid w:val="008370D7"/>
    <w:rsid w:val="00843447"/>
    <w:rsid w:val="00843C67"/>
    <w:rsid w:val="00843DB3"/>
    <w:rsid w:val="00850B7D"/>
    <w:rsid w:val="00850D91"/>
    <w:rsid w:val="00850FB3"/>
    <w:rsid w:val="00851D43"/>
    <w:rsid w:val="00852640"/>
    <w:rsid w:val="00852CA7"/>
    <w:rsid w:val="008534FB"/>
    <w:rsid w:val="0085422B"/>
    <w:rsid w:val="00857243"/>
    <w:rsid w:val="00857530"/>
    <w:rsid w:val="0086001F"/>
    <w:rsid w:val="00861D12"/>
    <w:rsid w:val="0086221F"/>
    <w:rsid w:val="008629A9"/>
    <w:rsid w:val="00866942"/>
    <w:rsid w:val="00867517"/>
    <w:rsid w:val="00867A9C"/>
    <w:rsid w:val="00870CEE"/>
    <w:rsid w:val="0087176C"/>
    <w:rsid w:val="00875EC8"/>
    <w:rsid w:val="00876155"/>
    <w:rsid w:val="00877AE1"/>
    <w:rsid w:val="00880822"/>
    <w:rsid w:val="00880A4C"/>
    <w:rsid w:val="0088513A"/>
    <w:rsid w:val="008854AA"/>
    <w:rsid w:val="00885D9A"/>
    <w:rsid w:val="00886F8E"/>
    <w:rsid w:val="008900FD"/>
    <w:rsid w:val="00893C19"/>
    <w:rsid w:val="008A38F6"/>
    <w:rsid w:val="008A3C0C"/>
    <w:rsid w:val="008A3DC8"/>
    <w:rsid w:val="008A423E"/>
    <w:rsid w:val="008A6A31"/>
    <w:rsid w:val="008A719D"/>
    <w:rsid w:val="008B2377"/>
    <w:rsid w:val="008B245F"/>
    <w:rsid w:val="008B3082"/>
    <w:rsid w:val="008B4EFC"/>
    <w:rsid w:val="008C0FEB"/>
    <w:rsid w:val="008C3316"/>
    <w:rsid w:val="008C436B"/>
    <w:rsid w:val="008C4633"/>
    <w:rsid w:val="008C482F"/>
    <w:rsid w:val="008D034B"/>
    <w:rsid w:val="008D11BD"/>
    <w:rsid w:val="008D1219"/>
    <w:rsid w:val="008D161D"/>
    <w:rsid w:val="008D1E31"/>
    <w:rsid w:val="008D3735"/>
    <w:rsid w:val="008D6C8D"/>
    <w:rsid w:val="008D6C99"/>
    <w:rsid w:val="008E017D"/>
    <w:rsid w:val="008E0912"/>
    <w:rsid w:val="008E2B54"/>
    <w:rsid w:val="008E3850"/>
    <w:rsid w:val="008E4404"/>
    <w:rsid w:val="008E444E"/>
    <w:rsid w:val="008E58C7"/>
    <w:rsid w:val="008E7C11"/>
    <w:rsid w:val="008F0F36"/>
    <w:rsid w:val="008F1FA8"/>
    <w:rsid w:val="008F43B6"/>
    <w:rsid w:val="008F5021"/>
    <w:rsid w:val="008F528D"/>
    <w:rsid w:val="008F5F79"/>
    <w:rsid w:val="009030FD"/>
    <w:rsid w:val="00905CEC"/>
    <w:rsid w:val="00905FE7"/>
    <w:rsid w:val="00906E9D"/>
    <w:rsid w:val="0091067F"/>
    <w:rsid w:val="009124AC"/>
    <w:rsid w:val="00912BC2"/>
    <w:rsid w:val="00914A5B"/>
    <w:rsid w:val="00914A7F"/>
    <w:rsid w:val="009153C5"/>
    <w:rsid w:val="00921465"/>
    <w:rsid w:val="009219A6"/>
    <w:rsid w:val="0092367E"/>
    <w:rsid w:val="00924F24"/>
    <w:rsid w:val="00927B2C"/>
    <w:rsid w:val="009310C3"/>
    <w:rsid w:val="0093143D"/>
    <w:rsid w:val="00933F08"/>
    <w:rsid w:val="00936542"/>
    <w:rsid w:val="00936783"/>
    <w:rsid w:val="00936F3E"/>
    <w:rsid w:val="009417CA"/>
    <w:rsid w:val="00943573"/>
    <w:rsid w:val="0094389D"/>
    <w:rsid w:val="0094549F"/>
    <w:rsid w:val="00946534"/>
    <w:rsid w:val="00950BD2"/>
    <w:rsid w:val="009557B7"/>
    <w:rsid w:val="0096295D"/>
    <w:rsid w:val="009631E7"/>
    <w:rsid w:val="00963BE4"/>
    <w:rsid w:val="00963D07"/>
    <w:rsid w:val="00971B61"/>
    <w:rsid w:val="009742D8"/>
    <w:rsid w:val="009765BC"/>
    <w:rsid w:val="0097703F"/>
    <w:rsid w:val="009801B2"/>
    <w:rsid w:val="00980C31"/>
    <w:rsid w:val="00981011"/>
    <w:rsid w:val="00981B4A"/>
    <w:rsid w:val="00982E57"/>
    <w:rsid w:val="00985A45"/>
    <w:rsid w:val="00986356"/>
    <w:rsid w:val="0099215D"/>
    <w:rsid w:val="0099352B"/>
    <w:rsid w:val="009955FF"/>
    <w:rsid w:val="009970A4"/>
    <w:rsid w:val="0099718D"/>
    <w:rsid w:val="00997293"/>
    <w:rsid w:val="009A186B"/>
    <w:rsid w:val="009A2441"/>
    <w:rsid w:val="009A3945"/>
    <w:rsid w:val="009A5385"/>
    <w:rsid w:val="009B3299"/>
    <w:rsid w:val="009B3409"/>
    <w:rsid w:val="009B4855"/>
    <w:rsid w:val="009C1E67"/>
    <w:rsid w:val="009C4000"/>
    <w:rsid w:val="009C4C91"/>
    <w:rsid w:val="009C572D"/>
    <w:rsid w:val="009C5D3E"/>
    <w:rsid w:val="009D00B3"/>
    <w:rsid w:val="009D0949"/>
    <w:rsid w:val="009D1B05"/>
    <w:rsid w:val="009D259D"/>
    <w:rsid w:val="009E0631"/>
    <w:rsid w:val="009E1496"/>
    <w:rsid w:val="009E19F2"/>
    <w:rsid w:val="009E2F76"/>
    <w:rsid w:val="009E3F43"/>
    <w:rsid w:val="009E3F62"/>
    <w:rsid w:val="009E43ED"/>
    <w:rsid w:val="009E7BF6"/>
    <w:rsid w:val="009F1A2F"/>
    <w:rsid w:val="009F61F8"/>
    <w:rsid w:val="009F7C7A"/>
    <w:rsid w:val="00A000A5"/>
    <w:rsid w:val="00A001E8"/>
    <w:rsid w:val="00A014BD"/>
    <w:rsid w:val="00A0259E"/>
    <w:rsid w:val="00A026F2"/>
    <w:rsid w:val="00A04E43"/>
    <w:rsid w:val="00A05AC6"/>
    <w:rsid w:val="00A079C4"/>
    <w:rsid w:val="00A1106D"/>
    <w:rsid w:val="00A12BF9"/>
    <w:rsid w:val="00A136E3"/>
    <w:rsid w:val="00A1414D"/>
    <w:rsid w:val="00A14AA4"/>
    <w:rsid w:val="00A14F3D"/>
    <w:rsid w:val="00A156D9"/>
    <w:rsid w:val="00A15907"/>
    <w:rsid w:val="00A16363"/>
    <w:rsid w:val="00A16B87"/>
    <w:rsid w:val="00A235B0"/>
    <w:rsid w:val="00A25194"/>
    <w:rsid w:val="00A27403"/>
    <w:rsid w:val="00A31DCB"/>
    <w:rsid w:val="00A323C0"/>
    <w:rsid w:val="00A32758"/>
    <w:rsid w:val="00A3282E"/>
    <w:rsid w:val="00A37455"/>
    <w:rsid w:val="00A374A3"/>
    <w:rsid w:val="00A40273"/>
    <w:rsid w:val="00A43381"/>
    <w:rsid w:val="00A434B3"/>
    <w:rsid w:val="00A45548"/>
    <w:rsid w:val="00A459B1"/>
    <w:rsid w:val="00A47505"/>
    <w:rsid w:val="00A47A20"/>
    <w:rsid w:val="00A50D9D"/>
    <w:rsid w:val="00A53000"/>
    <w:rsid w:val="00A545C6"/>
    <w:rsid w:val="00A549A3"/>
    <w:rsid w:val="00A56B66"/>
    <w:rsid w:val="00A61565"/>
    <w:rsid w:val="00A6163B"/>
    <w:rsid w:val="00A6197A"/>
    <w:rsid w:val="00A652D0"/>
    <w:rsid w:val="00A65904"/>
    <w:rsid w:val="00A65E20"/>
    <w:rsid w:val="00A65F9B"/>
    <w:rsid w:val="00A661DB"/>
    <w:rsid w:val="00A73A48"/>
    <w:rsid w:val="00A75A29"/>
    <w:rsid w:val="00A75F87"/>
    <w:rsid w:val="00A80730"/>
    <w:rsid w:val="00A80E0F"/>
    <w:rsid w:val="00A8212C"/>
    <w:rsid w:val="00A822E7"/>
    <w:rsid w:val="00A82EE7"/>
    <w:rsid w:val="00A83BCD"/>
    <w:rsid w:val="00A840E5"/>
    <w:rsid w:val="00A84CC1"/>
    <w:rsid w:val="00A85C10"/>
    <w:rsid w:val="00A865B7"/>
    <w:rsid w:val="00A9417C"/>
    <w:rsid w:val="00A95D8B"/>
    <w:rsid w:val="00A96924"/>
    <w:rsid w:val="00A96E2B"/>
    <w:rsid w:val="00A972ED"/>
    <w:rsid w:val="00AA1C57"/>
    <w:rsid w:val="00AA2F79"/>
    <w:rsid w:val="00AA536D"/>
    <w:rsid w:val="00AA5F05"/>
    <w:rsid w:val="00AA5F8A"/>
    <w:rsid w:val="00AA7440"/>
    <w:rsid w:val="00AA75BC"/>
    <w:rsid w:val="00AB1713"/>
    <w:rsid w:val="00AB1C87"/>
    <w:rsid w:val="00AB56DB"/>
    <w:rsid w:val="00AC0270"/>
    <w:rsid w:val="00AC1C56"/>
    <w:rsid w:val="00AC3EA3"/>
    <w:rsid w:val="00AC52B0"/>
    <w:rsid w:val="00AC54A8"/>
    <w:rsid w:val="00AC54EE"/>
    <w:rsid w:val="00AC5750"/>
    <w:rsid w:val="00AC686E"/>
    <w:rsid w:val="00AC7654"/>
    <w:rsid w:val="00AC792D"/>
    <w:rsid w:val="00AD0157"/>
    <w:rsid w:val="00AD0B6A"/>
    <w:rsid w:val="00AD14AA"/>
    <w:rsid w:val="00AD2F1A"/>
    <w:rsid w:val="00AD3F07"/>
    <w:rsid w:val="00AD4E26"/>
    <w:rsid w:val="00AD54ED"/>
    <w:rsid w:val="00AD7015"/>
    <w:rsid w:val="00AE091C"/>
    <w:rsid w:val="00AE0C87"/>
    <w:rsid w:val="00AE165C"/>
    <w:rsid w:val="00AE38C2"/>
    <w:rsid w:val="00AE3A69"/>
    <w:rsid w:val="00AE6477"/>
    <w:rsid w:val="00AE7C04"/>
    <w:rsid w:val="00AF0695"/>
    <w:rsid w:val="00AF11AB"/>
    <w:rsid w:val="00AF2538"/>
    <w:rsid w:val="00AF6BDD"/>
    <w:rsid w:val="00B03985"/>
    <w:rsid w:val="00B03D78"/>
    <w:rsid w:val="00B0571B"/>
    <w:rsid w:val="00B059F1"/>
    <w:rsid w:val="00B05D50"/>
    <w:rsid w:val="00B100A9"/>
    <w:rsid w:val="00B116BC"/>
    <w:rsid w:val="00B149AE"/>
    <w:rsid w:val="00B17602"/>
    <w:rsid w:val="00B21428"/>
    <w:rsid w:val="00B2216D"/>
    <w:rsid w:val="00B23F53"/>
    <w:rsid w:val="00B25296"/>
    <w:rsid w:val="00B258AC"/>
    <w:rsid w:val="00B32A91"/>
    <w:rsid w:val="00B32BBD"/>
    <w:rsid w:val="00B3383B"/>
    <w:rsid w:val="00B33877"/>
    <w:rsid w:val="00B3522F"/>
    <w:rsid w:val="00B3647F"/>
    <w:rsid w:val="00B3668B"/>
    <w:rsid w:val="00B371D6"/>
    <w:rsid w:val="00B376BA"/>
    <w:rsid w:val="00B40ECA"/>
    <w:rsid w:val="00B412F6"/>
    <w:rsid w:val="00B42C25"/>
    <w:rsid w:val="00B43434"/>
    <w:rsid w:val="00B449B2"/>
    <w:rsid w:val="00B4639D"/>
    <w:rsid w:val="00B46A27"/>
    <w:rsid w:val="00B473F1"/>
    <w:rsid w:val="00B50236"/>
    <w:rsid w:val="00B50FBA"/>
    <w:rsid w:val="00B52625"/>
    <w:rsid w:val="00B5279E"/>
    <w:rsid w:val="00B55534"/>
    <w:rsid w:val="00B61AD4"/>
    <w:rsid w:val="00B643F8"/>
    <w:rsid w:val="00B64980"/>
    <w:rsid w:val="00B657B8"/>
    <w:rsid w:val="00B65AE5"/>
    <w:rsid w:val="00B65FF1"/>
    <w:rsid w:val="00B66186"/>
    <w:rsid w:val="00B66C48"/>
    <w:rsid w:val="00B67B6F"/>
    <w:rsid w:val="00B73787"/>
    <w:rsid w:val="00B74C99"/>
    <w:rsid w:val="00B74CAB"/>
    <w:rsid w:val="00B75343"/>
    <w:rsid w:val="00B76C38"/>
    <w:rsid w:val="00B776D7"/>
    <w:rsid w:val="00B8226E"/>
    <w:rsid w:val="00B831BD"/>
    <w:rsid w:val="00B84920"/>
    <w:rsid w:val="00B8556A"/>
    <w:rsid w:val="00B9071D"/>
    <w:rsid w:val="00B95706"/>
    <w:rsid w:val="00B96414"/>
    <w:rsid w:val="00B964CB"/>
    <w:rsid w:val="00BA0640"/>
    <w:rsid w:val="00BA08AD"/>
    <w:rsid w:val="00BA27AB"/>
    <w:rsid w:val="00BA2895"/>
    <w:rsid w:val="00BA3B3F"/>
    <w:rsid w:val="00BB05C4"/>
    <w:rsid w:val="00BB35D6"/>
    <w:rsid w:val="00BB574B"/>
    <w:rsid w:val="00BB5B79"/>
    <w:rsid w:val="00BC00E0"/>
    <w:rsid w:val="00BC1DB0"/>
    <w:rsid w:val="00BD0024"/>
    <w:rsid w:val="00BD06DB"/>
    <w:rsid w:val="00BD1050"/>
    <w:rsid w:val="00BD226A"/>
    <w:rsid w:val="00BD3D60"/>
    <w:rsid w:val="00BD514E"/>
    <w:rsid w:val="00BD76B3"/>
    <w:rsid w:val="00BD7DFC"/>
    <w:rsid w:val="00BD7E71"/>
    <w:rsid w:val="00BE01F6"/>
    <w:rsid w:val="00BE0B40"/>
    <w:rsid w:val="00BE211B"/>
    <w:rsid w:val="00BE5218"/>
    <w:rsid w:val="00BE68F7"/>
    <w:rsid w:val="00BE6F67"/>
    <w:rsid w:val="00BF3275"/>
    <w:rsid w:val="00BF4A1A"/>
    <w:rsid w:val="00C00155"/>
    <w:rsid w:val="00C0104E"/>
    <w:rsid w:val="00C012A3"/>
    <w:rsid w:val="00C04228"/>
    <w:rsid w:val="00C04B3A"/>
    <w:rsid w:val="00C0501D"/>
    <w:rsid w:val="00C0713F"/>
    <w:rsid w:val="00C1352B"/>
    <w:rsid w:val="00C14C89"/>
    <w:rsid w:val="00C16F19"/>
    <w:rsid w:val="00C176BC"/>
    <w:rsid w:val="00C21AA7"/>
    <w:rsid w:val="00C241DB"/>
    <w:rsid w:val="00C2434A"/>
    <w:rsid w:val="00C25A1D"/>
    <w:rsid w:val="00C276A9"/>
    <w:rsid w:val="00C27C01"/>
    <w:rsid w:val="00C311CF"/>
    <w:rsid w:val="00C34C16"/>
    <w:rsid w:val="00C35B40"/>
    <w:rsid w:val="00C36A25"/>
    <w:rsid w:val="00C36A4B"/>
    <w:rsid w:val="00C37C31"/>
    <w:rsid w:val="00C40271"/>
    <w:rsid w:val="00C40382"/>
    <w:rsid w:val="00C40795"/>
    <w:rsid w:val="00C41F6B"/>
    <w:rsid w:val="00C4515E"/>
    <w:rsid w:val="00C510CF"/>
    <w:rsid w:val="00C51D1C"/>
    <w:rsid w:val="00C52A7B"/>
    <w:rsid w:val="00C549B4"/>
    <w:rsid w:val="00C54AF4"/>
    <w:rsid w:val="00C5620C"/>
    <w:rsid w:val="00C56EAF"/>
    <w:rsid w:val="00C60703"/>
    <w:rsid w:val="00C60E47"/>
    <w:rsid w:val="00C62942"/>
    <w:rsid w:val="00C62BDE"/>
    <w:rsid w:val="00C6324C"/>
    <w:rsid w:val="00C64B73"/>
    <w:rsid w:val="00C65665"/>
    <w:rsid w:val="00C66BE5"/>
    <w:rsid w:val="00C679AA"/>
    <w:rsid w:val="00C67A1F"/>
    <w:rsid w:val="00C71A15"/>
    <w:rsid w:val="00C724CF"/>
    <w:rsid w:val="00C73501"/>
    <w:rsid w:val="00C73D49"/>
    <w:rsid w:val="00C75972"/>
    <w:rsid w:val="00C76B5C"/>
    <w:rsid w:val="00C76C70"/>
    <w:rsid w:val="00C807D1"/>
    <w:rsid w:val="00C82474"/>
    <w:rsid w:val="00C82792"/>
    <w:rsid w:val="00C82C46"/>
    <w:rsid w:val="00C91988"/>
    <w:rsid w:val="00C931EA"/>
    <w:rsid w:val="00C932CF"/>
    <w:rsid w:val="00C948FD"/>
    <w:rsid w:val="00C97121"/>
    <w:rsid w:val="00CA06AC"/>
    <w:rsid w:val="00CA14B2"/>
    <w:rsid w:val="00CA506B"/>
    <w:rsid w:val="00CA5B5F"/>
    <w:rsid w:val="00CA7921"/>
    <w:rsid w:val="00CB1B11"/>
    <w:rsid w:val="00CB1B4C"/>
    <w:rsid w:val="00CB1DFA"/>
    <w:rsid w:val="00CB21C2"/>
    <w:rsid w:val="00CB4314"/>
    <w:rsid w:val="00CB43D5"/>
    <w:rsid w:val="00CB55E3"/>
    <w:rsid w:val="00CB57A5"/>
    <w:rsid w:val="00CB6C36"/>
    <w:rsid w:val="00CB7DD5"/>
    <w:rsid w:val="00CC05B8"/>
    <w:rsid w:val="00CC1231"/>
    <w:rsid w:val="00CC1496"/>
    <w:rsid w:val="00CC163C"/>
    <w:rsid w:val="00CC1BF5"/>
    <w:rsid w:val="00CC2116"/>
    <w:rsid w:val="00CC30B4"/>
    <w:rsid w:val="00CC33B1"/>
    <w:rsid w:val="00CC409C"/>
    <w:rsid w:val="00CC4D66"/>
    <w:rsid w:val="00CC5DC4"/>
    <w:rsid w:val="00CC760E"/>
    <w:rsid w:val="00CC76F9"/>
    <w:rsid w:val="00CD0119"/>
    <w:rsid w:val="00CD066B"/>
    <w:rsid w:val="00CD2378"/>
    <w:rsid w:val="00CD387F"/>
    <w:rsid w:val="00CD39C9"/>
    <w:rsid w:val="00CD46E2"/>
    <w:rsid w:val="00CD4F04"/>
    <w:rsid w:val="00CD60EA"/>
    <w:rsid w:val="00CD65D7"/>
    <w:rsid w:val="00CE2F14"/>
    <w:rsid w:val="00CE37F1"/>
    <w:rsid w:val="00CE4B28"/>
    <w:rsid w:val="00CE744D"/>
    <w:rsid w:val="00CE7EDB"/>
    <w:rsid w:val="00CF255C"/>
    <w:rsid w:val="00CF4BED"/>
    <w:rsid w:val="00CF5BC7"/>
    <w:rsid w:val="00CF6A53"/>
    <w:rsid w:val="00CF795E"/>
    <w:rsid w:val="00D00D0B"/>
    <w:rsid w:val="00D01CFE"/>
    <w:rsid w:val="00D04B69"/>
    <w:rsid w:val="00D107F3"/>
    <w:rsid w:val="00D12DDF"/>
    <w:rsid w:val="00D1533F"/>
    <w:rsid w:val="00D156A5"/>
    <w:rsid w:val="00D20C34"/>
    <w:rsid w:val="00D217A9"/>
    <w:rsid w:val="00D22247"/>
    <w:rsid w:val="00D2235A"/>
    <w:rsid w:val="00D22ECC"/>
    <w:rsid w:val="00D23AC6"/>
    <w:rsid w:val="00D26204"/>
    <w:rsid w:val="00D303CD"/>
    <w:rsid w:val="00D30C76"/>
    <w:rsid w:val="00D3125C"/>
    <w:rsid w:val="00D31B05"/>
    <w:rsid w:val="00D32CCB"/>
    <w:rsid w:val="00D36AEB"/>
    <w:rsid w:val="00D372CC"/>
    <w:rsid w:val="00D37A34"/>
    <w:rsid w:val="00D37B87"/>
    <w:rsid w:val="00D417A0"/>
    <w:rsid w:val="00D419AC"/>
    <w:rsid w:val="00D4311B"/>
    <w:rsid w:val="00D4373D"/>
    <w:rsid w:val="00D44910"/>
    <w:rsid w:val="00D455E9"/>
    <w:rsid w:val="00D45727"/>
    <w:rsid w:val="00D472DD"/>
    <w:rsid w:val="00D47608"/>
    <w:rsid w:val="00D50C6C"/>
    <w:rsid w:val="00D537FA"/>
    <w:rsid w:val="00D53DD0"/>
    <w:rsid w:val="00D53DDB"/>
    <w:rsid w:val="00D5547D"/>
    <w:rsid w:val="00D55564"/>
    <w:rsid w:val="00D57C28"/>
    <w:rsid w:val="00D61F84"/>
    <w:rsid w:val="00D62E95"/>
    <w:rsid w:val="00D63A2C"/>
    <w:rsid w:val="00D63BA8"/>
    <w:rsid w:val="00D65623"/>
    <w:rsid w:val="00D71C7B"/>
    <w:rsid w:val="00D779F5"/>
    <w:rsid w:val="00D80529"/>
    <w:rsid w:val="00D806C2"/>
    <w:rsid w:val="00D80D99"/>
    <w:rsid w:val="00D8141C"/>
    <w:rsid w:val="00D8160F"/>
    <w:rsid w:val="00D81752"/>
    <w:rsid w:val="00D822BD"/>
    <w:rsid w:val="00D82712"/>
    <w:rsid w:val="00D84424"/>
    <w:rsid w:val="00D855C6"/>
    <w:rsid w:val="00D86349"/>
    <w:rsid w:val="00D87B43"/>
    <w:rsid w:val="00D906A6"/>
    <w:rsid w:val="00D9503C"/>
    <w:rsid w:val="00D963BE"/>
    <w:rsid w:val="00D97838"/>
    <w:rsid w:val="00DA244E"/>
    <w:rsid w:val="00DA3270"/>
    <w:rsid w:val="00DA3F9B"/>
    <w:rsid w:val="00DA4BD5"/>
    <w:rsid w:val="00DA511E"/>
    <w:rsid w:val="00DA7288"/>
    <w:rsid w:val="00DB0519"/>
    <w:rsid w:val="00DB0973"/>
    <w:rsid w:val="00DB33E6"/>
    <w:rsid w:val="00DB3A59"/>
    <w:rsid w:val="00DB3EBD"/>
    <w:rsid w:val="00DB5519"/>
    <w:rsid w:val="00DB7E99"/>
    <w:rsid w:val="00DC0389"/>
    <w:rsid w:val="00DC09DF"/>
    <w:rsid w:val="00DC5BA7"/>
    <w:rsid w:val="00DC7243"/>
    <w:rsid w:val="00DD0662"/>
    <w:rsid w:val="00DD07C9"/>
    <w:rsid w:val="00DD199F"/>
    <w:rsid w:val="00DD3799"/>
    <w:rsid w:val="00DD3B90"/>
    <w:rsid w:val="00DD5641"/>
    <w:rsid w:val="00DD5935"/>
    <w:rsid w:val="00DD73EF"/>
    <w:rsid w:val="00DE1384"/>
    <w:rsid w:val="00DE23E8"/>
    <w:rsid w:val="00DE4251"/>
    <w:rsid w:val="00DE525D"/>
    <w:rsid w:val="00DE58F1"/>
    <w:rsid w:val="00DF09CD"/>
    <w:rsid w:val="00DF129B"/>
    <w:rsid w:val="00DF2F40"/>
    <w:rsid w:val="00DF61AA"/>
    <w:rsid w:val="00DF73DD"/>
    <w:rsid w:val="00E000BC"/>
    <w:rsid w:val="00E0128B"/>
    <w:rsid w:val="00E03002"/>
    <w:rsid w:val="00E040A0"/>
    <w:rsid w:val="00E053DA"/>
    <w:rsid w:val="00E06AC2"/>
    <w:rsid w:val="00E06E03"/>
    <w:rsid w:val="00E114CE"/>
    <w:rsid w:val="00E11794"/>
    <w:rsid w:val="00E128DD"/>
    <w:rsid w:val="00E12DFA"/>
    <w:rsid w:val="00E15169"/>
    <w:rsid w:val="00E168F2"/>
    <w:rsid w:val="00E2040D"/>
    <w:rsid w:val="00E20424"/>
    <w:rsid w:val="00E21F77"/>
    <w:rsid w:val="00E21FFC"/>
    <w:rsid w:val="00E22071"/>
    <w:rsid w:val="00E27232"/>
    <w:rsid w:val="00E3077F"/>
    <w:rsid w:val="00E30859"/>
    <w:rsid w:val="00E31B32"/>
    <w:rsid w:val="00E321C7"/>
    <w:rsid w:val="00E3428B"/>
    <w:rsid w:val="00E3539C"/>
    <w:rsid w:val="00E369C7"/>
    <w:rsid w:val="00E407C0"/>
    <w:rsid w:val="00E43259"/>
    <w:rsid w:val="00E46018"/>
    <w:rsid w:val="00E504B4"/>
    <w:rsid w:val="00E50542"/>
    <w:rsid w:val="00E515E2"/>
    <w:rsid w:val="00E52745"/>
    <w:rsid w:val="00E54AAC"/>
    <w:rsid w:val="00E559BE"/>
    <w:rsid w:val="00E5785D"/>
    <w:rsid w:val="00E6077B"/>
    <w:rsid w:val="00E614EE"/>
    <w:rsid w:val="00E62EFE"/>
    <w:rsid w:val="00E64E17"/>
    <w:rsid w:val="00E65DBC"/>
    <w:rsid w:val="00E67700"/>
    <w:rsid w:val="00E70312"/>
    <w:rsid w:val="00E70EC2"/>
    <w:rsid w:val="00E712B6"/>
    <w:rsid w:val="00E733AA"/>
    <w:rsid w:val="00E73701"/>
    <w:rsid w:val="00E73B78"/>
    <w:rsid w:val="00E7457B"/>
    <w:rsid w:val="00E745A3"/>
    <w:rsid w:val="00E76DA7"/>
    <w:rsid w:val="00E81D94"/>
    <w:rsid w:val="00E8209E"/>
    <w:rsid w:val="00E83892"/>
    <w:rsid w:val="00E8453F"/>
    <w:rsid w:val="00E84984"/>
    <w:rsid w:val="00E84F85"/>
    <w:rsid w:val="00E854D2"/>
    <w:rsid w:val="00E86276"/>
    <w:rsid w:val="00E86400"/>
    <w:rsid w:val="00E91983"/>
    <w:rsid w:val="00E91A84"/>
    <w:rsid w:val="00E94FB6"/>
    <w:rsid w:val="00E9640A"/>
    <w:rsid w:val="00E9651F"/>
    <w:rsid w:val="00EA001B"/>
    <w:rsid w:val="00EA08E3"/>
    <w:rsid w:val="00EA1A0A"/>
    <w:rsid w:val="00EA3D3C"/>
    <w:rsid w:val="00EA4C74"/>
    <w:rsid w:val="00EA5609"/>
    <w:rsid w:val="00EA7B3B"/>
    <w:rsid w:val="00EB1824"/>
    <w:rsid w:val="00EB250D"/>
    <w:rsid w:val="00EB2790"/>
    <w:rsid w:val="00EB6532"/>
    <w:rsid w:val="00EB6543"/>
    <w:rsid w:val="00EC1F61"/>
    <w:rsid w:val="00EC2AA1"/>
    <w:rsid w:val="00EC3BD2"/>
    <w:rsid w:val="00EC5015"/>
    <w:rsid w:val="00EC58B6"/>
    <w:rsid w:val="00EC7BF9"/>
    <w:rsid w:val="00EC7CC3"/>
    <w:rsid w:val="00ED2777"/>
    <w:rsid w:val="00ED4D73"/>
    <w:rsid w:val="00ED6273"/>
    <w:rsid w:val="00ED6F40"/>
    <w:rsid w:val="00ED77E0"/>
    <w:rsid w:val="00EE4223"/>
    <w:rsid w:val="00EE4305"/>
    <w:rsid w:val="00EE4AF2"/>
    <w:rsid w:val="00EE5ED7"/>
    <w:rsid w:val="00EF459F"/>
    <w:rsid w:val="00EF5036"/>
    <w:rsid w:val="00F00418"/>
    <w:rsid w:val="00F00AA8"/>
    <w:rsid w:val="00F00C18"/>
    <w:rsid w:val="00F05C3F"/>
    <w:rsid w:val="00F06ADF"/>
    <w:rsid w:val="00F06D89"/>
    <w:rsid w:val="00F074D9"/>
    <w:rsid w:val="00F07F0E"/>
    <w:rsid w:val="00F139AE"/>
    <w:rsid w:val="00F14498"/>
    <w:rsid w:val="00F1540A"/>
    <w:rsid w:val="00F15480"/>
    <w:rsid w:val="00F15A75"/>
    <w:rsid w:val="00F168DB"/>
    <w:rsid w:val="00F16EE6"/>
    <w:rsid w:val="00F20BF3"/>
    <w:rsid w:val="00F2409B"/>
    <w:rsid w:val="00F2570D"/>
    <w:rsid w:val="00F269D5"/>
    <w:rsid w:val="00F27217"/>
    <w:rsid w:val="00F32216"/>
    <w:rsid w:val="00F32D9A"/>
    <w:rsid w:val="00F33387"/>
    <w:rsid w:val="00F336D0"/>
    <w:rsid w:val="00F359FB"/>
    <w:rsid w:val="00F367FE"/>
    <w:rsid w:val="00F40990"/>
    <w:rsid w:val="00F411A5"/>
    <w:rsid w:val="00F4344F"/>
    <w:rsid w:val="00F444EB"/>
    <w:rsid w:val="00F46494"/>
    <w:rsid w:val="00F46BE6"/>
    <w:rsid w:val="00F475C6"/>
    <w:rsid w:val="00F50C7F"/>
    <w:rsid w:val="00F50FD2"/>
    <w:rsid w:val="00F53DD4"/>
    <w:rsid w:val="00F53ECA"/>
    <w:rsid w:val="00F558AB"/>
    <w:rsid w:val="00F56453"/>
    <w:rsid w:val="00F57F15"/>
    <w:rsid w:val="00F60015"/>
    <w:rsid w:val="00F600F2"/>
    <w:rsid w:val="00F6023E"/>
    <w:rsid w:val="00F61D89"/>
    <w:rsid w:val="00F62795"/>
    <w:rsid w:val="00F62ED8"/>
    <w:rsid w:val="00F63AE6"/>
    <w:rsid w:val="00F6537B"/>
    <w:rsid w:val="00F66531"/>
    <w:rsid w:val="00F71498"/>
    <w:rsid w:val="00F73612"/>
    <w:rsid w:val="00F7472D"/>
    <w:rsid w:val="00F75A32"/>
    <w:rsid w:val="00F81162"/>
    <w:rsid w:val="00F86ABB"/>
    <w:rsid w:val="00F90285"/>
    <w:rsid w:val="00F9215F"/>
    <w:rsid w:val="00F93602"/>
    <w:rsid w:val="00F95ABB"/>
    <w:rsid w:val="00F96069"/>
    <w:rsid w:val="00FA1D35"/>
    <w:rsid w:val="00FA48AB"/>
    <w:rsid w:val="00FA67DA"/>
    <w:rsid w:val="00FB1380"/>
    <w:rsid w:val="00FB223F"/>
    <w:rsid w:val="00FB227B"/>
    <w:rsid w:val="00FB2AD4"/>
    <w:rsid w:val="00FB2DF7"/>
    <w:rsid w:val="00FB30FD"/>
    <w:rsid w:val="00FB7E90"/>
    <w:rsid w:val="00FC0209"/>
    <w:rsid w:val="00FC17CE"/>
    <w:rsid w:val="00FC47E6"/>
    <w:rsid w:val="00FC51AC"/>
    <w:rsid w:val="00FC5EDD"/>
    <w:rsid w:val="00FC614A"/>
    <w:rsid w:val="00FD0B5E"/>
    <w:rsid w:val="00FD5FCF"/>
    <w:rsid w:val="00FD6DEB"/>
    <w:rsid w:val="00FD7648"/>
    <w:rsid w:val="00FD7FA3"/>
    <w:rsid w:val="00FE1294"/>
    <w:rsid w:val="00FE1A6C"/>
    <w:rsid w:val="00FE1C6A"/>
    <w:rsid w:val="00FE1D4F"/>
    <w:rsid w:val="00FE25E3"/>
    <w:rsid w:val="00FE2977"/>
    <w:rsid w:val="00FE3B10"/>
    <w:rsid w:val="00FE48E6"/>
    <w:rsid w:val="00FE683A"/>
    <w:rsid w:val="00FE7B3E"/>
    <w:rsid w:val="00FF03A7"/>
    <w:rsid w:val="00FF2897"/>
    <w:rsid w:val="00FF2B08"/>
    <w:rsid w:val="00FF3423"/>
    <w:rsid w:val="00FF38EB"/>
    <w:rsid w:val="00FF3B12"/>
    <w:rsid w:val="00FF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3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3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aliases w:val="Summary box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aliases w:val="aaa Legenda,Caption Char,Char1 Char,Char1,Caption Char1,Char1 Char1,Char1 Char Char,Legenda.,SMC Caption,Legenda do tabeli i rysunków,Nagłówek 10,IB Caption,Medical Caption,Caption Char1 Char Char,Caption Char Char Char Char,Caption Char1 Char"/>
    <w:basedOn w:val="Normal"/>
    <w:next w:val="NoSpacing"/>
    <w:link w:val="CaptionChar2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E733AA"/>
    <w:rPr>
      <w:rFonts w:ascii="Times New Roman" w:eastAsia="Cambria" w:hAnsi="Times New Roman" w:cs="Times New Roman"/>
      <w:sz w:val="24"/>
      <w:szCs w:val="24"/>
    </w:rPr>
  </w:style>
  <w:style w:type="character" w:customStyle="1" w:styleId="CaptionChar2">
    <w:name w:val="Caption Char2"/>
    <w:aliases w:val="aaa Legenda Char,Caption Char Char,Char1 Char Char1,Char1 Char2,Caption Char1 Char1,Char1 Char1 Char,Char1 Char Char Char,Legenda. Char,SMC Caption Char,Legenda do tabeli i rysunków Char,Nagłówek 10 Char,IB Caption Char"/>
    <w:basedOn w:val="DefaultParagraphFont"/>
    <w:link w:val="Caption"/>
    <w:uiPriority w:val="35"/>
    <w:rsid w:val="00510637"/>
    <w:rPr>
      <w:rFonts w:ascii="Times New Roman" w:hAnsi="Times New Roman" w:cs="Times New Roman"/>
      <w:b/>
      <w:bCs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A14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1817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1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8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33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image" Target="media/image5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EBFE71084F478FC5BD76AE0EE4FF" ma:contentTypeVersion="7" ma:contentTypeDescription="Create a new document." ma:contentTypeScope="" ma:versionID="eb860e45a440109bc1ba57e7d08dd2be">
  <xsd:schema xmlns:xsd="http://www.w3.org/2001/XMLSchema" xmlns:xs="http://www.w3.org/2001/XMLSchema" xmlns:p="http://schemas.microsoft.com/office/2006/metadata/properties" xmlns:ns2="00bebc7c-10d5-4b7c-b83d-92e09741416a" targetNamespace="http://schemas.microsoft.com/office/2006/metadata/properties" ma:root="true" ma:fieldsID="98f0fa11f43ce9e674817313d45aeeac" ns2:_="">
    <xsd:import namespace="00bebc7c-10d5-4b7c-b83d-92e0974141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ebc7c-10d5-4b7c-b83d-92e0974141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E29674-CD83-406C-BD41-138430B234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FD285F-E7E4-4854-8606-FA6EDA6A32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bebc7c-10d5-4b7c-b83d-92e0974141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E07A59-83BF-430F-BC65-7C7D8D4610C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2447300-6F7A-4538-94F1-6C0DC3DAF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3524</Words>
  <Characters>20090</Characters>
  <Application>Microsoft Office Word</Application>
  <DocSecurity>0</DocSecurity>
  <Lines>167</Lines>
  <Paragraphs>47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567</CharactersWithSpaces>
  <SharedDoc>false</SharedDoc>
  <HLinks>
    <vt:vector size="6" baseType="variant">
      <vt:variant>
        <vt:i4>4063331</vt:i4>
      </vt:variant>
      <vt:variant>
        <vt:i4>0</vt:i4>
      </vt:variant>
      <vt:variant>
        <vt:i4>0</vt:i4>
      </vt:variant>
      <vt:variant>
        <vt:i4>5</vt:i4>
      </vt:variant>
      <vt:variant>
        <vt:lpwstr>https://rcc.network-meta-analysis.com/RCC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09T16:27:00Z</dcterms:created>
  <dcterms:modified xsi:type="dcterms:W3CDTF">2023-01-09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EBFE71084F478FC5BD76AE0EE4FF</vt:lpwstr>
  </property>
</Properties>
</file>